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C71F4" w14:textId="7FEF2D0E" w:rsidR="00EF5A0F" w:rsidRPr="0026337C" w:rsidRDefault="00394E55" w:rsidP="00207846">
      <w:pPr>
        <w:pStyle w:val="Heading2"/>
      </w:pPr>
      <w:bookmarkStart w:id="0" w:name="_Toc119508367"/>
      <w:r>
        <w:t xml:space="preserve">Appendix </w:t>
      </w:r>
      <w:r w:rsidR="0085592D">
        <w:t>3</w:t>
      </w:r>
      <w:r w:rsidR="00154682">
        <w:t>:</w:t>
      </w:r>
      <w:r>
        <w:t xml:space="preserve"> </w:t>
      </w:r>
      <w:r w:rsidR="394CEBEB">
        <w:t>Summary chart of t</w:t>
      </w:r>
      <w:r w:rsidR="00EF5A0F">
        <w:t>he 1</w:t>
      </w:r>
      <w:r w:rsidR="00207846">
        <w:t>5 p</w:t>
      </w:r>
      <w:r w:rsidR="00EF5A0F">
        <w:t>rograms described in the 2</w:t>
      </w:r>
      <w:r w:rsidR="00207846">
        <w:t>3</w:t>
      </w:r>
      <w:r w:rsidR="00EF5A0F">
        <w:t xml:space="preserve"> </w:t>
      </w:r>
      <w:proofErr w:type="gramStart"/>
      <w:r w:rsidR="00EF5A0F">
        <w:t>publications</w:t>
      </w:r>
      <w:bookmarkEnd w:id="0"/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07"/>
        <w:gridCol w:w="1955"/>
        <w:gridCol w:w="1841"/>
        <w:gridCol w:w="1950"/>
        <w:gridCol w:w="5297"/>
      </w:tblGrid>
      <w:tr w:rsidR="00EF5A0F" w:rsidRPr="0026337C" w14:paraId="640408CC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4EDB6" w14:textId="275439A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Program &amp; publication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40AC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Manuscript typ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F35A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Sample siz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DC0F9" w14:textId="7489D4E2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 xml:space="preserve">Sample and/or setting </w:t>
            </w:r>
            <w:r w:rsidR="00AA2864" w:rsidRPr="0026337C">
              <w:rPr>
                <w:rFonts w:cs="Arial"/>
                <w:b/>
                <w:bCs/>
                <w:lang w:val="en-CA"/>
              </w:rPr>
              <w:t>details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0545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Key findings</w:t>
            </w:r>
          </w:p>
        </w:tc>
      </w:tr>
      <w:tr w:rsidR="00EF5A0F" w:rsidRPr="0026337C" w14:paraId="1CB1DBB9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26722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cs="Arial"/>
                <w:b/>
                <w:bCs/>
                <w:u w:val="single"/>
              </w:rPr>
              <w:t>Program 1</w:t>
            </w:r>
            <w:r w:rsidRPr="0026337C">
              <w:rPr>
                <w:rFonts w:cs="Arial"/>
                <w:b/>
                <w:bCs/>
              </w:rPr>
              <w:t>:</w:t>
            </w:r>
            <w:r w:rsidRPr="0026337C">
              <w:rPr>
                <w:rFonts w:cs="Arial"/>
                <w:b/>
                <w:bCs/>
                <w:lang w:val="en-CA"/>
              </w:rPr>
              <w:t xml:space="preserve"> 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The Shared Information System Technology to Evaluate Respite Services (SISTERS) inter-agency </w:t>
            </w:r>
            <w:proofErr w:type="gramStart"/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database</w:t>
            </w:r>
            <w:proofErr w:type="gramEnd"/>
          </w:p>
          <w:p w14:paraId="67CB41D7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7BA9C1AC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United States</w:t>
            </w:r>
          </w:p>
          <w:p w14:paraId="3A77EB41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2588FB8D" w14:textId="3BF29A67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Personal computers, diskettes, SPSS data-entry and statistical </w:t>
            </w:r>
            <w:proofErr w:type="gramStart"/>
            <w:r w:rsidR="00EF5A0F" w:rsidRPr="0026337C">
              <w:rPr>
                <w:rFonts w:cs="Arial"/>
                <w:lang w:val="en-CA"/>
              </w:rPr>
              <w:t>software</w:t>
            </w:r>
            <w:proofErr w:type="gramEnd"/>
          </w:p>
          <w:p w14:paraId="13270905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5B91D28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  <w:lang w:val="en-CA"/>
              </w:rPr>
              <w:t xml:space="preserve">Alzheimer's disease or other forms of irreversible </w:t>
            </w:r>
            <w:proofErr w:type="gramStart"/>
            <w:r w:rsidRPr="0026337C">
              <w:rPr>
                <w:rFonts w:cs="Arial"/>
                <w:lang w:val="en-CA"/>
              </w:rPr>
              <w:t>dementia</w:t>
            </w:r>
            <w:proofErr w:type="gramEnd"/>
          </w:p>
          <w:p w14:paraId="0445F9A8" w14:textId="77777777" w:rsidR="00EF5A0F" w:rsidRPr="0026337C" w:rsidRDefault="00EF5A0F" w:rsidP="00C649CF">
            <w:pPr>
              <w:rPr>
                <w:rFonts w:cs="Arial"/>
              </w:rPr>
            </w:pPr>
          </w:p>
          <w:p w14:paraId="0B87647F" w14:textId="77777777" w:rsidR="00EF5A0F" w:rsidRPr="0026337C" w:rsidRDefault="00EF5A0F" w:rsidP="00C649CF">
            <w:pPr>
              <w:rPr>
                <w:rFonts w:cs="Arial"/>
              </w:rPr>
            </w:pPr>
            <w:r w:rsidRPr="0026337C">
              <w:rPr>
                <w:rFonts w:cs="Arial"/>
                <w:b/>
                <w:bCs/>
                <w:lang w:val="en-CA"/>
              </w:rPr>
              <w:t xml:space="preserve">Target end-users of the technology: </w:t>
            </w:r>
          </w:p>
          <w:p w14:paraId="64271408" w14:textId="049BFB1E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Respite care agencies</w:t>
            </w:r>
          </w:p>
          <w:p w14:paraId="4A386414" w14:textId="77777777" w:rsidR="00EF5A0F" w:rsidRPr="0026337C" w:rsidRDefault="00EF5A0F" w:rsidP="00C649CF">
            <w:pPr>
              <w:rPr>
                <w:rFonts w:cs="Arial"/>
              </w:rPr>
            </w:pPr>
          </w:p>
          <w:p w14:paraId="70641FB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Support type: </w:t>
            </w:r>
            <w:r w:rsidRPr="0026337C">
              <w:rPr>
                <w:rFonts w:cs="Arial"/>
                <w:i/>
                <w:iCs/>
              </w:rPr>
              <w:t>Coordination</w:t>
            </w:r>
            <w:r w:rsidRPr="0026337C">
              <w:rPr>
                <w:rFonts w:cs="Arial"/>
              </w:rPr>
              <w:t xml:space="preserve"> via a personal-computer database to gather standardized information on the day-to-day operations of 6 local respite care agencies. </w:t>
            </w:r>
          </w:p>
          <w:p w14:paraId="4C20ADA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61F12A4F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F1306" w14:textId="3A898316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Looman&lt;/Author&gt;&lt;Year&gt;1990&lt;/Year&gt;&lt;RecNum&gt;1160&lt;/RecNum&gt;&lt;DisplayText&gt;(Looman et al., 1990)&lt;/DisplayText&gt;&lt;record&gt;&lt;rec-number&gt;1160&lt;/rec-number&gt;&lt;foreign-keys&gt;&lt;key app="EN" db-id="2er9ss2zp5d9piest5uxzvszxfffer5spef2" timestamp="1593531345" guid="206b152b-bdee-4990-b850-4b6ab6a9318b"&gt;1160&lt;/key&gt;&lt;/foreign-keys&gt;&lt;ref-type name="Journal Article"&gt;17&lt;/ref-type&gt;&lt;contributors&gt;&lt;authors&gt;&lt;author&gt;Looman, W&lt;/author&gt;&lt;author&gt;Noelker, L&lt;/author&gt;&lt;author&gt;Deimling, G&lt;/author&gt;&lt;/authors&gt;&lt;/contributors&gt;&lt;titles&gt;&lt;title&gt;Using information system technology to coordinate specialized services for the elderly&lt;/title&gt;&lt;secondary-title&gt;Proceedings of the Conference on Computers and the Quality of Life &lt;/secondary-title&gt;&lt;/titles&gt;&lt;pages&gt;106-111&lt;/pages&gt;&lt;keywords&gt;&lt;keyword&gt;Database systems&lt;/keyword&gt;&lt;keyword&gt;Information systems&lt;/keyword&gt;&lt;keyword&gt;Neurodegenerative diseases&lt;/keyword&gt;&lt;keyword&gt;Quality assurance&lt;/keyword&gt;&lt;keyword&gt;System program documentation&lt;/keyword&gt;&lt;keyword&gt;Alzheimer&amp;apos;s disease&lt;/keyword&gt;&lt;keyword&gt;Client satisfaction&lt;/keyword&gt;&lt;keyword&gt;Design and technology&lt;/keyword&gt;&lt;keyword&gt;Integrated database&lt;/keyword&gt;&lt;keyword&gt;Non-profit&lt;/keyword&gt;&lt;keyword&gt;Service data&lt;/keyword&gt;&lt;keyword&gt;Service delivery&lt;/keyword&gt;&lt;keyword&gt;Shared information&lt;/keyword&gt;&lt;keyword&gt;Information use&lt;/keyword&gt;&lt;/keywords&gt;&lt;dates&gt;&lt;year&gt;1990&lt;/year&gt;&lt;pub-dates&gt;&lt;date&gt;1990&lt;/date&gt;&lt;/pub-dates&gt;&lt;/dates&gt;&lt;pub-location&gt;USA&lt;/pub-location&gt;&lt;isbn&gt;0897914031 (ISBN); 9780897914031 (ISBN)&lt;/isbn&gt;&lt;accession-num&gt;rayyan-19645419&lt;/accession-num&gt;&lt;urls&gt;&lt;/urls&gt;&lt;electronic-resource-num&gt;10.1145/97344.97399&lt;/electronic-resource-num&gt;&lt;language&gt;English&lt;/language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4" w:tooltip="Looman, 1990 #1160" w:history="1">
              <w:r w:rsidR="00207846" w:rsidRPr="00207846">
                <w:rPr>
                  <w:rStyle w:val="Hyperlink"/>
                </w:rPr>
                <w:t>Looman et al., 1990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0BE94D07" w14:textId="77777777" w:rsidR="00EF5A0F" w:rsidRPr="0026337C" w:rsidRDefault="00EF5A0F" w:rsidP="000A1A5E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CDED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entary – Description of the process for developing the inter-agency database, with a short discussion of preliminary program result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4C269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applicabl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EA4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6 respite care agencies in Cuyahoga County, Ohio</w:t>
            </w:r>
          </w:p>
          <w:p w14:paraId="6B33294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16BB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The database revealed that 229 families across the agencies were accessing respite care services, that 45% of families used the day care service and 35% used in-home respite care, and that families coping with Alzheimer’s disease had higher support needs than other families.</w:t>
            </w:r>
          </w:p>
          <w:p w14:paraId="6B4BD5AE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5751549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The ongoing data syntheses from this inter-agency program were used to plan for future client needs, referral patterns, and supplementary services across the 6 agencies.</w:t>
            </w:r>
          </w:p>
          <w:p w14:paraId="66262F4A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3101FEE4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0FF46" w14:textId="6EAD15E7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2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Looman&lt;/Author&gt;&lt;Year&gt;1993&lt;/Year&gt;&lt;RecNum&gt;1161&lt;/RecNum&gt;&lt;DisplayText&gt;(Looman &amp;amp; Deimling, 1993)&lt;/DisplayText&gt;&lt;record&gt;&lt;rec-number&gt;1161&lt;/rec-number&gt;&lt;foreign-keys&gt;&lt;key app="EN" db-id="2er9ss2zp5d9piest5uxzvszxfffer5spef2" timestamp="1593531347" guid="93da33f9-5278-42f7-9760-9a95edceb06a"&gt;1161&lt;/key&gt;&lt;/foreign-keys&gt;&lt;ref-type name="Journal Article"&gt;17&lt;/ref-type&gt;&lt;contributors&gt;&lt;authors&gt;&lt;author&gt;Looman, W&lt;/author&gt;&lt;author&gt;Deimling, G&lt;/author&gt;&lt;/authors&gt;&lt;/contributors&gt;&lt;titles&gt;&lt;title&gt;The maturation of a multiagency computerization effort for Alzheimer&amp;apos;s respite services&lt;/title&gt;&lt;secondary-title&gt;Computers in Human Services&lt;/secondary-title&gt;&lt;/titles&gt;&lt;periodical&gt;&lt;full-title&gt;Computers in Human Services&lt;/full-title&gt;&lt;/periodical&gt;&lt;pages&gt;97-110&lt;/pages&gt;&lt;volume&gt;9&lt;/volume&gt;&lt;number&gt;1&lt;/number&gt;&lt;keywords&gt;&lt;keyword&gt;*Alzheimer&amp;apos;s Disease&lt;/keyword&gt;&lt;keyword&gt;*Caregivers&lt;/keyword&gt;&lt;keyword&gt;*Databases&lt;/keyword&gt;&lt;keyword&gt;*Respite Care&lt;/keyword&gt;&lt;/keywords&gt;&lt;dates&gt;&lt;year&gt;1993&lt;/year&gt;&lt;pub-dates&gt;&lt;date&gt;1993&lt;/date&gt;&lt;/pub-dates&gt;&lt;/dates&gt;&lt;isbn&gt;0740-445X&lt;/isbn&gt;&lt;accession-num&gt;rayyan-19645420&lt;/accession-num&gt;&lt;urls&gt;&lt;related-urls&gt;&lt;url&gt;http://ovidsp.ovid.com/ovidweb.cgi?T=JS&amp;amp;PAGE=reference&amp;amp;D=psyc3&amp;amp;NEWS=N&amp;amp;AN=1993-42824-001&lt;/url&gt;&lt;/related-urls&gt;&lt;/urls&gt;&lt;custom1&gt;RAYYAN-INCLUSION: {&amp;quot;Aimee&amp;quot;=&amp;gt;&amp;quot;Included&amp;quot;} | RAYYAN-LABELS: definitelyInclude&lt;/custom1&gt;&lt;electronic-resource-num&gt;10.1300/J407v09n01_13&lt;/electronic-resource-num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3" w:tooltip="Looman, 1993 #1161" w:history="1">
              <w:r w:rsidR="00207846" w:rsidRPr="00207846">
                <w:rPr>
                  <w:rStyle w:val="Hyperlink"/>
                </w:rPr>
                <w:t>Looman &amp; Deimling, 1993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677E13D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6ACB2EA3" w14:textId="36C42BF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0AC5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entary - Project overvie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DC3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applicabl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049A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7 non-profit respite care agencies in Cuyahoga County, Ohio</w:t>
            </w:r>
          </w:p>
          <w:p w14:paraId="1D7145C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1E10" w14:textId="6934BF68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The benefits of improved coordination to track clients and monitor service use across the agencies</w:t>
            </w:r>
            <w:r w:rsidR="00980845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outweighed the challenges, such as time costs of data entry, and training employees on the database system.</w:t>
            </w:r>
          </w:p>
          <w:p w14:paraId="7024059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30F700B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The project was voluntarily continued by 4 of the 7 agencies beyond the project’s two-year funding deadline. </w:t>
            </w:r>
          </w:p>
          <w:p w14:paraId="1D6118D2" w14:textId="18E4015B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3C8E905C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390F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t>Program 2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Videotape for training respite care service providers</w:t>
            </w:r>
          </w:p>
          <w:p w14:paraId="6845D22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599D37D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United States</w:t>
            </w:r>
          </w:p>
          <w:p w14:paraId="7F73A949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13325D98" w14:textId="3C2C0FF5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proofErr w:type="gramStart"/>
            <w:r w:rsidR="00EF5A0F" w:rsidRPr="0026337C">
              <w:rPr>
                <w:rFonts w:cs="Arial"/>
                <w:lang w:val="en-CA"/>
              </w:rPr>
              <w:t>Videotapes</w:t>
            </w:r>
            <w:proofErr w:type="gramEnd"/>
          </w:p>
          <w:p w14:paraId="0E3D3E4E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5E8BDEA5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  <w:lang w:val="en-CA"/>
              </w:rPr>
              <w:t xml:space="preserve">Children living with developmental </w:t>
            </w:r>
            <w:proofErr w:type="gramStart"/>
            <w:r w:rsidRPr="0026337C">
              <w:rPr>
                <w:rFonts w:cs="Arial"/>
                <w:lang w:val="en-CA"/>
              </w:rPr>
              <w:t>disabilities</w:t>
            </w:r>
            <w:proofErr w:type="gramEnd"/>
          </w:p>
          <w:p w14:paraId="36E95581" w14:textId="77777777" w:rsidR="00EF5A0F" w:rsidRPr="0026337C" w:rsidRDefault="00EF5A0F" w:rsidP="00C649CF">
            <w:pPr>
              <w:rPr>
                <w:rFonts w:cs="Arial"/>
                <w:color w:val="000000"/>
                <w:lang w:eastAsia="en-CA"/>
              </w:rPr>
            </w:pPr>
          </w:p>
          <w:p w14:paraId="30820F7B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Target end-users of the technology:</w:t>
            </w:r>
          </w:p>
          <w:p w14:paraId="08989E74" w14:textId="3CF18634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Respite care service agencies </w:t>
            </w:r>
          </w:p>
          <w:p w14:paraId="62038787" w14:textId="18B63B48" w:rsidR="00EF5A0F" w:rsidRPr="0026337C" w:rsidRDefault="00EF5A0F" w:rsidP="00C649CF">
            <w:pPr>
              <w:rPr>
                <w:rFonts w:cs="Arial"/>
                <w:color w:val="000000"/>
                <w:lang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Respite care service provider trainees</w:t>
            </w:r>
          </w:p>
          <w:p w14:paraId="3C733982" w14:textId="77777777" w:rsidR="00EF5A0F" w:rsidRPr="0026337C" w:rsidRDefault="00EF5A0F" w:rsidP="00C649CF">
            <w:pPr>
              <w:rPr>
                <w:rFonts w:cs="Arial"/>
                <w:color w:val="000000"/>
                <w:lang w:eastAsia="en-CA"/>
              </w:rPr>
            </w:pPr>
          </w:p>
          <w:p w14:paraId="2B72068C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cs="Arial"/>
                <w:b/>
                <w:bCs/>
                <w:color w:val="000000"/>
                <w:lang w:eastAsia="en-CA"/>
              </w:rPr>
              <w:t xml:space="preserve">Support type: </w:t>
            </w:r>
            <w:r w:rsidRPr="0026337C">
              <w:rPr>
                <w:rFonts w:cs="Arial"/>
                <w:i/>
                <w:iCs/>
                <w:color w:val="000000"/>
                <w:lang w:eastAsia="en-CA"/>
              </w:rPr>
              <w:t>Training</w:t>
            </w:r>
            <w:r w:rsidRPr="0026337C">
              <w:rPr>
                <w:rFonts w:cs="Arial"/>
                <w:color w:val="000000"/>
                <w:lang w:eastAsia="en-CA"/>
              </w:rPr>
              <w:t xml:space="preserve"> of respite care providers via a video-based instructional package.</w:t>
            </w:r>
          </w:p>
          <w:p w14:paraId="5071E5E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27B11202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B7A24" w14:textId="32362B20" w:rsidR="00EF5A0F" w:rsidRPr="0026337C" w:rsidRDefault="000A1A5E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3)</w:t>
            </w:r>
            <w:r w:rsidR="007D3AD3">
              <w:rPr>
                <w:rFonts w:cs="Arial"/>
                <w:lang w:val="en-CA"/>
              </w:rPr>
              <w:t xml:space="preserve"> </w:t>
            </w:r>
            <w:r w:rsidR="00EF5A0F" w:rsidRPr="0026337C">
              <w:rPr>
                <w:rFonts w:cs="Arial"/>
                <w:lang w:val="en-CA"/>
              </w:rPr>
              <w:fldChar w:fldCharType="begin"/>
            </w:r>
            <w:r w:rsidR="007D3AD3">
              <w:rPr>
                <w:rFonts w:cs="Arial"/>
                <w:lang w:val="en-CA"/>
              </w:rPr>
              <w:instrText xml:space="preserve"> ADDIN EN.CITE &lt;EndNote&gt;&lt;Cite&gt;&lt;Author&gt;Neef&lt;/Author&gt;&lt;Year&gt;1991&lt;/Year&gt;&lt;RecNum&gt;1506&lt;/RecNum&gt;&lt;DisplayText&gt;(Neef et al., 1991)&lt;/DisplayText&gt;&lt;record&gt;&lt;rec-number&gt;1506&lt;/rec-number&gt;&lt;foreign-keys&gt;&lt;key app="EN" db-id="2er9ss2zp5d9piest5uxzvszxfffer5spef2" timestamp="1598971540" guid="98e21909-18ee-4c63-a9ed-e3f04f92eb72"&gt;1506&lt;/key&gt;&lt;/foreign-keys&gt;&lt;ref-type name="Journal Article"&gt;17&lt;/ref-type&gt;&lt;contributors&gt;&lt;authors&gt;&lt;author&gt;Neef, N. A.&lt;/author&gt;&lt;author&gt;Trachtenberg, S.&lt;/author&gt;&lt;author&gt;Loeb, J.&lt;/author&gt;&lt;author&gt;Sterner, K.&lt;/author&gt;&lt;/authors&gt;&lt;/contributors&gt;&lt;auth-address&gt;Devereux Foundation, Institute of Clinical Training and Research, Devon, Pennsylvania 19333-0400.&lt;/auth-address&gt;&lt;titles&gt;&lt;title&gt;Video-based training of respite care providers: An interactional analysis of presentation format&lt;/title&gt;&lt;secondary-title&gt;J Appl Behav Anal&lt;/secondary-title&gt;&lt;/titles&gt;&lt;pages&gt;473-86&lt;/pages&gt;&lt;volume&gt;24&lt;/volume&gt;&lt;number&gt;3&lt;/number&gt;&lt;keywords&gt;&lt;keyword&gt;Adult&lt;/keyword&gt;&lt;keyword&gt;Child&lt;/keyword&gt;&lt;keyword&gt;Disabled Persons&lt;/keyword&gt;&lt;keyword&gt;Female&lt;/keyword&gt;&lt;keyword&gt;Humans&lt;/keyword&gt;&lt;keyword&gt;Male&lt;/keyword&gt;&lt;keyword&gt;Middle Aged&lt;/keyword&gt;&lt;keyword&gt;Remedial Teaching/*methods&lt;/keyword&gt;&lt;keyword&gt;Research Design&lt;/keyword&gt;&lt;keyword&gt;*Respite Care&lt;/keyword&gt;&lt;keyword&gt;Role Playing&lt;/keyword&gt;&lt;keyword&gt;*Staff Development&lt;/keyword&gt;&lt;keyword&gt;Statistics as Topic&lt;/keyword&gt;&lt;keyword&gt;*Videotape Recording&lt;/keyword&gt;&lt;/keywords&gt;&lt;dates&gt;&lt;year&gt;1991&lt;/year&gt;&lt;pub-dates&gt;&lt;date&gt;Fall&lt;/date&gt;&lt;/pub-dates&gt;&lt;/dates&gt;&lt;isbn&gt;0021-8855 (Print)&amp;#xD;0021-8855 (Linking)&lt;/isbn&gt;&lt;accession-num&gt;1836458&lt;/accession-num&gt;&lt;urls&gt;&lt;related-urls&gt;&lt;url&gt;https://www.ncbi.nlm.nih.gov/pubmed/1836458&lt;/url&gt;&lt;/related-urls&gt;&lt;/urls&gt;&lt;custom1&gt;RAYYAN-INCLUSION: {&amp;quot;lydia.ouldbrahim&amp;quot;=&amp;gt;&amp;quot;Included&amp;quot;, &amp;quot;Aimee&amp;quot;=&amp;gt;&amp;quot;Included&amp;quot;}&lt;/custom1&gt;&lt;custom2&gt;PMC1279598&lt;/custom2&gt;&lt;electronic-resource-num&gt;10.1901/jaba.1991.24-473&lt;/electronic-resource-num&gt;&lt;remote-database-name&gt;Medline&lt;/remote-database-name&gt;&lt;remote-database-provider&gt;NLM&lt;/remote-database-provider&gt;&lt;/record&gt;&lt;/Cite&gt;&lt;/EndNote&gt;</w:instrText>
            </w:r>
            <w:r w:rsidR="00EF5A0F" w:rsidRPr="0026337C">
              <w:rPr>
                <w:rFonts w:cs="Arial"/>
                <w:lang w:val="en-CA"/>
              </w:rPr>
              <w:fldChar w:fldCharType="separate"/>
            </w:r>
            <w:r w:rsidR="007D3AD3">
              <w:rPr>
                <w:rFonts w:cs="Arial"/>
                <w:noProof/>
                <w:lang w:val="en-CA"/>
              </w:rPr>
              <w:t>(</w:t>
            </w:r>
            <w:hyperlink w:anchor="_ENREF_17" w:tooltip="Neef, 1991 #1506" w:history="1">
              <w:r w:rsidR="00207846" w:rsidRPr="00207846">
                <w:rPr>
                  <w:rStyle w:val="Hyperlink"/>
                </w:rPr>
                <w:t>Neef et al., 1991</w:t>
              </w:r>
            </w:hyperlink>
            <w:r w:rsidR="007D3AD3">
              <w:rPr>
                <w:rFonts w:cs="Arial"/>
                <w:noProof/>
                <w:lang w:val="en-CA"/>
              </w:rPr>
              <w:t>)</w:t>
            </w:r>
            <w:r w:rsidR="00EF5A0F" w:rsidRPr="0026337C">
              <w:rPr>
                <w:rFonts w:cs="Arial"/>
                <w:lang w:val="en-CA"/>
              </w:rPr>
              <w:fldChar w:fldCharType="end"/>
            </w:r>
          </w:p>
          <w:p w14:paraId="1505806B" w14:textId="6476DA2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C409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Empirical – Quantitative studies 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CCA2" w14:textId="7E4D5526" w:rsidR="00EF5A0F" w:rsidRPr="0026337C" w:rsidRDefault="00C07F4C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24 respite care service provider trainee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3785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Study 1 (preliminary testing):</w:t>
            </w:r>
          </w:p>
          <w:p w14:paraId="5638CCE5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9 women</w:t>
            </w:r>
          </w:p>
          <w:p w14:paraId="5C19566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3 men</w:t>
            </w:r>
          </w:p>
          <w:p w14:paraId="5314151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6ECAED8A" w14:textId="77777777" w:rsidR="00735BE5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Age range: </w:t>
            </w:r>
          </w:p>
          <w:p w14:paraId="447905BE" w14:textId="00FC6C14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21-52 years old</w:t>
            </w:r>
          </w:p>
          <w:p w14:paraId="71DE185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7057FAD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6FB6C469" w14:textId="77777777" w:rsidR="00ED5734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Study 2 (clinical replication of Study 1):</w:t>
            </w:r>
          </w:p>
          <w:p w14:paraId="0AC757C5" w14:textId="795291F8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cs="Arial"/>
                <w:lang w:val="en-CA"/>
              </w:rPr>
              <w:t>10 women</w:t>
            </w:r>
          </w:p>
          <w:p w14:paraId="1C7ED23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2 men</w:t>
            </w:r>
          </w:p>
          <w:p w14:paraId="48547EC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6C903B2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Age range: 19-58 years old</w:t>
            </w:r>
          </w:p>
          <w:p w14:paraId="743972F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A7D2" w14:textId="55C65768" w:rsidR="00EF5A0F" w:rsidRPr="0026337C" w:rsidRDefault="00EF5A0F" w:rsidP="00C649CF">
            <w:pPr>
              <w:rPr>
                <w:rFonts w:cs="Arial"/>
                <w:color w:val="000000"/>
                <w:lang w:eastAsia="en-CA"/>
              </w:rPr>
            </w:pPr>
            <w:r w:rsidRPr="0026337C">
              <w:rPr>
                <w:rFonts w:cs="Arial"/>
                <w:color w:val="000000"/>
                <w:lang w:eastAsia="en-CA"/>
              </w:rPr>
              <w:lastRenderedPageBreak/>
              <w:t>These studies reported improvement compared to baseline assessment in respite care skills (such as managing children’s routines and communicating with parents) of trainees following the video-tape curriculum in different formats, compared to</w:t>
            </w:r>
            <w:r w:rsidR="00980845" w:rsidRPr="0026337C">
              <w:rPr>
                <w:rFonts w:cs="Arial"/>
                <w:color w:val="000000"/>
                <w:lang w:eastAsia="en-CA"/>
              </w:rPr>
              <w:t xml:space="preserve"> their</w:t>
            </w:r>
            <w:r w:rsidRPr="0026337C">
              <w:rPr>
                <w:rFonts w:cs="Arial"/>
                <w:color w:val="000000"/>
                <w:lang w:eastAsia="en-CA"/>
              </w:rPr>
              <w:t xml:space="preserve"> baseline</w:t>
            </w:r>
            <w:r w:rsidR="00980845" w:rsidRPr="0026337C">
              <w:rPr>
                <w:rFonts w:cs="Arial"/>
                <w:color w:val="000000"/>
                <w:lang w:eastAsia="en-CA"/>
              </w:rPr>
              <w:t xml:space="preserve"> knowledge</w:t>
            </w:r>
            <w:r w:rsidRPr="0026337C">
              <w:rPr>
                <w:rFonts w:cs="Arial"/>
                <w:color w:val="000000"/>
                <w:lang w:eastAsia="en-CA"/>
              </w:rPr>
              <w:t>.</w:t>
            </w:r>
          </w:p>
          <w:p w14:paraId="03621183" w14:textId="77777777" w:rsidR="00EF5A0F" w:rsidRPr="0026337C" w:rsidRDefault="00EF5A0F" w:rsidP="00C649CF">
            <w:pPr>
              <w:rPr>
                <w:rFonts w:cs="Arial"/>
              </w:rPr>
            </w:pPr>
          </w:p>
          <w:p w14:paraId="24212C66" w14:textId="551E5D47" w:rsidR="00EF5A0F" w:rsidRPr="0026337C" w:rsidRDefault="00EF5A0F" w:rsidP="00C649CF">
            <w:pPr>
              <w:rPr>
                <w:rFonts w:cs="Arial"/>
              </w:rPr>
            </w:pPr>
            <w:r w:rsidRPr="0026337C">
              <w:rPr>
                <w:rFonts w:cs="Arial"/>
              </w:rPr>
              <w:t>The mean increase in the percentage of total correct responses on skills questions after videotape training in the clinical replication experiment was 35.5% for the individual format group, 47.6% for the partner format group, and 43.6% for the group format trainees.</w:t>
            </w:r>
          </w:p>
        </w:tc>
      </w:tr>
      <w:tr w:rsidR="00EF5A0F" w:rsidRPr="0026337C" w14:paraId="0E6647F6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AA9C" w14:textId="4DD8B5E3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u w:val="single"/>
                <w:lang w:val="en-CA" w:eastAsia="en-CA"/>
              </w:rPr>
              <w:lastRenderedPageBreak/>
              <w:t>Program 3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: The </w:t>
            </w:r>
            <w:r w:rsidR="006F0979"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o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lder </w:t>
            </w:r>
            <w:r w:rsidR="006F0979"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v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olunteer </w:t>
            </w:r>
            <w:r w:rsidR="006F0979"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s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ervice </w:t>
            </w:r>
            <w:r w:rsidR="006F0979"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b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ank</w:t>
            </w:r>
          </w:p>
          <w:p w14:paraId="33F9F6A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1777597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United States</w:t>
            </w:r>
          </w:p>
          <w:p w14:paraId="58AF7E3F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5F8B1F2F" w14:textId="4D141455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>Personal computers, a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service credit software </w:t>
            </w:r>
            <w:proofErr w:type="gramStart"/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platform</w:t>
            </w:r>
            <w:proofErr w:type="gramEnd"/>
          </w:p>
          <w:p w14:paraId="77384847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4539D5D0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Frail older adults living in the </w:t>
            </w:r>
            <w:proofErr w:type="gramStart"/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unity</w:t>
            </w:r>
            <w:proofErr w:type="gramEnd"/>
          </w:p>
          <w:p w14:paraId="56CC568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781FEA81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Target end-users of the technology:</w:t>
            </w:r>
          </w:p>
          <w:p w14:paraId="7B744DEC" w14:textId="7D362AB6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Volunteers providing respite care services to families of older </w:t>
            </w:r>
            <w:proofErr w:type="gramStart"/>
            <w:r w:rsidRPr="0026337C">
              <w:rPr>
                <w:rFonts w:eastAsia="Times New Roman" w:cs="Arial"/>
                <w:color w:val="000000"/>
                <w:lang w:val="en-CA" w:eastAsia="en-CA"/>
              </w:rPr>
              <w:t>adults</w:t>
            </w:r>
            <w:proofErr w:type="gramEnd"/>
          </w:p>
          <w:p w14:paraId="37DE48B3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6597DF8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Support type: </w:t>
            </w:r>
            <w:r w:rsidRPr="0026337C">
              <w:rPr>
                <w:rFonts w:eastAsia="Times New Roman" w:cs="Arial"/>
                <w:i/>
                <w:iCs/>
                <w:color w:val="000000"/>
                <w:lang w:val="en-CA" w:eastAsia="en-CA"/>
              </w:rPr>
              <w:t>Coordination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via a computerized service credit system that tracked volunteer respite care service providers’ hours of care, which volunteers could then redeem to receive respite care services for their families in the future.</w:t>
            </w:r>
          </w:p>
        </w:tc>
      </w:tr>
      <w:tr w:rsidR="00EF5A0F" w:rsidRPr="0026337C" w14:paraId="40192807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6B55" w14:textId="7B54410B" w:rsidR="00EF5A0F" w:rsidRPr="0026337C" w:rsidRDefault="000A1A5E" w:rsidP="00C649CF">
            <w:pPr>
              <w:rPr>
                <w:rFonts w:cs="Arial"/>
                <w:noProof/>
                <w:color w:val="000000"/>
                <w:lang w:val="en-CA" w:eastAsia="en-CA"/>
              </w:rPr>
            </w:pPr>
            <w:r w:rsidRPr="0026337C">
              <w:rPr>
                <w:rFonts w:cs="Arial"/>
                <w:noProof/>
                <w:color w:val="000000"/>
                <w:lang w:val="en-CA" w:eastAsia="en-CA"/>
              </w:rPr>
              <w:t>4)</w:t>
            </w:r>
            <w:r w:rsidR="007D3AD3">
              <w:rPr>
                <w:rFonts w:cs="Arial"/>
                <w:noProof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cs="Arial"/>
                <w:noProof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cs="Arial"/>
                <w:noProof/>
                <w:color w:val="000000"/>
                <w:lang w:val="en-CA" w:eastAsia="en-CA"/>
              </w:rPr>
              <w:instrText xml:space="preserve"> ADDIN EN.CITE &lt;EndNote&gt;&lt;Cite&gt;&lt;Author&gt;Ozawa&lt;/Author&gt;&lt;Year&gt;1993&lt;/Year&gt;&lt;RecNum&gt;1150&lt;/RecNum&gt;&lt;DisplayText&gt;(Ozawa &amp;amp; Morrowhowell, 1993)&lt;/DisplayText&gt;&lt;record&gt;&lt;rec-number&gt;1150&lt;/rec-number&gt;&lt;foreign-keys&gt;&lt;key app="EN" db-id="2er9ss2zp5d9piest5uxzvszxfffer5spef2" timestamp="1593531323" guid="b1bb2c70-46e7-4e67-9fef-02bb88834cd0"&gt;1150&lt;/key&gt;&lt;/foreign-keys&gt;&lt;ref-type name="Journal Article"&gt;17&lt;/ref-type&gt;&lt;contributors&gt;&lt;authors&gt;&lt;author&gt;Ozawa, M. N.&lt;/author&gt;&lt;author&gt;Morrowhowell, N.&lt;/author&gt;&lt;/authors&gt;&lt;/contributors&gt;&lt;titles&gt;&lt;title&gt;Missouri service credit system for respite care: An exploratory-study&lt;/title&gt;&lt;secondary-title&gt;Journal of Gerontological Social Work&lt;/secondary-title&gt;&lt;alt-title&gt;J Gerontol Soc Work&lt;/alt-title&gt;&lt;/titles&gt;&lt;periodical&gt;&lt;full-title&gt;Journal of Gerontological Social Work&lt;/full-title&gt;&lt;/periodical&gt;&lt;pages&gt;147-160&lt;/pages&gt;&lt;volume&gt;21&lt;/volume&gt;&lt;number&gt;1-2&lt;/number&gt;&lt;keywords&gt;&lt;keyword&gt;caregivers&lt;/keyword&gt;&lt;keyword&gt;women&lt;/keyword&gt;&lt;/keywords&gt;&lt;dates&gt;&lt;year&gt;1993&lt;/year&gt;&lt;pub-dates&gt;&lt;date&gt;1993&lt;/date&gt;&lt;/pub-dates&gt;&lt;/dates&gt;&lt;isbn&gt;0163-4372&lt;/isbn&gt;&lt;accession-num&gt;WOS:A1993QC16600010&lt;/accession-num&gt;&lt;urls&gt;&lt;related-urls&gt;&lt;url&gt;&lt;style face="underline" font="default" size="100%"&gt;&amp;lt;Go to ISI&amp;gt;://WOS:A1993QC16600010&lt;/style&gt;&lt;/url&gt;&lt;/related-urls&gt;&lt;/urls&gt;&lt;custom1&gt;RAYYAN-INCLUSION: {&amp;quot;Aimee&amp;quot;=&amp;gt;&amp;quot;Included&amp;quot;} | RAYYAN-LABELS: definitelyInclude&lt;/custom1&gt;&lt;electronic-resource-num&gt;10.1300/J083V21N01_10&lt;/electronic-resource-num&gt;&lt;language&gt;English&lt;/language&gt;&lt;/record&gt;&lt;/Cite&gt;&lt;/EndNote&gt;</w:instrText>
            </w:r>
            <w:r w:rsidR="00EF5A0F" w:rsidRPr="0026337C">
              <w:rPr>
                <w:rFonts w:cs="Arial"/>
                <w:noProof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cs="Arial"/>
                <w:noProof/>
                <w:color w:val="000000"/>
                <w:lang w:val="en-CA" w:eastAsia="en-CA"/>
              </w:rPr>
              <w:t>(</w:t>
            </w:r>
            <w:hyperlink w:anchor="_ENREF_18" w:tooltip="Ozawa, 1993 #1150" w:history="1">
              <w:r w:rsidR="00207846" w:rsidRPr="00207846">
                <w:rPr>
                  <w:rStyle w:val="Hyperlink"/>
                </w:rPr>
                <w:t>Ozawa &amp; Morrowhowell, 1993</w:t>
              </w:r>
            </w:hyperlink>
            <w:r w:rsidR="007D3AD3">
              <w:rPr>
                <w:rFonts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cs="Arial"/>
                <w:noProof/>
                <w:color w:val="000000"/>
                <w:lang w:val="en-CA" w:eastAsia="en-CA"/>
              </w:rPr>
              <w:fldChar w:fldCharType="end"/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A8096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– Quantitative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3B2C3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263 volunteer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DCC7C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37 respite care volunteer agencies</w:t>
            </w:r>
          </w:p>
          <w:p w14:paraId="4B0AB5B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74EB2E3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Average age: 71 years old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A96E" w14:textId="77777777" w:rsidR="00EF5A0F" w:rsidRPr="0026337C" w:rsidRDefault="00EF5A0F" w:rsidP="00C649CF">
            <w:pPr>
              <w:rPr>
                <w:rFonts w:eastAsia="Times New Roman" w:cs="Arial"/>
                <w:lang w:val="en-CA" w:eastAsia="en-CA"/>
              </w:rPr>
            </w:pPr>
            <w:r w:rsidRPr="0026337C">
              <w:rPr>
                <w:rFonts w:eastAsia="Times New Roman" w:cs="Arial"/>
                <w:lang w:val="en-CA" w:eastAsia="en-CA"/>
              </w:rPr>
              <w:lastRenderedPageBreak/>
              <w:t xml:space="preserve">Volunteers reported high satisfaction with the program. </w:t>
            </w:r>
          </w:p>
          <w:p w14:paraId="73C5E80E" w14:textId="77777777" w:rsidR="00EF5A0F" w:rsidRPr="0026337C" w:rsidRDefault="00EF5A0F" w:rsidP="00C649CF">
            <w:pPr>
              <w:rPr>
                <w:rFonts w:eastAsia="Times New Roman" w:cs="Arial"/>
                <w:lang w:val="en-CA" w:eastAsia="en-CA"/>
              </w:rPr>
            </w:pPr>
          </w:p>
          <w:p w14:paraId="5C478DD6" w14:textId="19A5A1BD" w:rsidR="00EF5A0F" w:rsidRPr="0026337C" w:rsidRDefault="00EF5A0F" w:rsidP="00C649CF">
            <w:pPr>
              <w:rPr>
                <w:rFonts w:eastAsia="Times New Roman" w:cs="Arial"/>
                <w:lang w:val="en-CA" w:eastAsia="en-CA"/>
              </w:rPr>
            </w:pPr>
            <w:r w:rsidRPr="0026337C">
              <w:rPr>
                <w:rFonts w:eastAsia="Times New Roman" w:cs="Arial"/>
                <w:lang w:val="en-CA" w:eastAsia="en-CA"/>
              </w:rPr>
              <w:lastRenderedPageBreak/>
              <w:t>The mean number of volunteer respite hours tracked since program inception (i.e., 3 years prior) was 52 hours.</w:t>
            </w:r>
          </w:p>
        </w:tc>
      </w:tr>
      <w:tr w:rsidR="00EF5A0F" w:rsidRPr="0026337C" w14:paraId="4FA6DE87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73DB" w14:textId="5D65DC51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lastRenderedPageBreak/>
              <w:t>Program 4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The Assisting Carers using Telematic Interventions to </w:t>
            </w:r>
            <w:r w:rsidR="00C649CF" w:rsidRPr="0026337C">
              <w:rPr>
                <w:rFonts w:cs="Arial"/>
                <w:b/>
                <w:bCs/>
                <w:lang w:val="en-CA"/>
              </w:rPr>
              <w:t>m</w:t>
            </w:r>
            <w:r w:rsidRPr="0026337C">
              <w:rPr>
                <w:rFonts w:cs="Arial"/>
                <w:b/>
                <w:bCs/>
                <w:lang w:val="en-CA"/>
              </w:rPr>
              <w:t xml:space="preserve">eet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Older</w:t>
            </w:r>
            <w:proofErr w:type="gramEnd"/>
            <w:r w:rsidRPr="0026337C">
              <w:rPr>
                <w:rFonts w:cs="Arial"/>
                <w:b/>
                <w:bCs/>
                <w:lang w:val="en-CA"/>
              </w:rPr>
              <w:t xml:space="preserve"> person’s Needs (ACTION) project</w:t>
            </w:r>
          </w:p>
          <w:p w14:paraId="3E664DD5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75C4C3D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cs="Arial"/>
                <w:lang w:val="en-CA"/>
              </w:rPr>
              <w:t>Pan-European program: Sweden, Portugal, England, Northern Ireland, and the Republic of Ireland</w:t>
            </w:r>
          </w:p>
          <w:p w14:paraId="1899D252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602644B7" w14:textId="02EF259B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Personal computers, software, televisions, and video-telephony </w:t>
            </w:r>
            <w:proofErr w:type="gramStart"/>
            <w:r w:rsidR="00EF5A0F" w:rsidRPr="0026337C">
              <w:rPr>
                <w:rFonts w:cs="Arial"/>
                <w:lang w:val="en-CA"/>
              </w:rPr>
              <w:t>equipment</w:t>
            </w:r>
            <w:proofErr w:type="gramEnd"/>
          </w:p>
          <w:p w14:paraId="372711C6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70E1A4FB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  <w:lang w:val="en-CA"/>
              </w:rPr>
              <w:t xml:space="preserve">Frail older adults living at </w:t>
            </w:r>
            <w:proofErr w:type="gramStart"/>
            <w:r w:rsidRPr="0026337C">
              <w:rPr>
                <w:rFonts w:cs="Arial"/>
                <w:lang w:val="en-CA"/>
              </w:rPr>
              <w:t>home</w:t>
            </w:r>
            <w:proofErr w:type="gramEnd"/>
          </w:p>
          <w:p w14:paraId="1B831909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0F643ED2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>Target end-users of the technology:</w:t>
            </w:r>
          </w:p>
          <w:p w14:paraId="13CABBE2" w14:textId="3D2EBCC9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unity health care provider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Family caregivers of older adults</w:t>
            </w:r>
          </w:p>
          <w:p w14:paraId="63968C6A" w14:textId="450D46A8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Older adults</w:t>
            </w:r>
          </w:p>
          <w:p w14:paraId="2195AB02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05CE1FC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Support type: </w:t>
            </w:r>
            <w:r w:rsidRPr="0026337C">
              <w:rPr>
                <w:rFonts w:cs="Arial"/>
                <w:i/>
                <w:iCs/>
              </w:rPr>
              <w:t>Information sharing</w:t>
            </w:r>
            <w:r w:rsidRPr="0026337C">
              <w:rPr>
                <w:rFonts w:cs="Arial"/>
              </w:rPr>
              <w:t xml:space="preserve"> via multimedia programs developed through the ACTION project for educating families, by providing information and support on available respite care services, financial supports; and by providing links in the videophone program for family caregivers to talk with professional caregivers and other family caregivers taking part in the project.</w:t>
            </w:r>
          </w:p>
        </w:tc>
      </w:tr>
      <w:tr w:rsidR="00EF5A0F" w:rsidRPr="0026337C" w14:paraId="67397FC4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2F93D" w14:textId="03744D0F" w:rsidR="00EF5A0F" w:rsidRPr="0026337C" w:rsidRDefault="000A1A5E" w:rsidP="00C649CF">
            <w:pPr>
              <w:rPr>
                <w:rFonts w:eastAsia="Times New Roman" w:cs="Arial"/>
                <w:color w:val="000000"/>
                <w:lang w:val="fr-CA" w:eastAsia="en-CA"/>
              </w:rPr>
            </w:pPr>
            <w:r w:rsidRPr="0026337C">
              <w:rPr>
                <w:rFonts w:eastAsia="Times New Roman" w:cs="Arial"/>
                <w:color w:val="000000"/>
                <w:lang w:val="fr-CA" w:eastAsia="en-CA"/>
              </w:rPr>
              <w:t>5)</w:t>
            </w:r>
            <w:r w:rsidR="007D3AD3">
              <w:rPr>
                <w:rFonts w:eastAsia="Times New Roman" w:cs="Arial"/>
                <w:color w:val="000000"/>
                <w:lang w:val="fr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Hanson&lt;/Author&gt;&lt;Year&gt;1999&lt;/Year&gt;&lt;RecNum&gt;1163&lt;/RecNum&gt;&lt;DisplayText&gt;(Hanson et al., 1999)&lt;/DisplayText&gt;&lt;record&gt;&lt;rec-number&gt;1163&lt;/rec-number&gt;&lt;foreign-keys&gt;&lt;key app="EN" db-id="2er9ss2zp5d9piest5uxzvszxfffer5spef2" timestamp="1593531350" guid="66f11a07-d3a2-4edc-97d5-3fc6666b5d43"&gt;1163&lt;/key&gt;&lt;/foreign-keys&gt;&lt;ref-type name="Journal Article"&gt;17&lt;/ref-type&gt;&lt;contributors&gt;&lt;authors&gt;&lt;author&gt;Hanson, E. J.&lt;/author&gt;&lt;author&gt;Tetley, J.&lt;/author&gt;&lt;author&gt;Clarke, A.&lt;/author&gt;&lt;/authors&gt;&lt;/contributors&gt;&lt;auth-address&gt;Univ Sheffield, Sch Nursing &amp;amp; Midwifery, Dept Gerontol &amp;amp; Continuing Care Nursing, Sheffield S10 2TN, S Yorkshire, England&lt;/auth-address&gt;&lt;titles&gt;&lt;title&gt;A multimedia intervention to support family caregivers&lt;/title&gt;&lt;secondary-title&gt;Gerontologist&lt;/secondary-title&gt;&lt;alt-title&gt;Gerontologist&lt;/alt-title&gt;&lt;/titles&gt;&lt;periodical&gt;&lt;full-title&gt;Gerontologist&lt;/full-title&gt;&lt;/periodical&gt;&lt;alt-periodical&gt;&lt;full-title&gt;Gerontologist&lt;/full-title&gt;&lt;/alt-periodical&gt;&lt;pages&gt;736-741&lt;/pages&gt;&lt;volume&gt;39&lt;/volume&gt;&lt;number&gt;6&lt;/number&gt;&lt;keywords&gt;&lt;keyword&gt;respite&lt;/keyword&gt;&lt;keyword&gt;long-term care&lt;/keyword&gt;&lt;keyword&gt;technology&lt;/keyword&gt;&lt;keyword&gt;user research&lt;/keyword&gt;&lt;keyword&gt;choice&lt;/keyword&gt;&lt;keyword&gt;care&lt;/keyword&gt;&lt;/keywords&gt;&lt;dates&gt;&lt;year&gt;1999&lt;/year&gt;&lt;pub-dates&gt;&lt;date&gt;Dec&lt;/date&gt;&lt;/pub-dates&gt;&lt;/dates&gt;&lt;isbn&gt;0016-9013&lt;/isbn&gt;&lt;accession-num&gt;WOS:000088037800013&lt;/accession-num&gt;&lt;urls&gt;&lt;related-urls&gt;&lt;url&gt;&amp;lt;Go to ISI&amp;gt;://WOS:000088037800013&lt;/url&gt;&lt;/related-urls&gt;&lt;/urls&gt;&lt;custom1&gt;RAYYAN-INCLUSION: {&amp;quot;Aimee&amp;quot;=&amp;gt;&amp;quot;Included&amp;quot;} | RAYYAN-LABELS: respiteFocus,recommendsRespite&lt;/custom1&gt;&lt;electronic-resource-num&gt;DOI 10.1093/geront/39.6.736&lt;/electronic-resource-num&gt;&lt;language&gt;English&lt;/language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1" w:tooltip="Hanson, 1999 #1163" w:history="1">
              <w:r w:rsidR="00207846" w:rsidRPr="00207846">
                <w:rPr>
                  <w:rStyle w:val="Hyperlink"/>
                </w:rPr>
                <w:t>Hanson et al., 1999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61B06F1A" w14:textId="77777777" w:rsidR="00EF5A0F" w:rsidRPr="0026337C" w:rsidRDefault="00EF5A0F" w:rsidP="00C649CF">
            <w:pPr>
              <w:rPr>
                <w:rFonts w:cs="Arial"/>
                <w:lang w:val="fr-CA"/>
              </w:rPr>
            </w:pPr>
          </w:p>
          <w:p w14:paraId="48A31F66" w14:textId="23572052" w:rsidR="00EF5A0F" w:rsidRPr="0026337C" w:rsidRDefault="00EF5A0F" w:rsidP="00C649CF">
            <w:pPr>
              <w:rPr>
                <w:rFonts w:cs="Arial"/>
                <w:lang w:val="fr-CA"/>
              </w:rPr>
            </w:pPr>
          </w:p>
          <w:p w14:paraId="34F8558F" w14:textId="77777777" w:rsidR="00EF5A0F" w:rsidRPr="0026337C" w:rsidRDefault="00EF5A0F" w:rsidP="00C649CF">
            <w:pPr>
              <w:rPr>
                <w:rFonts w:cs="Arial"/>
                <w:lang w:val="fr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7300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Empirical – </w:t>
            </w:r>
          </w:p>
          <w:p w14:paraId="66FB728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Qualitative method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D4DE" w14:textId="66631289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Total </w:t>
            </w:r>
            <w:r w:rsidR="00C07F4C"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10 participants</w:t>
            </w:r>
          </w:p>
          <w:p w14:paraId="52473B37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7C68" w14:textId="00D1817C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2 peer reviewers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independently assessed the programs’ designs (1 nurse expert in health information technology, 1 key service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purchaser</w:t>
            </w:r>
            <w:r w:rsidR="00AB46D4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/provider)</w:t>
            </w:r>
          </w:p>
          <w:p w14:paraId="472C69F0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0DE8F2F5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8 user trial participants for evaluating program materials:</w:t>
            </w:r>
          </w:p>
          <w:p w14:paraId="3CBD6185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By role:</w:t>
            </w:r>
          </w:p>
          <w:p w14:paraId="4852EDDA" w14:textId="06B4426A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4 professional carers</w:t>
            </w:r>
          </w:p>
          <w:p w14:paraId="307BA96D" w14:textId="16C7B358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4 family caregivers</w:t>
            </w:r>
          </w:p>
          <w:p w14:paraId="131F7D49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3A16265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By gender:</w:t>
            </w:r>
          </w:p>
          <w:p w14:paraId="7EC8F898" w14:textId="0637FE3B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4 women</w:t>
            </w:r>
          </w:p>
          <w:p w14:paraId="7EF5D321" w14:textId="2D20C6F2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4 men</w:t>
            </w:r>
          </w:p>
          <w:p w14:paraId="37B1993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1F16955C" w14:textId="77777777" w:rsidR="00735BE5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Age range: </w:t>
            </w:r>
          </w:p>
          <w:p w14:paraId="334EBE8C" w14:textId="5D7CFD84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30-85 years old</w:t>
            </w:r>
          </w:p>
          <w:p w14:paraId="6EF0E137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5F21" w14:textId="77777777" w:rsidR="007766A8" w:rsidRPr="0026337C" w:rsidRDefault="007766A8" w:rsidP="007766A8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Peer reviewers gave overall positive reviews of the multimedia programs.</w:t>
            </w:r>
          </w:p>
          <w:p w14:paraId="38A794F5" w14:textId="77777777" w:rsidR="007766A8" w:rsidRPr="0026337C" w:rsidRDefault="007766A8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29FCEB73" w14:textId="63EA901D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Preliminary participant feedback suggested the program </w:t>
            </w:r>
            <w:r w:rsidR="007766A8" w:rsidRPr="0026337C">
              <w:rPr>
                <w:rFonts w:eastAsia="Times New Roman" w:cs="Arial"/>
                <w:color w:val="000000"/>
                <w:lang w:val="en-CA" w:eastAsia="en-CA"/>
              </w:rPr>
              <w:t>could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help to address the information and support needs of family caregivers and older adults regarding respite care and long-term care planning. </w:t>
            </w:r>
          </w:p>
          <w:p w14:paraId="41C47AD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29A8EDDC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User trial participants supported the iterative refinement of the ACTION programs by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compiling a problem list for corrections (e.g., enlarging the buttons for those with arthritis, providing more examples of financial benefits or costs of services, and using lay terminology).</w:t>
            </w:r>
          </w:p>
          <w:p w14:paraId="04AFCC33" w14:textId="544DE462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</w:tc>
      </w:tr>
      <w:tr w:rsidR="00EF5A0F" w:rsidRPr="0026337C" w14:paraId="4391C7F6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67BC" w14:textId="367218A5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6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Hanson&lt;/Author&gt;&lt;Year&gt;2000&lt;/Year&gt;&lt;RecNum&gt;1159&lt;/RecNum&gt;&lt;DisplayText&gt;(Hanson et al., 2000)&lt;/DisplayText&gt;&lt;record&gt;&lt;rec-number&gt;1159&lt;/rec-number&gt;&lt;foreign-keys&gt;&lt;key app="EN" db-id="2er9ss2zp5d9piest5uxzvszxfffer5spef2" timestamp="1593531342" guid="a2f5ed64-0843-4303-9834-e51346eadba8"&gt;1159&lt;/key&gt;&lt;/foreign-keys&gt;&lt;ref-type name="Journal Article"&gt;17&lt;/ref-type&gt;&lt;contributors&gt;&lt;authors&gt;&lt;author&gt;Hanson, E. J.&lt;/author&gt;&lt;author&gt;Tetley, J.&lt;/author&gt;&lt;author&gt;Shewan, J.&lt;/author&gt;&lt;/authors&gt;&lt;/contributors&gt;&lt;titles&gt;&lt;title&gt;Supporting family carers using interactive multimedia&lt;/title&gt;&lt;secondary-title&gt;British journal of nursing (Mark Allen Publishing)&lt;/secondary-title&gt;&lt;/titles&gt;&lt;periodical&gt;&lt;full-title&gt;British journal of nursing (Mark Allen Publishing)&lt;/full-title&gt;&lt;/periodical&gt;&lt;pages&gt;713-9&lt;/pages&gt;&lt;volume&gt;9&lt;/volume&gt;&lt;number&gt;11&lt;/number&gt;&lt;keywords&gt;&lt;keyword&gt;Adult&lt;/keyword&gt;&lt;keyword&gt;Aged&lt;/keyword&gt;&lt;keyword&gt;Aged, 80 and over&lt;/keyword&gt;&lt;keyword&gt;*Caregivers&lt;/keyword&gt;&lt;keyword&gt;*Geriatric Nursing/og [Organization &amp;amp; Administration]&lt;/keyword&gt;&lt;keyword&gt;Humans&lt;/keyword&gt;&lt;keyword&gt;Internet/og [Organization &amp;amp; Administration]&lt;/keyword&gt;&lt;keyword&gt;Middle Aged&lt;/keyword&gt;&lt;keyword&gt;Program Evaluation&lt;/keyword&gt;&lt;keyword&gt;*Respite Care/og [Organization &amp;amp; Administration]&lt;/keyword&gt;&lt;keyword&gt;*Social Support&lt;/keyword&gt;&lt;keyword&gt;Videotape Recording&lt;/keyword&gt;&lt;keyword&gt;Multimedia&lt;/keyword&gt;&lt;/keywords&gt;&lt;dates&gt;&lt;year&gt;2000&lt;/year&gt;&lt;pub-dates&gt;&lt;date&gt;2000&lt;/date&gt;&lt;/pub-dates&gt;&lt;/dates&gt;&lt;isbn&gt;0966-0461&lt;/isbn&gt;&lt;accession-num&gt;rayyan-19645097&lt;/accession-num&gt;&lt;urls&gt;&lt;related-urls&gt;&lt;url&gt;http://ovidsp.ovid.com/ovidweb.cgi?T=JS&amp;amp;PAGE=reference&amp;amp;D=med4&amp;amp;NEWS=N&amp;amp;AN=11235264&lt;/url&gt;&lt;/related-urls&gt;&lt;/urls&gt;&lt;custom1&gt;RAYYAN-INCLUSION: {&amp;quot;Aimee&amp;quot;=&amp;gt;&amp;quot;Included&amp;quot;} | RAYYAN-LABELS: respiteFocus,recommendsRespite&lt;/custom1&gt;&lt;electronic-resource-num&gt;10.12968/bjon.2000.9.11.6262&lt;/electronic-resource-num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2" w:tooltip="Hanson, 2000 #1159" w:history="1">
              <w:r w:rsidR="00207846" w:rsidRPr="00207846">
                <w:rPr>
                  <w:rStyle w:val="Hyperlink"/>
                </w:rPr>
                <w:t>Hanson et al., 2000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6B8D7774" w14:textId="6B9217A2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7F8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- Mixed method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FE3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148 participant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84E5A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43 family caregivers of older adults</w:t>
            </w:r>
          </w:p>
          <w:p w14:paraId="4865B628" w14:textId="77777777" w:rsidR="00735BE5" w:rsidRPr="0026337C" w:rsidRDefault="00735BE5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3022C783" w14:textId="243CB7D9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14 older adult </w:t>
            </w:r>
            <w:r w:rsidR="000A4872" w:rsidRPr="0026337C">
              <w:rPr>
                <w:rFonts w:eastAsia="Times New Roman" w:cs="Arial"/>
                <w:color w:val="000000"/>
                <w:lang w:val="en-CA" w:eastAsia="en-CA"/>
              </w:rPr>
              <w:t>care-receiver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s </w:t>
            </w:r>
          </w:p>
          <w:p w14:paraId="414CA6E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91 professional care providers</w:t>
            </w:r>
          </w:p>
          <w:p w14:paraId="34AB121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21E16B4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266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78-94% of the 148 respondents recorded high levels of satisfaction for the presentation, wording of the programmes, and ease of learning and navigation. </w:t>
            </w:r>
          </w:p>
          <w:p w14:paraId="42166228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124DBDBE" w14:textId="5328E28D" w:rsidR="00392271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Qualitative feedback supported these positive </w:t>
            </w:r>
            <w:r w:rsidR="00E57524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quantitative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evaluations. </w:t>
            </w:r>
          </w:p>
          <w:p w14:paraId="5E46091E" w14:textId="77777777" w:rsidR="00392271" w:rsidRPr="0026337C" w:rsidRDefault="00392271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6FC0693A" w14:textId="4B3F6B8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Participants shared that they appreciated having information about local respite care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services in one place, and that the programs were easy to navigate using the familiar technologies of televisions and remote controls. </w:t>
            </w:r>
          </w:p>
        </w:tc>
      </w:tr>
      <w:tr w:rsidR="00EF5A0F" w:rsidRPr="0026337C" w14:paraId="6E36C4CA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05CD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lastRenderedPageBreak/>
              <w:t>Program 5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Using Geographic Information Systems (GIS) for supporting short-term care service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planning</w:t>
            </w:r>
            <w:proofErr w:type="gramEnd"/>
          </w:p>
          <w:p w14:paraId="043876B9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 </w:t>
            </w:r>
          </w:p>
          <w:p w14:paraId="052F443E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England</w:t>
            </w:r>
          </w:p>
          <w:p w14:paraId="0159B85F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6A02D0AD" w14:textId="4241C4CA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Personal computers, GIS </w:t>
            </w:r>
            <w:proofErr w:type="gramStart"/>
            <w:r w:rsidR="00EF5A0F" w:rsidRPr="0026337C">
              <w:rPr>
                <w:rFonts w:cs="Arial"/>
                <w:lang w:val="en-CA"/>
              </w:rPr>
              <w:t>software</w:t>
            </w:r>
            <w:proofErr w:type="gramEnd"/>
          </w:p>
          <w:p w14:paraId="090C7796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3E54624D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  <w:lang w:val="en-CA"/>
              </w:rPr>
              <w:t xml:space="preserve">Children living with severe </w:t>
            </w:r>
            <w:proofErr w:type="gramStart"/>
            <w:r w:rsidRPr="0026337C">
              <w:rPr>
                <w:rFonts w:cs="Arial"/>
                <w:lang w:val="en-CA"/>
              </w:rPr>
              <w:t>disabilities</w:t>
            </w:r>
            <w:proofErr w:type="gramEnd"/>
          </w:p>
          <w:p w14:paraId="464BEF47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6A273F52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>Target end-users of the technology:</w:t>
            </w:r>
          </w:p>
          <w:p w14:paraId="7EB52665" w14:textId="4212AFF4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Respite care service providers</w:t>
            </w:r>
          </w:p>
          <w:p w14:paraId="068EE954" w14:textId="61F50B31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Healthcare planners</w:t>
            </w:r>
          </w:p>
          <w:p w14:paraId="339A0013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3601BA7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Support type: </w:t>
            </w:r>
            <w:r w:rsidRPr="0026337C">
              <w:rPr>
                <w:rFonts w:cs="Arial"/>
                <w:i/>
                <w:iCs/>
              </w:rPr>
              <w:t xml:space="preserve">Coordination </w:t>
            </w:r>
            <w:r w:rsidRPr="0026337C">
              <w:rPr>
                <w:rFonts w:cs="Arial"/>
              </w:rPr>
              <w:t>via GIS software to gather information on which respite care services were being offered in different locations, and to compare service usage levels to families’ needs in those regions.</w:t>
            </w:r>
          </w:p>
          <w:p w14:paraId="7B5B075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767A0399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969B" w14:textId="70FA9D86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7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Gb2xleTwvQXV0aG9yPjxZZWFyPjIwMDI8L1llYXI+PFJl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Gb2xleTwvQXV0aG9yPjxZZWFyPjIwMDI8L1llYXI+PFJl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.DATA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0" w:tooltip="Foley, 2002 #1148" w:history="1">
              <w:r w:rsidR="00207846" w:rsidRPr="00207846">
                <w:rPr>
                  <w:rStyle w:val="Hyperlink"/>
                </w:rPr>
                <w:t>Foley, 2002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75C59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Empirical - Mixed method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AA55" w14:textId="63F96C19" w:rsidR="00EF5A0F" w:rsidRPr="0026337C" w:rsidRDefault="00C07F4C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52 participants</w:t>
            </w:r>
          </w:p>
          <w:p w14:paraId="3DD95D37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56D9D4C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DEC7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Individual semi-structured interview participants:</w:t>
            </w:r>
          </w:p>
          <w:p w14:paraId="5E46835C" w14:textId="0109EA76" w:rsidR="00EF5A0F" w:rsidRPr="0026337C" w:rsidRDefault="00C07F4C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27 individual semi-structured interviews:</w:t>
            </w:r>
          </w:p>
          <w:p w14:paraId="522A3F0E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-5 from the health sector </w:t>
            </w:r>
          </w:p>
          <w:p w14:paraId="39C1E5BC" w14:textId="52A26402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-9 from </w:t>
            </w:r>
            <w:r w:rsidR="00D926FD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the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social service sector </w:t>
            </w:r>
          </w:p>
          <w:p w14:paraId="5E973B7B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-6 from the special education sector </w:t>
            </w:r>
          </w:p>
          <w:p w14:paraId="6AD1C3E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-5 from the voluntary sector </w:t>
            </w:r>
          </w:p>
          <w:p w14:paraId="0C54AC0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-1 from the private sector </w:t>
            </w:r>
          </w:p>
          <w:p w14:paraId="2757D31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-1 from an external GIS unit </w:t>
            </w:r>
          </w:p>
          <w:p w14:paraId="6F4B128B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2E1346D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3492B3E7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Focus group 1:</w:t>
            </w:r>
          </w:p>
          <w:p w14:paraId="7B0C650E" w14:textId="747460BE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5 participants from social services and a caregiving lobbying group</w:t>
            </w:r>
          </w:p>
          <w:p w14:paraId="258DB68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489F6CC5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Focus group 2:</w:t>
            </w:r>
          </w:p>
          <w:p w14:paraId="271CAFB6" w14:textId="2FB05BDA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0 participants from primary care groups in Sussex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DE4E" w14:textId="77777777" w:rsidR="00266062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Participants perceived GIS to be a useful complementary tool for planning short-break care services, by helping to synthesize large amounts of respite care data to create geo-spatial maps for visualization and service planning. </w:t>
            </w:r>
          </w:p>
          <w:p w14:paraId="7BCF626B" w14:textId="77777777" w:rsidR="00266062" w:rsidRPr="0026337C" w:rsidRDefault="00266062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67A66B94" w14:textId="226CCF4E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Participants shared </w:t>
            </w:r>
            <w:proofErr w:type="gramStart"/>
            <w:r w:rsidRPr="0026337C">
              <w:rPr>
                <w:rFonts w:eastAsia="Times New Roman" w:cs="Arial"/>
                <w:color w:val="000000"/>
                <w:lang w:val="en-CA" w:eastAsia="en-CA"/>
              </w:rPr>
              <w:t>particular concerns</w:t>
            </w:r>
            <w:proofErr w:type="gramEnd"/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regarding the quality of and access to data </w:t>
            </w:r>
            <w:r w:rsidR="00266062" w:rsidRPr="0026337C">
              <w:rPr>
                <w:rFonts w:eastAsia="Times New Roman" w:cs="Arial"/>
                <w:color w:val="000000"/>
                <w:lang w:val="en-CA" w:eastAsia="en-CA"/>
              </w:rPr>
              <w:t>for informing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GIS modelling. </w:t>
            </w:r>
          </w:p>
        </w:tc>
      </w:tr>
      <w:tr w:rsidR="00EF5A0F" w:rsidRPr="0026337C" w14:paraId="723D97D3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07EE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t>Program 6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"Welcome to the Family” DVD for recruiting culturally safe respite care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providers</w:t>
            </w:r>
            <w:proofErr w:type="gramEnd"/>
          </w:p>
          <w:p w14:paraId="23E21F5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34D8F2F8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England</w:t>
            </w:r>
          </w:p>
          <w:p w14:paraId="01EDEDF0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1FCDBB80" w14:textId="31656FB9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proofErr w:type="gramStart"/>
            <w:r w:rsidR="00EF5A0F" w:rsidRPr="0026337C">
              <w:rPr>
                <w:rFonts w:cs="Arial"/>
                <w:lang w:val="en-CA"/>
              </w:rPr>
              <w:t>DVD</w:t>
            </w:r>
            <w:proofErr w:type="gramEnd"/>
          </w:p>
          <w:p w14:paraId="329ED088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11B2B046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lastRenderedPageBreak/>
              <w:t xml:space="preserve">Health condition necessitating caregiving: </w:t>
            </w:r>
            <w:r w:rsidRPr="0026337C">
              <w:rPr>
                <w:rFonts w:cs="Arial"/>
                <w:lang w:val="en-CA"/>
              </w:rPr>
              <w:t xml:space="preserve">Children living with </w:t>
            </w:r>
            <w:proofErr w:type="gramStart"/>
            <w:r w:rsidRPr="0026337C">
              <w:rPr>
                <w:rFonts w:cs="Arial"/>
                <w:lang w:val="en-CA"/>
              </w:rPr>
              <w:t>disabilities</w:t>
            </w:r>
            <w:proofErr w:type="gramEnd"/>
          </w:p>
          <w:p w14:paraId="0F21301F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073FBBB4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>Target end-users of the technology:</w:t>
            </w:r>
          </w:p>
          <w:p w14:paraId="3310A2D6" w14:textId="3C50AD9A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Potential respite care providers</w:t>
            </w:r>
          </w:p>
          <w:p w14:paraId="2043B94C" w14:textId="503C295C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Families of children </w:t>
            </w:r>
            <w:r w:rsidR="00C837F9">
              <w:rPr>
                <w:rFonts w:eastAsia="Times New Roman" w:cs="Arial"/>
                <w:color w:val="000000"/>
                <w:lang w:val="en-CA" w:eastAsia="en-CA"/>
              </w:rPr>
              <w:t xml:space="preserve">living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with disabilities</w:t>
            </w:r>
          </w:p>
          <w:p w14:paraId="61284C02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61F8D9CB" w14:textId="760FEFD4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 xml:space="preserve">Support type: </w:t>
            </w:r>
            <w:r w:rsidRPr="0026337C">
              <w:rPr>
                <w:rFonts w:cs="Arial"/>
                <w:i/>
                <w:iCs/>
                <w:lang w:val="en-CA"/>
              </w:rPr>
              <w:t xml:space="preserve">Training </w:t>
            </w:r>
            <w:r w:rsidRPr="0026337C">
              <w:rPr>
                <w:rFonts w:cs="Arial"/>
                <w:lang w:val="en-CA"/>
              </w:rPr>
              <w:t xml:space="preserve">via sharing videos of family-based stories to recruit short-break carers from diverse ethnic backgrounds for disabled children to help give </w:t>
            </w:r>
            <w:r w:rsidR="00ED5AB6" w:rsidRPr="0026337C">
              <w:rPr>
                <w:rFonts w:cs="Arial"/>
                <w:lang w:val="en-CA"/>
              </w:rPr>
              <w:t>families</w:t>
            </w:r>
            <w:r w:rsidRPr="0026337C">
              <w:rPr>
                <w:rFonts w:cs="Arial"/>
                <w:lang w:val="en-CA"/>
              </w:rPr>
              <w:t xml:space="preserve"> respite. </w:t>
            </w:r>
          </w:p>
          <w:p w14:paraId="22C81E4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41F521CD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CA8B0" w14:textId="28CE0CCF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cs="Arial"/>
                <w:lang w:val="en-CA"/>
              </w:rPr>
              <w:lastRenderedPageBreak/>
              <w:t>8</w:t>
            </w:r>
            <w:r w:rsidR="00EF5A0F" w:rsidRPr="0026337C">
              <w:rPr>
                <w:rFonts w:cs="Arial"/>
                <w:lang w:val="en-CA"/>
              </w:rPr>
              <w:t>)</w:t>
            </w:r>
            <w:r w:rsidR="007D3AD3">
              <w:rPr>
                <w:rFonts w:cs="Arial"/>
                <w:lang w:val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Cole&lt;/Author&gt;&lt;Year&gt;2008&lt;/Year&gt;&lt;RecNum&gt;1508&lt;/RecNum&gt;&lt;DisplayText&gt;(Cole, 2008)&lt;/DisplayText&gt;&lt;record&gt;&lt;rec-number&gt;1508&lt;/rec-number&gt;&lt;foreign-keys&gt;&lt;key app="EN" db-id="2er9ss2zp5d9piest5uxzvszxfffer5spef2" timestamp="1598971540" guid="193c8185-4a66-4133-a014-ec53d27f6158"&gt;1508&lt;/key&gt;&lt;/foreign-keys&gt;&lt;ref-type name="Journal Article"&gt;17&lt;/ref-type&gt;&lt;contributors&gt;&lt;authors&gt;&lt;author&gt;Cole, A.&lt;/author&gt;&lt;/authors&gt;&lt;/contributors&gt;&lt;titles&gt;&lt;title&gt;Review: Welcome to the family&lt;/title&gt;&lt;secondary-title&gt;Learning Disability Today&lt;/secondary-title&gt;&lt;/titles&gt;&lt;periodical&gt;&lt;full-title&gt;Learning Disability Today&lt;/full-title&gt;&lt;/periodical&gt;&lt;pages&gt;49-49&lt;/pages&gt;&lt;volume&gt;8&lt;/volume&gt;&lt;number&gt;1&lt;/number&gt;&lt;keywords&gt;&lt;keyword&gt;Child, Disabled&lt;/keyword&gt;&lt;keyword&gt;Family&lt;/keyword&gt;&lt;keyword&gt;Respite Care&lt;/keyword&gt;&lt;keyword&gt;Caregivers&lt;/keyword&gt;&lt;keyword&gt;Digital Versatile Disc&lt;/keyword&gt;&lt;/keywords&gt;&lt;dates&gt;&lt;year&gt;2008&lt;/year&gt;&lt;pub-dates&gt;&lt;date&gt;2008&lt;/date&gt;&lt;/pub-dates&gt;&lt;/dates&gt;&lt;isbn&gt;1752-007X&lt;/isbn&gt;&lt;accession-num&gt;105703360. Language: English. Entry Date: 20081205. Revision Date: 20150711. Publication Type: Journal Article. Journal Subset: Biomedical&lt;/accession-num&gt;&lt;urls&gt;&lt;related-urls&gt;&lt;url&gt;https://proxy.library.mcgill.ca/login?url=http://search.ebscohost.com/login.aspx?direct=true&amp;amp;db=rzh&amp;amp;AN=105703360&amp;amp;site=ehost-live&lt;/url&gt;&lt;/related-urls&gt;&lt;/urls&gt;&lt;custom1&gt;RAYYAN-INCLUSION: {&amp;quot;lydia.ouldbrahim&amp;quot;=&amp;gt;&amp;quot;Included&amp;quot;, &amp;quot;Aimee&amp;quot;=&amp;gt;&amp;quot;Included&amp;quot;} | RAYYAN-LABELS: ofInterest,recommendsRespite&lt;/custom1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7" w:tooltip="Cole, 2008 #1508" w:history="1">
              <w:r w:rsidR="00207846" w:rsidRPr="00207846">
                <w:rPr>
                  <w:rStyle w:val="Hyperlink"/>
                </w:rPr>
                <w:t>Cole, 2008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0D602156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3BEB98F7" w14:textId="0654D551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027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entary – Personal review of a respite care technolog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354B0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applicabl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CC6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ot applicable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1D3BF" w14:textId="23564C3B" w:rsidR="00EF5A0F" w:rsidRPr="0026337C" w:rsidRDefault="00266062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The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DVD was perceived to be valuable to families of children with disabilities and could help recruit more diverse respite care providers who could better meet families' diverse needs</w:t>
            </w:r>
            <w:r w:rsidR="00EF5A0F" w:rsidRPr="0026337C">
              <w:rPr>
                <w:rFonts w:cs="Arial"/>
                <w:lang w:val="en-CA"/>
              </w:rPr>
              <w:t>, by recruiting short-break carers who speak the same language or those who share the same beliefs and/or cultures</w:t>
            </w:r>
            <w:r w:rsidR="005725DD" w:rsidRPr="0026337C">
              <w:rPr>
                <w:rFonts w:cs="Arial"/>
                <w:lang w:val="en-CA"/>
              </w:rPr>
              <w:t>.</w:t>
            </w:r>
          </w:p>
        </w:tc>
      </w:tr>
      <w:tr w:rsidR="00EF5A0F" w:rsidRPr="0026337C" w14:paraId="2048CB71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8006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u w:val="single"/>
                <w:lang w:val="en-CA" w:eastAsia="en-CA"/>
              </w:rPr>
              <w:t>Program 7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: A CD-ROM / DVD providing information and suggestions for respite care agency improvement and family </w:t>
            </w:r>
            <w:proofErr w:type="gramStart"/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access</w:t>
            </w:r>
            <w:proofErr w:type="gramEnd"/>
          </w:p>
          <w:p w14:paraId="51225C1E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2E34C12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England</w:t>
            </w:r>
          </w:p>
          <w:p w14:paraId="38E25E8A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5F51B384" w14:textId="7946C246" w:rsidR="00EF5A0F" w:rsidRPr="0026337C" w:rsidRDefault="004621DD" w:rsidP="00C649CF">
            <w:pPr>
              <w:rPr>
                <w:rFonts w:cs="Arial"/>
                <w:b/>
                <w:bCs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CD-ROM, later </w:t>
            </w:r>
            <w:proofErr w:type="gramStart"/>
            <w:r w:rsidR="00EF5A0F" w:rsidRPr="0026337C">
              <w:rPr>
                <w:rFonts w:cs="Arial"/>
                <w:lang w:val="en-CA"/>
              </w:rPr>
              <w:t>DVD</w:t>
            </w:r>
            <w:proofErr w:type="gramEnd"/>
          </w:p>
          <w:p w14:paraId="5C60B18F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0488964A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proofErr w:type="gramStart"/>
            <w:r w:rsidRPr="0026337C">
              <w:rPr>
                <w:rFonts w:eastAsia="Times New Roman" w:cs="Arial"/>
                <w:color w:val="000000"/>
                <w:lang w:val="en-CA" w:eastAsia="en-CA"/>
              </w:rPr>
              <w:t>Older</w:t>
            </w:r>
            <w:proofErr w:type="gramEnd"/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adults living with dementia</w:t>
            </w:r>
          </w:p>
          <w:p w14:paraId="06FA5879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4D20C74A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>Target end-users of the technology:</w:t>
            </w:r>
          </w:p>
          <w:p w14:paraId="7D8A3799" w14:textId="2D65CD7B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Respite care agencies</w:t>
            </w:r>
          </w:p>
          <w:p w14:paraId="3A83E0FE" w14:textId="3588AD4B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Families of older adults with dementia</w:t>
            </w:r>
          </w:p>
          <w:p w14:paraId="705B4637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78A192EE" w14:textId="0F508F8B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Support type: </w:t>
            </w:r>
            <w:r w:rsidRPr="0026337C">
              <w:rPr>
                <w:rFonts w:cs="Arial"/>
                <w:i/>
                <w:iCs/>
              </w:rPr>
              <w:t xml:space="preserve">Training </w:t>
            </w:r>
            <w:r w:rsidRPr="0026337C">
              <w:rPr>
                <w:rFonts w:cs="Arial"/>
              </w:rPr>
              <w:t xml:space="preserve">via the creation of a CD and DVD training program to teach respite care students and staff how to provide high quality respite care </w:t>
            </w:r>
            <w:proofErr w:type="gramStart"/>
            <w:r w:rsidRPr="0026337C">
              <w:rPr>
                <w:rFonts w:cs="Arial"/>
              </w:rPr>
              <w:t>services</w:t>
            </w:r>
            <w:proofErr w:type="gramEnd"/>
          </w:p>
          <w:p w14:paraId="698EA47A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</w:tc>
      </w:tr>
      <w:tr w:rsidR="00EF5A0F" w:rsidRPr="0026337C" w14:paraId="6B142AFE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6FD7" w14:textId="093816FC" w:rsidR="000A1A5E" w:rsidRPr="0026337C" w:rsidRDefault="000A1A5E" w:rsidP="000A1A5E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9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Ryan&lt;/Author&gt;&lt;Year&gt;2008&lt;/Year&gt;&lt;RecNum&gt;1511&lt;/RecNum&gt;&lt;DisplayText&gt;(Ryan et al., 2008)&lt;/DisplayText&gt;&lt;record&gt;&lt;rec-number&gt;1511&lt;/rec-number&gt;&lt;foreign-keys&gt;&lt;key app="EN" db-id="2er9ss2zp5d9piest5uxzvszxfffer5spef2" timestamp="1598971540" guid="cc038382-7aa8-4903-85f2-22aed7a68eb4"&gt;1511&lt;/key&gt;&lt;/foreign-keys&gt;&lt;ref-type name="Journal Article"&gt;17&lt;/ref-type&gt;&lt;contributors&gt;&lt;authors&gt;&lt;author&gt;Ryan, T.&lt;/author&gt;&lt;author&gt;Noble, R.&lt;/author&gt;&lt;author&gt;Thorpe, P.&lt;/author&gt;&lt;author&gt;Nolan, M.&lt;/author&gt;&lt;/authors&gt;&lt;/contributors&gt;&lt;titles&gt;&lt;title&gt;Out and about: A valued community respite service&lt;/title&gt;&lt;secondary-title&gt;Journal of Dementia Care&lt;/secondary-title&gt;&lt;/titles&gt;&lt;periodical&gt;&lt;full-title&gt;Journal of Dementia Care&lt;/full-title&gt;&lt;/periodical&gt;&lt;pages&gt;34-35&lt;/pages&gt;&lt;volume&gt;16&lt;/volume&gt;&lt;number&gt;2&lt;/number&gt;&lt;keywords&gt;&lt;keyword&gt;Caregiver Support&lt;/keyword&gt;&lt;keyword&gt;Dementia&lt;/keyword&gt;&lt;keyword&gt;Respite Care&lt;/keyword&gt;&lt;keyword&gt;Methods&lt;/keyword&gt;&lt;keyword&gt;CD ROM&lt;/keyword&gt;&lt;keyword&gt;Community Role&lt;/keyword&gt;&lt;keyword&gt;England&lt;/keyword&gt;&lt;keyword&gt;Interpersonal Relations&lt;/keyword&gt;&lt;keyword&gt;Education&lt;/keyword&gt;&lt;keyword&gt;Patient Satisfaction&lt;/keyword&gt;&lt;/keywords&gt;&lt;dates&gt;&lt;year&gt;2008&lt;/year&gt;&lt;pub-dates&gt;&lt;date&gt;2008&lt;/date&gt;&lt;/pub-dates&gt;&lt;/dates&gt;&lt;isbn&gt;1351-8372&lt;/isbn&gt;&lt;accession-num&gt;105739823. Language: English. Entry Date: 20080613. Revision Date: 20150711. Publication Type: Journal Article. Journal Subset: Biomedical&lt;/accession-num&gt;&lt;urls&gt;&lt;related-urls&gt;&lt;url&gt;https://proxy.library.mcgill.ca/login?url=http://search.ebscohost.com/login.aspx?direct=true&amp;amp;db=rzh&amp;amp;AN=105739823&amp;amp;site=ehost-live&lt;/url&gt;&lt;/related-urls&gt;&lt;/urls&gt;&lt;custom1&gt;RAYYAN-INCLUSION: {&amp;quot;lydia.ouldbrahim&amp;quot;=&amp;gt;&amp;quot;Included&amp;quot;, &amp;quot;Aimee&amp;quot;=&amp;gt;&amp;quot;Included&amp;quot;}&lt;/custom1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22" w:tooltip="Ryan, 2008 #1511" w:history="1">
              <w:r w:rsidR="00207846" w:rsidRPr="00207846">
                <w:rPr>
                  <w:rStyle w:val="Hyperlink"/>
                </w:rPr>
                <w:t>Ryan et al., 2008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7E5CCBFC" w14:textId="770230BA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71F7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entary – Project overview for the CD-ROM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EE78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ot applicabl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2DF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applicable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05D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The authors suggested that the CD-ROM would benefit future healthcare students and respite care providers in learning how to care for families coping with dementia.</w:t>
            </w:r>
          </w:p>
        </w:tc>
      </w:tr>
      <w:tr w:rsidR="00EF5A0F" w:rsidRPr="0026337C" w14:paraId="1BD896B6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ED61" w14:textId="7B7C10AE" w:rsidR="00EF5A0F" w:rsidRPr="0026337C" w:rsidRDefault="000A1A5E" w:rsidP="00C649CF">
            <w:pPr>
              <w:rPr>
                <w:rFonts w:eastAsia="Times New Roman" w:cs="Arial"/>
                <w:color w:val="000000"/>
                <w:lang w:val="fr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0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De Soysa&lt;/Author&gt;&lt;Year&gt;2010&lt;/Year&gt;&lt;RecNum&gt;1509&lt;/RecNum&gt;&lt;DisplayText&gt;(De Soysa et al., 2010)&lt;/DisplayText&gt;&lt;record&gt;&lt;rec-number&gt;1509&lt;/rec-number&gt;&lt;foreign-keys&gt;&lt;key app="EN" db-id="2er9ss2zp5d9piest5uxzvszxfffer5spef2" timestamp="1598971540" guid="3fa27b8b-4a9b-4bc4-924b-9013c1c17e39"&gt;1509&lt;/key&gt;&lt;/foreign-keys&gt;&lt;ref-type name="Journal Article"&gt;17&lt;/ref-type&gt;&lt;contributors&gt;&lt;authors&gt;&lt;author&gt;De Soysa, Reg&lt;/author&gt;&lt;author&gt;Grayson, Pauline&lt;/author&gt;&lt;author&gt;Grayson, John&lt;/author&gt;&lt;author&gt;Ryan, Tony&lt;/author&gt;&lt;author&gt;Nolan, Mike&lt;/author&gt;&lt;/authors&gt;&lt;/contributors&gt;&lt;titles&gt;&lt;title&gt;Telling our story: Good practice in respite care&lt;/title&gt;&lt;secondary-title&gt;Journal of Dementia Care&lt;/secondary-title&gt;&lt;/titles&gt;&lt;periodical&gt;&lt;full-title&gt;Journal of Dementia Care&lt;/full-title&gt;&lt;/periodical&gt;&lt;pages&gt;12-13&lt;/pages&gt;&lt;volume&gt;18&lt;/volume&gt;&lt;number&gt;6&lt;/number&gt;&lt;keywords&gt;&lt;keyword&gt;Dementia&lt;/keyword&gt;&lt;keyword&gt;Therapy&lt;/keyword&gt;&lt;keyword&gt;Professional Practice&lt;/keyword&gt;&lt;keyword&gt;Quality Improvement&lt;/keyword&gt;&lt;keyword&gt;Respite Care&lt;/keyword&gt;&lt;keyword&gt;Education&lt;/keyword&gt;&lt;keyword&gt;Adaptation, Psychological&lt;/keyword&gt;&lt;keyword&gt;Anxiety&lt;/keyword&gt;&lt;keyword&gt;Caregiver Support&lt;/keyword&gt;&lt;keyword&gt;CD ROM&lt;/keyword&gt;&lt;keyword&gt;Continuity of Patient Care&lt;/keyword&gt;&lt;keyword&gt;Digital Versatile Disc&lt;/keyword&gt;&lt;keyword&gt;Empathy&lt;/keyword&gt;&lt;keyword&gt;Family Centered Care&lt;/keyword&gt;&lt;keyword&gt;Support, Psychosocial&lt;/keyword&gt;&lt;/keywords&gt;&lt;dates&gt;&lt;year&gt;2010&lt;/year&gt;&lt;pub-dates&gt;&lt;date&gt;2010&lt;/date&gt;&lt;/pub-dates&gt;&lt;/dates&gt;&lt;isbn&gt;1351-8372&lt;/isbn&gt;&lt;accession-num&gt;104965217. Language: English. Entry Date: 20110121. Revision Date: 20150711. Publication Type: Journal Article. Journal Subset: Biomedical&lt;/accession-num&gt;&lt;urls&gt;&lt;related-urls&gt;&lt;url&gt;https://proxy.library.mcgill.ca/login?url=http://search.ebscohost.com/login.aspx?direct=true&amp;amp;db=rzh&amp;amp;AN=104965217&amp;amp;site=ehost-live&lt;/url&gt;&lt;/related-urls&gt;&lt;/urls&gt;&lt;custom1&gt;RAYYAN-INCLUSION: {&amp;quot;lydia.ouldbrahim&amp;quot;=&amp;gt;&amp;quot;Included&amp;quot;, &amp;quot;Aimee&amp;quot;=&amp;gt;&amp;quot;Included&amp;quot;} | RAYYAN-LABELS: ofInterest,recommendsRespite&lt;/custom1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9" w:tooltip="De Soysa, 2010 #1509" w:history="1">
              <w:r w:rsidR="00207846" w:rsidRPr="00207846">
                <w:rPr>
                  <w:rStyle w:val="Hyperlink"/>
                </w:rPr>
                <w:t>De Soysa et al., 2010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58C8E325" w14:textId="46E67934" w:rsidR="00EF5A0F" w:rsidRPr="0026337C" w:rsidRDefault="00EF5A0F" w:rsidP="00C649CF">
            <w:pPr>
              <w:rPr>
                <w:rFonts w:cs="Arial"/>
                <w:lang w:val="fr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EE1D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entary – Project overview for the DVD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3E43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ot applicabl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34550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applicable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6F803" w14:textId="209F7175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Developing the </w:t>
            </w:r>
            <w:r w:rsidR="00501671" w:rsidRPr="0026337C">
              <w:rPr>
                <w:rFonts w:eastAsia="Times New Roman" w:cs="Arial"/>
                <w:color w:val="000000"/>
                <w:lang w:val="en-CA" w:eastAsia="en-CA"/>
              </w:rPr>
              <w:t>ICT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was more difficult than the team expected, due to families needing coaching in how to share their stories on video camera, and due to time delays in filming and production.</w:t>
            </w:r>
          </w:p>
          <w:p w14:paraId="1B455ECA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4F521ABD" w14:textId="6FB49760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However, the authors suggested that the resource would ultimately support the development of better respite care services in their communities, by training healthcare providers in how to provide </w:t>
            </w:r>
            <w:r w:rsidR="004D56AB" w:rsidRPr="0026337C">
              <w:rPr>
                <w:rFonts w:eastAsia="Times New Roman" w:cs="Arial"/>
                <w:color w:val="000000"/>
                <w:lang w:val="en-CA" w:eastAsia="en-CA"/>
              </w:rPr>
              <w:t>high-quality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respite care services to families coping with dementia.</w:t>
            </w:r>
          </w:p>
        </w:tc>
      </w:tr>
      <w:tr w:rsidR="00EF5A0F" w:rsidRPr="0026337C" w14:paraId="1F77F801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739F" w14:textId="0A967DA1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t>Program 8</w:t>
            </w:r>
            <w:r w:rsidRPr="0026337C">
              <w:rPr>
                <w:rFonts w:cs="Arial"/>
                <w:b/>
                <w:bCs/>
                <w:lang w:val="en-CA"/>
              </w:rPr>
              <w:t>: A mobile platform for coordinating volunteer respite care services to families of children</w:t>
            </w:r>
            <w:r w:rsidR="004A0937">
              <w:rPr>
                <w:rFonts w:cs="Arial"/>
                <w:b/>
                <w:bCs/>
                <w:lang w:val="en-CA"/>
              </w:rPr>
              <w:t xml:space="preserve"> living</w:t>
            </w:r>
            <w:r w:rsidRPr="0026337C">
              <w:rPr>
                <w:rFonts w:cs="Arial"/>
                <w:b/>
                <w:bCs/>
                <w:lang w:val="en-CA"/>
              </w:rPr>
              <w:t xml:space="preserve"> with developmental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disabilities</w:t>
            </w:r>
            <w:proofErr w:type="gramEnd"/>
          </w:p>
          <w:p w14:paraId="14D27AB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69BBBF03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Taiwan</w:t>
            </w:r>
          </w:p>
          <w:p w14:paraId="629BB6D2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0AC1833D" w14:textId="1FF03709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Mobile devices, personal computers, and personal digital assistants; coordinating platform </w:t>
            </w:r>
            <w:proofErr w:type="gramStart"/>
            <w:r w:rsidR="00EF5A0F" w:rsidRPr="0026337C">
              <w:rPr>
                <w:rFonts w:cs="Arial"/>
                <w:lang w:val="en-CA"/>
              </w:rPr>
              <w:t>software</w:t>
            </w:r>
            <w:proofErr w:type="gramEnd"/>
          </w:p>
          <w:p w14:paraId="3CD472AF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3D406DE7" w14:textId="77777777" w:rsidR="00EF5A0F" w:rsidRPr="0026337C" w:rsidRDefault="00EF5A0F" w:rsidP="00C649CF">
            <w:pPr>
              <w:rPr>
                <w:rFonts w:cs="Arial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</w:rPr>
              <w:t xml:space="preserve">Children living with developmental </w:t>
            </w:r>
            <w:proofErr w:type="gramStart"/>
            <w:r w:rsidRPr="0026337C">
              <w:rPr>
                <w:rFonts w:cs="Arial"/>
              </w:rPr>
              <w:t>disabilities</w:t>
            </w:r>
            <w:proofErr w:type="gramEnd"/>
          </w:p>
          <w:p w14:paraId="6BC517F3" w14:textId="77777777" w:rsidR="00EF5A0F" w:rsidRPr="0026337C" w:rsidRDefault="00EF5A0F" w:rsidP="00C649CF">
            <w:pPr>
              <w:rPr>
                <w:rFonts w:cs="Arial"/>
              </w:rPr>
            </w:pPr>
          </w:p>
          <w:p w14:paraId="0334A7BD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>Target end-users of the technology:</w:t>
            </w:r>
          </w:p>
          <w:p w14:paraId="1613A4DA" w14:textId="71C125E9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Parents of children living with developmental disabilitie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 xml:space="preserve">Volunteers providing respite care services </w:t>
            </w:r>
          </w:p>
          <w:p w14:paraId="0AA7F29A" w14:textId="19D84FA3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Volunteer respite care service managers</w:t>
            </w:r>
          </w:p>
          <w:p w14:paraId="6812B949" w14:textId="77777777" w:rsidR="00EF5A0F" w:rsidRPr="0026337C" w:rsidRDefault="00EF5A0F" w:rsidP="00C649CF">
            <w:pPr>
              <w:rPr>
                <w:rFonts w:cs="Arial"/>
              </w:rPr>
            </w:pPr>
          </w:p>
          <w:p w14:paraId="315B2054" w14:textId="7BAA0324" w:rsidR="00EF5A0F" w:rsidRPr="0026337C" w:rsidRDefault="00EF5A0F" w:rsidP="00C649CF">
            <w:pPr>
              <w:tabs>
                <w:tab w:val="left" w:pos="2657"/>
              </w:tabs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lastRenderedPageBreak/>
              <w:t xml:space="preserve">Support type: </w:t>
            </w:r>
            <w:r w:rsidRPr="0026337C">
              <w:rPr>
                <w:rFonts w:cs="Arial"/>
                <w:i/>
                <w:iCs/>
              </w:rPr>
              <w:t>Coordination</w:t>
            </w:r>
            <w:r w:rsidR="00C9607A" w:rsidRPr="0026337C">
              <w:rPr>
                <w:rFonts w:cs="Arial"/>
                <w:i/>
                <w:iCs/>
              </w:rPr>
              <w:t xml:space="preserve"> </w:t>
            </w:r>
            <w:r w:rsidRPr="0026337C">
              <w:rPr>
                <w:rFonts w:cs="Arial"/>
              </w:rPr>
              <w:t xml:space="preserve">via a mobile platform to identify and match local respite care volunteers to families’ needs, and to support communication between families and </w:t>
            </w:r>
            <w:proofErr w:type="gramStart"/>
            <w:r w:rsidRPr="0026337C">
              <w:rPr>
                <w:rFonts w:cs="Arial"/>
              </w:rPr>
              <w:t>volunteers</w:t>
            </w:r>
            <w:proofErr w:type="gramEnd"/>
          </w:p>
          <w:p w14:paraId="0FF4053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0D42EFE5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1F19D" w14:textId="3D0F4657" w:rsidR="00EF5A0F" w:rsidRPr="0026337C" w:rsidRDefault="000A1A5E" w:rsidP="00C649CF">
            <w:pPr>
              <w:rPr>
                <w:rFonts w:eastAsia="Times New Roman" w:cs="Arial"/>
                <w:color w:val="000000"/>
                <w:lang w:val="fr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11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Chou&lt;/Author&gt;&lt;Year&gt;2008&lt;/Year&gt;&lt;RecNum&gt;1510&lt;/RecNum&gt;&lt;DisplayText&gt;(Chou et al., 2008)&lt;/DisplayText&gt;&lt;record&gt;&lt;rec-number&gt;1510&lt;/rec-number&gt;&lt;foreign-keys&gt;&lt;key app="EN" db-id="2er9ss2zp5d9piest5uxzvszxfffer5spef2" timestamp="1598971540" guid="8059736e-7694-4e57-9287-1cbdfdee38d1"&gt;1510&lt;/key&gt;&lt;/foreign-keys&gt;&lt;ref-type name="Journal Article"&gt;17&lt;/ref-type&gt;&lt;contributors&gt;&lt;authors&gt;&lt;author&gt;Chou, L. D.&lt;/author&gt;&lt;author&gt;Lai, N. H.&lt;/author&gt;&lt;author&gt;Chen, Y. W.&lt;/author&gt;&lt;author&gt;Chang, Y. J.&lt;/author&gt;&lt;author&gt;Huang, L. F.&lt;/author&gt;&lt;author&gt;Chiang, W. L.&lt;/author&gt;&lt;author&gt;Chin, H. Y.&lt;/author&gt;&lt;author&gt;Yang, J. Y.&lt;/author&gt;&lt;/authors&gt;&lt;/contributors&gt;&lt;auth-address&gt;Natl Cent Univ, Dept Comp Sci &amp;amp; Informat Engn, Taipei, Taiwan&amp;#xD;Natl Taipei Univ Educ, Dept Psychol &amp;amp; Counseling, Taipei, Turkey&amp;#xD;Natl Cent Univ, Dept Commun Engn, Taipei, Taiwan&amp;#xD;Chung Yuan Christian Univ, Dept Elect Engn, Taipei, Taiwan&lt;/auth-address&gt;&lt;titles&gt;&lt;title&gt;Management of mobile social network services for families with developmental delay children&lt;/title&gt;&lt;secondary-title&gt;2008 10th IEEE International Conference on E-Health Networking, Applications and Services&lt;/secondary-title&gt;&lt;/titles&gt;&lt;pages&gt;79-+&lt;/pages&gt;&lt;keywords&gt;&lt;keyword&gt;order schedule system&lt;/keyword&gt;&lt;keyword&gt;network management&lt;/keyword&gt;&lt;keyword&gt;location based service&lt;/keyword&gt;&lt;keyword&gt;mobile social network&lt;/keyword&gt;&lt;keyword&gt;data mining&lt;/keyword&gt;&lt;/keywords&gt;&lt;dates&gt;&lt;year&gt;2008&lt;/year&gt;&lt;/dates&gt;&lt;isbn&gt;978-1-4244-2280-7&lt;/isbn&gt;&lt;accession-num&gt;WOS:000259996800018&lt;/accession-num&gt;&lt;urls&gt;&lt;related-urls&gt;&lt;url&gt;&lt;style face="underline" font="default" size="100%"&gt;&amp;lt;Go to ISI&amp;gt;://WOS:000259996800018&lt;/style&gt;&lt;/url&gt;&lt;/related-urls&gt;&lt;/urls&gt;&lt;electronic-resource-num&gt;10.1109/HEALTH.2008.4600115.&lt;/electronic-resource-num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5" w:tooltip="Chou, 2008 #1510" w:history="1">
              <w:r w:rsidR="00207846" w:rsidRPr="00207846">
                <w:rPr>
                  <w:rStyle w:val="Hyperlink"/>
                </w:rPr>
                <w:t>Chou et al., 2008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73A6FC30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fr-CA" w:eastAsia="en-CA"/>
              </w:rPr>
            </w:pPr>
          </w:p>
          <w:p w14:paraId="6825BA1E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fr-CA" w:eastAsia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1F455" w14:textId="77777777" w:rsidR="00EF5A0F" w:rsidRPr="0026337C" w:rsidRDefault="00EF5A0F" w:rsidP="00C649CF">
            <w:pPr>
              <w:rPr>
                <w:rFonts w:cs="Arial"/>
                <w:lang w:val="fr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entary - Project overvie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15C7" w14:textId="77777777" w:rsidR="00EF5A0F" w:rsidRPr="0026337C" w:rsidRDefault="00EF5A0F" w:rsidP="00C649CF">
            <w:pPr>
              <w:rPr>
                <w:rFonts w:cs="Arial"/>
                <w:lang w:val="fr-CA"/>
              </w:rPr>
            </w:pPr>
            <w:r w:rsidRPr="0026337C">
              <w:rPr>
                <w:rFonts w:cs="Arial"/>
                <w:lang w:val="fr-CA"/>
              </w:rPr>
              <w:t>Not applicabl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564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ot applicable</w:t>
            </w:r>
          </w:p>
          <w:p w14:paraId="0569935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8D1A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With ongoing discussions with families and the engineering team, a mobile and web-based system was developed for coordinating respite care that families and agencies perceived to support their needs.</w:t>
            </w:r>
          </w:p>
        </w:tc>
      </w:tr>
      <w:tr w:rsidR="00EF5A0F" w:rsidRPr="0026337C" w14:paraId="076BFBC2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E8AD" w14:textId="70C5E1B9" w:rsidR="00EF5A0F" w:rsidRPr="0026337C" w:rsidRDefault="000A1A5E" w:rsidP="00C649CF">
            <w:pPr>
              <w:rPr>
                <w:rFonts w:eastAsia="Times New Roman" w:cs="Arial"/>
                <w:noProof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noProof/>
                <w:color w:val="000000"/>
                <w:lang w:val="en-CA" w:eastAsia="en-CA"/>
              </w:rPr>
              <w:t>12)</w:t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noProof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instrText xml:space="preserve"> ADDIN EN.CITE &lt;EndNote&gt;&lt;Cite&gt;&lt;Author&gt;Yang&lt;/Author&gt;&lt;Year&gt;2009&lt;/Year&gt;&lt;RecNum&gt;2363&lt;/RecNum&gt;&lt;DisplayText&gt;(Yang, 2009)&lt;/DisplayText&gt;&lt;record&gt;&lt;rec-number&gt;2363&lt;/rec-number&gt;&lt;foreign-keys&gt;&lt;key app="EN" db-id="2er9ss2zp5d9piest5uxzvszxfffer5spef2" timestamp="1648048989" guid="4642c906-d8f7-4710-b7a3-9a31beefa378"&gt;2363&lt;/key&gt;&lt;/foreign-keys&gt;&lt;ref-type name="Journal Article"&gt;17&lt;/ref-type&gt;&lt;contributors&gt;&lt;authors&gt;&lt;author&gt;Yang, Jyun-Yan&lt;/author&gt;&lt;/authors&gt;&lt;/contributors&gt;&lt;titles&gt;&lt;title&gt;A respite care information system for families with developmental delay children through mobile networks&lt;/title&gt;&lt;secondary-title&gt;Proceedings of the 11th international ACM SIGACCESS conference on Computers and accessibility&lt;/secondary-title&gt;&lt;/titles&gt;&lt;pages&gt;261-262&lt;/pages&gt;&lt;dates&gt;&lt;year&gt;2009&lt;/year&gt;&lt;/dates&gt;&lt;urls&gt;&lt;/urls&gt;&lt;electronic-resource-num&gt;10.1145/1639642.1639706&lt;/electronic-resource-num&gt;&lt;/record&gt;&lt;/Cite&gt;&lt;/EndNote&gt;</w:instrText>
            </w:r>
            <w:r w:rsidR="00EF5A0F" w:rsidRPr="0026337C">
              <w:rPr>
                <w:rFonts w:eastAsia="Times New Roman" w:cs="Arial"/>
                <w:noProof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23" w:tooltip="Yang, 2009 #2363" w:history="1">
              <w:r w:rsidR="00207846" w:rsidRPr="00207846">
                <w:rPr>
                  <w:rStyle w:val="Hyperlink"/>
                </w:rPr>
                <w:t>Yang, 2009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noProof/>
                <w:color w:val="000000"/>
                <w:lang w:val="en-CA" w:eastAsia="en-CA"/>
              </w:rPr>
              <w:fldChar w:fldCharType="end"/>
            </w:r>
          </w:p>
          <w:p w14:paraId="093D0652" w14:textId="2009C5C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27F9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Empirical – </w:t>
            </w:r>
          </w:p>
          <w:p w14:paraId="70922710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Mixed methods study</w:t>
            </w:r>
          </w:p>
          <w:p w14:paraId="31F1861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6B16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Design interviews:</w:t>
            </w:r>
          </w:p>
          <w:p w14:paraId="4665D8D9" w14:textId="1B592E31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25</w:t>
            </w:r>
          </w:p>
          <w:p w14:paraId="4C3CDCF7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family members of children living with developmental disabilities</w:t>
            </w:r>
          </w:p>
          <w:p w14:paraId="55F5CB4B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</w:p>
          <w:p w14:paraId="5184D4BC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Satisfaction questionnaire:</w:t>
            </w:r>
          </w:p>
          <w:p w14:paraId="6FE21DFD" w14:textId="474DDC40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Numbers not </w:t>
            </w:r>
            <w:proofErr w:type="gramStart"/>
            <w:r w:rsidRPr="0026337C">
              <w:rPr>
                <w:rFonts w:eastAsia="Times New Roman" w:cs="Arial"/>
                <w:color w:val="000000"/>
                <w:lang w:val="en-CA" w:eastAsia="en-CA"/>
              </w:rPr>
              <w:t>reported</w:t>
            </w:r>
            <w:proofErr w:type="gramEnd"/>
          </w:p>
          <w:p w14:paraId="50A5701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F674" w14:textId="62685F7A" w:rsidR="00EF5A0F" w:rsidRPr="0026337C" w:rsidRDefault="001A4784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 further details provided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ABE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96 respite care and support service matches were made using the platform between November 2008 and June 2009.</w:t>
            </w:r>
          </w:p>
          <w:p w14:paraId="52980518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2D085D8F" w14:textId="4B94B03F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Based on questionnaires sent out to families between 2008-2009, family satisfaction with the service rose from 3.8/5 to 4.84/5 during that period</w:t>
            </w:r>
            <w:r w:rsidR="00EC1B09" w:rsidRPr="0026337C">
              <w:rPr>
                <w:rFonts w:eastAsia="Times New Roman" w:cs="Arial"/>
                <w:color w:val="000000"/>
                <w:lang w:val="en-CA" w:eastAsia="en-CA"/>
              </w:rPr>
              <w:t>. However,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C1B09" w:rsidRPr="0026337C">
              <w:rPr>
                <w:rFonts w:eastAsia="Times New Roman" w:cs="Arial"/>
                <w:color w:val="000000"/>
                <w:lang w:val="en-CA" w:eastAsia="en-CA"/>
              </w:rPr>
              <w:t>the number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of questionnaires sent </w:t>
            </w:r>
            <w:r w:rsidR="00EC1B09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out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and received were not reported.</w:t>
            </w:r>
          </w:p>
          <w:p w14:paraId="34FA09B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7754B335" w14:textId="5138D41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Participants and the research team concluded that the final system was considered practical to implement and could improve the delivery of respite care services</w:t>
            </w:r>
            <w:r w:rsidR="00EC1B09" w:rsidRPr="0026337C">
              <w:rPr>
                <w:rFonts w:eastAsia="Times New Roman" w:cs="Arial"/>
                <w:color w:val="000000"/>
                <w:lang w:val="en-CA" w:eastAsia="en-CA"/>
              </w:rPr>
              <w:t>.</w:t>
            </w:r>
          </w:p>
        </w:tc>
      </w:tr>
      <w:tr w:rsidR="00EF5A0F" w:rsidRPr="0026337C" w14:paraId="05CA8838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B0B3" w14:textId="357B3789" w:rsidR="00EF5A0F" w:rsidRPr="004A33E5" w:rsidRDefault="000A1A5E" w:rsidP="00C649CF">
            <w:pPr>
              <w:rPr>
                <w:rFonts w:eastAsia="Times New Roman" w:cs="Arial"/>
                <w:color w:val="000000"/>
                <w:lang w:val="fr-CA" w:eastAsia="en-CA"/>
              </w:rPr>
            </w:pPr>
            <w:r w:rsidRPr="0026337C">
              <w:rPr>
                <w:rFonts w:eastAsia="Times New Roman" w:cs="Arial"/>
                <w:color w:val="000000"/>
                <w:lang w:val="fr-CA" w:eastAsia="en-CA"/>
              </w:rPr>
              <w:t>13)</w:t>
            </w:r>
            <w:r w:rsidR="00A13F67">
              <w:rPr>
                <w:rFonts w:eastAsia="Times New Roman" w:cs="Arial"/>
                <w:color w:val="000000"/>
                <w:lang w:val="fr-CA" w:eastAsia="en-CA"/>
              </w:rPr>
              <w:t xml:space="preserve"> </w:t>
            </w:r>
            <w:r w:rsidR="00A13F67">
              <w:rPr>
                <w:rFonts w:eastAsia="Times New Roman" w:cs="Arial"/>
                <w:color w:val="000000"/>
                <w:lang w:val="fr-CA" w:eastAsia="en-CA"/>
              </w:rPr>
              <w:fldChar w:fldCharType="begin">
                <w:fldData xml:space="preserve">PEVuZE5vdGU+PENpdGU+PEF1dGhvcj5DaG91PC9BdXRob3I+PFllYXI+MjAxMTwvWWVhcj48UmVj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</w:fldData>
              </w:fldChar>
            </w:r>
            <w:r w:rsidR="007D3AD3">
              <w:rPr>
                <w:rFonts w:eastAsia="Times New Roman" w:cs="Arial"/>
                <w:color w:val="000000"/>
                <w:lang w:val="fr-CA" w:eastAsia="en-CA"/>
              </w:rPr>
              <w:instrText xml:space="preserve"> ADDIN EN.CITE </w:instrText>
            </w:r>
            <w:r w:rsidR="007D3AD3">
              <w:rPr>
                <w:rFonts w:eastAsia="Times New Roman" w:cs="Arial"/>
                <w:color w:val="000000"/>
                <w:lang w:val="fr-CA" w:eastAsia="en-CA"/>
              </w:rPr>
              <w:fldChar w:fldCharType="begin">
                <w:fldData xml:space="preserve">PEVuZE5vdGU+PENpdGU+PEF1dGhvcj5DaG91PC9BdXRob3I+PFllYXI+MjAxMTwvWWVhcj48UmVj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</w:fldData>
              </w:fldChar>
            </w:r>
            <w:r w:rsidR="007D3AD3">
              <w:rPr>
                <w:rFonts w:eastAsia="Times New Roman" w:cs="Arial"/>
                <w:color w:val="000000"/>
                <w:lang w:val="fr-CA" w:eastAsia="en-CA"/>
              </w:rPr>
              <w:instrText xml:space="preserve"> ADDIN EN.CITE.DATA </w:instrText>
            </w:r>
            <w:r w:rsidR="007D3AD3">
              <w:rPr>
                <w:rFonts w:eastAsia="Times New Roman" w:cs="Arial"/>
                <w:color w:val="000000"/>
                <w:lang w:val="fr-CA" w:eastAsia="en-CA"/>
              </w:rPr>
            </w:r>
            <w:r w:rsidR="007D3AD3">
              <w:rPr>
                <w:rFonts w:eastAsia="Times New Roman" w:cs="Arial"/>
                <w:color w:val="000000"/>
                <w:lang w:val="fr-CA" w:eastAsia="en-CA"/>
              </w:rPr>
              <w:fldChar w:fldCharType="end"/>
            </w:r>
            <w:r w:rsidR="00A13F67">
              <w:rPr>
                <w:rFonts w:eastAsia="Times New Roman" w:cs="Arial"/>
                <w:color w:val="000000"/>
                <w:lang w:val="fr-CA" w:eastAsia="en-CA"/>
              </w:rPr>
            </w:r>
            <w:r w:rsidR="00A13F67">
              <w:rPr>
                <w:rFonts w:eastAsia="Times New Roman" w:cs="Arial"/>
                <w:color w:val="000000"/>
                <w:lang w:val="fr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fr-CA" w:eastAsia="en-CA"/>
              </w:rPr>
              <w:t>(</w:t>
            </w:r>
            <w:hyperlink w:anchor="_ENREF_6" w:tooltip="Chou, 2011 #1507" w:history="1">
              <w:r w:rsidR="00207846" w:rsidRPr="00207846">
                <w:rPr>
                  <w:rStyle w:val="Hyperlink"/>
                </w:rPr>
                <w:t>Chou et al., 2011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fr-CA" w:eastAsia="en-CA"/>
              </w:rPr>
              <w:t>)</w:t>
            </w:r>
            <w:r w:rsidR="00A13F67">
              <w:rPr>
                <w:rFonts w:eastAsia="Times New Roman" w:cs="Arial"/>
                <w:color w:val="000000"/>
                <w:lang w:val="fr-CA" w:eastAsia="en-CA"/>
              </w:rPr>
              <w:fldChar w:fldCharType="end"/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28DBC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Empirical – </w:t>
            </w:r>
          </w:p>
          <w:p w14:paraId="13841C7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Mixed methods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40F4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n=32 </w:t>
            </w:r>
          </w:p>
          <w:p w14:paraId="240A72FB" w14:textId="04593341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participants</w:t>
            </w:r>
          </w:p>
          <w:p w14:paraId="6D0FF889" w14:textId="77777777" w:rsidR="00EC1B09" w:rsidRPr="0026337C" w:rsidRDefault="00EC1B09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7D11C325" w14:textId="77777777" w:rsidR="00EC1B09" w:rsidRPr="0026337C" w:rsidRDefault="00EC1B09" w:rsidP="00EC1B09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Design interviews:</w:t>
            </w:r>
          </w:p>
          <w:p w14:paraId="2D786FC2" w14:textId="77777777" w:rsidR="00EC1B09" w:rsidRPr="0026337C" w:rsidRDefault="00EC1B09" w:rsidP="00EC1B09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3 managers (2 executives and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parents of a child living with developmental disabilities, 1 technical assistant)</w:t>
            </w:r>
          </w:p>
          <w:p w14:paraId="00642F23" w14:textId="77777777" w:rsidR="00EC1B09" w:rsidRPr="0026337C" w:rsidRDefault="00EC1B09" w:rsidP="00EC1B09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1E70F409" w14:textId="77777777" w:rsidR="00EC1B09" w:rsidRPr="0026337C" w:rsidRDefault="00EC1B09" w:rsidP="00EC1B09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Evaluation questionnaires:</w:t>
            </w:r>
          </w:p>
          <w:p w14:paraId="6E4EB816" w14:textId="110763E9" w:rsidR="00EC1B09" w:rsidRPr="0026337C" w:rsidRDefault="00EC1B09" w:rsidP="00EC1B09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5 parents of children living with developmental disabilities</w:t>
            </w:r>
          </w:p>
          <w:p w14:paraId="3FE9C167" w14:textId="6390A142" w:rsidR="00EF5A0F" w:rsidRPr="0026337C" w:rsidRDefault="00EC1B09" w:rsidP="00EC1B09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4 volunteers (social workers, students, and respite care staff members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20A7" w14:textId="3519F0C6" w:rsidR="00EF5A0F" w:rsidRPr="0026337C" w:rsidRDefault="00EC1B09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No further details provided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6F5A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Overall satisfaction with the program improved from an average score of 3.58/5 to 4.26/5 over 3 years of implementation.</w:t>
            </w:r>
          </w:p>
          <w:p w14:paraId="41F18A8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6A5BB3FB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The computerized system provided a practical tool for accessing timely respite care services. </w:t>
            </w:r>
          </w:p>
          <w:p w14:paraId="5B14A6B5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424C57A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The system also offered social networking opportunities and facilitated information exchange among participants on the platform.</w:t>
            </w:r>
          </w:p>
        </w:tc>
      </w:tr>
      <w:tr w:rsidR="00EF5A0F" w:rsidRPr="0026337C" w14:paraId="4719DC42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7FD2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lastRenderedPageBreak/>
              <w:t>Program 9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A literature review on the uses of the Internet to support family caregivers, including for accessing respite care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services</w:t>
            </w:r>
            <w:proofErr w:type="gramEnd"/>
          </w:p>
          <w:p w14:paraId="1DAC6CF7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7ADCF2C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United States</w:t>
            </w:r>
          </w:p>
          <w:p w14:paraId="0959CAB5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54C22724" w14:textId="7DBA3418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>:</w:t>
            </w:r>
            <w:r w:rsidR="00EF5A0F" w:rsidRPr="0026337C">
              <w:rPr>
                <w:rFonts w:cs="Arial"/>
                <w:lang w:val="en-CA"/>
              </w:rPr>
              <w:t xml:space="preserve"> Internet-connected personal computing devices, websites for local respite care services, online support groups, and approval ratings for respite </w:t>
            </w:r>
            <w:proofErr w:type="gramStart"/>
            <w:r w:rsidR="00EF5A0F" w:rsidRPr="0026337C">
              <w:rPr>
                <w:rFonts w:cs="Arial"/>
                <w:lang w:val="en-CA"/>
              </w:rPr>
              <w:t>care</w:t>
            </w:r>
            <w:proofErr w:type="gramEnd"/>
          </w:p>
          <w:p w14:paraId="3764826B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25EC23C1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t>Health condition necessitating caregiving:</w:t>
            </w:r>
            <w:r w:rsidRPr="0026337C">
              <w:rPr>
                <w:rFonts w:cs="Arial"/>
                <w:lang w:val="en-CA"/>
              </w:rPr>
              <w:t xml:space="preserve"> Frail older adults living in the </w:t>
            </w:r>
            <w:proofErr w:type="gramStart"/>
            <w:r w:rsidRPr="0026337C">
              <w:rPr>
                <w:rFonts w:cs="Arial"/>
                <w:lang w:val="en-CA"/>
              </w:rPr>
              <w:t>community</w:t>
            </w:r>
            <w:proofErr w:type="gramEnd"/>
          </w:p>
          <w:p w14:paraId="6F2477A1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650E577E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b/>
                <w:bCs/>
              </w:rPr>
              <w:lastRenderedPageBreak/>
              <w:t>Target end-users of the technology:</w:t>
            </w:r>
          </w:p>
          <w:p w14:paraId="723F6E49" w14:textId="6F52F549" w:rsidR="00EF5A0F" w:rsidRPr="0026337C" w:rsidRDefault="00EF5A0F" w:rsidP="00C649CF">
            <w:pPr>
              <w:rPr>
                <w:rFonts w:cs="Arial"/>
              </w:rPr>
            </w:pPr>
            <w:r w:rsidRPr="0026337C">
              <w:rPr>
                <w:rFonts w:cs="Arial"/>
              </w:rPr>
              <w:t>Family caregivers</w:t>
            </w:r>
          </w:p>
          <w:p w14:paraId="0676EDD8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1B8F2CBF" w14:textId="77777777" w:rsidR="00EF5A0F" w:rsidRPr="0026337C" w:rsidRDefault="00EF5A0F" w:rsidP="00C649CF">
            <w:pPr>
              <w:rPr>
                <w:rFonts w:cs="Arial"/>
              </w:rPr>
            </w:pPr>
            <w:r w:rsidRPr="0026337C">
              <w:rPr>
                <w:rFonts w:cs="Arial"/>
                <w:b/>
                <w:bCs/>
              </w:rPr>
              <w:t xml:space="preserve">Support type: </w:t>
            </w:r>
            <w:r w:rsidRPr="0026337C">
              <w:rPr>
                <w:rFonts w:cs="Arial"/>
                <w:i/>
                <w:iCs/>
              </w:rPr>
              <w:t>Information sharing</w:t>
            </w:r>
            <w:r w:rsidRPr="0026337C">
              <w:rPr>
                <w:rFonts w:cs="Arial"/>
              </w:rPr>
              <w:t xml:space="preserve"> via Internet-based services for families to learn about local respite care </w:t>
            </w:r>
            <w:proofErr w:type="gramStart"/>
            <w:r w:rsidRPr="0026337C">
              <w:rPr>
                <w:rFonts w:cs="Arial"/>
              </w:rPr>
              <w:t>services</w:t>
            </w:r>
            <w:proofErr w:type="gramEnd"/>
          </w:p>
          <w:p w14:paraId="5EB4547B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559CE97F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ED1F" w14:textId="30154311" w:rsidR="000A1A5E" w:rsidRPr="0026337C" w:rsidRDefault="000A1A5E" w:rsidP="000A1A5E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14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Petrovic&lt;/Author&gt;&lt;Year&gt;2013&lt;/Year&gt;&lt;RecNum&gt;1145&lt;/RecNum&gt;&lt;DisplayText&gt;(Petrovic, 2013)&lt;/DisplayText&gt;&lt;record&gt;&lt;rec-number&gt;1145&lt;/rec-number&gt;&lt;foreign-keys&gt;&lt;key app="EN" db-id="2er9ss2zp5d9piest5uxzvszxfffer5spef2" timestamp="1593531310" guid="e790bb2f-da64-488f-8d15-3ad30e8bd96a"&gt;1145&lt;/key&gt;&lt;/foreign-keys&gt;&lt;ref-type name="Journal Article"&gt;17&lt;/ref-type&gt;&lt;contributors&gt;&lt;authors&gt;&lt;author&gt;Petrovic, K.&lt;/author&gt;&lt;/authors&gt;&lt;/contributors&gt;&lt;auth-address&gt;Univ Connecticut, Dept Human Dev &amp;amp; Family Studies, Storrs, CT 06260 USA&lt;/auth-address&gt;&lt;titles&gt;&lt;title&gt;Respite and the internet: Accessing care for older adults in the 21st century&lt;/title&gt;&lt;secondary-title&gt;Computers in Human Behavior&lt;/secondary-title&gt;&lt;alt-title&gt;Comput Hum Behav&lt;/alt-title&gt;&lt;/titles&gt;&lt;periodical&gt;&lt;full-title&gt;Computers in Human Behavior&lt;/full-title&gt;&lt;/periodical&gt;&lt;pages&gt;2448-2452&lt;/pages&gt;&lt;volume&gt;29&lt;/volume&gt;&lt;number&gt;6&lt;/number&gt;&lt;keywords&gt;&lt;keyword&gt;caregiving&lt;/keyword&gt;&lt;keyword&gt;caregiving for older adults&lt;/keyword&gt;&lt;keyword&gt;respite&lt;/keyword&gt;&lt;keyword&gt;respite care&lt;/keyword&gt;&lt;keyword&gt;technology&lt;/keyword&gt;&lt;keyword&gt;the internet&lt;/keyword&gt;&lt;keyword&gt;cost-effectiveness&lt;/keyword&gt;&lt;keyword&gt;family caregivers&lt;/keyword&gt;&lt;keyword&gt;support program&lt;/keyword&gt;&lt;keyword&gt;home-care&lt;/keyword&gt;&lt;keyword&gt;services&lt;/keyword&gt;&lt;keyword&gt;management&lt;/keyword&gt;&lt;keyword&gt;people&lt;/keyword&gt;&lt;keyword&gt;intervention&lt;/keyword&gt;&lt;keyword&gt;trends&lt;/keyword&gt;&lt;/keywords&gt;&lt;dates&gt;&lt;year&gt;2013&lt;/year&gt;&lt;pub-dates&gt;&lt;date&gt;Nov&lt;/date&gt;&lt;/pub-dates&gt;&lt;/dates&gt;&lt;isbn&gt;0747-5632&lt;/isbn&gt;&lt;accession-num&gt;WOS:000325234600037&lt;/accession-num&gt;&lt;urls&gt;&lt;related-urls&gt;&lt;url&gt;&lt;style face="underline" font="default" size="100%"&gt;&amp;lt;Go to ISI&amp;gt;://WOS:000325234600037&lt;/style&gt;&lt;/url&gt;&lt;/related-urls&gt;&lt;/urls&gt;&lt;custom1&gt;RAYYAN-INCLUSION: {&amp;quot;Aimee&amp;quot;=&amp;gt;&amp;quot;Included&amp;quot;} | RAYYAN-LABELS: definitelyInclude&lt;/custom1&gt;&lt;electronic-resource-num&gt;10.1016/j.chb.2013.02.005&lt;/electronic-resource-num&gt;&lt;language&gt;English&lt;/language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9" w:tooltip="Petrovic, 2013 #1145" w:history="1">
              <w:r w:rsidR="00207846" w:rsidRPr="00207846">
                <w:rPr>
                  <w:rStyle w:val="Hyperlink"/>
                </w:rPr>
                <w:t>Petrovic, 2013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615EDD95" w14:textId="7D15727D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977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Commentary – Short literature revie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B61A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applicable (short commentary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922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4672" w14:textId="73E246D6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The author argue</w:t>
            </w:r>
            <w:r w:rsidR="00F551FE" w:rsidRPr="0026337C">
              <w:rPr>
                <w:rFonts w:eastAsia="Times New Roman" w:cs="Arial"/>
                <w:color w:val="000000"/>
                <w:lang w:val="en-CA" w:eastAsia="en-CA"/>
              </w:rPr>
              <w:t>d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that the Internet offers important</w:t>
            </w:r>
            <w:r w:rsidR="00657329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opportunitie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to better support famil</w:t>
            </w:r>
            <w:r w:rsidR="008D1657" w:rsidRPr="0026337C">
              <w:rPr>
                <w:rFonts w:eastAsia="Times New Roman" w:cs="Arial"/>
                <w:color w:val="000000"/>
                <w:lang w:val="en-CA" w:eastAsia="en-CA"/>
              </w:rPr>
              <w:t>y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caregivers in need of respite care</w:t>
            </w:r>
            <w:r w:rsidR="000522B3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, by </w:t>
            </w:r>
            <w:r w:rsidR="00C653C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creating space for social media platforms to share </w:t>
            </w:r>
            <w:r w:rsidR="00F740D5" w:rsidRPr="0026337C">
              <w:rPr>
                <w:rFonts w:eastAsia="Times New Roman" w:cs="Arial"/>
                <w:color w:val="000000"/>
                <w:lang w:val="en-CA" w:eastAsia="en-CA"/>
              </w:rPr>
              <w:t>respite care information,</w:t>
            </w:r>
            <w:r w:rsidR="000522B3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by hosting peer-support groups online</w:t>
            </w:r>
            <w:r w:rsidR="00F740D5" w:rsidRPr="0026337C">
              <w:rPr>
                <w:rFonts w:eastAsia="Times New Roman" w:cs="Arial"/>
                <w:color w:val="000000"/>
                <w:lang w:val="en-CA" w:eastAsia="en-CA"/>
              </w:rPr>
              <w:t>,</w:t>
            </w:r>
            <w:r w:rsidR="000522B3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F740D5" w:rsidRPr="0026337C">
              <w:rPr>
                <w:rFonts w:eastAsia="Times New Roman" w:cs="Arial"/>
                <w:color w:val="000000"/>
                <w:lang w:val="en-CA" w:eastAsia="en-CA"/>
              </w:rPr>
              <w:t>by facilitating</w:t>
            </w:r>
            <w:r w:rsidR="000522B3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videoconferencing group support interventions</w:t>
            </w:r>
            <w:r w:rsidR="00F740D5" w:rsidRPr="0026337C">
              <w:rPr>
                <w:rFonts w:eastAsia="Times New Roman" w:cs="Arial"/>
                <w:color w:val="000000"/>
                <w:lang w:val="en-CA" w:eastAsia="en-CA"/>
              </w:rPr>
              <w:t>,</w:t>
            </w:r>
            <w:r w:rsidR="000522B3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and by hosting databases for listing local respite care services.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</w:p>
          <w:p w14:paraId="2C575550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2D70A5FF" w14:textId="57EF1EE3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cs="Arial"/>
                <w:lang w:val="en-CA"/>
              </w:rPr>
              <w:t>The Internet may be a particularly important resource for family caregivers who have difficulties leaving the home environment due to their care responsibilities</w:t>
            </w:r>
            <w:r w:rsidR="008D1657" w:rsidRPr="0026337C">
              <w:rPr>
                <w:rFonts w:cs="Arial"/>
                <w:lang w:val="en-CA"/>
              </w:rPr>
              <w:t>.</w:t>
            </w:r>
          </w:p>
        </w:tc>
      </w:tr>
      <w:tr w:rsidR="00EF5A0F" w:rsidRPr="0026337C" w14:paraId="3F11D6FA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A05F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t>Program 10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Exploring information-sharing strategies in respite care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services</w:t>
            </w:r>
            <w:proofErr w:type="gramEnd"/>
          </w:p>
          <w:p w14:paraId="1C336AA7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7B8F522B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Scotland</w:t>
            </w:r>
          </w:p>
          <w:p w14:paraId="44504317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562AB2C7" w14:textId="61306922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Personal computers, telephone systems, mobile phones, Internet-connected devices, online care </w:t>
            </w:r>
            <w:proofErr w:type="gramStart"/>
            <w:r w:rsidR="00EF5A0F" w:rsidRPr="0026337C">
              <w:rPr>
                <w:rFonts w:cs="Arial"/>
                <w:lang w:val="en-CA"/>
              </w:rPr>
              <w:t>plans</w:t>
            </w:r>
            <w:proofErr w:type="gramEnd"/>
          </w:p>
          <w:p w14:paraId="3F196BF0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4D4EA26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proofErr w:type="gramStart"/>
            <w:r w:rsidRPr="0026337C">
              <w:rPr>
                <w:rFonts w:cs="Arial"/>
                <w:lang w:val="en-CA"/>
              </w:rPr>
              <w:t>Older</w:t>
            </w:r>
            <w:proofErr w:type="gramEnd"/>
            <w:r w:rsidRPr="0026337C">
              <w:rPr>
                <w:rFonts w:cs="Arial"/>
                <w:lang w:val="en-CA"/>
              </w:rPr>
              <w:t xml:space="preserve"> adults living with cognitive impairments</w:t>
            </w:r>
          </w:p>
          <w:p w14:paraId="5CB8A5C0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32BBA545" w14:textId="77777777" w:rsidR="00EF5A0F" w:rsidRPr="0026337C" w:rsidRDefault="00EF5A0F" w:rsidP="00C649CF">
            <w:pPr>
              <w:rPr>
                <w:rFonts w:cs="Arial"/>
              </w:rPr>
            </w:pPr>
            <w:r w:rsidRPr="0026337C">
              <w:rPr>
                <w:rFonts w:cs="Arial"/>
                <w:b/>
                <w:bCs/>
              </w:rPr>
              <w:t>Target end-users of the technology:</w:t>
            </w:r>
          </w:p>
          <w:p w14:paraId="63C01ED5" w14:textId="4CC74E9C" w:rsidR="00EF5A0F" w:rsidRPr="0026337C" w:rsidRDefault="00EF5A0F" w:rsidP="00C649CF">
            <w:pPr>
              <w:rPr>
                <w:rFonts w:cs="Arial"/>
              </w:rPr>
            </w:pPr>
            <w:r w:rsidRPr="0026337C">
              <w:rPr>
                <w:rFonts w:cs="Arial"/>
              </w:rPr>
              <w:t>Family caregivers</w:t>
            </w:r>
          </w:p>
          <w:p w14:paraId="5C6BB841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2B887E84" w14:textId="16CD2A08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lastRenderedPageBreak/>
              <w:t xml:space="preserve">Support type: </w:t>
            </w:r>
            <w:r w:rsidRPr="0026337C">
              <w:rPr>
                <w:rFonts w:cs="Arial"/>
                <w:i/>
                <w:iCs/>
              </w:rPr>
              <w:t>Information sharing &amp; coordination</w:t>
            </w:r>
            <w:r w:rsidRPr="0026337C">
              <w:rPr>
                <w:rFonts w:cs="Arial"/>
              </w:rPr>
              <w:t xml:space="preserve"> via the use of information and communication technologies, such as websites and mobile </w:t>
            </w:r>
            <w:proofErr w:type="gramStart"/>
            <w:r w:rsidRPr="0026337C">
              <w:rPr>
                <w:rFonts w:cs="Arial"/>
              </w:rPr>
              <w:t>phone</w:t>
            </w:r>
            <w:r w:rsidR="00C861E3" w:rsidRPr="0026337C">
              <w:rPr>
                <w:rFonts w:cs="Arial"/>
              </w:rPr>
              <w:t>s</w:t>
            </w:r>
            <w:proofErr w:type="gramEnd"/>
          </w:p>
          <w:p w14:paraId="2E6A4CD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745E3A15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01A0" w14:textId="7D50AAC2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15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NY1N3aWdnYW48L0F1dGhvcj48WWVhcj4yMDE3PC9ZZWFy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NY1N3aWdnYW48L0F1dGhvcj48WWVhcj4yMDE3PC9ZZWFy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.DATA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5" w:tooltip="McSwiggan, 2017 #1143" w:history="1">
              <w:r w:rsidR="00207846" w:rsidRPr="00207846">
                <w:rPr>
                  <w:rStyle w:val="Hyperlink"/>
                </w:rPr>
                <w:t>McSwiggan et al., 2017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69A6DB96" w14:textId="1309405E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099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- Qualitative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4E377" w14:textId="7CC5C5C8" w:rsidR="00EF5A0F" w:rsidRPr="0026337C" w:rsidRDefault="00C07F4C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24 caregivers of older adults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729B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Gender:</w:t>
            </w:r>
          </w:p>
          <w:p w14:paraId="4E792BE0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7 women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7 men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FFA7" w14:textId="541507D1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Participants shared that </w:t>
            </w:r>
            <w:r w:rsidR="003215FF" w:rsidRPr="0026337C">
              <w:rPr>
                <w:rFonts w:eastAsia="Times New Roman" w:cs="Arial"/>
                <w:color w:val="000000"/>
                <w:lang w:val="en-CA" w:eastAsia="en-CA"/>
              </w:rPr>
              <w:t>ICT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offered an important source of information about respite care services to family caregivers</w:t>
            </w:r>
            <w:r w:rsidR="00C861E3" w:rsidRPr="0026337C">
              <w:rPr>
                <w:rFonts w:eastAsia="Times New Roman" w:cs="Arial"/>
                <w:color w:val="000000"/>
                <w:lang w:val="en-CA" w:eastAsia="en-CA"/>
              </w:rPr>
              <w:t>;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but traditional non-</w:t>
            </w:r>
            <w:r w:rsidR="00501671" w:rsidRPr="0026337C">
              <w:rPr>
                <w:rFonts w:eastAsia="Times New Roman" w:cs="Arial"/>
                <w:color w:val="000000"/>
                <w:lang w:val="en-CA" w:eastAsia="en-CA"/>
              </w:rPr>
              <w:t>ICT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information sharing methods, such as through face-to-face meetings with primary care providers, were also needed to make respite care accessible to families.</w:t>
            </w:r>
          </w:p>
          <w:p w14:paraId="042063E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69A4DA79" w14:textId="36621C80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Mobile phones were very important for families to coordinate with respite care services.</w:t>
            </w:r>
          </w:p>
        </w:tc>
      </w:tr>
      <w:tr w:rsidR="00EF5A0F" w:rsidRPr="0026337C" w14:paraId="1BE463D8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72792" w14:textId="565D811C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t>Program 11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Computer simulations for </w:t>
            </w:r>
            <w:r w:rsidR="00B77E17" w:rsidRPr="0026337C">
              <w:rPr>
                <w:rFonts w:cs="Arial"/>
                <w:b/>
                <w:bCs/>
                <w:lang w:val="en-CA"/>
              </w:rPr>
              <w:t>predicting</w:t>
            </w:r>
            <w:r w:rsidRPr="0026337C">
              <w:rPr>
                <w:rFonts w:cs="Arial"/>
                <w:b/>
                <w:bCs/>
                <w:lang w:val="en-CA"/>
              </w:rPr>
              <w:t xml:space="preserve"> respite care costs and caregiver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burnout</w:t>
            </w:r>
            <w:proofErr w:type="gramEnd"/>
          </w:p>
          <w:p w14:paraId="07E5F445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1BD8A195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France</w:t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 </w:t>
            </w:r>
          </w:p>
          <w:p w14:paraId="60BB928A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16F1A7EE" w14:textId="01AFDA93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Personal computers, software for agent-based modeling and simulation using Markov modeling and machine learning </w:t>
            </w:r>
            <w:proofErr w:type="gramStart"/>
            <w:r w:rsidR="00EF5A0F" w:rsidRPr="0026337C">
              <w:rPr>
                <w:rFonts w:cs="Arial"/>
                <w:lang w:val="en-CA"/>
              </w:rPr>
              <w:t>techniques</w:t>
            </w:r>
            <w:proofErr w:type="gramEnd"/>
          </w:p>
          <w:p w14:paraId="4FC4093C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2EA33058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458268E0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  <w:lang w:val="en-CA"/>
              </w:rPr>
              <w:t xml:space="preserve">Patients with chronic diseases living in the </w:t>
            </w:r>
            <w:proofErr w:type="gramStart"/>
            <w:r w:rsidRPr="0026337C">
              <w:rPr>
                <w:rFonts w:cs="Arial"/>
                <w:lang w:val="en-CA"/>
              </w:rPr>
              <w:t>community</w:t>
            </w:r>
            <w:proofErr w:type="gramEnd"/>
          </w:p>
          <w:p w14:paraId="36FE2919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4F7B881C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Target end-users of the technology:</w:t>
            </w:r>
          </w:p>
          <w:p w14:paraId="512186D1" w14:textId="0ED3FDA2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Respite care service planners</w:t>
            </w:r>
          </w:p>
          <w:p w14:paraId="0E3DE84E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7805ACC8" w14:textId="11CA25F1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Support type: </w:t>
            </w:r>
            <w:r w:rsidRPr="0026337C">
              <w:rPr>
                <w:rFonts w:cs="Arial"/>
                <w:i/>
                <w:iCs/>
              </w:rPr>
              <w:t>Coordination</w:t>
            </w:r>
            <w:r w:rsidRPr="0026337C">
              <w:rPr>
                <w:rFonts w:cs="Arial"/>
              </w:rPr>
              <w:t xml:space="preserve"> via the use of computer simulations to </w:t>
            </w:r>
            <w:r w:rsidR="00BA36BA" w:rsidRPr="0026337C">
              <w:rPr>
                <w:rFonts w:cs="Arial"/>
              </w:rPr>
              <w:t>predict</w:t>
            </w:r>
            <w:r w:rsidRPr="0026337C">
              <w:rPr>
                <w:rFonts w:cs="Arial"/>
              </w:rPr>
              <w:t xml:space="preserve"> local caregiver burden and subsequent respite care </w:t>
            </w:r>
            <w:proofErr w:type="gramStart"/>
            <w:r w:rsidRPr="0026337C">
              <w:rPr>
                <w:rFonts w:cs="Arial"/>
              </w:rPr>
              <w:t>demand</w:t>
            </w:r>
            <w:proofErr w:type="gramEnd"/>
          </w:p>
          <w:p w14:paraId="0CC27A8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  <w:tr w:rsidR="00EF5A0F" w:rsidRPr="0026337C" w14:paraId="565A3928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092C" w14:textId="349F9564" w:rsidR="00EF5A0F" w:rsidRPr="0026337C" w:rsidRDefault="000A1A5E" w:rsidP="00C649CF">
            <w:pPr>
              <w:rPr>
                <w:rFonts w:eastAsia="Times New Roman" w:cs="Arial"/>
                <w:color w:val="000000"/>
                <w:lang w:val="fr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16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Batata&lt;/Author&gt;&lt;Year&gt;2017&lt;/Year&gt;&lt;RecNum&gt;1144&lt;/RecNum&gt;&lt;DisplayText&gt;(Batata et al., 2017)&lt;/DisplayText&gt;&lt;record&gt;&lt;rec-number&gt;1144&lt;/rec-number&gt;&lt;foreign-keys&gt;&lt;key app="EN" db-id="2er9ss2zp5d9piest5uxzvszxfffer5spef2" timestamp="1593531308" guid="a9dae1b0-a9c5-44ff-8ca5-870291a04250"&gt;1144&lt;/key&gt;&lt;/foreign-keys&gt;&lt;ref-type name="Journal Article"&gt;17&lt;/ref-type&gt;&lt;contributors&gt;&lt;authors&gt;&lt;author&gt;Batata, O.&lt;/author&gt;&lt;author&gt;Augusto, V.&lt;/author&gt;&lt;author&gt;Ebrahimi, S.&lt;/author&gt;&lt;author&gt;Xie, X.&lt;/author&gt;&lt;/authors&gt;&lt;/contributors&gt;&lt;titles&gt;&lt;title&gt;Performance evaluation of respite care services through multi-agent based simulation&lt;/title&gt;&lt;secondary-title&gt;Proceedings of the 2017 Winter Simulation Conference&lt;/secondary-title&gt;&lt;/titles&gt;&lt;pages&gt;2904-2916&lt;/pages&gt;&lt;keywords&gt;&lt;keyword&gt;Benchmarking&lt;/keyword&gt;&lt;keyword&gt;Costs&lt;/keyword&gt;&lt;keyword&gt;Design of experiments&lt;/keyword&gt;&lt;keyword&gt;Economic and social effects&lt;/keyword&gt;&lt;keyword&gt;Learning systems&lt;/keyword&gt;&lt;keyword&gt;Markov processes&lt;/keyword&gt;&lt;keyword&gt;Quality of service&lt;/keyword&gt;&lt;keyword&gt;Telecommunication services&lt;/keyword&gt;&lt;keyword&gt;Chronic disease&lt;/keyword&gt;&lt;keyword&gt;Key performance indicators&lt;/keyword&gt;&lt;keyword&gt;Management strategies&lt;/keyword&gt;&lt;keyword&gt;Multi agent based simulations&lt;/keyword&gt;&lt;keyword&gt;Optimal capacity&lt;/keyword&gt;&lt;keyword&gt;Performance evaluations&lt;/keyword&gt;&lt;keyword&gt;Positive impacts&lt;/keyword&gt;&lt;keyword&gt;Reservation policy&lt;/keyword&gt;&lt;keyword&gt;Multi agent systems&lt;/keyword&gt;&lt;/keywords&gt;&lt;dates&gt;&lt;year&gt;2017&lt;/year&gt;&lt;/dates&gt;&lt;pub-location&gt;France&lt;/pub-location&gt;&lt;publisher&gt;Institute of Electrical and Electronics Engineers Inc.&lt;/publisher&gt;&lt;isbn&gt;08917736 (ISSN); 9781538634288 (ISBN)&lt;/isbn&gt;&lt;accession-num&gt;rayyan-19644547&lt;/accession-num&gt;&lt;urls&gt;&lt;/urls&gt;&lt;electronic-resource-num&gt;10.1109/WSC.2017.8248013&lt;/electronic-resource-num&gt;&lt;language&gt;English&lt;/language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2" w:tooltip="Batata, 2017 #1144" w:history="1">
              <w:r w:rsidR="00207846" w:rsidRPr="00207846">
                <w:rPr>
                  <w:rStyle w:val="Hyperlink"/>
                </w:rPr>
                <w:t>Batata et al., 2017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49B868EF" w14:textId="77777777" w:rsidR="00EF5A0F" w:rsidRPr="0026337C" w:rsidRDefault="00EF5A0F" w:rsidP="000A1A5E">
            <w:pPr>
              <w:rPr>
                <w:rFonts w:cs="Arial"/>
                <w:lang w:val="fr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E807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– Quantitative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29DA2" w14:textId="3C958A49" w:rsidR="00EF5A0F" w:rsidRPr="0026337C" w:rsidRDefault="00BA36BA" w:rsidP="00C649CF">
            <w:pPr>
              <w:pStyle w:val="pf0"/>
              <w:rPr>
                <w:rFonts w:ascii="Arial" w:hAnsi="Arial" w:cs="Arial"/>
                <w:b/>
                <w:bCs/>
                <w:lang w:eastAsia="en-US"/>
              </w:rPr>
            </w:pPr>
            <w:r w:rsidRPr="0026337C">
              <w:rPr>
                <w:rFonts w:ascii="Arial" w:hAnsi="Arial" w:cs="Arial"/>
                <w:color w:val="000000"/>
                <w:lang w:eastAsia="en-US"/>
              </w:rPr>
              <w:t>Fictitious</w:t>
            </w:r>
            <w:r w:rsidR="00EF5A0F" w:rsidRPr="0026337C">
              <w:rPr>
                <w:rFonts w:ascii="Arial" w:hAnsi="Arial" w:cs="Arial"/>
                <w:color w:val="000000"/>
                <w:lang w:eastAsia="en-US"/>
              </w:rPr>
              <w:t xml:space="preserve"> dataset of family caregiver traits, generated based on a </w:t>
            </w:r>
            <w:r w:rsidR="00EF5A0F" w:rsidRPr="0026337C">
              <w:rPr>
                <w:rStyle w:val="cf01"/>
                <w:rFonts w:ascii="Arial" w:hAnsi="Arial" w:cs="Arial"/>
                <w:sz w:val="24"/>
                <w:szCs w:val="24"/>
                <w:lang w:eastAsia="en-US"/>
              </w:rPr>
              <w:t xml:space="preserve">monthly data set of 400 caregivers over one year detailing the health status of the patient </w:t>
            </w:r>
            <w:r w:rsidR="00B77E17" w:rsidRPr="0026337C">
              <w:rPr>
                <w:rStyle w:val="cf01"/>
                <w:rFonts w:ascii="Arial" w:hAnsi="Arial" w:cs="Arial"/>
                <w:sz w:val="24"/>
                <w:szCs w:val="24"/>
                <w:lang w:eastAsia="en-US"/>
              </w:rPr>
              <w:t>a</w:t>
            </w:r>
            <w:r w:rsidR="00B77E17" w:rsidRPr="0026337C">
              <w:rPr>
                <w:rStyle w:val="cf01"/>
                <w:rFonts w:ascii="Arial" w:hAnsi="Arial" w:cs="Arial"/>
                <w:sz w:val="24"/>
                <w:szCs w:val="24"/>
              </w:rPr>
              <w:t xml:space="preserve">nd </w:t>
            </w:r>
            <w:r w:rsidR="00EF5A0F" w:rsidRPr="0026337C">
              <w:rPr>
                <w:rStyle w:val="cf01"/>
                <w:rFonts w:ascii="Arial" w:hAnsi="Arial" w:cs="Arial"/>
                <w:sz w:val="24"/>
                <w:szCs w:val="24"/>
                <w:lang w:eastAsia="en-US"/>
              </w:rPr>
              <w:t xml:space="preserve">the caregiver’s </w:t>
            </w:r>
            <w:r w:rsidR="00B77E17" w:rsidRPr="0026337C">
              <w:rPr>
                <w:rStyle w:val="cf01"/>
                <w:rFonts w:ascii="Arial" w:hAnsi="Arial" w:cs="Arial"/>
                <w:sz w:val="24"/>
                <w:szCs w:val="24"/>
                <w:lang w:eastAsia="en-US"/>
              </w:rPr>
              <w:t>p</w:t>
            </w:r>
            <w:r w:rsidR="00B77E17" w:rsidRPr="0026337C">
              <w:rPr>
                <w:rStyle w:val="cf01"/>
                <w:rFonts w:ascii="Arial" w:hAnsi="Arial" w:cs="Arial"/>
                <w:sz w:val="24"/>
                <w:szCs w:val="24"/>
              </w:rPr>
              <w:t xml:space="preserve">erceived </w:t>
            </w:r>
            <w:r w:rsidR="00EF5A0F" w:rsidRPr="0026337C">
              <w:rPr>
                <w:rStyle w:val="cf01"/>
                <w:rFonts w:ascii="Arial" w:hAnsi="Arial" w:cs="Arial"/>
                <w:sz w:val="24"/>
                <w:szCs w:val="24"/>
                <w:lang w:eastAsia="en-US"/>
              </w:rPr>
              <w:t xml:space="preserve">burden and quality of </w:t>
            </w:r>
            <w:proofErr w:type="gramStart"/>
            <w:r w:rsidR="00EF5A0F" w:rsidRPr="0026337C">
              <w:rPr>
                <w:rStyle w:val="cf01"/>
                <w:rFonts w:ascii="Arial" w:hAnsi="Arial" w:cs="Arial"/>
                <w:sz w:val="24"/>
                <w:szCs w:val="24"/>
                <w:lang w:eastAsia="en-US"/>
              </w:rPr>
              <w:t>life</w:t>
            </w:r>
            <w:proofErr w:type="gramEnd"/>
          </w:p>
          <w:p w14:paraId="4056323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1EE3B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stated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1D62" w14:textId="0DB552F9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The training resulted in a computer model that was able to </w:t>
            </w:r>
            <w:r w:rsidR="00BA36BA" w:rsidRPr="0026337C">
              <w:rPr>
                <w:rFonts w:eastAsia="Times New Roman" w:cs="Arial"/>
                <w:color w:val="000000"/>
                <w:lang w:val="en-CA" w:eastAsia="en-CA"/>
              </w:rPr>
              <w:t>predict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optimal capacity of respite care structures for the test set.</w:t>
            </w:r>
          </w:p>
          <w:p w14:paraId="094D0B2D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7A4F7C23" w14:textId="0867C6A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For quality of service, when the capacity of the local non-emergency respite care services increased, the model </w:t>
            </w:r>
            <w:r w:rsidR="00BA36BA" w:rsidRPr="0026337C">
              <w:rPr>
                <w:rFonts w:eastAsia="Times New Roman" w:cs="Arial"/>
                <w:color w:val="000000"/>
                <w:lang w:val="en-CA" w:eastAsia="en-CA"/>
              </w:rPr>
              <w:t>predicted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that the monthly rate of emergency respite care use would decrease significantly as caregiver burden was reduced, lowering overall costs.</w:t>
            </w:r>
          </w:p>
        </w:tc>
      </w:tr>
      <w:tr w:rsidR="00EF5A0F" w:rsidRPr="0026337C" w14:paraId="7CDA7DAE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960A" w14:textId="6809E3EE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7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Batata&lt;/Author&gt;&lt;Year&gt;2018&lt;/Year&gt;&lt;RecNum&gt;1505&lt;/RecNum&gt;&lt;DisplayText&gt;(Batata et al., 2018)&lt;/DisplayText&gt;&lt;record&gt;&lt;rec-number&gt;1505&lt;/rec-number&gt;&lt;foreign-keys&gt;&lt;key app="EN" db-id="2er9ss2zp5d9piest5uxzvszxfffer5spef2" timestamp="1598971540" guid="7927cf58-19d8-4398-ad22-80a2b108fbcb"&gt;1505&lt;/key&gt;&lt;/foreign-keys&gt;&lt;ref-type name="Journal Article"&gt;17&lt;/ref-type&gt;&lt;contributors&gt;&lt;authors&gt;&lt;author&gt;Batata, O.&lt;/author&gt;&lt;author&gt;Augusto, V.&lt;/author&gt;&lt;author&gt;Xie, X.&lt;/author&gt;&lt;/authors&gt;&lt;/contributors&gt;&lt;titles&gt;&lt;title&gt;Mixed machine learning and agent-based simulation for respite care evaluation&lt;/title&gt;&lt;secondary-title&gt;2018 Winter Simulation Conference (WSC)&lt;/secondary-title&gt;&lt;/titles&gt;&lt;pages&gt;2668-2679&lt;/pages&gt;&lt;dates&gt;&lt;year&gt;2018&lt;/year&gt;&lt;/dates&gt;&lt;publisher&gt;IEEE&lt;/publisher&gt;&lt;isbn&gt;1538665727&lt;/isbn&gt;&lt;urls&gt;&lt;/urls&gt;&lt;electronic-resource-num&gt;10.1109/WSC.2018.8632385.&lt;/electronic-resource-num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3" w:tooltip="Batata, 2018 #1505" w:history="1">
              <w:r w:rsidR="00207846" w:rsidRPr="00207846">
                <w:rPr>
                  <w:rStyle w:val="Hyperlink"/>
                </w:rPr>
                <w:t>Batata et al., 2018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32C14382" w14:textId="4FA63DD0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7A27A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– Quantitative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0EA67" w14:textId="501BC59D" w:rsidR="00EF5A0F" w:rsidRPr="0026337C" w:rsidRDefault="00C07F4C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2,000 respondents from an online caregiving survey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4137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No further sample data </w:t>
            </w:r>
            <w:proofErr w:type="gramStart"/>
            <w:r w:rsidRPr="0026337C">
              <w:rPr>
                <w:rFonts w:eastAsia="Times New Roman" w:cs="Arial"/>
                <w:color w:val="000000"/>
                <w:lang w:val="en-CA" w:eastAsia="en-CA"/>
              </w:rPr>
              <w:t>provided</w:t>
            </w:r>
            <w:proofErr w:type="gramEnd"/>
          </w:p>
          <w:p w14:paraId="74DBC5FA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6F059" w14:textId="006C8751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The neural networks developed based on this dataset </w:t>
            </w:r>
            <w:r w:rsidR="00013004" w:rsidRPr="0026337C">
              <w:rPr>
                <w:rFonts w:eastAsia="Times New Roman" w:cs="Arial"/>
                <w:color w:val="000000"/>
                <w:lang w:val="en-CA" w:eastAsia="en-CA"/>
              </w:rPr>
              <w:t>predicted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caregiver burnout and optimal respite care admissions policies.</w:t>
            </w:r>
          </w:p>
          <w:p w14:paraId="727F48CA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18187202" w14:textId="001B8DEA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Computer models such as the one developed could be useful for </w:t>
            </w:r>
            <w:r w:rsidR="00013004" w:rsidRPr="0026337C">
              <w:rPr>
                <w:rFonts w:eastAsia="Times New Roman" w:cs="Arial"/>
                <w:color w:val="000000"/>
                <w:lang w:val="en-CA" w:eastAsia="en-CA"/>
              </w:rPr>
              <w:t>predicting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caregiver burnout and risk for expensive emergency respite care placements. </w:t>
            </w:r>
          </w:p>
        </w:tc>
      </w:tr>
      <w:tr w:rsidR="00EF5A0F" w:rsidRPr="0026337C" w14:paraId="51DD82DE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7CF0" w14:textId="52E91FBA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t>Program 12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Exploring perspectives on the uses of </w:t>
            </w:r>
            <w:r w:rsidR="003215FF" w:rsidRPr="0026337C">
              <w:rPr>
                <w:rFonts w:cs="Arial"/>
                <w:b/>
                <w:bCs/>
                <w:lang w:val="en-CA"/>
              </w:rPr>
              <w:t>ICTs</w:t>
            </w:r>
            <w:r w:rsidRPr="0026337C">
              <w:rPr>
                <w:rFonts w:cs="Arial"/>
                <w:b/>
                <w:bCs/>
                <w:lang w:val="en-CA"/>
              </w:rPr>
              <w:t xml:space="preserve"> to coordinate volunteer respite care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services</w:t>
            </w:r>
            <w:proofErr w:type="gramEnd"/>
          </w:p>
          <w:p w14:paraId="5E09DF6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3BCD2314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lastRenderedPageBreak/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Chile</w:t>
            </w:r>
          </w:p>
          <w:p w14:paraId="47C77EDF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4B5B0B3A" w14:textId="6C7A7941" w:rsidR="00EF5A0F" w:rsidRPr="0026337C" w:rsidRDefault="004621DD" w:rsidP="00C649CF">
            <w:pPr>
              <w:rPr>
                <w:rFonts w:cs="Arial"/>
                <w:b/>
                <w:bCs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>Common feature phone and/or a device with</w:t>
            </w:r>
            <w:r w:rsidR="00F72C69" w:rsidRPr="0026337C">
              <w:rPr>
                <w:rFonts w:cs="Arial"/>
                <w:lang w:val="en-CA"/>
              </w:rPr>
              <w:t xml:space="preserve"> an</w:t>
            </w:r>
            <w:r w:rsidR="00EF5A0F" w:rsidRPr="0026337C">
              <w:rPr>
                <w:rFonts w:cs="Arial"/>
                <w:lang w:val="en-CA"/>
              </w:rPr>
              <w:t xml:space="preserve"> Internet </w:t>
            </w:r>
            <w:proofErr w:type="gramStart"/>
            <w:r w:rsidR="00EF5A0F" w:rsidRPr="0026337C">
              <w:rPr>
                <w:rFonts w:cs="Arial"/>
                <w:lang w:val="en-CA"/>
              </w:rPr>
              <w:t>connection</w:t>
            </w:r>
            <w:proofErr w:type="gramEnd"/>
          </w:p>
          <w:p w14:paraId="7ECA7E38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3959157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  <w:lang w:val="en-CA"/>
              </w:rPr>
              <w:t xml:space="preserve">Bedridden older </w:t>
            </w:r>
            <w:proofErr w:type="gramStart"/>
            <w:r w:rsidRPr="0026337C">
              <w:rPr>
                <w:rFonts w:cs="Arial"/>
                <w:lang w:val="en-CA"/>
              </w:rPr>
              <w:t>adults</w:t>
            </w:r>
            <w:proofErr w:type="gramEnd"/>
          </w:p>
          <w:p w14:paraId="299A530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206FD54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Target end-users of the technology:</w:t>
            </w:r>
          </w:p>
          <w:p w14:paraId="7D553B23" w14:textId="275F4FE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Informal caregivers</w:t>
            </w:r>
          </w:p>
          <w:p w14:paraId="49CA98B6" w14:textId="0E891961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Volunteer respite care service providers</w:t>
            </w:r>
          </w:p>
          <w:p w14:paraId="7C5166A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59DB8A54" w14:textId="58A66CB2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 xml:space="preserve">Support type: </w:t>
            </w:r>
            <w:r w:rsidRPr="0026337C">
              <w:rPr>
                <w:rFonts w:cs="Arial"/>
                <w:i/>
                <w:iCs/>
                <w:lang w:val="en-CA"/>
              </w:rPr>
              <w:t>Coordination</w:t>
            </w:r>
            <w:r w:rsidRPr="0026337C">
              <w:rPr>
                <w:rFonts w:cs="Arial"/>
                <w:lang w:val="en-CA"/>
              </w:rPr>
              <w:t xml:space="preserve"> via the potential capabilities of </w:t>
            </w:r>
            <w:r w:rsidR="003215FF" w:rsidRPr="0026337C">
              <w:rPr>
                <w:rFonts w:cs="Arial"/>
                <w:lang w:val="en-CA"/>
              </w:rPr>
              <w:t>ICTs</w:t>
            </w:r>
            <w:r w:rsidRPr="0026337C">
              <w:rPr>
                <w:rFonts w:cs="Arial"/>
                <w:lang w:val="en-CA"/>
              </w:rPr>
              <w:t xml:space="preserve"> to match families with volunteer respite care providers, and to allow them to communicate with each other.</w:t>
            </w:r>
          </w:p>
          <w:p w14:paraId="56568FF5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</w:tc>
      </w:tr>
      <w:tr w:rsidR="00EF5A0F" w:rsidRPr="0026337C" w14:paraId="608AB1DD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268D3" w14:textId="2B2943E9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18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BYmFyY2E8L0F1dGhvcj48WWVhcj4yMDE4PC9ZZWFyPjxS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BYmFyY2E8L0F1dGhvcj48WWVhcj4yMDE4PC9ZZWFyPjxS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.DATA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" w:tooltip="Abarca, 2018 #1142" w:history="1">
              <w:r w:rsidR="00207846" w:rsidRPr="00207846">
                <w:rPr>
                  <w:rStyle w:val="Hyperlink"/>
                </w:rPr>
                <w:t>Abarca et al., 2018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1EA97C2F" w14:textId="10B91899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EA3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– Qualitative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03E31" w14:textId="42A124FB" w:rsidR="00EF5A0F" w:rsidRPr="0026337C" w:rsidRDefault="00C07F4C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10 family caregivers of bedridden older adults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A65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Gender:</w:t>
            </w:r>
          </w:p>
          <w:p w14:paraId="20FFDE20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9 women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1 man</w:t>
            </w:r>
          </w:p>
          <w:p w14:paraId="12F943E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7FAE92F6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Average age: </w:t>
            </w:r>
          </w:p>
          <w:p w14:paraId="6748E159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53.7 years </w:t>
            </w:r>
          </w:p>
          <w:p w14:paraId="71FA087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(Range: 38–77 years old)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2D395" w14:textId="4A0A51E5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Family caregivers living in low-income neighborhoods believed that </w:t>
            </w:r>
            <w:r w:rsidR="00501671" w:rsidRPr="0026337C">
              <w:rPr>
                <w:rFonts w:eastAsia="Times New Roman" w:cs="Arial"/>
                <w:color w:val="000000"/>
                <w:lang w:val="en-CA" w:eastAsia="en-CA"/>
              </w:rPr>
              <w:t>ICT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could be helpful for accessing respite care services by facilitating a peer-to-peer economy system, and by facilitating communication and sharing important background information on families and volunteers.</w:t>
            </w:r>
          </w:p>
          <w:p w14:paraId="731BD0C5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0D250703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However, due to some participants’ lack of familiarity with smartphones, there was some disagreement as to whether the program should be delivered using a smartphone application, versus using a traditional offline feature phone. </w:t>
            </w:r>
          </w:p>
        </w:tc>
      </w:tr>
      <w:tr w:rsidR="00EF5A0F" w:rsidRPr="0026337C" w14:paraId="5EAC4D5E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AC4A" w14:textId="23EFB737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9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DYW1wb3MtUm9tZXJvPC9BdXRob3I+PFllYXI+MjAyMDwv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begin">
                <w:fldData xml:space="preserve">PEVuZE5vdGU+PENpdGU+PEF1dGhvcj5DYW1wb3MtUm9tZXJvPC9BdXRob3I+PFllYXI+MjAyMDwv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</w:fldData>
              </w:fldCha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.DATA </w:instrTex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4" w:tooltip="Campos-Romero, 2020 #1503" w:history="1">
              <w:r w:rsidR="00207846" w:rsidRPr="00207846">
                <w:rPr>
                  <w:rStyle w:val="Hyperlink"/>
                </w:rPr>
                <w:t>Campos-Romero et al., 2020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6C23FA8D" w14:textId="24602CC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FDFD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– Qualitative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C302D" w14:textId="1F654880" w:rsidR="00EF5A0F" w:rsidRPr="0026337C" w:rsidRDefault="00C07F4C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8 volunteers for respite care services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F0BC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Average age: 49.1 years </w:t>
            </w:r>
          </w:p>
          <w:p w14:paraId="33803397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(Range: 23-65)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DD7A" w14:textId="77777777" w:rsidR="008C75C1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Participants believed that with trusted institutional backing and technologies that families were comfortable with, an </w:t>
            </w:r>
            <w:r w:rsidR="00501671" w:rsidRPr="0026337C">
              <w:rPr>
                <w:rFonts w:eastAsia="Times New Roman" w:cs="Arial"/>
                <w:color w:val="000000"/>
                <w:lang w:val="en-CA" w:eastAsia="en-CA"/>
              </w:rPr>
              <w:t>ICT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could be acceptable to volunteers for coordinating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respite care with families in low-income neighborhoods</w:t>
            </w:r>
            <w:r w:rsidR="007701B7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. </w:t>
            </w:r>
          </w:p>
          <w:p w14:paraId="700B81B4" w14:textId="77777777" w:rsidR="008C75C1" w:rsidRDefault="008C75C1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584809C9" w14:textId="7D3B8934" w:rsidR="00EF5A0F" w:rsidRPr="0026337C" w:rsidRDefault="007701B7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Such an ICT could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give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multiple options for communication to establish respite care relationships</w:t>
            </w:r>
            <w:r w:rsidR="00B90EF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and continuity of care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, via phone calls, text messages, WhatsApp messages, emails, and/or written or voice recording notes.</w:t>
            </w:r>
          </w:p>
        </w:tc>
      </w:tr>
      <w:tr w:rsidR="00EF5A0F" w:rsidRPr="0026337C" w14:paraId="0642786E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F7D4" w14:textId="15D43AD0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lastRenderedPageBreak/>
              <w:t>Program 13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Assessing family caregivers’ knowledge of respite care services, after the launch of national </w:t>
            </w:r>
            <w:r w:rsidR="00501671" w:rsidRPr="0026337C">
              <w:rPr>
                <w:rFonts w:cs="Arial"/>
                <w:b/>
                <w:bCs/>
                <w:lang w:val="en-CA"/>
              </w:rPr>
              <w:t>ICT</w:t>
            </w:r>
            <w:r w:rsidRPr="0026337C">
              <w:rPr>
                <w:rFonts w:cs="Arial"/>
                <w:b/>
                <w:bCs/>
                <w:lang w:val="en-CA"/>
              </w:rPr>
              <w:t xml:space="preserve">-based programs to support family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caregiving</w:t>
            </w:r>
            <w:proofErr w:type="gramEnd"/>
          </w:p>
          <w:p w14:paraId="72D029F9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36E72ADF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Australia</w:t>
            </w:r>
          </w:p>
          <w:p w14:paraId="5D6478C3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7279C32D" w14:textId="2E0C8F81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Personal computers, telephones, Internet-connected </w:t>
            </w:r>
            <w:proofErr w:type="gramStart"/>
            <w:r w:rsidR="00EF5A0F" w:rsidRPr="0026337C">
              <w:rPr>
                <w:rFonts w:cs="Arial"/>
                <w:lang w:val="en-CA"/>
              </w:rPr>
              <w:t>devices</w:t>
            </w:r>
            <w:proofErr w:type="gramEnd"/>
          </w:p>
          <w:p w14:paraId="44419C98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  <w:r w:rsidRPr="0026337C">
              <w:rPr>
                <w:rFonts w:cs="Arial"/>
                <w:lang w:val="en-CA"/>
              </w:rPr>
              <w:t xml:space="preserve"> </w:t>
            </w:r>
          </w:p>
          <w:p w14:paraId="242147D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proofErr w:type="gramStart"/>
            <w:r w:rsidRPr="0026337C">
              <w:rPr>
                <w:rFonts w:cs="Arial"/>
              </w:rPr>
              <w:t>Older</w:t>
            </w:r>
            <w:proofErr w:type="gramEnd"/>
            <w:r w:rsidRPr="0026337C">
              <w:rPr>
                <w:rFonts w:cs="Arial"/>
              </w:rPr>
              <w:t xml:space="preserve"> a</w:t>
            </w:r>
            <w:proofErr w:type="spellStart"/>
            <w:r w:rsidRPr="0026337C">
              <w:rPr>
                <w:rFonts w:cs="Arial"/>
                <w:lang w:val="en-CA"/>
              </w:rPr>
              <w:t>dults</w:t>
            </w:r>
            <w:proofErr w:type="spellEnd"/>
            <w:r w:rsidRPr="0026337C">
              <w:rPr>
                <w:rFonts w:cs="Arial"/>
                <w:lang w:val="en-CA"/>
              </w:rPr>
              <w:t xml:space="preserve"> living with various dementias</w:t>
            </w:r>
          </w:p>
          <w:p w14:paraId="2BCCD32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6BCE2C4D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Target end-users of the technology:</w:t>
            </w:r>
          </w:p>
          <w:p w14:paraId="5F8686B3" w14:textId="11042852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Family caregivers</w:t>
            </w:r>
          </w:p>
          <w:p w14:paraId="46EA5D4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2808C42F" w14:textId="678B7E25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 xml:space="preserve">Support type: </w:t>
            </w:r>
            <w:r w:rsidRPr="0026337C">
              <w:rPr>
                <w:rFonts w:cs="Arial"/>
                <w:i/>
                <w:iCs/>
                <w:lang w:val="en-CA"/>
              </w:rPr>
              <w:t>Information sharing</w:t>
            </w:r>
            <w:r w:rsidRPr="0026337C">
              <w:rPr>
                <w:rFonts w:cs="Arial"/>
                <w:lang w:val="en-CA"/>
              </w:rPr>
              <w:t xml:space="preserve"> via several </w:t>
            </w:r>
            <w:r w:rsidR="00501671" w:rsidRPr="0026337C">
              <w:rPr>
                <w:rFonts w:cs="Arial"/>
                <w:lang w:val="en-CA"/>
              </w:rPr>
              <w:t>ICT</w:t>
            </w:r>
            <w:r w:rsidRPr="0026337C">
              <w:rPr>
                <w:rFonts w:cs="Arial"/>
                <w:lang w:val="en-CA"/>
              </w:rPr>
              <w:t xml:space="preserve">-based programs for sharing respite care services and helping families to connect with those services: My Aged Care (telephone line and website), </w:t>
            </w:r>
            <w:proofErr w:type="spellStart"/>
            <w:r w:rsidRPr="0026337C">
              <w:rPr>
                <w:rFonts w:cs="Arial"/>
                <w:lang w:val="en-CA"/>
              </w:rPr>
              <w:t>Carelink</w:t>
            </w:r>
            <w:proofErr w:type="spellEnd"/>
            <w:r w:rsidRPr="0026337C">
              <w:rPr>
                <w:rFonts w:cs="Arial"/>
                <w:lang w:val="en-CA"/>
              </w:rPr>
              <w:t xml:space="preserve"> and Carer Respite Services (helpline and website), and Carer Gateway (helpline and website)</w:t>
            </w:r>
          </w:p>
          <w:p w14:paraId="735B07AD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</w:tc>
      </w:tr>
      <w:tr w:rsidR="00EF5A0F" w:rsidRPr="0026337C" w14:paraId="06B43457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7989" w14:textId="342ED62E" w:rsidR="00EF5A0F" w:rsidRPr="0026337C" w:rsidRDefault="000A1A5E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20)</w:t>
            </w:r>
            <w:r w:rsidR="007D3AD3">
              <w:rPr>
                <w:rFonts w:cs="Arial"/>
                <w:lang w:val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Phillipson&lt;/Author&gt;&lt;Year&gt;2019&lt;/Year&gt;&lt;RecNum&gt;1151&lt;/RecNum&gt;&lt;DisplayText&gt;(Phillipson et al., 2019)&lt;/DisplayText&gt;&lt;record&gt;&lt;rec-number&gt;1151&lt;/rec-number&gt;&lt;foreign-keys&gt;&lt;key app="EN" db-id="2er9ss2zp5d9piest5uxzvszxfffer5spef2" timestamp="1593531326" guid="bd1cb0ec-9884-4319-83dc-433e00d3f8e2"&gt;1151&lt;/key&gt;&lt;/foreign-keys&gt;&lt;ref-type name="Journal Article"&gt;17&lt;/ref-type&gt;&lt;contributors&gt;&lt;authors&gt;&lt;author&gt;Phillipson, L.&lt;/author&gt;&lt;author&gt;Johnson, K.&lt;/author&gt;&lt;author&gt;Cridland, E.&lt;/author&gt;&lt;author&gt;Hall, D.&lt;/author&gt;&lt;author&gt;Neville, C.&lt;/author&gt;&lt;author&gt;Fielding, E.&lt;/author&gt;&lt;author&gt;Hasan, H.&lt;/author&gt;&lt;/authors&gt;&lt;/contributors&gt;&lt;titles&gt;&lt;title&gt;Survey of knowledge of respite services: Knowledge, help-seeking and efficacy to find respite services: An exploratory study in help-seeking carers of people with dementia in the context of aged care reforms&lt;/title&gt;&lt;secondary-title&gt;BMC geriatrics&lt;/secondary-title&gt;&lt;/titles&gt;&lt;periodical&gt;&lt;full-title&gt;BMC Geriatrics&lt;/full-title&gt;&lt;/periodical&gt;&lt;pages&gt;2&lt;/pages&gt;&lt;volume&gt;19&lt;/volume&gt;&lt;number&gt;1&lt;/number&gt;&lt;keywords&gt;&lt;keyword&gt;Dementia&lt;/keyword&gt;&lt;/keywords&gt;&lt;dates&gt;&lt;year&gt;2019&lt;/year&gt;&lt;pub-dates&gt;&lt;date&gt;2019&lt;/date&gt;&lt;/pub-dates&gt;&lt;/dates&gt;&lt;isbn&gt;1471-2318&lt;/isbn&gt;&lt;accession-num&gt;rayyan-19645763&lt;/accession-num&gt;&lt;urls&gt;&lt;/urls&gt;&lt;custom1&gt;RAYYAN-INCLUSION: {&amp;quot;Aimee&amp;quot;=&amp;gt;&amp;quot;Included&amp;quot;}&lt;/custom1&gt;&lt;electronic-resource-num&gt;https://doi.org/10.1186/s12877-018-1009-7&lt;/electronic-resource-num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20" w:tooltip="Phillipson, 2019 #1151" w:history="1">
              <w:r w:rsidR="00207846" w:rsidRPr="00207846">
                <w:rPr>
                  <w:rStyle w:val="Hyperlink"/>
                </w:rPr>
                <w:t>Phillipson et al., 2019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5C29C128" w14:textId="4EE7F01E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3F39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– Quantitative stud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4294A" w14:textId="56396939" w:rsidR="00EF5A0F" w:rsidRPr="0026337C" w:rsidRDefault="00C07F4C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84 family caregivers of people living with dementias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E26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Gender:</w:t>
            </w:r>
          </w:p>
          <w:p w14:paraId="7AE9B605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62 women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22 men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 xml:space="preserve">Mean age: </w:t>
            </w:r>
          </w:p>
          <w:p w14:paraId="72F8D7B9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70 years old</w:t>
            </w:r>
          </w:p>
          <w:p w14:paraId="4F78C26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(Range: 38-92 years old)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B0ED" w14:textId="6629E40C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86% of participants had sought respite care information in the previous 12 months, with most seeking information from sources such as their primary clinicians or family, rather than from </w:t>
            </w:r>
            <w:r w:rsidR="00501671" w:rsidRPr="0026337C">
              <w:rPr>
                <w:rFonts w:eastAsia="Times New Roman" w:cs="Arial"/>
                <w:color w:val="000000"/>
                <w:lang w:val="en-CA" w:eastAsia="en-CA"/>
              </w:rPr>
              <w:t>ICT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.</w:t>
            </w:r>
          </w:p>
          <w:p w14:paraId="15DB726E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1EC1A2E1" w14:textId="2D92F154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The My Aged Care website was used by 25% of participants to find information about respite care services. The </w:t>
            </w:r>
            <w:proofErr w:type="gramStart"/>
            <w:r w:rsidRPr="0026337C">
              <w:rPr>
                <w:rFonts w:eastAsia="Times New Roman" w:cs="Arial"/>
                <w:color w:val="000000"/>
                <w:lang w:val="en-CA" w:eastAsia="en-CA"/>
              </w:rPr>
              <w:t>help-line</w:t>
            </w:r>
            <w:proofErr w:type="gramEnd"/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for short-term and emergency respite was used by 35% of participants.</w:t>
            </w:r>
          </w:p>
          <w:p w14:paraId="05925F11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5B55D409" w14:textId="7940E1C7" w:rsidR="00EF5A0F" w:rsidRPr="0026337C" w:rsidRDefault="00B72707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The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new government </w:t>
            </w:r>
            <w:r w:rsidR="00501671" w:rsidRPr="0026337C">
              <w:rPr>
                <w:rFonts w:eastAsia="Times New Roman" w:cs="Arial"/>
                <w:color w:val="000000"/>
                <w:lang w:val="en-CA" w:eastAsia="en-CA"/>
              </w:rPr>
              <w:t>ICT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initiatives were inadequately addressing family caregivers’ needs for information and support, largely due to families’ lack of awareness of such services and to the need for stronger community-based messaging from clinicians promoting the positive benefits of respite care services.</w:t>
            </w:r>
          </w:p>
        </w:tc>
      </w:tr>
      <w:tr w:rsidR="00EF5A0F" w:rsidRPr="0026337C" w14:paraId="628CB204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A3A1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lastRenderedPageBreak/>
              <w:t>Program 14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Designing a smartphone application (“app”) prototype to facilitate respite care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coordination</w:t>
            </w:r>
            <w:proofErr w:type="gramEnd"/>
          </w:p>
          <w:p w14:paraId="5FBA2FE7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04CC97A6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United States</w:t>
            </w:r>
          </w:p>
          <w:p w14:paraId="37E26FE8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04EBDE64" w14:textId="5FA829A6" w:rsidR="00EF5A0F" w:rsidRPr="0026337C" w:rsidRDefault="004621DD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  <w:r w:rsidR="00EF5A0F" w:rsidRPr="0026337C">
              <w:rPr>
                <w:rFonts w:cs="Arial"/>
                <w:lang w:val="en-CA"/>
              </w:rPr>
              <w:t xml:space="preserve">Smartphone application </w:t>
            </w:r>
            <w:r w:rsidR="008733B2">
              <w:rPr>
                <w:rFonts w:cs="Arial"/>
                <w:lang w:val="en-CA"/>
              </w:rPr>
              <w:t xml:space="preserve">prototype </w:t>
            </w:r>
            <w:proofErr w:type="gramStart"/>
            <w:r w:rsidR="008733B2">
              <w:rPr>
                <w:rFonts w:cs="Arial"/>
                <w:lang w:val="en-CA"/>
              </w:rPr>
              <w:t>design</w:t>
            </w:r>
            <w:proofErr w:type="gramEnd"/>
          </w:p>
          <w:p w14:paraId="67BF6443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3476588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r w:rsidRPr="0026337C">
              <w:rPr>
                <w:rFonts w:cs="Arial"/>
              </w:rPr>
              <w:t>Aging-</w:t>
            </w:r>
            <w:r w:rsidRPr="0026337C">
              <w:rPr>
                <w:rFonts w:cs="Arial"/>
                <w:lang w:val="en-CA"/>
              </w:rPr>
              <w:t xml:space="preserve">related and other degenerative health </w:t>
            </w:r>
            <w:proofErr w:type="gramStart"/>
            <w:r w:rsidRPr="0026337C">
              <w:rPr>
                <w:rFonts w:cs="Arial"/>
                <w:lang w:val="en-CA"/>
              </w:rPr>
              <w:t>conditions</w:t>
            </w:r>
            <w:proofErr w:type="gramEnd"/>
          </w:p>
          <w:p w14:paraId="3B2FD68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35454FC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Target end-users of the technology:</w:t>
            </w:r>
          </w:p>
          <w:p w14:paraId="3F119C18" w14:textId="5152B253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Family caregivers</w:t>
            </w:r>
          </w:p>
          <w:p w14:paraId="219E1DA9" w14:textId="2CEE734F" w:rsidR="00EF5A0F" w:rsidRPr="0026337C" w:rsidRDefault="008733B2" w:rsidP="00C649CF">
            <w:pPr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R</w:t>
            </w:r>
            <w:r w:rsidR="00EF5A0F" w:rsidRPr="0026337C">
              <w:rPr>
                <w:rFonts w:cs="Arial"/>
                <w:lang w:val="en-CA"/>
              </w:rPr>
              <w:t>espite care service providers</w:t>
            </w:r>
          </w:p>
          <w:p w14:paraId="49E4A72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63EE277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 xml:space="preserve">Support type: </w:t>
            </w:r>
            <w:r w:rsidRPr="0026337C">
              <w:rPr>
                <w:rFonts w:cs="Arial"/>
                <w:i/>
                <w:iCs/>
                <w:lang w:val="en-CA"/>
              </w:rPr>
              <w:t>Coordination</w:t>
            </w:r>
            <w:r w:rsidRPr="0026337C">
              <w:rPr>
                <w:rFonts w:cs="Arial"/>
                <w:lang w:val="en-CA"/>
              </w:rPr>
              <w:t xml:space="preserve"> via a mobile application for supporting scheduling and communication of respite care </w:t>
            </w:r>
            <w:proofErr w:type="gramStart"/>
            <w:r w:rsidRPr="0026337C">
              <w:rPr>
                <w:rFonts w:cs="Arial"/>
                <w:lang w:val="en-CA"/>
              </w:rPr>
              <w:t>services</w:t>
            </w:r>
            <w:proofErr w:type="gramEnd"/>
          </w:p>
          <w:p w14:paraId="426CC9F6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</w:tc>
      </w:tr>
      <w:tr w:rsidR="00EF5A0F" w:rsidRPr="0026337C" w14:paraId="203B8A38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62084" w14:textId="3103C9A1" w:rsidR="00EF5A0F" w:rsidRPr="0026337C" w:rsidRDefault="000A1A5E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21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Currin&lt;/Author&gt;&lt;Year&gt;2019&lt;/Year&gt;&lt;RecNum&gt;1152&lt;/RecNum&gt;&lt;DisplayText&gt;(Currin et al., 2019)&lt;/DisplayText&gt;&lt;record&gt;&lt;rec-number&gt;1152&lt;/rec-number&gt;&lt;foreign-keys&gt;&lt;key app="EN" db-id="2er9ss2zp5d9piest5uxzvszxfffer5spef2" timestamp="1593531330" guid="84ebacdf-14f5-4dd4-a84b-5ee05fbb3fb6"&gt;1152&lt;/key&gt;&lt;/foreign-keys&gt;&lt;ref-type name="Journal Article"&gt;17&lt;/ref-type&gt;&lt;contributors&gt;&lt;authors&gt;&lt;author&gt;Currin, F.&lt;/author&gt;&lt;author&gt;Min, A.&lt;/author&gt;&lt;author&gt;Razo, G.&lt;/author&gt;&lt;/authors&gt;&lt;/contributors&gt;&lt;titles&gt;&lt;title&gt;Give me a break: Design for communication among family caregivers and respite caregivers&lt;/title&gt;&lt;secondary-title&gt;Extended Abstracts of the 2019 Conference on Human Factors in Computing Systems (CHI)&lt;/secondary-title&gt;&lt;/titles&gt;&lt;periodical&gt;&lt;full-title&gt;Extended Abstracts of the 2019 Conference on Human Factors in Computing Systems (CHI)&lt;/full-title&gt;&lt;/periodical&gt;&lt;pages&gt;1-6&lt;/pages&gt;&lt;keywords&gt;&lt;keyword&gt;Caregiver&lt;/keyword&gt;&lt;keyword&gt;Information sharing&lt;/keyword&gt;&lt;keyword&gt;Older adults&lt;/keyword&gt;&lt;keyword&gt;Primary family caregiver&lt;/keyword&gt;&lt;keyword&gt;Respite care&lt;/keyword&gt;&lt;keyword&gt;Trust management&lt;/keyword&gt;&lt;keyword&gt;Human engineering&lt;/keyword&gt;&lt;keyword&gt;Human computer interaction&lt;/keyword&gt;&lt;/keywords&gt;&lt;dates&gt;&lt;year&gt;2019&lt;/year&gt;&lt;pub-dates&gt;&lt;date&gt;May 2&lt;/date&gt;&lt;/pub-dates&gt;&lt;/dates&gt;&lt;pub-location&gt;Glasgow, Scotland&lt;/pub-location&gt;&lt;publisher&gt;Association for Computing Machinery&lt;/publisher&gt;&lt;isbn&gt;9781450359719 (ISBN)&lt;/isbn&gt;&lt;accession-num&gt;rayyan-19644803&lt;/accession-num&gt;&lt;urls&gt;&lt;/urls&gt;&lt;custom1&gt;Glasgow, Scotland&lt;/custom1&gt;&lt;electronic-resource-num&gt;10.1145/3290607.3309687&lt;/electronic-resource-num&gt;&lt;language&gt;English&lt;/language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8" w:tooltip="Currin, 2019 #1152" w:history="1">
              <w:r w:rsidR="00207846" w:rsidRPr="00207846">
                <w:rPr>
                  <w:rStyle w:val="Hyperlink"/>
                </w:rPr>
                <w:t>Currin et al., 2019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48A0DEC9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5E8F92CB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646A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 xml:space="preserve">Empirical - Qualitative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user-centered design research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C1B37" w14:textId="0DE4142D" w:rsidR="00EF5A0F" w:rsidRPr="0026337C" w:rsidRDefault="00C07F4C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n=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t>18 participants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C541" w14:textId="77777777" w:rsidR="00EF5A0F" w:rsidRPr="0026337C" w:rsidRDefault="00EF5A0F" w:rsidP="00C649CF">
            <w:pPr>
              <w:rPr>
                <w:rFonts w:eastAsia="Times New Roman" w:cs="Arial"/>
                <w:b/>
                <w:bCs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Participant roles:</w:t>
            </w:r>
          </w:p>
          <w:p w14:paraId="5AD811E6" w14:textId="6FBFD8A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7 primary family caregivers of older adults with degenerative condition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8 respite care providers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3 participants who were both caregivers and respite care providers)</w:t>
            </w:r>
          </w:p>
          <w:p w14:paraId="2E3382BE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092B72DE" w14:textId="221B23DE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Gender: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17 women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  <w:t>1 man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>Age range: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</w:p>
          <w:p w14:paraId="62E258D5" w14:textId="449A58A1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19-80 years old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C756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cs="Arial"/>
                <w:lang w:val="en-CA"/>
              </w:rPr>
              <w:lastRenderedPageBreak/>
              <w:t xml:space="preserve">This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user-centered design study resulted in the design of a smartphone application prototype to coordinate respite care services.</w:t>
            </w:r>
          </w:p>
          <w:p w14:paraId="0EB8F912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6937E43B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Future user-testing of the prototype was planned.</w:t>
            </w:r>
          </w:p>
        </w:tc>
      </w:tr>
      <w:tr w:rsidR="00EF5A0F" w:rsidRPr="0026337C" w14:paraId="2B693591" w14:textId="77777777" w:rsidTr="00207846"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25791" w14:textId="28CECF96" w:rsidR="00EF5A0F" w:rsidRPr="0026337C" w:rsidRDefault="000A1A5E" w:rsidP="00C649CF">
            <w:pPr>
              <w:rPr>
                <w:rFonts w:cs="Arial"/>
                <w:lang w:val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lastRenderedPageBreak/>
              <w:t>22)</w:t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t xml:space="preserve"> 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begin"/>
            </w:r>
            <w:r w:rsidR="007D3AD3">
              <w:rPr>
                <w:rFonts w:eastAsia="Times New Roman" w:cs="Arial"/>
                <w:color w:val="000000"/>
                <w:lang w:val="en-CA" w:eastAsia="en-CA"/>
              </w:rPr>
              <w:instrText xml:space="preserve"> ADDIN EN.CITE &lt;EndNote&gt;&lt;Cite&gt;&lt;Author&gt;Min&lt;/Author&gt;&lt;Year&gt;2020&lt;/Year&gt;&lt;RecNum&gt;1504&lt;/RecNum&gt;&lt;DisplayText&gt;(Min et al., 2020)&lt;/DisplayText&gt;&lt;record&gt;&lt;rec-number&gt;1504&lt;/rec-number&gt;&lt;foreign-keys&gt;&lt;key app="EN" db-id="2er9ss2zp5d9piest5uxzvszxfffer5spef2" timestamp="1598971540" guid="ffe0e219-556b-4831-838c-8b790f08f6fe"&gt;1504&lt;/key&gt;&lt;/foreign-keys&gt;&lt;ref-type name="Journal Article"&gt;17&lt;/ref-type&gt;&lt;contributors&gt;&lt;authors&gt;&lt;author&gt;Min, A.&lt;/author&gt;&lt;author&gt;Currin, F.&lt;/author&gt;&lt;author&gt;Razo, G.&lt;/author&gt;&lt;author&gt;Connelly, K.&lt;/author&gt;&lt;author&gt;Shih, P.C.&lt;/author&gt;&lt;/authors&gt;&lt;/contributors&gt;&lt;titles&gt;&lt;title&gt;Can I take a break? Facilitating in-home respite care for family caregivers of older adults&lt;/title&gt;&lt;secondary-title&gt;American Medical Informatics Association Annual Symposium Proceedings (AMIA ’20)&lt;/secondary-title&gt;&lt;/titles&gt;&lt;dates&gt;&lt;year&gt;2020&lt;/year&gt;&lt;/dates&gt;&lt;pub-location&gt;Virtual Symposium&lt;/pub-location&gt;&lt;urls&gt;&lt;related-urls&gt;&lt;url&gt;https://www.ncbi.nlm.nih.gov/pmc/articles/PMC8075491/&lt;/url&gt;&lt;/related-urls&gt;&lt;/urls&gt;&lt;custom2&gt;PMC8075491&lt;/custom2&gt;&lt;/record&gt;&lt;/Cite&gt;&lt;/EndNote&gt;</w:instrTex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separate"/>
            </w:r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(</w:t>
            </w:r>
            <w:hyperlink w:anchor="_ENREF_16" w:tooltip="Min, 2020 #1504" w:history="1">
              <w:r w:rsidR="00207846" w:rsidRPr="00207846">
                <w:rPr>
                  <w:rStyle w:val="Hyperlink"/>
                </w:rPr>
                <w:t>Min et al., 2020</w:t>
              </w:r>
            </w:hyperlink>
            <w:r w:rsidR="007D3AD3">
              <w:rPr>
                <w:rFonts w:eastAsia="Times New Roman" w:cs="Arial"/>
                <w:noProof/>
                <w:color w:val="000000"/>
                <w:lang w:val="en-CA" w:eastAsia="en-CA"/>
              </w:rPr>
              <w:t>)</w:t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fldChar w:fldCharType="end"/>
            </w:r>
          </w:p>
          <w:p w14:paraId="71D43359" w14:textId="643BACFC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CD32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color w:val="000000"/>
                <w:lang w:val="en-CA" w:eastAsia="en-CA"/>
              </w:rPr>
              <w:t>Empirical - Qualitative design research</w:t>
            </w:r>
          </w:p>
          <w:p w14:paraId="7046FEB5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</w:p>
          <w:p w14:paraId="6EA65638" w14:textId="60C54543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94E8" w14:textId="3FF5C6AB" w:rsidR="00EF5A0F" w:rsidRPr="0026337C" w:rsidRDefault="00EF5A0F" w:rsidP="00C649CF">
            <w:pPr>
              <w:rPr>
                <w:rFonts w:cs="Arial"/>
                <w:lang w:val="fr-CA"/>
              </w:rPr>
            </w:pPr>
            <w:proofErr w:type="spellStart"/>
            <w:r w:rsidRPr="0026337C">
              <w:rPr>
                <w:rFonts w:eastAsia="Times New Roman" w:cs="Arial"/>
                <w:color w:val="000000"/>
                <w:lang w:val="fr-CA" w:eastAsia="en-CA"/>
              </w:rPr>
              <w:t>Same</w:t>
            </w:r>
            <w:proofErr w:type="spellEnd"/>
            <w:r w:rsidRPr="0026337C">
              <w:rPr>
                <w:rFonts w:eastAsia="Times New Roman" w:cs="Arial"/>
                <w:color w:val="000000"/>
                <w:lang w:val="fr-CA" w:eastAsia="en-CA"/>
              </w:rPr>
              <w:t xml:space="preserve"> participants as for</w:t>
            </w:r>
            <w:r w:rsidR="006061BC">
              <w:rPr>
                <w:rFonts w:eastAsia="Times New Roman" w:cs="Arial"/>
                <w:color w:val="000000"/>
                <w:lang w:val="fr-CA" w:eastAsia="en-CA"/>
              </w:rPr>
              <w:t xml:space="preserve"> </w:t>
            </w:r>
            <w:r w:rsidRPr="0026337C">
              <w:rPr>
                <w:rFonts w:cs="Arial"/>
                <w:color w:val="000000"/>
              </w:rPr>
              <w:fldChar w:fldCharType="begin"/>
            </w:r>
            <w:r w:rsidR="007D3AD3">
              <w:rPr>
                <w:rFonts w:cs="Arial"/>
                <w:color w:val="000000"/>
              </w:rPr>
              <w:instrText xml:space="preserve"> ADDIN EN.CITE &lt;EndNote&gt;&lt;Cite&gt;&lt;Author&gt;Currin&lt;/Author&gt;&lt;Year&gt;2019&lt;/Year&gt;&lt;RecNum&gt;1152&lt;/RecNum&gt;&lt;DisplayText&gt;(Currin et al., 2019)&lt;/DisplayText&gt;&lt;record&gt;&lt;rec-number&gt;1152&lt;/rec-number&gt;&lt;foreign-keys&gt;&lt;key app="EN" db-id="2er9ss2zp5d9piest5uxzvszxfffer5spef2" timestamp="1593531330" guid="84ebacdf-14f5-4dd4-a84b-5ee05fbb3fb6"&gt;1152&lt;/key&gt;&lt;/foreign-keys&gt;&lt;ref-type name="Journal Article"&gt;17&lt;/ref-type&gt;&lt;contributors&gt;&lt;authors&gt;&lt;author&gt;Currin, F.&lt;/author&gt;&lt;author&gt;Min, A.&lt;/author&gt;&lt;author&gt;Razo, G.&lt;/author&gt;&lt;/authors&gt;&lt;/contributors&gt;&lt;titles&gt;&lt;title&gt;Give me a break: Design for communication among family caregivers and respite caregivers&lt;/title&gt;&lt;secondary-title&gt;Extended Abstracts of the 2019 Conference on Human Factors in Computing Systems (CHI)&lt;/secondary-title&gt;&lt;/titles&gt;&lt;periodical&gt;&lt;full-title&gt;Extended Abstracts of the 2019 Conference on Human Factors in Computing Systems (CHI)&lt;/full-title&gt;&lt;/periodical&gt;&lt;pages&gt;1-6&lt;/pages&gt;&lt;keywords&gt;&lt;keyword&gt;Caregiver&lt;/keyword&gt;&lt;keyword&gt;Information sharing&lt;/keyword&gt;&lt;keyword&gt;Older adults&lt;/keyword&gt;&lt;keyword&gt;Primary family caregiver&lt;/keyword&gt;&lt;keyword&gt;Respite care&lt;/keyword&gt;&lt;keyword&gt;Trust management&lt;/keyword&gt;&lt;keyword&gt;Human engineering&lt;/keyword&gt;&lt;keyword&gt;Human computer interaction&lt;/keyword&gt;&lt;/keywords&gt;&lt;dates&gt;&lt;year&gt;2019&lt;/year&gt;&lt;pub-dates&gt;&lt;date&gt;May 2&lt;/date&gt;&lt;/pub-dates&gt;&lt;/dates&gt;&lt;pub-location&gt;Glasgow, Scotland&lt;/pub-location&gt;&lt;publisher&gt;Association for Computing Machinery&lt;/publisher&gt;&lt;isbn&gt;9781450359719 (ISBN)&lt;/isbn&gt;&lt;accession-num&gt;rayyan-19644803&lt;/accession-num&gt;&lt;urls&gt;&lt;/urls&gt;&lt;custom1&gt;Glasgow, Scotland&lt;/custom1&gt;&lt;electronic-resource-num&gt;10.1145/3290607.3309687&lt;/electronic-resource-num&gt;&lt;language&gt;English&lt;/language&gt;&lt;/record&gt;&lt;/Cite&gt;&lt;/EndNote&gt;</w:instrText>
            </w:r>
            <w:r w:rsidRPr="0026337C">
              <w:rPr>
                <w:rFonts w:cs="Arial"/>
                <w:color w:val="000000"/>
              </w:rPr>
              <w:fldChar w:fldCharType="separate"/>
            </w:r>
            <w:r w:rsidR="007D3AD3">
              <w:rPr>
                <w:rFonts w:cs="Arial"/>
                <w:noProof/>
                <w:color w:val="000000"/>
              </w:rPr>
              <w:t>(</w:t>
            </w:r>
            <w:hyperlink w:anchor="_ENREF_8" w:tooltip="Currin, 2019 #1152" w:history="1">
              <w:r w:rsidR="00207846" w:rsidRPr="00207846">
                <w:rPr>
                  <w:rStyle w:val="Hyperlink"/>
                </w:rPr>
                <w:t>Currin et al., 2019</w:t>
              </w:r>
            </w:hyperlink>
            <w:r w:rsidR="007D3AD3">
              <w:rPr>
                <w:rFonts w:cs="Arial"/>
                <w:noProof/>
                <w:color w:val="000000"/>
              </w:rPr>
              <w:t>)</w:t>
            </w:r>
            <w:r w:rsidRPr="0026337C">
              <w:rPr>
                <w:rFonts w:cs="Arial"/>
                <w:color w:val="000000"/>
              </w:rPr>
              <w:fldChar w:fldCharType="end"/>
            </w:r>
            <w:r w:rsidRPr="0026337C">
              <w:rPr>
                <w:rFonts w:eastAsia="Times New Roman" w:cs="Arial"/>
                <w:color w:val="000000"/>
                <w:lang w:val="fr-CA" w:eastAsia="en-CA"/>
              </w:rPr>
              <w:br/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7E24" w14:textId="52D355C0" w:rsidR="00EF5A0F" w:rsidRPr="0026337C" w:rsidRDefault="006179E0" w:rsidP="00C649CF">
            <w:pPr>
              <w:rPr>
                <w:rFonts w:cs="Arial"/>
                <w:lang w:val="en-CA"/>
              </w:rPr>
            </w:pPr>
            <w:proofErr w:type="spellStart"/>
            <w:r w:rsidRPr="0026337C">
              <w:rPr>
                <w:rFonts w:eastAsia="Times New Roman" w:cs="Arial"/>
                <w:color w:val="000000"/>
                <w:lang w:val="fr-CA" w:eastAsia="en-CA"/>
              </w:rPr>
              <w:t>Same</w:t>
            </w:r>
            <w:proofErr w:type="spellEnd"/>
            <w:r w:rsidRPr="0026337C">
              <w:rPr>
                <w:rFonts w:eastAsia="Times New Roman" w:cs="Arial"/>
                <w:color w:val="000000"/>
                <w:lang w:val="fr-CA" w:eastAsia="en-CA"/>
              </w:rPr>
              <w:t xml:space="preserve"> participants as for</w:t>
            </w:r>
            <w:r w:rsidR="006061BC">
              <w:rPr>
                <w:rFonts w:eastAsia="Times New Roman" w:cs="Arial"/>
                <w:color w:val="000000"/>
                <w:lang w:val="fr-CA" w:eastAsia="en-CA"/>
              </w:rPr>
              <w:t xml:space="preserve"> </w:t>
            </w:r>
            <w:r w:rsidRPr="0026337C">
              <w:rPr>
                <w:rFonts w:cs="Arial"/>
                <w:color w:val="000000"/>
              </w:rPr>
              <w:fldChar w:fldCharType="begin"/>
            </w:r>
            <w:r w:rsidR="007D3AD3">
              <w:rPr>
                <w:rFonts w:cs="Arial"/>
                <w:color w:val="000000"/>
              </w:rPr>
              <w:instrText xml:space="preserve"> ADDIN EN.CITE &lt;EndNote&gt;&lt;Cite&gt;&lt;Author&gt;Currin&lt;/Author&gt;&lt;Year&gt;2019&lt;/Year&gt;&lt;RecNum&gt;1152&lt;/RecNum&gt;&lt;DisplayText&gt;(Currin et al., 2019)&lt;/DisplayText&gt;&lt;record&gt;&lt;rec-number&gt;1152&lt;/rec-number&gt;&lt;foreign-keys&gt;&lt;key app="EN" db-id="2er9ss2zp5d9piest5uxzvszxfffer5spef2" timestamp="1593531330" guid="84ebacdf-14f5-4dd4-a84b-5ee05fbb3fb6"&gt;1152&lt;/key&gt;&lt;/foreign-keys&gt;&lt;ref-type name="Journal Article"&gt;17&lt;/ref-type&gt;&lt;contributors&gt;&lt;authors&gt;&lt;author&gt;Currin, F.&lt;/author&gt;&lt;author&gt;Min, A.&lt;/author&gt;&lt;author&gt;Razo, G.&lt;/author&gt;&lt;/authors&gt;&lt;/contributors&gt;&lt;titles&gt;&lt;title&gt;Give me a break: Design for communication among family caregivers and respite caregivers&lt;/title&gt;&lt;secondary-title&gt;Extended Abstracts of the 2019 Conference on Human Factors in Computing Systems (CHI)&lt;/secondary-title&gt;&lt;/titles&gt;&lt;periodical&gt;&lt;full-title&gt;Extended Abstracts of the 2019 Conference on Human Factors in Computing Systems (CHI)&lt;/full-title&gt;&lt;/periodical&gt;&lt;pages&gt;1-6&lt;/pages&gt;&lt;keywords&gt;&lt;keyword&gt;Caregiver&lt;/keyword&gt;&lt;keyword&gt;Information sharing&lt;/keyword&gt;&lt;keyword&gt;Older adults&lt;/keyword&gt;&lt;keyword&gt;Primary family caregiver&lt;/keyword&gt;&lt;keyword&gt;Respite care&lt;/keyword&gt;&lt;keyword&gt;Trust management&lt;/keyword&gt;&lt;keyword&gt;Human engineering&lt;/keyword&gt;&lt;keyword&gt;Human computer interaction&lt;/keyword&gt;&lt;/keywords&gt;&lt;dates&gt;&lt;year&gt;2019&lt;/year&gt;&lt;pub-dates&gt;&lt;date&gt;May 2&lt;/date&gt;&lt;/pub-dates&gt;&lt;/dates&gt;&lt;pub-location&gt;Glasgow, Scotland&lt;/pub-location&gt;&lt;publisher&gt;Association for Computing Machinery&lt;/publisher&gt;&lt;isbn&gt;9781450359719 (ISBN)&lt;/isbn&gt;&lt;accession-num&gt;rayyan-19644803&lt;/accession-num&gt;&lt;urls&gt;&lt;/urls&gt;&lt;custom1&gt;Glasgow, Scotland&lt;/custom1&gt;&lt;electronic-resource-num&gt;10.1145/3290607.3309687&lt;/electronic-resource-num&gt;&lt;language&gt;English&lt;/language&gt;&lt;/record&gt;&lt;/Cite&gt;&lt;/EndNote&gt;</w:instrText>
            </w:r>
            <w:r w:rsidRPr="0026337C">
              <w:rPr>
                <w:rFonts w:cs="Arial"/>
                <w:color w:val="000000"/>
              </w:rPr>
              <w:fldChar w:fldCharType="separate"/>
            </w:r>
            <w:r w:rsidR="007D3AD3">
              <w:rPr>
                <w:rFonts w:cs="Arial"/>
                <w:noProof/>
                <w:color w:val="000000"/>
              </w:rPr>
              <w:t>(</w:t>
            </w:r>
            <w:hyperlink w:anchor="_ENREF_8" w:tooltip="Currin, 2019 #1152" w:history="1">
              <w:r w:rsidR="00207846" w:rsidRPr="00207846">
                <w:rPr>
                  <w:rStyle w:val="Hyperlink"/>
                </w:rPr>
                <w:t>Currin et al., 2019</w:t>
              </w:r>
            </w:hyperlink>
            <w:r w:rsidR="007D3AD3">
              <w:rPr>
                <w:rFonts w:cs="Arial"/>
                <w:noProof/>
                <w:color w:val="000000"/>
              </w:rPr>
              <w:t>)</w:t>
            </w:r>
            <w:r w:rsidRPr="0026337C">
              <w:rPr>
                <w:rFonts w:cs="Arial"/>
                <w:color w:val="000000"/>
              </w:rPr>
              <w:fldChar w:fldCharType="end"/>
            </w:r>
            <w:r w:rsidRPr="0026337C">
              <w:rPr>
                <w:rFonts w:eastAsia="Times New Roman" w:cs="Arial"/>
                <w:color w:val="000000"/>
                <w:lang w:val="fr-CA" w:eastAsia="en-CA"/>
              </w:rPr>
              <w:br/>
            </w:r>
            <w:r w:rsidR="00EF5A0F" w:rsidRPr="0026337C">
              <w:rPr>
                <w:rFonts w:eastAsia="Times New Roman" w:cs="Arial"/>
                <w:color w:val="000000"/>
                <w:lang w:val="en-CA" w:eastAsia="en-CA"/>
              </w:rPr>
              <w:br/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1D3CE" w14:textId="6494EC8F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Design considerations for engendering trust </w:t>
            </w:r>
            <w:r w:rsidR="00B72707" w:rsidRPr="0026337C">
              <w:rPr>
                <w:rFonts w:cs="Arial"/>
                <w:lang w:val="en-CA"/>
              </w:rPr>
              <w:t xml:space="preserve">in a respite care app </w:t>
            </w:r>
            <w:r w:rsidRPr="0026337C">
              <w:rPr>
                <w:rFonts w:cs="Arial"/>
                <w:lang w:val="en-CA"/>
              </w:rPr>
              <w:t>included:</w:t>
            </w:r>
          </w:p>
          <w:p w14:paraId="2AC7411B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-Easy check-in with caregivers, to build trust in the new and temporary relationship between family caregiver and respite care provider</w:t>
            </w:r>
          </w:p>
          <w:p w14:paraId="39197649" w14:textId="2798C0C4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-Background information on the </w:t>
            </w:r>
            <w:r w:rsidR="000A4872" w:rsidRPr="0026337C">
              <w:rPr>
                <w:rFonts w:cs="Arial"/>
                <w:lang w:val="en-CA"/>
              </w:rPr>
              <w:t>care-receiver</w:t>
            </w:r>
          </w:p>
          <w:p w14:paraId="20DBA15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-Profile reviews of potential respite care providers by previous families/customers, for new families to screen</w:t>
            </w:r>
          </w:p>
          <w:p w14:paraId="24C86F41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lastRenderedPageBreak/>
              <w:t>-Elements of social matching (skills, preferences, and demographic features) to match the family with a suitable respite care provider</w:t>
            </w:r>
          </w:p>
          <w:p w14:paraId="3860C76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73CDF256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Design considerations for supporting communication included: </w:t>
            </w:r>
          </w:p>
          <w:p w14:paraId="3ED6B11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-Communication channels</w:t>
            </w:r>
          </w:p>
          <w:p w14:paraId="4D55D10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-Integration with other smartphone apps, smart home systems, and wearable technology (</w:t>
            </w:r>
            <w:proofErr w:type="gramStart"/>
            <w:r w:rsidRPr="0026337C">
              <w:rPr>
                <w:rFonts w:cs="Arial"/>
                <w:lang w:val="en-CA"/>
              </w:rPr>
              <w:t>e.g.</w:t>
            </w:r>
            <w:proofErr w:type="gramEnd"/>
            <w:r w:rsidRPr="0026337C">
              <w:rPr>
                <w:rFonts w:cs="Arial"/>
                <w:lang w:val="en-CA"/>
              </w:rPr>
              <w:t xml:space="preserve"> for health status updates)</w:t>
            </w:r>
          </w:p>
          <w:p w14:paraId="70418A94" w14:textId="46ECD190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-Log entries sharing </w:t>
            </w:r>
            <w:r w:rsidR="00B72707" w:rsidRPr="0026337C">
              <w:rPr>
                <w:rFonts w:cs="Arial"/>
                <w:lang w:val="en-CA"/>
              </w:rPr>
              <w:t>basic</w:t>
            </w:r>
            <w:r w:rsidRPr="0026337C">
              <w:rPr>
                <w:rFonts w:cs="Arial"/>
                <w:lang w:val="en-CA"/>
              </w:rPr>
              <w:t xml:space="preserve"> information about the visit</w:t>
            </w:r>
          </w:p>
          <w:p w14:paraId="1D6E4C13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-Lists of essential tasks for the respite care provider to complete, in order of priority</w:t>
            </w:r>
          </w:p>
        </w:tc>
      </w:tr>
      <w:tr w:rsidR="00EF5A0F" w:rsidRPr="0026337C" w14:paraId="5EEFBE3C" w14:textId="77777777" w:rsidTr="00FB45A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9445" w14:textId="6900378A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  <w:r w:rsidRPr="0026337C">
              <w:rPr>
                <w:rFonts w:cs="Arial"/>
                <w:b/>
                <w:bCs/>
                <w:u w:val="single"/>
                <w:lang w:val="en-CA"/>
              </w:rPr>
              <w:lastRenderedPageBreak/>
              <w:t>Program 1</w:t>
            </w:r>
            <w:r w:rsidR="00AB57AD">
              <w:rPr>
                <w:rFonts w:cs="Arial"/>
                <w:b/>
                <w:bCs/>
                <w:u w:val="single"/>
                <w:lang w:val="en-CA"/>
              </w:rPr>
              <w:t>5</w:t>
            </w:r>
            <w:r w:rsidRPr="0026337C">
              <w:rPr>
                <w:rFonts w:cs="Arial"/>
                <w:b/>
                <w:bCs/>
                <w:lang w:val="en-CA"/>
              </w:rPr>
              <w:t xml:space="preserve">: Using GIS mapping software to determine the geographic availability and accessibility of day care services for people with dementia in </w:t>
            </w:r>
            <w:proofErr w:type="gramStart"/>
            <w:r w:rsidRPr="0026337C">
              <w:rPr>
                <w:rFonts w:cs="Arial"/>
                <w:b/>
                <w:bCs/>
                <w:lang w:val="en-CA"/>
              </w:rPr>
              <w:t>Ireland</w:t>
            </w:r>
            <w:proofErr w:type="gramEnd"/>
          </w:p>
          <w:p w14:paraId="55F7E83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22956FD0" w14:textId="77777777" w:rsidR="00EF5A0F" w:rsidRPr="0026337C" w:rsidRDefault="00EF5A0F" w:rsidP="00C649CF">
            <w:pPr>
              <w:rPr>
                <w:rFonts w:eastAsia="Times New Roman" w:cs="Arial"/>
                <w:color w:val="000000"/>
                <w:lang w:val="en-CA" w:eastAsia="en-CA"/>
              </w:rPr>
            </w:pPr>
            <w:r w:rsidRPr="0026337C">
              <w:rPr>
                <w:rFonts w:eastAsia="Times New Roman" w:cs="Arial"/>
                <w:b/>
                <w:bCs/>
                <w:color w:val="000000"/>
                <w:lang w:val="en-CA" w:eastAsia="en-CA"/>
              </w:rPr>
              <w:t xml:space="preserve">Country: </w:t>
            </w:r>
            <w:r w:rsidRPr="0026337C">
              <w:rPr>
                <w:rFonts w:eastAsia="Times New Roman" w:cs="Arial"/>
                <w:color w:val="000000"/>
                <w:lang w:val="en-CA" w:eastAsia="en-CA"/>
              </w:rPr>
              <w:t>Ireland</w:t>
            </w:r>
          </w:p>
          <w:p w14:paraId="59EF3782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  <w:p w14:paraId="493151DD" w14:textId="6E2274A6" w:rsidR="00EF5A0F" w:rsidRPr="0026337C" w:rsidRDefault="004621DD" w:rsidP="00C649CF">
            <w:pPr>
              <w:rPr>
                <w:rFonts w:cs="Arial"/>
                <w:b/>
                <w:bCs/>
                <w:lang w:val="en-CA"/>
              </w:rPr>
            </w:pPr>
            <w:r>
              <w:rPr>
                <w:rFonts w:cs="Arial"/>
                <w:b/>
                <w:bCs/>
                <w:lang w:val="en-CA"/>
              </w:rPr>
              <w:t>ICTs discussed</w:t>
            </w:r>
            <w:r w:rsidR="00EF5A0F" w:rsidRPr="0026337C">
              <w:rPr>
                <w:rFonts w:cs="Arial"/>
                <w:b/>
                <w:bCs/>
                <w:lang w:val="en-CA"/>
              </w:rPr>
              <w:t xml:space="preserve">: </w:t>
            </w:r>
          </w:p>
          <w:p w14:paraId="041E6ABF" w14:textId="6CA8E2EF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GIS software: ESRI® ArcGIS® ArcMap™ version 10.2</w:t>
            </w:r>
          </w:p>
          <w:p w14:paraId="1DF1E49A" w14:textId="2616DCCB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Ungeneralised (high-resolution) administrative boundary shapefiles for Ireland from the Central Statistics Office</w:t>
            </w:r>
          </w:p>
          <w:p w14:paraId="63DB98CC" w14:textId="77777777" w:rsidR="00EF5A0F" w:rsidRPr="0026337C" w:rsidRDefault="00EF5A0F" w:rsidP="00C649CF">
            <w:pPr>
              <w:rPr>
                <w:rFonts w:cs="Arial"/>
                <w:b/>
                <w:bCs/>
              </w:rPr>
            </w:pPr>
          </w:p>
          <w:p w14:paraId="7A81B46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</w:rPr>
              <w:t xml:space="preserve">Health condition necessitating caregiving: </w:t>
            </w:r>
            <w:proofErr w:type="gramStart"/>
            <w:r w:rsidRPr="0026337C">
              <w:rPr>
                <w:rFonts w:cs="Arial"/>
              </w:rPr>
              <w:t>Dementia</w:t>
            </w:r>
            <w:proofErr w:type="gramEnd"/>
          </w:p>
          <w:p w14:paraId="5CF3D67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1178ADC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t>Target end-users of the technology:</w:t>
            </w:r>
            <w:r w:rsidRPr="0026337C">
              <w:rPr>
                <w:rFonts w:cs="Arial"/>
                <w:lang w:val="en-CA"/>
              </w:rPr>
              <w:t xml:space="preserve"> </w:t>
            </w:r>
          </w:p>
          <w:p w14:paraId="5DAEF3B2" w14:textId="562115DC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Policy makers and healthcare administrators determining where to build future adult day care </w:t>
            </w:r>
            <w:proofErr w:type="gramStart"/>
            <w:r w:rsidRPr="0026337C">
              <w:rPr>
                <w:rFonts w:cs="Arial"/>
                <w:lang w:val="en-CA"/>
              </w:rPr>
              <w:t>programs</w:t>
            </w:r>
            <w:proofErr w:type="gramEnd"/>
          </w:p>
          <w:p w14:paraId="1BC7D60C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5C6B50CA" w14:textId="0955763F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b/>
                <w:bCs/>
                <w:lang w:val="en-CA"/>
              </w:rPr>
              <w:lastRenderedPageBreak/>
              <w:t xml:space="preserve">Support type: </w:t>
            </w:r>
            <w:r w:rsidRPr="0026337C">
              <w:rPr>
                <w:rFonts w:cs="Arial"/>
                <w:i/>
                <w:iCs/>
                <w:lang w:val="en-CA"/>
              </w:rPr>
              <w:t xml:space="preserve">Coordination </w:t>
            </w:r>
            <w:r w:rsidRPr="0026337C">
              <w:rPr>
                <w:rFonts w:cs="Arial"/>
                <w:lang w:val="en-CA"/>
              </w:rPr>
              <w:t xml:space="preserve">via inputting large datasets such as national survey data into GIS software, to assess dementia day care accessibility (i.e., distance) and availability (i.e., number of spaces versus population density), </w:t>
            </w:r>
            <w:proofErr w:type="gramStart"/>
            <w:r w:rsidRPr="0026337C">
              <w:rPr>
                <w:rFonts w:cs="Arial"/>
                <w:lang w:val="en-CA"/>
              </w:rPr>
              <w:t>in order to</w:t>
            </w:r>
            <w:proofErr w:type="gramEnd"/>
            <w:r w:rsidRPr="0026337C">
              <w:rPr>
                <w:rFonts w:cs="Arial"/>
                <w:lang w:val="en-CA"/>
              </w:rPr>
              <w:t xml:space="preserve"> determine where to build future day care programs.</w:t>
            </w:r>
          </w:p>
          <w:p w14:paraId="1C074BB2" w14:textId="77777777" w:rsidR="00EF5A0F" w:rsidRPr="0026337C" w:rsidRDefault="00EF5A0F" w:rsidP="00C649CF">
            <w:pPr>
              <w:rPr>
                <w:rFonts w:cs="Arial"/>
                <w:b/>
                <w:bCs/>
                <w:lang w:val="en-CA"/>
              </w:rPr>
            </w:pPr>
          </w:p>
        </w:tc>
      </w:tr>
      <w:tr w:rsidR="00EF5A0F" w:rsidRPr="0026337C" w14:paraId="63E1A7D6" w14:textId="77777777" w:rsidTr="00207846">
        <w:trPr>
          <w:trHeight w:val="1856"/>
        </w:trPr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1E415" w14:textId="2E1F7D8D" w:rsidR="00EF5A0F" w:rsidRPr="0026337C" w:rsidRDefault="000A1A5E" w:rsidP="00C649CF">
            <w:pPr>
              <w:rPr>
                <w:rFonts w:cs="Arial"/>
                <w:lang w:val="fr-CA"/>
              </w:rPr>
            </w:pPr>
            <w:r w:rsidRPr="0026337C">
              <w:rPr>
                <w:rFonts w:cs="Arial"/>
                <w:lang w:val="en-CA"/>
              </w:rPr>
              <w:lastRenderedPageBreak/>
              <w:t>2</w:t>
            </w:r>
            <w:r w:rsidR="00207846">
              <w:rPr>
                <w:rFonts w:cs="Arial"/>
                <w:lang w:val="en-CA"/>
              </w:rPr>
              <w:t>3</w:t>
            </w:r>
            <w:r w:rsidRPr="0026337C">
              <w:rPr>
                <w:rFonts w:cs="Arial"/>
                <w:lang w:val="en-CA"/>
              </w:rPr>
              <w:t>)</w:t>
            </w:r>
            <w:r w:rsidR="007D3AD3">
              <w:rPr>
                <w:rFonts w:cs="Arial"/>
                <w:lang w:val="en-CA"/>
              </w:rPr>
              <w:t xml:space="preserve"> </w:t>
            </w:r>
            <w:r w:rsidR="00EF5A0F" w:rsidRPr="0026337C">
              <w:rPr>
                <w:rFonts w:cs="Arial"/>
                <w:lang w:val="en-CA"/>
              </w:rPr>
              <w:fldChar w:fldCharType="begin">
                <w:fldData xml:space="preserve">PEVuZE5vdGU+PENpdGU+PEF1dGhvcj5QaWVyc2U8L0F1dGhvcj48WWVhcj4yMDIwPC9ZZWFyPjxS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7D3AD3">
              <w:rPr>
                <w:rFonts w:cs="Arial"/>
                <w:lang w:val="en-CA"/>
              </w:rPr>
              <w:instrText xml:space="preserve"> ADDIN EN.CITE </w:instrText>
            </w:r>
            <w:r w:rsidR="007D3AD3">
              <w:rPr>
                <w:rFonts w:cs="Arial"/>
                <w:lang w:val="en-CA"/>
              </w:rPr>
              <w:fldChar w:fldCharType="begin">
                <w:fldData xml:space="preserve">PEVuZE5vdGU+PENpdGU+PEF1dGhvcj5QaWVyc2U8L0F1dGhvcj48WWVhcj4yMDIwPC9ZZWFyPjxS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7D3AD3">
              <w:rPr>
                <w:rFonts w:cs="Arial"/>
                <w:lang w:val="en-CA"/>
              </w:rPr>
              <w:instrText xml:space="preserve"> ADDIN EN.CITE.DATA </w:instrText>
            </w:r>
            <w:r w:rsidR="007D3AD3">
              <w:rPr>
                <w:rFonts w:cs="Arial"/>
                <w:lang w:val="en-CA"/>
              </w:rPr>
            </w:r>
            <w:r w:rsidR="007D3AD3">
              <w:rPr>
                <w:rFonts w:cs="Arial"/>
                <w:lang w:val="en-CA"/>
              </w:rPr>
              <w:fldChar w:fldCharType="end"/>
            </w:r>
            <w:r w:rsidR="00EF5A0F" w:rsidRPr="0026337C">
              <w:rPr>
                <w:rFonts w:cs="Arial"/>
                <w:lang w:val="en-CA"/>
              </w:rPr>
            </w:r>
            <w:r w:rsidR="00EF5A0F" w:rsidRPr="0026337C">
              <w:rPr>
                <w:rFonts w:cs="Arial"/>
                <w:lang w:val="en-CA"/>
              </w:rPr>
              <w:fldChar w:fldCharType="separate"/>
            </w:r>
            <w:r w:rsidR="007D3AD3">
              <w:rPr>
                <w:rFonts w:cs="Arial"/>
                <w:noProof/>
                <w:lang w:val="en-CA"/>
              </w:rPr>
              <w:t>(</w:t>
            </w:r>
            <w:hyperlink w:anchor="_ENREF_21" w:tooltip="Pierse, 2020 #2373" w:history="1">
              <w:r w:rsidR="00207846" w:rsidRPr="00207846">
                <w:rPr>
                  <w:rStyle w:val="Hyperlink"/>
                </w:rPr>
                <w:t>Pierse et al., 2020</w:t>
              </w:r>
            </w:hyperlink>
            <w:r w:rsidR="007D3AD3">
              <w:rPr>
                <w:rFonts w:cs="Arial"/>
                <w:noProof/>
                <w:lang w:val="en-CA"/>
              </w:rPr>
              <w:t>)</w:t>
            </w:r>
            <w:r w:rsidR="00EF5A0F" w:rsidRPr="0026337C">
              <w:rPr>
                <w:rFonts w:cs="Arial"/>
                <w:lang w:val="en-CA"/>
              </w:rPr>
              <w:fldChar w:fldCharType="end"/>
            </w:r>
          </w:p>
          <w:p w14:paraId="18917B74" w14:textId="6A5D7867" w:rsidR="00EF5A0F" w:rsidRPr="0026337C" w:rsidRDefault="00EF5A0F" w:rsidP="00C649CF">
            <w:pPr>
              <w:rPr>
                <w:rFonts w:cs="Arial"/>
                <w:lang w:val="fr-CA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9D94D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Empirical - </w:t>
            </w:r>
          </w:p>
          <w:p w14:paraId="66520F60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Quantitative secondary analysis of national survey daycare centre data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4BCC0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Survey data were based on responses from </w:t>
            </w:r>
            <w:proofErr w:type="gramStart"/>
            <w:r w:rsidRPr="0026337C">
              <w:rPr>
                <w:rFonts w:cs="Arial"/>
                <w:lang w:val="en-CA"/>
              </w:rPr>
              <w:t>317 day</w:t>
            </w:r>
            <w:proofErr w:type="gramEnd"/>
            <w:r w:rsidRPr="0026337C">
              <w:rPr>
                <w:rFonts w:cs="Arial"/>
                <w:lang w:val="en-CA"/>
              </w:rPr>
              <w:t xml:space="preserve"> care centres across Ireland</w:t>
            </w:r>
          </w:p>
          <w:p w14:paraId="1D69FAA7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05C19789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F2574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Not applicable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C64F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>Results revealed that 18% of people living with dementia in Ireland did not live an accessible distance from their nearest day care centre.</w:t>
            </w:r>
          </w:p>
          <w:p w14:paraId="5C407F38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  <w:p w14:paraId="315D5BDE" w14:textId="4B50CE17" w:rsidR="00EF5A0F" w:rsidRPr="0026337C" w:rsidRDefault="00EF5A0F" w:rsidP="00C649CF">
            <w:pPr>
              <w:rPr>
                <w:rFonts w:cs="Arial"/>
                <w:lang w:val="en-CA"/>
              </w:rPr>
            </w:pPr>
            <w:r w:rsidRPr="0026337C">
              <w:rPr>
                <w:rFonts w:cs="Arial"/>
                <w:lang w:val="en-CA"/>
              </w:rPr>
              <w:t xml:space="preserve">The GIS methodology could allow policy makers to better interpret large datasets, combining accessibility and availability data for current services to </w:t>
            </w:r>
            <w:r w:rsidR="00FB33A7" w:rsidRPr="0026337C">
              <w:rPr>
                <w:rFonts w:cs="Arial"/>
                <w:lang w:val="en-CA"/>
              </w:rPr>
              <w:t>predict</w:t>
            </w:r>
            <w:r w:rsidRPr="0026337C">
              <w:rPr>
                <w:rFonts w:cs="Arial"/>
                <w:lang w:val="en-CA"/>
              </w:rPr>
              <w:t xml:space="preserve"> where to best allocate future services based on need.</w:t>
            </w:r>
          </w:p>
          <w:p w14:paraId="659A19EE" w14:textId="77777777" w:rsidR="00EF5A0F" w:rsidRPr="0026337C" w:rsidRDefault="00EF5A0F" w:rsidP="00C649CF">
            <w:pPr>
              <w:rPr>
                <w:rFonts w:cs="Arial"/>
                <w:lang w:val="en-CA"/>
              </w:rPr>
            </w:pPr>
          </w:p>
        </w:tc>
      </w:tr>
    </w:tbl>
    <w:p w14:paraId="67CE1943" w14:textId="2E977C63" w:rsidR="007D3AD3" w:rsidRDefault="007D3AD3" w:rsidP="00A57DA8">
      <w:pPr>
        <w:pStyle w:val="Heading2"/>
        <w:ind w:left="0" w:firstLine="0"/>
      </w:pPr>
    </w:p>
    <w:p w14:paraId="048BAA20" w14:textId="77777777" w:rsidR="007D3AD3" w:rsidRDefault="007D3AD3">
      <w:pPr>
        <w:rPr>
          <w:rFonts w:eastAsiaTheme="majorEastAsia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14:paraId="313DE56E" w14:textId="5E306609" w:rsidR="003B0DF8" w:rsidRDefault="007D3AD3" w:rsidP="00207846">
      <w:pPr>
        <w:pStyle w:val="Heading2"/>
      </w:pPr>
      <w:r>
        <w:lastRenderedPageBreak/>
        <w:t>References</w:t>
      </w:r>
    </w:p>
    <w:p w14:paraId="147A1F49" w14:textId="77777777" w:rsidR="007D3AD3" w:rsidRDefault="007D3AD3" w:rsidP="007D3AD3"/>
    <w:p w14:paraId="51424782" w14:textId="77777777" w:rsidR="007D3AD3" w:rsidRDefault="007D3AD3" w:rsidP="007D3AD3"/>
    <w:p w14:paraId="3469015C" w14:textId="0CE59006" w:rsidR="00207846" w:rsidRPr="00207846" w:rsidRDefault="007D3AD3" w:rsidP="0020784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207846" w:rsidRPr="00207846">
        <w:t xml:space="preserve">Abarca, E., Campos-Romero, S., Herskovic, V., &amp; Fuentes, C. (2018). Perceptions on technology for volunteer respite care for bedridden elders in Chile. </w:t>
      </w:r>
      <w:r w:rsidR="00207846" w:rsidRPr="00207846">
        <w:rPr>
          <w:i/>
        </w:rPr>
        <w:t>Int J Qual Stud Health Well-being</w:t>
      </w:r>
      <w:r w:rsidR="00207846" w:rsidRPr="00207846">
        <w:t>,</w:t>
      </w:r>
      <w:r w:rsidR="00207846" w:rsidRPr="00207846">
        <w:rPr>
          <w:i/>
        </w:rPr>
        <w:t xml:space="preserve"> 13</w:t>
      </w:r>
      <w:r w:rsidR="00207846" w:rsidRPr="00207846">
        <w:t xml:space="preserve">(1), 1422663. </w:t>
      </w:r>
      <w:hyperlink r:id="rId11" w:history="1">
        <w:r w:rsidR="00207846" w:rsidRPr="00207846">
          <w:rPr>
            <w:rStyle w:val="Hyperlink"/>
          </w:rPr>
          <w:t>https://doi.org/10.1080/17482631.2017.1422663</w:t>
        </w:r>
      </w:hyperlink>
      <w:r w:rsidR="00207846" w:rsidRPr="00207846">
        <w:t xml:space="preserve"> </w:t>
      </w:r>
      <w:r w:rsidR="00207846" w:rsidRPr="00207846">
        <w:tab/>
      </w:r>
      <w:bookmarkEnd w:id="1"/>
    </w:p>
    <w:p w14:paraId="51F9041E" w14:textId="560CE678" w:rsidR="00207846" w:rsidRPr="00207846" w:rsidRDefault="00207846" w:rsidP="00207846">
      <w:pPr>
        <w:pStyle w:val="EndNoteBibliography"/>
        <w:spacing w:after="0"/>
        <w:ind w:left="720" w:hanging="720"/>
      </w:pPr>
      <w:bookmarkStart w:id="2" w:name="_ENREF_2"/>
      <w:r w:rsidRPr="00207846">
        <w:t xml:space="preserve">Batata, O., Augusto, V., Ebrahimi, S., &amp; Xie, X. (2017). Performance evaluation of respite care services through multi-agent based simulation. </w:t>
      </w:r>
      <w:r w:rsidRPr="00207846">
        <w:rPr>
          <w:i/>
        </w:rPr>
        <w:t>Proceedings of the 2017 Winter Simulation Conference</w:t>
      </w:r>
      <w:r w:rsidRPr="00207846">
        <w:t xml:space="preserve">, 2904-2916. </w:t>
      </w:r>
      <w:hyperlink r:id="rId12" w:history="1">
        <w:r w:rsidRPr="00207846">
          <w:rPr>
            <w:rStyle w:val="Hyperlink"/>
          </w:rPr>
          <w:t>https://doi.org/10.1109/WSC.2017.8248013</w:t>
        </w:r>
      </w:hyperlink>
      <w:r w:rsidRPr="00207846">
        <w:t xml:space="preserve"> </w:t>
      </w:r>
      <w:r w:rsidRPr="00207846">
        <w:tab/>
      </w:r>
      <w:bookmarkEnd w:id="2"/>
    </w:p>
    <w:p w14:paraId="35877B70" w14:textId="75207D2A" w:rsidR="00207846" w:rsidRPr="00207846" w:rsidRDefault="00207846" w:rsidP="00207846">
      <w:pPr>
        <w:pStyle w:val="EndNoteBibliography"/>
        <w:spacing w:after="0"/>
        <w:ind w:left="720" w:hanging="720"/>
      </w:pPr>
      <w:bookmarkStart w:id="3" w:name="_ENREF_3"/>
      <w:r w:rsidRPr="00207846">
        <w:t xml:space="preserve">Batata, O., Augusto, V., &amp; Xie, X. (2018). Mixed machine learning and agent-based simulation for respite care evaluation. </w:t>
      </w:r>
      <w:r w:rsidRPr="00207846">
        <w:rPr>
          <w:i/>
        </w:rPr>
        <w:t>2018 Winter Simulation Conference (WSC)</w:t>
      </w:r>
      <w:r w:rsidRPr="00207846">
        <w:t xml:space="preserve">, 2668-2679. </w:t>
      </w:r>
      <w:hyperlink r:id="rId13" w:history="1">
        <w:r w:rsidRPr="00207846">
          <w:rPr>
            <w:rStyle w:val="Hyperlink"/>
          </w:rPr>
          <w:t>https://doi.org/10.1109/WSC.2018.8632385</w:t>
        </w:r>
      </w:hyperlink>
      <w:r w:rsidRPr="00207846">
        <w:t xml:space="preserve">. </w:t>
      </w:r>
      <w:r w:rsidRPr="00207846">
        <w:tab/>
      </w:r>
      <w:bookmarkEnd w:id="3"/>
    </w:p>
    <w:p w14:paraId="2042FF99" w14:textId="1076E384" w:rsidR="00207846" w:rsidRPr="00207846" w:rsidRDefault="00207846" w:rsidP="00207846">
      <w:pPr>
        <w:pStyle w:val="EndNoteBibliography"/>
        <w:spacing w:after="0"/>
        <w:ind w:left="720" w:hanging="720"/>
      </w:pPr>
      <w:bookmarkStart w:id="4" w:name="_ENREF_4"/>
      <w:r w:rsidRPr="00207846">
        <w:t xml:space="preserve">Campos-Romero, S., Herskovic, V., Fuentes, C., &amp; Abarca, E. (2020). Perceptions on connecting respite care volunteers and caregivers. </w:t>
      </w:r>
      <w:r w:rsidRPr="00207846">
        <w:rPr>
          <w:i/>
        </w:rPr>
        <w:t>Int J Environ Res Public Health</w:t>
      </w:r>
      <w:r w:rsidRPr="00207846">
        <w:t>,</w:t>
      </w:r>
      <w:r w:rsidRPr="00207846">
        <w:rPr>
          <w:i/>
        </w:rPr>
        <w:t xml:space="preserve"> 17</w:t>
      </w:r>
      <w:r w:rsidRPr="00207846">
        <w:t xml:space="preserve">(8), 2911. </w:t>
      </w:r>
      <w:hyperlink r:id="rId14" w:history="1">
        <w:r w:rsidRPr="00207846">
          <w:rPr>
            <w:rStyle w:val="Hyperlink"/>
          </w:rPr>
          <w:t>https://doi.org/10.3390/ijerph17082911</w:t>
        </w:r>
      </w:hyperlink>
      <w:r w:rsidRPr="00207846">
        <w:t xml:space="preserve"> </w:t>
      </w:r>
      <w:r w:rsidRPr="00207846">
        <w:tab/>
      </w:r>
      <w:bookmarkEnd w:id="4"/>
    </w:p>
    <w:p w14:paraId="0333C308" w14:textId="1373B34B" w:rsidR="00207846" w:rsidRPr="00207846" w:rsidRDefault="00207846" w:rsidP="00207846">
      <w:pPr>
        <w:pStyle w:val="EndNoteBibliography"/>
        <w:spacing w:after="0"/>
        <w:ind w:left="720" w:hanging="720"/>
      </w:pPr>
      <w:bookmarkStart w:id="5" w:name="_ENREF_5"/>
      <w:r w:rsidRPr="00207846">
        <w:t xml:space="preserve">Chou, L. D., Lai, N. H., Chen, Y. W., Chang, Y. J., Huang, L. F., Chiang, W. L., Chin, H. Y., &amp; Yang, J. Y. (2008). Management of mobile social network services for families with developmental delay children. </w:t>
      </w:r>
      <w:r w:rsidRPr="00207846">
        <w:rPr>
          <w:i/>
        </w:rPr>
        <w:t>2008 10th IEEE International Conference on E-Health Networking, Applications and Services</w:t>
      </w:r>
      <w:r w:rsidRPr="00207846">
        <w:t xml:space="preserve">, 79-+. </w:t>
      </w:r>
      <w:hyperlink r:id="rId15" w:history="1">
        <w:r w:rsidRPr="00207846">
          <w:rPr>
            <w:rStyle w:val="Hyperlink"/>
          </w:rPr>
          <w:t>https://doi.org/10.1109/HEALTH.2008.4600115</w:t>
        </w:r>
      </w:hyperlink>
      <w:r w:rsidRPr="00207846">
        <w:t xml:space="preserve">. </w:t>
      </w:r>
      <w:r w:rsidRPr="00207846">
        <w:tab/>
      </w:r>
      <w:bookmarkEnd w:id="5"/>
    </w:p>
    <w:p w14:paraId="2E32F115" w14:textId="191DA809" w:rsidR="00207846" w:rsidRPr="00207846" w:rsidRDefault="00207846" w:rsidP="00207846">
      <w:pPr>
        <w:pStyle w:val="EndNoteBibliography"/>
        <w:spacing w:after="0"/>
        <w:ind w:left="720" w:hanging="720"/>
      </w:pPr>
      <w:bookmarkStart w:id="6" w:name="_ENREF_6"/>
      <w:r w:rsidRPr="00207846">
        <w:t xml:space="preserve">Chou, L. D., Lai, N. H., Chen, Y. W., Chang, Y. J., Yang, J. Y., Huang, L. F., Chiang, W. L., Chiu, H. Y., &amp; Shin, H. Y. (2011). Mobile social network services for families with children with developmental disabilities. </w:t>
      </w:r>
      <w:r w:rsidRPr="00207846">
        <w:rPr>
          <w:i/>
        </w:rPr>
        <w:t>IEEE Trans Inf Technol Biomed</w:t>
      </w:r>
      <w:r w:rsidRPr="00207846">
        <w:t>,</w:t>
      </w:r>
      <w:r w:rsidRPr="00207846">
        <w:rPr>
          <w:i/>
        </w:rPr>
        <w:t xml:space="preserve"> 15</w:t>
      </w:r>
      <w:r w:rsidRPr="00207846">
        <w:t xml:space="preserve">(4), 585-593. </w:t>
      </w:r>
      <w:hyperlink r:id="rId16" w:history="1">
        <w:r w:rsidRPr="00207846">
          <w:rPr>
            <w:rStyle w:val="Hyperlink"/>
          </w:rPr>
          <w:t>https://doi.org/10.1109/TITB.2011.2155663</w:t>
        </w:r>
      </w:hyperlink>
      <w:r w:rsidRPr="00207846">
        <w:t xml:space="preserve"> </w:t>
      </w:r>
      <w:r w:rsidRPr="00207846">
        <w:tab/>
      </w:r>
      <w:bookmarkEnd w:id="6"/>
    </w:p>
    <w:p w14:paraId="7AC6CB1D" w14:textId="7F8B07B9" w:rsidR="00207846" w:rsidRPr="00207846" w:rsidRDefault="00207846" w:rsidP="00207846">
      <w:pPr>
        <w:pStyle w:val="EndNoteBibliography"/>
        <w:spacing w:after="0"/>
        <w:ind w:left="720" w:hanging="720"/>
      </w:pPr>
      <w:bookmarkStart w:id="7" w:name="_ENREF_7"/>
      <w:r w:rsidRPr="00207846">
        <w:t xml:space="preserve">Cole, A. (2008). Review: Welcome to the family. </w:t>
      </w:r>
      <w:r w:rsidRPr="00207846">
        <w:rPr>
          <w:i/>
        </w:rPr>
        <w:t>Learning Disability Today</w:t>
      </w:r>
      <w:r w:rsidRPr="00207846">
        <w:t>,</w:t>
      </w:r>
      <w:r w:rsidRPr="00207846">
        <w:rPr>
          <w:i/>
        </w:rPr>
        <w:t xml:space="preserve"> 8</w:t>
      </w:r>
      <w:r w:rsidRPr="00207846">
        <w:t xml:space="preserve">(1), 49-49. </w:t>
      </w:r>
      <w:hyperlink r:id="rId17" w:history="1">
        <w:r w:rsidRPr="00207846">
          <w:rPr>
            <w:rStyle w:val="Hyperlink"/>
          </w:rPr>
          <w:t>https://proxy.library.mcgill.ca/login?url=http://search.ebscohost.com/login.aspx?direct=true&amp;db=rzh&amp;AN=105703360&amp;site=ehost-live</w:t>
        </w:r>
      </w:hyperlink>
      <w:r w:rsidRPr="00207846">
        <w:t xml:space="preserve"> </w:t>
      </w:r>
      <w:r w:rsidRPr="00207846">
        <w:tab/>
      </w:r>
      <w:bookmarkEnd w:id="7"/>
    </w:p>
    <w:p w14:paraId="175CF194" w14:textId="0737A52B" w:rsidR="00207846" w:rsidRPr="00207846" w:rsidRDefault="00207846" w:rsidP="00207846">
      <w:pPr>
        <w:pStyle w:val="EndNoteBibliography"/>
        <w:spacing w:after="0"/>
        <w:ind w:left="720" w:hanging="720"/>
      </w:pPr>
      <w:bookmarkStart w:id="8" w:name="_ENREF_8"/>
      <w:r w:rsidRPr="00207846">
        <w:t xml:space="preserve">Currin, F., Min, A., &amp; Razo, G. (2019). Give me a break: Design for communication among family caregivers and respite caregivers. </w:t>
      </w:r>
      <w:r w:rsidRPr="00207846">
        <w:rPr>
          <w:i/>
        </w:rPr>
        <w:t>Extended Abstracts of the 2019 Conference on Human Factors in Computing Systems (CHI)</w:t>
      </w:r>
      <w:r w:rsidRPr="00207846">
        <w:t xml:space="preserve">, 1-6. </w:t>
      </w:r>
      <w:hyperlink r:id="rId18" w:history="1">
        <w:r w:rsidRPr="00207846">
          <w:rPr>
            <w:rStyle w:val="Hyperlink"/>
          </w:rPr>
          <w:t>https://doi.org/10.1145/3290607.3309687</w:t>
        </w:r>
      </w:hyperlink>
      <w:r w:rsidRPr="00207846">
        <w:t xml:space="preserve"> </w:t>
      </w:r>
      <w:r w:rsidRPr="00207846">
        <w:tab/>
      </w:r>
      <w:bookmarkEnd w:id="8"/>
    </w:p>
    <w:p w14:paraId="556D86B8" w14:textId="2A366A2B" w:rsidR="00207846" w:rsidRPr="00207846" w:rsidRDefault="00207846" w:rsidP="00207846">
      <w:pPr>
        <w:pStyle w:val="EndNoteBibliography"/>
        <w:spacing w:after="0"/>
        <w:ind w:left="720" w:hanging="720"/>
      </w:pPr>
      <w:bookmarkStart w:id="9" w:name="_ENREF_9"/>
      <w:r w:rsidRPr="00207846">
        <w:lastRenderedPageBreak/>
        <w:t xml:space="preserve">De Soysa, R., Grayson, P., Grayson, J., Ryan, T., &amp; Nolan, M. (2010). Telling our story: Good practice in respite care. </w:t>
      </w:r>
      <w:r w:rsidRPr="00207846">
        <w:rPr>
          <w:i/>
        </w:rPr>
        <w:t>Journal of Dementia Care</w:t>
      </w:r>
      <w:r w:rsidRPr="00207846">
        <w:t>,</w:t>
      </w:r>
      <w:r w:rsidRPr="00207846">
        <w:rPr>
          <w:i/>
        </w:rPr>
        <w:t xml:space="preserve"> 18</w:t>
      </w:r>
      <w:r w:rsidRPr="00207846">
        <w:t xml:space="preserve">(6), 12-13. </w:t>
      </w:r>
      <w:hyperlink r:id="rId19" w:history="1">
        <w:r w:rsidRPr="00207846">
          <w:rPr>
            <w:rStyle w:val="Hyperlink"/>
          </w:rPr>
          <w:t>https://proxy.library.mcgill.ca/login?url=http://search.ebscohost.com/login.aspx?direct=true&amp;db=rzh&amp;AN=104965217&amp;site=ehost-live</w:t>
        </w:r>
      </w:hyperlink>
      <w:r w:rsidRPr="00207846">
        <w:t xml:space="preserve"> </w:t>
      </w:r>
      <w:r w:rsidRPr="00207846">
        <w:tab/>
      </w:r>
      <w:bookmarkEnd w:id="9"/>
    </w:p>
    <w:p w14:paraId="2003A9EA" w14:textId="02100D67" w:rsidR="00207846" w:rsidRPr="00207846" w:rsidRDefault="00207846" w:rsidP="00207846">
      <w:pPr>
        <w:pStyle w:val="EndNoteBibliography"/>
        <w:spacing w:after="0"/>
        <w:ind w:left="720" w:hanging="720"/>
      </w:pPr>
      <w:bookmarkStart w:id="10" w:name="_ENREF_10"/>
      <w:r w:rsidRPr="00207846">
        <w:t xml:space="preserve">Foley, R. (2002). Assessing the applicability of GIS in a health and social care setting: Planning services for informal carers in East Sussex, England. </w:t>
      </w:r>
      <w:r w:rsidRPr="00207846">
        <w:rPr>
          <w:i/>
        </w:rPr>
        <w:t>Soc Sci Med</w:t>
      </w:r>
      <w:r w:rsidRPr="00207846">
        <w:t>,</w:t>
      </w:r>
      <w:r w:rsidRPr="00207846">
        <w:rPr>
          <w:i/>
        </w:rPr>
        <w:t xml:space="preserve"> 55</w:t>
      </w:r>
      <w:r w:rsidRPr="00207846">
        <w:t xml:space="preserve">(1), 79-96. </w:t>
      </w:r>
      <w:hyperlink r:id="rId20" w:history="1">
        <w:r w:rsidRPr="00207846">
          <w:rPr>
            <w:rStyle w:val="Hyperlink"/>
          </w:rPr>
          <w:t>https://doi.org/10.1016/s0277-9536(01)00208-8</w:t>
        </w:r>
      </w:hyperlink>
      <w:r w:rsidRPr="00207846">
        <w:t xml:space="preserve"> </w:t>
      </w:r>
      <w:r w:rsidRPr="00207846">
        <w:tab/>
      </w:r>
      <w:bookmarkEnd w:id="10"/>
    </w:p>
    <w:p w14:paraId="7FFFAE2C" w14:textId="484BE8FE" w:rsidR="00207846" w:rsidRPr="00207846" w:rsidRDefault="00207846" w:rsidP="00207846">
      <w:pPr>
        <w:pStyle w:val="EndNoteBibliography"/>
        <w:spacing w:after="0"/>
        <w:ind w:left="720" w:hanging="720"/>
      </w:pPr>
      <w:bookmarkStart w:id="11" w:name="_ENREF_11"/>
      <w:r w:rsidRPr="00207846">
        <w:t xml:space="preserve">Hanson, E. J., Tetley, J., &amp; Clarke, A. (1999). A multimedia intervention to support family caregivers. </w:t>
      </w:r>
      <w:r w:rsidRPr="00207846">
        <w:rPr>
          <w:i/>
        </w:rPr>
        <w:t>Gerontologist</w:t>
      </w:r>
      <w:r w:rsidRPr="00207846">
        <w:t>,</w:t>
      </w:r>
      <w:r w:rsidRPr="00207846">
        <w:rPr>
          <w:i/>
        </w:rPr>
        <w:t xml:space="preserve"> 39</w:t>
      </w:r>
      <w:r w:rsidRPr="00207846">
        <w:t xml:space="preserve">(6), 736-741. </w:t>
      </w:r>
      <w:hyperlink r:id="rId21" w:history="1">
        <w:r w:rsidRPr="00207846">
          <w:rPr>
            <w:rStyle w:val="Hyperlink"/>
          </w:rPr>
          <w:t>https://doi.org/DOI</w:t>
        </w:r>
      </w:hyperlink>
      <w:r w:rsidRPr="00207846">
        <w:t xml:space="preserve"> 10.1093/geront/39.6.736 </w:t>
      </w:r>
      <w:r w:rsidRPr="00207846">
        <w:tab/>
      </w:r>
      <w:bookmarkEnd w:id="11"/>
    </w:p>
    <w:p w14:paraId="2B76D4AA" w14:textId="509906E7" w:rsidR="00207846" w:rsidRPr="00207846" w:rsidRDefault="00207846" w:rsidP="00207846">
      <w:pPr>
        <w:pStyle w:val="EndNoteBibliography"/>
        <w:spacing w:after="0"/>
        <w:ind w:left="720" w:hanging="720"/>
      </w:pPr>
      <w:bookmarkStart w:id="12" w:name="_ENREF_12"/>
      <w:r w:rsidRPr="00207846">
        <w:t xml:space="preserve">Hanson, E. J., Tetley, J., &amp; Shewan, J. (2000). Supporting family carers using interactive multimedia. </w:t>
      </w:r>
      <w:r w:rsidRPr="00207846">
        <w:rPr>
          <w:i/>
        </w:rPr>
        <w:t>British journal of nursing (Mark Allen Publishing)</w:t>
      </w:r>
      <w:r w:rsidRPr="00207846">
        <w:t>,</w:t>
      </w:r>
      <w:r w:rsidRPr="00207846">
        <w:rPr>
          <w:i/>
        </w:rPr>
        <w:t xml:space="preserve"> 9</w:t>
      </w:r>
      <w:r w:rsidRPr="00207846">
        <w:t xml:space="preserve">(11), 713-719. </w:t>
      </w:r>
      <w:hyperlink r:id="rId22" w:history="1">
        <w:r w:rsidRPr="00207846">
          <w:rPr>
            <w:rStyle w:val="Hyperlink"/>
          </w:rPr>
          <w:t>https://doi.org/10.12968/bjon.2000.9.11.6262</w:t>
        </w:r>
      </w:hyperlink>
      <w:r w:rsidRPr="00207846">
        <w:t xml:space="preserve"> </w:t>
      </w:r>
      <w:r w:rsidRPr="00207846">
        <w:tab/>
      </w:r>
      <w:bookmarkEnd w:id="12"/>
    </w:p>
    <w:p w14:paraId="3E07858F" w14:textId="4C226714" w:rsidR="00207846" w:rsidRPr="00207846" w:rsidRDefault="00207846" w:rsidP="00207846">
      <w:pPr>
        <w:pStyle w:val="EndNoteBibliography"/>
        <w:spacing w:after="0"/>
        <w:ind w:left="720" w:hanging="720"/>
      </w:pPr>
      <w:bookmarkStart w:id="13" w:name="_ENREF_13"/>
      <w:r w:rsidRPr="00207846">
        <w:t xml:space="preserve">Looman, W., &amp; Deimling, G. (1993). The maturation of a multiagency computerization effort for Alzheimer's respite services. </w:t>
      </w:r>
      <w:r w:rsidRPr="00207846">
        <w:rPr>
          <w:i/>
        </w:rPr>
        <w:t>Computers in Human Services</w:t>
      </w:r>
      <w:r w:rsidRPr="00207846">
        <w:t>,</w:t>
      </w:r>
      <w:r w:rsidRPr="00207846">
        <w:rPr>
          <w:i/>
        </w:rPr>
        <w:t xml:space="preserve"> 9</w:t>
      </w:r>
      <w:r w:rsidRPr="00207846">
        <w:t xml:space="preserve">(1), 97-110. </w:t>
      </w:r>
      <w:hyperlink r:id="rId23" w:history="1">
        <w:r w:rsidRPr="00207846">
          <w:rPr>
            <w:rStyle w:val="Hyperlink"/>
          </w:rPr>
          <w:t>https://doi.org/10.1300/J407v09n01_13</w:t>
        </w:r>
      </w:hyperlink>
      <w:r w:rsidRPr="00207846">
        <w:t xml:space="preserve"> </w:t>
      </w:r>
      <w:r w:rsidRPr="00207846">
        <w:tab/>
      </w:r>
      <w:bookmarkEnd w:id="13"/>
    </w:p>
    <w:p w14:paraId="13FB473E" w14:textId="6EE186F1" w:rsidR="00207846" w:rsidRPr="00207846" w:rsidRDefault="00207846" w:rsidP="00207846">
      <w:pPr>
        <w:pStyle w:val="EndNoteBibliography"/>
        <w:spacing w:after="0"/>
        <w:ind w:left="720" w:hanging="720"/>
      </w:pPr>
      <w:bookmarkStart w:id="14" w:name="_ENREF_14"/>
      <w:r w:rsidRPr="00207846">
        <w:t xml:space="preserve">Looman, W., Noelker, L., &amp; Deimling, G. (1990). Using information system technology to coordinate specialized services for the elderly. </w:t>
      </w:r>
      <w:r w:rsidRPr="00207846">
        <w:rPr>
          <w:i/>
        </w:rPr>
        <w:t xml:space="preserve">Proceedings of the Conference on Computers and the Quality of Life </w:t>
      </w:r>
      <w:r w:rsidRPr="00207846">
        <w:t xml:space="preserve">106-111. </w:t>
      </w:r>
      <w:hyperlink r:id="rId24" w:history="1">
        <w:r w:rsidRPr="00207846">
          <w:rPr>
            <w:rStyle w:val="Hyperlink"/>
          </w:rPr>
          <w:t>https://doi.org/10.1145/97344.97399</w:t>
        </w:r>
      </w:hyperlink>
      <w:r w:rsidRPr="00207846">
        <w:t xml:space="preserve"> </w:t>
      </w:r>
      <w:r w:rsidRPr="00207846">
        <w:tab/>
      </w:r>
      <w:bookmarkEnd w:id="14"/>
    </w:p>
    <w:p w14:paraId="6D8C31A7" w14:textId="1B5F463E" w:rsidR="00207846" w:rsidRPr="00207846" w:rsidRDefault="00207846" w:rsidP="00207846">
      <w:pPr>
        <w:pStyle w:val="EndNoteBibliography"/>
        <w:spacing w:after="0"/>
        <w:ind w:left="720" w:hanging="720"/>
      </w:pPr>
      <w:bookmarkStart w:id="15" w:name="_ENREF_15"/>
      <w:r w:rsidRPr="00207846">
        <w:t xml:space="preserve">McSwiggan, L. C., Marston, J., Campbell, M., Kelly, T. B., &amp; Kroll, T. (2017). Information-sharing with respite care services for older adults: A qualitative exploration of carers' experiences. </w:t>
      </w:r>
      <w:r w:rsidRPr="00207846">
        <w:rPr>
          <w:i/>
        </w:rPr>
        <w:t>Health Soc Care Community</w:t>
      </w:r>
      <w:r w:rsidRPr="00207846">
        <w:t>,</w:t>
      </w:r>
      <w:r w:rsidRPr="00207846">
        <w:rPr>
          <w:i/>
        </w:rPr>
        <w:t xml:space="preserve"> 25</w:t>
      </w:r>
      <w:r w:rsidRPr="00207846">
        <w:t xml:space="preserve">(4), 1404-1415. </w:t>
      </w:r>
      <w:hyperlink r:id="rId25" w:history="1">
        <w:r w:rsidRPr="00207846">
          <w:rPr>
            <w:rStyle w:val="Hyperlink"/>
          </w:rPr>
          <w:t>https://doi.org/10.1111/hsc.12440</w:t>
        </w:r>
      </w:hyperlink>
      <w:r w:rsidRPr="00207846">
        <w:t xml:space="preserve"> </w:t>
      </w:r>
      <w:r w:rsidRPr="00207846">
        <w:tab/>
      </w:r>
      <w:bookmarkEnd w:id="15"/>
    </w:p>
    <w:p w14:paraId="4C4C4F8F" w14:textId="20C61949" w:rsidR="00207846" w:rsidRPr="00207846" w:rsidRDefault="00207846" w:rsidP="00207846">
      <w:pPr>
        <w:pStyle w:val="EndNoteBibliography"/>
        <w:spacing w:after="0"/>
        <w:ind w:left="720" w:hanging="720"/>
      </w:pPr>
      <w:bookmarkStart w:id="16" w:name="_ENREF_16"/>
      <w:r w:rsidRPr="00207846">
        <w:t xml:space="preserve">Min, A., Currin, F., Razo, G., Connelly, K., &amp; Shih, P. C. (2020). Can I take a break? Facilitating in-home respite care for family caregivers of older adults. </w:t>
      </w:r>
      <w:r w:rsidRPr="00207846">
        <w:rPr>
          <w:i/>
        </w:rPr>
        <w:t>American Medical Informatics Association Annual Symposium Proceedings (AMIA ’20)</w:t>
      </w:r>
      <w:r w:rsidRPr="00207846">
        <w:t xml:space="preserve">. </w:t>
      </w:r>
      <w:hyperlink r:id="rId26" w:history="1">
        <w:r w:rsidRPr="00207846">
          <w:rPr>
            <w:rStyle w:val="Hyperlink"/>
          </w:rPr>
          <w:t>https://www.ncbi.nlm.nih.gov/pmc/articles/PMC8075491/</w:t>
        </w:r>
      </w:hyperlink>
      <w:r w:rsidRPr="00207846">
        <w:t xml:space="preserve"> </w:t>
      </w:r>
      <w:r w:rsidRPr="00207846">
        <w:tab/>
      </w:r>
      <w:bookmarkEnd w:id="16"/>
    </w:p>
    <w:p w14:paraId="5204A7C2" w14:textId="40316B01" w:rsidR="00207846" w:rsidRPr="00207846" w:rsidRDefault="00207846" w:rsidP="00207846">
      <w:pPr>
        <w:pStyle w:val="EndNoteBibliography"/>
        <w:spacing w:after="0"/>
        <w:ind w:left="720" w:hanging="720"/>
      </w:pPr>
      <w:bookmarkStart w:id="17" w:name="_ENREF_17"/>
      <w:r w:rsidRPr="00207846">
        <w:t xml:space="preserve">Neef, N. A., Trachtenberg, S., Loeb, J., &amp; Sterner, K. (1991). Video-based training of respite care providers: An interactional analysis of presentation format. </w:t>
      </w:r>
      <w:r w:rsidRPr="00207846">
        <w:rPr>
          <w:i/>
        </w:rPr>
        <w:t>J Appl Behav Anal</w:t>
      </w:r>
      <w:r w:rsidRPr="00207846">
        <w:t>,</w:t>
      </w:r>
      <w:r w:rsidRPr="00207846">
        <w:rPr>
          <w:i/>
        </w:rPr>
        <w:t xml:space="preserve"> 24</w:t>
      </w:r>
      <w:r w:rsidRPr="00207846">
        <w:t xml:space="preserve">(3), 473-486. </w:t>
      </w:r>
      <w:hyperlink r:id="rId27" w:history="1">
        <w:r w:rsidRPr="00207846">
          <w:rPr>
            <w:rStyle w:val="Hyperlink"/>
          </w:rPr>
          <w:t>https://doi.org/10.1901/jaba.1991.24-473</w:t>
        </w:r>
      </w:hyperlink>
      <w:r w:rsidRPr="00207846">
        <w:t xml:space="preserve"> </w:t>
      </w:r>
      <w:r w:rsidRPr="00207846">
        <w:tab/>
      </w:r>
      <w:bookmarkEnd w:id="17"/>
    </w:p>
    <w:p w14:paraId="5A555CD5" w14:textId="04ADD3AE" w:rsidR="00207846" w:rsidRPr="00207846" w:rsidRDefault="00207846" w:rsidP="00207846">
      <w:pPr>
        <w:pStyle w:val="EndNoteBibliography"/>
        <w:spacing w:after="0"/>
        <w:ind w:left="720" w:hanging="720"/>
      </w:pPr>
      <w:bookmarkStart w:id="18" w:name="_ENREF_18"/>
      <w:r w:rsidRPr="00207846">
        <w:t xml:space="preserve">Ozawa, M. N., &amp; Morrowhowell, N. (1993). Missouri service credit system for respite care: An exploratory-study. </w:t>
      </w:r>
      <w:r w:rsidRPr="00207846">
        <w:rPr>
          <w:i/>
        </w:rPr>
        <w:t>Journal of Gerontological Social Work</w:t>
      </w:r>
      <w:r w:rsidRPr="00207846">
        <w:t>,</w:t>
      </w:r>
      <w:r w:rsidRPr="00207846">
        <w:rPr>
          <w:i/>
        </w:rPr>
        <w:t xml:space="preserve"> 21</w:t>
      </w:r>
      <w:r w:rsidRPr="00207846">
        <w:t xml:space="preserve">(1-2), 147-160. </w:t>
      </w:r>
      <w:hyperlink r:id="rId28" w:history="1">
        <w:r w:rsidRPr="00207846">
          <w:rPr>
            <w:rStyle w:val="Hyperlink"/>
          </w:rPr>
          <w:t>https://doi.org/10.1300/J083V21N01_10</w:t>
        </w:r>
      </w:hyperlink>
      <w:r w:rsidRPr="00207846">
        <w:t xml:space="preserve"> </w:t>
      </w:r>
      <w:r w:rsidRPr="00207846">
        <w:tab/>
      </w:r>
      <w:bookmarkEnd w:id="18"/>
    </w:p>
    <w:p w14:paraId="47E77297" w14:textId="42414D92" w:rsidR="00207846" w:rsidRPr="00207846" w:rsidRDefault="00207846" w:rsidP="00207846">
      <w:pPr>
        <w:pStyle w:val="EndNoteBibliography"/>
        <w:spacing w:after="0"/>
        <w:ind w:left="720" w:hanging="720"/>
      </w:pPr>
      <w:bookmarkStart w:id="19" w:name="_ENREF_19"/>
      <w:r w:rsidRPr="00207846">
        <w:t xml:space="preserve">Petrovic, K. (2013). Respite and the internet: Accessing care for older adults in the 21st century. </w:t>
      </w:r>
      <w:r w:rsidRPr="00207846">
        <w:rPr>
          <w:i/>
        </w:rPr>
        <w:t>Computers in Human Behavior</w:t>
      </w:r>
      <w:r w:rsidRPr="00207846">
        <w:t>,</w:t>
      </w:r>
      <w:r w:rsidRPr="00207846">
        <w:rPr>
          <w:i/>
        </w:rPr>
        <w:t xml:space="preserve"> 29</w:t>
      </w:r>
      <w:r w:rsidRPr="00207846">
        <w:t xml:space="preserve">(6), 2448-2452. </w:t>
      </w:r>
      <w:hyperlink r:id="rId29" w:history="1">
        <w:r w:rsidRPr="00207846">
          <w:rPr>
            <w:rStyle w:val="Hyperlink"/>
          </w:rPr>
          <w:t>https://doi.org/10.1016/j.chb.2013.02.005</w:t>
        </w:r>
      </w:hyperlink>
      <w:r w:rsidRPr="00207846">
        <w:t xml:space="preserve"> </w:t>
      </w:r>
      <w:r w:rsidRPr="00207846">
        <w:tab/>
      </w:r>
      <w:bookmarkEnd w:id="19"/>
    </w:p>
    <w:p w14:paraId="03D4BD56" w14:textId="700E8BBC" w:rsidR="00207846" w:rsidRPr="00207846" w:rsidRDefault="00207846" w:rsidP="00207846">
      <w:pPr>
        <w:pStyle w:val="EndNoteBibliography"/>
        <w:spacing w:after="0"/>
        <w:ind w:left="720" w:hanging="720"/>
      </w:pPr>
      <w:bookmarkStart w:id="20" w:name="_ENREF_20"/>
      <w:r w:rsidRPr="00207846">
        <w:lastRenderedPageBreak/>
        <w:t xml:space="preserve">Phillipson, L., Johnson, K., Cridland, E., Hall, D., Neville, C., Fielding, E., &amp; Hasan, H. (2019). Survey of knowledge of respite services: Knowledge, help-seeking and efficacy to find respite services: An exploratory study in help-seeking carers of people with dementia in the context of aged care reforms. </w:t>
      </w:r>
      <w:r w:rsidRPr="00207846">
        <w:rPr>
          <w:i/>
        </w:rPr>
        <w:t>BMC Geriatrics</w:t>
      </w:r>
      <w:r w:rsidRPr="00207846">
        <w:t>,</w:t>
      </w:r>
      <w:r w:rsidRPr="00207846">
        <w:rPr>
          <w:i/>
        </w:rPr>
        <w:t xml:space="preserve"> 19</w:t>
      </w:r>
      <w:r w:rsidRPr="00207846">
        <w:t xml:space="preserve">(1), 2. </w:t>
      </w:r>
      <w:hyperlink r:id="rId30" w:history="1">
        <w:r w:rsidRPr="00207846">
          <w:rPr>
            <w:rStyle w:val="Hyperlink"/>
          </w:rPr>
          <w:t>https://doi.org/https://doi.org/10.1186/s12877-018-1009-7</w:t>
        </w:r>
      </w:hyperlink>
      <w:r w:rsidRPr="00207846">
        <w:t xml:space="preserve"> </w:t>
      </w:r>
      <w:r w:rsidRPr="00207846">
        <w:tab/>
      </w:r>
      <w:bookmarkEnd w:id="20"/>
    </w:p>
    <w:p w14:paraId="455828D1" w14:textId="52F07BA3" w:rsidR="00207846" w:rsidRPr="00207846" w:rsidRDefault="00207846" w:rsidP="00207846">
      <w:pPr>
        <w:pStyle w:val="EndNoteBibliography"/>
        <w:spacing w:after="0"/>
        <w:ind w:left="720" w:hanging="720"/>
      </w:pPr>
      <w:bookmarkStart w:id="21" w:name="_ENREF_21"/>
      <w:r w:rsidRPr="00207846">
        <w:t xml:space="preserve">Pierse, T., Keogh, F., O'Shea, E., &amp; Cullinan, J. (2020). Geographic availability and accessibility of day care services for people with dementia in Ireland. </w:t>
      </w:r>
      <w:r w:rsidRPr="00207846">
        <w:rPr>
          <w:i/>
        </w:rPr>
        <w:t>BMC Health Serv Res</w:t>
      </w:r>
      <w:r w:rsidRPr="00207846">
        <w:t>,</w:t>
      </w:r>
      <w:r w:rsidRPr="00207846">
        <w:rPr>
          <w:i/>
        </w:rPr>
        <w:t xml:space="preserve"> 20</w:t>
      </w:r>
      <w:r w:rsidRPr="00207846">
        <w:t xml:space="preserve">(1), 476. </w:t>
      </w:r>
      <w:hyperlink r:id="rId31" w:history="1">
        <w:r w:rsidRPr="00207846">
          <w:rPr>
            <w:rStyle w:val="Hyperlink"/>
          </w:rPr>
          <w:t>https://doi.org/10.1186/s12913-020-05341-z</w:t>
        </w:r>
      </w:hyperlink>
      <w:r w:rsidRPr="00207846">
        <w:t xml:space="preserve"> </w:t>
      </w:r>
      <w:r w:rsidRPr="00207846">
        <w:tab/>
      </w:r>
      <w:bookmarkEnd w:id="21"/>
    </w:p>
    <w:p w14:paraId="7ADB2F0F" w14:textId="14A3CEA7" w:rsidR="00207846" w:rsidRPr="00207846" w:rsidRDefault="00207846" w:rsidP="00207846">
      <w:pPr>
        <w:pStyle w:val="EndNoteBibliography"/>
        <w:spacing w:after="0"/>
        <w:ind w:left="720" w:hanging="720"/>
      </w:pPr>
      <w:bookmarkStart w:id="22" w:name="_ENREF_22"/>
      <w:r w:rsidRPr="00207846">
        <w:t xml:space="preserve">Ryan, T., Noble, R., Thorpe, P., &amp; Nolan, M. (2008). Out and about: A valued community respite service. </w:t>
      </w:r>
      <w:r w:rsidRPr="00207846">
        <w:rPr>
          <w:i/>
        </w:rPr>
        <w:t>Journal of Dementia Care</w:t>
      </w:r>
      <w:r w:rsidRPr="00207846">
        <w:t>,</w:t>
      </w:r>
      <w:r w:rsidRPr="00207846">
        <w:rPr>
          <w:i/>
        </w:rPr>
        <w:t xml:space="preserve"> 16</w:t>
      </w:r>
      <w:r w:rsidRPr="00207846">
        <w:t xml:space="preserve">(2), 34-35. </w:t>
      </w:r>
      <w:hyperlink r:id="rId32" w:history="1">
        <w:r w:rsidRPr="00207846">
          <w:rPr>
            <w:rStyle w:val="Hyperlink"/>
          </w:rPr>
          <w:t>https://proxy.library.mcgill.ca/login?url=http://search.ebscohost.com/login.aspx?direct=true&amp;db=rzh&amp;AN=105739823&amp;site=ehost-live</w:t>
        </w:r>
      </w:hyperlink>
      <w:r w:rsidRPr="00207846">
        <w:t xml:space="preserve"> </w:t>
      </w:r>
      <w:r w:rsidRPr="00207846">
        <w:tab/>
      </w:r>
      <w:bookmarkEnd w:id="22"/>
    </w:p>
    <w:p w14:paraId="4FE86E4E" w14:textId="1A8B8DDA" w:rsidR="00207846" w:rsidRPr="00207846" w:rsidRDefault="00207846" w:rsidP="00207846">
      <w:pPr>
        <w:pStyle w:val="EndNoteBibliography"/>
        <w:ind w:left="720" w:hanging="720"/>
      </w:pPr>
      <w:bookmarkStart w:id="23" w:name="_ENREF_23"/>
      <w:r w:rsidRPr="00207846">
        <w:t xml:space="preserve">Yang, J.-Y. (2009). A respite care information system for families with developmental delay children through mobile networks. </w:t>
      </w:r>
      <w:r w:rsidRPr="00207846">
        <w:rPr>
          <w:i/>
        </w:rPr>
        <w:t>Proceedings of the 11th international ACM SIGACCESS conference on Computers and accessibility</w:t>
      </w:r>
      <w:r w:rsidRPr="00207846">
        <w:t xml:space="preserve">, 261-262. </w:t>
      </w:r>
      <w:hyperlink r:id="rId33" w:history="1">
        <w:r w:rsidRPr="00207846">
          <w:rPr>
            <w:rStyle w:val="Hyperlink"/>
          </w:rPr>
          <w:t>https://doi.org/10.1145/1639642.1639706</w:t>
        </w:r>
      </w:hyperlink>
      <w:r w:rsidRPr="00207846">
        <w:t xml:space="preserve"> </w:t>
      </w:r>
      <w:r w:rsidRPr="00207846">
        <w:tab/>
      </w:r>
      <w:bookmarkEnd w:id="23"/>
    </w:p>
    <w:p w14:paraId="58208083" w14:textId="0C811AA9" w:rsidR="007D3AD3" w:rsidRPr="007D3AD3" w:rsidRDefault="007D3AD3" w:rsidP="007D3AD3">
      <w:r>
        <w:fldChar w:fldCharType="end"/>
      </w:r>
    </w:p>
    <w:sectPr w:rsidR="007D3AD3" w:rsidRPr="007D3AD3" w:rsidSect="00BA6B9F">
      <w:headerReference w:type="default" r:id="rId34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6E9DF" w14:textId="77777777" w:rsidR="002A69A8" w:rsidRDefault="002A69A8" w:rsidP="00DE5CEB">
      <w:r>
        <w:separator/>
      </w:r>
    </w:p>
  </w:endnote>
  <w:endnote w:type="continuationSeparator" w:id="0">
    <w:p w14:paraId="5889529B" w14:textId="77777777" w:rsidR="002A69A8" w:rsidRDefault="002A69A8" w:rsidP="00DE5CEB">
      <w:r>
        <w:continuationSeparator/>
      </w:r>
    </w:p>
  </w:endnote>
  <w:endnote w:type="continuationNotice" w:id="1">
    <w:p w14:paraId="674D14C8" w14:textId="77777777" w:rsidR="002A69A8" w:rsidRDefault="002A69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8BEB5" w14:textId="77777777" w:rsidR="002A69A8" w:rsidRDefault="002A69A8" w:rsidP="00DE5CEB">
      <w:r>
        <w:separator/>
      </w:r>
    </w:p>
  </w:footnote>
  <w:footnote w:type="continuationSeparator" w:id="0">
    <w:p w14:paraId="20B28883" w14:textId="77777777" w:rsidR="002A69A8" w:rsidRDefault="002A69A8" w:rsidP="00DE5CEB">
      <w:r>
        <w:continuationSeparator/>
      </w:r>
    </w:p>
  </w:footnote>
  <w:footnote w:type="continuationNotice" w:id="1">
    <w:p w14:paraId="3548E39E" w14:textId="77777777" w:rsidR="002A69A8" w:rsidRDefault="002A69A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9980059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440729" w14:textId="70C08803" w:rsidR="004E4E98" w:rsidRPr="0025770D" w:rsidRDefault="004E4E98">
        <w:pPr>
          <w:pStyle w:val="Header"/>
          <w:jc w:val="right"/>
          <w:rPr>
            <w:sz w:val="18"/>
            <w:szCs w:val="18"/>
          </w:rPr>
        </w:pPr>
        <w:r w:rsidRPr="0025770D">
          <w:rPr>
            <w:sz w:val="18"/>
            <w:szCs w:val="18"/>
          </w:rPr>
          <w:fldChar w:fldCharType="begin"/>
        </w:r>
        <w:r w:rsidRPr="0025770D">
          <w:rPr>
            <w:sz w:val="18"/>
            <w:szCs w:val="18"/>
          </w:rPr>
          <w:instrText xml:space="preserve"> PAGE   \* MERGEFORMAT </w:instrText>
        </w:r>
        <w:r w:rsidRPr="0025770D">
          <w:rPr>
            <w:sz w:val="18"/>
            <w:szCs w:val="18"/>
          </w:rPr>
          <w:fldChar w:fldCharType="separate"/>
        </w:r>
        <w:r w:rsidRPr="0025770D">
          <w:rPr>
            <w:noProof/>
            <w:sz w:val="18"/>
            <w:szCs w:val="18"/>
          </w:rPr>
          <w:t>2</w:t>
        </w:r>
        <w:r w:rsidRPr="0025770D">
          <w:rPr>
            <w:noProof/>
            <w:sz w:val="18"/>
            <w:szCs w:val="18"/>
          </w:rPr>
          <w:fldChar w:fldCharType="end"/>
        </w:r>
      </w:p>
    </w:sdtContent>
  </w:sdt>
  <w:p w14:paraId="40E80F4F" w14:textId="77777777" w:rsidR="004E4E98" w:rsidRDefault="004E4E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777D8"/>
    <w:multiLevelType w:val="hybridMultilevel"/>
    <w:tmpl w:val="B6EC2F5C"/>
    <w:lvl w:ilvl="0" w:tplc="56940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6AE05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49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EED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42DA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F6A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602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DC5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3CA7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364931"/>
    <w:multiLevelType w:val="hybridMultilevel"/>
    <w:tmpl w:val="AA0C41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A26B4"/>
    <w:multiLevelType w:val="hybridMultilevel"/>
    <w:tmpl w:val="E7FC64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83470"/>
    <w:multiLevelType w:val="multilevel"/>
    <w:tmpl w:val="DCE27D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152445BE"/>
    <w:multiLevelType w:val="multilevel"/>
    <w:tmpl w:val="EA8212D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4F346F"/>
    <w:multiLevelType w:val="hybridMultilevel"/>
    <w:tmpl w:val="3C945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642FCF"/>
    <w:multiLevelType w:val="hybridMultilevel"/>
    <w:tmpl w:val="AA840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85E06"/>
    <w:multiLevelType w:val="hybridMultilevel"/>
    <w:tmpl w:val="9DEE3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61248E"/>
    <w:multiLevelType w:val="hybridMultilevel"/>
    <w:tmpl w:val="4A0AB5BA"/>
    <w:lvl w:ilvl="0" w:tplc="63C60F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A30C9C"/>
    <w:multiLevelType w:val="multilevel"/>
    <w:tmpl w:val="CFB053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4AC240DD"/>
    <w:multiLevelType w:val="hybridMultilevel"/>
    <w:tmpl w:val="5B6A490A"/>
    <w:lvl w:ilvl="0" w:tplc="66322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6068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2C5A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6816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F68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046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464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6E3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EC3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B333172"/>
    <w:multiLevelType w:val="hybridMultilevel"/>
    <w:tmpl w:val="510C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6C5BB4"/>
    <w:multiLevelType w:val="hybridMultilevel"/>
    <w:tmpl w:val="928C872A"/>
    <w:lvl w:ilvl="0" w:tplc="1F72CBEC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5" w15:restartNumberingAfterBreak="0">
    <w:nsid w:val="53AF29DC"/>
    <w:multiLevelType w:val="multilevel"/>
    <w:tmpl w:val="450C6EF8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6C373AB2"/>
    <w:multiLevelType w:val="multilevel"/>
    <w:tmpl w:val="1996E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3CB7928"/>
    <w:multiLevelType w:val="hybridMultilevel"/>
    <w:tmpl w:val="05B8D5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3F5070"/>
    <w:multiLevelType w:val="hybridMultilevel"/>
    <w:tmpl w:val="4DF041D8"/>
    <w:lvl w:ilvl="0" w:tplc="49B05D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0AE2E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2E525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AE5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CA4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248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AF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F6F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56F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BC517BF"/>
    <w:multiLevelType w:val="multilevel"/>
    <w:tmpl w:val="53126280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27765927">
    <w:abstractNumId w:val="13"/>
  </w:num>
  <w:num w:numId="2" w16cid:durableId="5985949">
    <w:abstractNumId w:val="3"/>
  </w:num>
  <w:num w:numId="3" w16cid:durableId="65736946">
    <w:abstractNumId w:val="1"/>
  </w:num>
  <w:num w:numId="4" w16cid:durableId="367796447">
    <w:abstractNumId w:val="8"/>
  </w:num>
  <w:num w:numId="5" w16cid:durableId="1262684508">
    <w:abstractNumId w:val="12"/>
  </w:num>
  <w:num w:numId="6" w16cid:durableId="1204366269">
    <w:abstractNumId w:val="17"/>
  </w:num>
  <w:num w:numId="7" w16cid:durableId="704674280">
    <w:abstractNumId w:val="6"/>
  </w:num>
  <w:num w:numId="8" w16cid:durableId="1286690394">
    <w:abstractNumId w:val="2"/>
  </w:num>
  <w:num w:numId="9" w16cid:durableId="1611741766">
    <w:abstractNumId w:val="16"/>
  </w:num>
  <w:num w:numId="10" w16cid:durableId="257913748">
    <w:abstractNumId w:val="18"/>
  </w:num>
  <w:num w:numId="11" w16cid:durableId="1488982672">
    <w:abstractNumId w:val="0"/>
  </w:num>
  <w:num w:numId="12" w16cid:durableId="314453910">
    <w:abstractNumId w:val="11"/>
  </w:num>
  <w:num w:numId="13" w16cid:durableId="861166145">
    <w:abstractNumId w:val="18"/>
  </w:num>
  <w:num w:numId="14" w16cid:durableId="1013265705">
    <w:abstractNumId w:val="7"/>
  </w:num>
  <w:num w:numId="15" w16cid:durableId="401565761">
    <w:abstractNumId w:val="14"/>
  </w:num>
  <w:num w:numId="16" w16cid:durableId="747844168">
    <w:abstractNumId w:val="9"/>
  </w:num>
  <w:num w:numId="17" w16cid:durableId="1229726257">
    <w:abstractNumId w:val="15"/>
  </w:num>
  <w:num w:numId="18" w16cid:durableId="1597900573">
    <w:abstractNumId w:val="4"/>
  </w:num>
  <w:num w:numId="19" w16cid:durableId="1442147193">
    <w:abstractNumId w:val="10"/>
  </w:num>
  <w:num w:numId="20" w16cid:durableId="2030178571">
    <w:abstractNumId w:val="5"/>
  </w:num>
  <w:num w:numId="21" w16cid:durableId="3119836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&lt;/Style&gt;&lt;LeftDelim&gt;{&lt;/LeftDelim&gt;&lt;RightDelim&gt;}&lt;/RightDelim&gt;&lt;FontName&gt;Calibri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er9ss2zp5d9piest5uxzvszxfffer5spef2&quot;&gt;My EndNote Library&lt;record-ids&gt;&lt;item&gt;1142&lt;/item&gt;&lt;item&gt;1143&lt;/item&gt;&lt;item&gt;1144&lt;/item&gt;&lt;item&gt;1145&lt;/item&gt;&lt;item&gt;1148&lt;/item&gt;&lt;item&gt;1150&lt;/item&gt;&lt;item&gt;1151&lt;/item&gt;&lt;item&gt;1152&lt;/item&gt;&lt;item&gt;1159&lt;/item&gt;&lt;item&gt;1160&lt;/item&gt;&lt;item&gt;1161&lt;/item&gt;&lt;item&gt;1163&lt;/item&gt;&lt;item&gt;1503&lt;/item&gt;&lt;item&gt;1504&lt;/item&gt;&lt;item&gt;1505&lt;/item&gt;&lt;item&gt;1506&lt;/item&gt;&lt;item&gt;1507&lt;/item&gt;&lt;item&gt;1508&lt;/item&gt;&lt;item&gt;1509&lt;/item&gt;&lt;item&gt;1510&lt;/item&gt;&lt;item&gt;1511&lt;/item&gt;&lt;item&gt;2363&lt;/item&gt;&lt;item&gt;2373&lt;/item&gt;&lt;/record-ids&gt;&lt;/item&gt;&lt;/Libraries&gt;"/>
  </w:docVars>
  <w:rsids>
    <w:rsidRoot w:val="00A3786A"/>
    <w:rsid w:val="00001124"/>
    <w:rsid w:val="000025DB"/>
    <w:rsid w:val="00003B3F"/>
    <w:rsid w:val="00003B40"/>
    <w:rsid w:val="00004306"/>
    <w:rsid w:val="00004685"/>
    <w:rsid w:val="00004C64"/>
    <w:rsid w:val="00004CB0"/>
    <w:rsid w:val="00004D12"/>
    <w:rsid w:val="0000504B"/>
    <w:rsid w:val="000056CD"/>
    <w:rsid w:val="00005F99"/>
    <w:rsid w:val="0000656D"/>
    <w:rsid w:val="00007D03"/>
    <w:rsid w:val="00011540"/>
    <w:rsid w:val="00012DB0"/>
    <w:rsid w:val="00013004"/>
    <w:rsid w:val="0001388B"/>
    <w:rsid w:val="00013D79"/>
    <w:rsid w:val="000144AE"/>
    <w:rsid w:val="00014DF7"/>
    <w:rsid w:val="000154E4"/>
    <w:rsid w:val="0002037B"/>
    <w:rsid w:val="00022147"/>
    <w:rsid w:val="00022C3B"/>
    <w:rsid w:val="0002324A"/>
    <w:rsid w:val="0002450F"/>
    <w:rsid w:val="00025341"/>
    <w:rsid w:val="00027960"/>
    <w:rsid w:val="000279CC"/>
    <w:rsid w:val="00027ED5"/>
    <w:rsid w:val="00030551"/>
    <w:rsid w:val="000317CB"/>
    <w:rsid w:val="00033772"/>
    <w:rsid w:val="00033F89"/>
    <w:rsid w:val="0003582F"/>
    <w:rsid w:val="00035BE7"/>
    <w:rsid w:val="000364A6"/>
    <w:rsid w:val="000374C8"/>
    <w:rsid w:val="00037A74"/>
    <w:rsid w:val="00037FF2"/>
    <w:rsid w:val="00041875"/>
    <w:rsid w:val="00041F9A"/>
    <w:rsid w:val="0004234C"/>
    <w:rsid w:val="000426D4"/>
    <w:rsid w:val="000429D3"/>
    <w:rsid w:val="00042C50"/>
    <w:rsid w:val="000433A4"/>
    <w:rsid w:val="00043465"/>
    <w:rsid w:val="00043852"/>
    <w:rsid w:val="00043CC6"/>
    <w:rsid w:val="00044399"/>
    <w:rsid w:val="00045CE1"/>
    <w:rsid w:val="00046C37"/>
    <w:rsid w:val="000476B4"/>
    <w:rsid w:val="0005001D"/>
    <w:rsid w:val="000516BD"/>
    <w:rsid w:val="000522B3"/>
    <w:rsid w:val="000527F4"/>
    <w:rsid w:val="000529E9"/>
    <w:rsid w:val="0005313B"/>
    <w:rsid w:val="00054C74"/>
    <w:rsid w:val="00056797"/>
    <w:rsid w:val="00056CA3"/>
    <w:rsid w:val="000578CF"/>
    <w:rsid w:val="00060135"/>
    <w:rsid w:val="00060DDA"/>
    <w:rsid w:val="000612B6"/>
    <w:rsid w:val="000616B4"/>
    <w:rsid w:val="00062A5A"/>
    <w:rsid w:val="000631A2"/>
    <w:rsid w:val="0006396E"/>
    <w:rsid w:val="00063AE7"/>
    <w:rsid w:val="00063F78"/>
    <w:rsid w:val="00064A8D"/>
    <w:rsid w:val="00064CCE"/>
    <w:rsid w:val="00065273"/>
    <w:rsid w:val="00065436"/>
    <w:rsid w:val="000657F6"/>
    <w:rsid w:val="00065CF2"/>
    <w:rsid w:val="00066ABA"/>
    <w:rsid w:val="00066EA8"/>
    <w:rsid w:val="0006735A"/>
    <w:rsid w:val="000673D0"/>
    <w:rsid w:val="00067A79"/>
    <w:rsid w:val="00067FA4"/>
    <w:rsid w:val="00070172"/>
    <w:rsid w:val="00070449"/>
    <w:rsid w:val="00070D00"/>
    <w:rsid w:val="000711C6"/>
    <w:rsid w:val="000716B6"/>
    <w:rsid w:val="000718E9"/>
    <w:rsid w:val="00071DF8"/>
    <w:rsid w:val="00072754"/>
    <w:rsid w:val="00072E57"/>
    <w:rsid w:val="00073EAC"/>
    <w:rsid w:val="00075D76"/>
    <w:rsid w:val="0007643A"/>
    <w:rsid w:val="000764DB"/>
    <w:rsid w:val="00076995"/>
    <w:rsid w:val="00076A71"/>
    <w:rsid w:val="0007702E"/>
    <w:rsid w:val="00080012"/>
    <w:rsid w:val="000801EA"/>
    <w:rsid w:val="00081483"/>
    <w:rsid w:val="00081A2E"/>
    <w:rsid w:val="000836E2"/>
    <w:rsid w:val="000837A6"/>
    <w:rsid w:val="000845E5"/>
    <w:rsid w:val="000847C3"/>
    <w:rsid w:val="000864DF"/>
    <w:rsid w:val="0008698A"/>
    <w:rsid w:val="00086B4B"/>
    <w:rsid w:val="00086F90"/>
    <w:rsid w:val="000875D9"/>
    <w:rsid w:val="00090011"/>
    <w:rsid w:val="00090060"/>
    <w:rsid w:val="00090285"/>
    <w:rsid w:val="00092677"/>
    <w:rsid w:val="00092DA3"/>
    <w:rsid w:val="00092E97"/>
    <w:rsid w:val="000931B8"/>
    <w:rsid w:val="00093590"/>
    <w:rsid w:val="00094896"/>
    <w:rsid w:val="00094AE2"/>
    <w:rsid w:val="00094B1F"/>
    <w:rsid w:val="00095102"/>
    <w:rsid w:val="000953E9"/>
    <w:rsid w:val="0009640D"/>
    <w:rsid w:val="00096A15"/>
    <w:rsid w:val="00096A25"/>
    <w:rsid w:val="00096E98"/>
    <w:rsid w:val="000973A6"/>
    <w:rsid w:val="000A0052"/>
    <w:rsid w:val="000A09E2"/>
    <w:rsid w:val="000A1A5E"/>
    <w:rsid w:val="000A3029"/>
    <w:rsid w:val="000A3303"/>
    <w:rsid w:val="000A34CB"/>
    <w:rsid w:val="000A3D04"/>
    <w:rsid w:val="000A4872"/>
    <w:rsid w:val="000A5B50"/>
    <w:rsid w:val="000A5D9D"/>
    <w:rsid w:val="000A5DAF"/>
    <w:rsid w:val="000A5F96"/>
    <w:rsid w:val="000A6BC8"/>
    <w:rsid w:val="000A70D6"/>
    <w:rsid w:val="000A71C2"/>
    <w:rsid w:val="000A757C"/>
    <w:rsid w:val="000A7BB3"/>
    <w:rsid w:val="000B0CF4"/>
    <w:rsid w:val="000B1917"/>
    <w:rsid w:val="000B1D62"/>
    <w:rsid w:val="000B3CE5"/>
    <w:rsid w:val="000B4719"/>
    <w:rsid w:val="000B4721"/>
    <w:rsid w:val="000B4ECC"/>
    <w:rsid w:val="000B50C5"/>
    <w:rsid w:val="000B5471"/>
    <w:rsid w:val="000B5D61"/>
    <w:rsid w:val="000B6141"/>
    <w:rsid w:val="000B6629"/>
    <w:rsid w:val="000B6A2C"/>
    <w:rsid w:val="000B7F51"/>
    <w:rsid w:val="000C00D7"/>
    <w:rsid w:val="000C0133"/>
    <w:rsid w:val="000C0993"/>
    <w:rsid w:val="000C1874"/>
    <w:rsid w:val="000C2017"/>
    <w:rsid w:val="000C2E1F"/>
    <w:rsid w:val="000C36DE"/>
    <w:rsid w:val="000C44F2"/>
    <w:rsid w:val="000C4BFE"/>
    <w:rsid w:val="000C617B"/>
    <w:rsid w:val="000C6A06"/>
    <w:rsid w:val="000C6D41"/>
    <w:rsid w:val="000C6FD3"/>
    <w:rsid w:val="000C7C73"/>
    <w:rsid w:val="000C7D7C"/>
    <w:rsid w:val="000D03A0"/>
    <w:rsid w:val="000D168C"/>
    <w:rsid w:val="000D2874"/>
    <w:rsid w:val="000D55F3"/>
    <w:rsid w:val="000D68A8"/>
    <w:rsid w:val="000D6969"/>
    <w:rsid w:val="000D6B67"/>
    <w:rsid w:val="000D6D7D"/>
    <w:rsid w:val="000D7342"/>
    <w:rsid w:val="000D7DC6"/>
    <w:rsid w:val="000E09B8"/>
    <w:rsid w:val="000E0C97"/>
    <w:rsid w:val="000E120A"/>
    <w:rsid w:val="000E2903"/>
    <w:rsid w:val="000E2CC0"/>
    <w:rsid w:val="000E3115"/>
    <w:rsid w:val="000E3AF6"/>
    <w:rsid w:val="000E4B0F"/>
    <w:rsid w:val="000E4CE8"/>
    <w:rsid w:val="000E60CA"/>
    <w:rsid w:val="000E6E71"/>
    <w:rsid w:val="000E748C"/>
    <w:rsid w:val="000E7739"/>
    <w:rsid w:val="000F0276"/>
    <w:rsid w:val="000F02A2"/>
    <w:rsid w:val="000F1E88"/>
    <w:rsid w:val="000F2535"/>
    <w:rsid w:val="000F2BF2"/>
    <w:rsid w:val="000F336A"/>
    <w:rsid w:val="000F364C"/>
    <w:rsid w:val="000F493F"/>
    <w:rsid w:val="000F4E2C"/>
    <w:rsid w:val="000F5CF9"/>
    <w:rsid w:val="000F6000"/>
    <w:rsid w:val="000F67DF"/>
    <w:rsid w:val="000F69FB"/>
    <w:rsid w:val="000F6C54"/>
    <w:rsid w:val="000F7453"/>
    <w:rsid w:val="000F7D8C"/>
    <w:rsid w:val="00101CCC"/>
    <w:rsid w:val="00103112"/>
    <w:rsid w:val="0010314B"/>
    <w:rsid w:val="0010413D"/>
    <w:rsid w:val="001044ED"/>
    <w:rsid w:val="00104B71"/>
    <w:rsid w:val="00105E6A"/>
    <w:rsid w:val="00106D7D"/>
    <w:rsid w:val="00107C2E"/>
    <w:rsid w:val="00107F8D"/>
    <w:rsid w:val="00110DDE"/>
    <w:rsid w:val="00111341"/>
    <w:rsid w:val="001119A3"/>
    <w:rsid w:val="0011205B"/>
    <w:rsid w:val="001120BF"/>
    <w:rsid w:val="001126F5"/>
    <w:rsid w:val="00113B6D"/>
    <w:rsid w:val="001145A7"/>
    <w:rsid w:val="00114BBE"/>
    <w:rsid w:val="00114CB5"/>
    <w:rsid w:val="00114FF0"/>
    <w:rsid w:val="00116ACC"/>
    <w:rsid w:val="001173C4"/>
    <w:rsid w:val="00117C9E"/>
    <w:rsid w:val="00121D42"/>
    <w:rsid w:val="00121F0C"/>
    <w:rsid w:val="001224C3"/>
    <w:rsid w:val="00122A0F"/>
    <w:rsid w:val="00123769"/>
    <w:rsid w:val="00124074"/>
    <w:rsid w:val="00124374"/>
    <w:rsid w:val="001251C5"/>
    <w:rsid w:val="001254F2"/>
    <w:rsid w:val="0012576F"/>
    <w:rsid w:val="00125C68"/>
    <w:rsid w:val="00131C27"/>
    <w:rsid w:val="001320BA"/>
    <w:rsid w:val="001320DA"/>
    <w:rsid w:val="001320F7"/>
    <w:rsid w:val="001322C7"/>
    <w:rsid w:val="001327C3"/>
    <w:rsid w:val="0013291F"/>
    <w:rsid w:val="001336B3"/>
    <w:rsid w:val="001344A2"/>
    <w:rsid w:val="001344F2"/>
    <w:rsid w:val="00134E05"/>
    <w:rsid w:val="00134EBD"/>
    <w:rsid w:val="00134F69"/>
    <w:rsid w:val="00135548"/>
    <w:rsid w:val="00135C46"/>
    <w:rsid w:val="00136763"/>
    <w:rsid w:val="00136DD5"/>
    <w:rsid w:val="00137B19"/>
    <w:rsid w:val="00137BBB"/>
    <w:rsid w:val="0014010A"/>
    <w:rsid w:val="001402EE"/>
    <w:rsid w:val="001405D5"/>
    <w:rsid w:val="00140653"/>
    <w:rsid w:val="0014106F"/>
    <w:rsid w:val="001416D3"/>
    <w:rsid w:val="0014226F"/>
    <w:rsid w:val="001460FB"/>
    <w:rsid w:val="00146414"/>
    <w:rsid w:val="00146C29"/>
    <w:rsid w:val="0014784C"/>
    <w:rsid w:val="001520A1"/>
    <w:rsid w:val="0015250B"/>
    <w:rsid w:val="00153233"/>
    <w:rsid w:val="00153AA0"/>
    <w:rsid w:val="001545D0"/>
    <w:rsid w:val="00154682"/>
    <w:rsid w:val="00154E6C"/>
    <w:rsid w:val="00155C76"/>
    <w:rsid w:val="001562D8"/>
    <w:rsid w:val="00156497"/>
    <w:rsid w:val="00156FED"/>
    <w:rsid w:val="00157977"/>
    <w:rsid w:val="00160051"/>
    <w:rsid w:val="00160199"/>
    <w:rsid w:val="00161752"/>
    <w:rsid w:val="001620D6"/>
    <w:rsid w:val="00162506"/>
    <w:rsid w:val="001625E3"/>
    <w:rsid w:val="00162DF0"/>
    <w:rsid w:val="001634DE"/>
    <w:rsid w:val="00163AC7"/>
    <w:rsid w:val="00163D0B"/>
    <w:rsid w:val="00163E08"/>
    <w:rsid w:val="001641F8"/>
    <w:rsid w:val="001660DB"/>
    <w:rsid w:val="00166520"/>
    <w:rsid w:val="00167A5E"/>
    <w:rsid w:val="00167BFE"/>
    <w:rsid w:val="00170B64"/>
    <w:rsid w:val="00171461"/>
    <w:rsid w:val="001715EB"/>
    <w:rsid w:val="0017268B"/>
    <w:rsid w:val="00173486"/>
    <w:rsid w:val="00173B85"/>
    <w:rsid w:val="0017506A"/>
    <w:rsid w:val="0017658C"/>
    <w:rsid w:val="001765D6"/>
    <w:rsid w:val="001801C2"/>
    <w:rsid w:val="00180385"/>
    <w:rsid w:val="00180FAE"/>
    <w:rsid w:val="00181868"/>
    <w:rsid w:val="001824B4"/>
    <w:rsid w:val="00182931"/>
    <w:rsid w:val="00182EA6"/>
    <w:rsid w:val="001830F0"/>
    <w:rsid w:val="00183AA0"/>
    <w:rsid w:val="00184169"/>
    <w:rsid w:val="001849AD"/>
    <w:rsid w:val="0018557B"/>
    <w:rsid w:val="00186436"/>
    <w:rsid w:val="00187188"/>
    <w:rsid w:val="0018748B"/>
    <w:rsid w:val="00190690"/>
    <w:rsid w:val="00191924"/>
    <w:rsid w:val="00191D02"/>
    <w:rsid w:val="00192CF5"/>
    <w:rsid w:val="00193149"/>
    <w:rsid w:val="00193BB5"/>
    <w:rsid w:val="00195263"/>
    <w:rsid w:val="001957A0"/>
    <w:rsid w:val="00195B04"/>
    <w:rsid w:val="00195F3A"/>
    <w:rsid w:val="001968F7"/>
    <w:rsid w:val="0019699D"/>
    <w:rsid w:val="00196B3B"/>
    <w:rsid w:val="001974B6"/>
    <w:rsid w:val="00197FE2"/>
    <w:rsid w:val="001A05B3"/>
    <w:rsid w:val="001A0A6B"/>
    <w:rsid w:val="001A0D40"/>
    <w:rsid w:val="001A0EB0"/>
    <w:rsid w:val="001A2615"/>
    <w:rsid w:val="001A2CCC"/>
    <w:rsid w:val="001A318D"/>
    <w:rsid w:val="001A39A6"/>
    <w:rsid w:val="001A3A27"/>
    <w:rsid w:val="001A3FC2"/>
    <w:rsid w:val="001A4784"/>
    <w:rsid w:val="001A53FC"/>
    <w:rsid w:val="001A5D9D"/>
    <w:rsid w:val="001B0557"/>
    <w:rsid w:val="001B0D7D"/>
    <w:rsid w:val="001B17C2"/>
    <w:rsid w:val="001B1BAC"/>
    <w:rsid w:val="001B1DB3"/>
    <w:rsid w:val="001B2247"/>
    <w:rsid w:val="001B245B"/>
    <w:rsid w:val="001B266F"/>
    <w:rsid w:val="001B267A"/>
    <w:rsid w:val="001B37D9"/>
    <w:rsid w:val="001B42BE"/>
    <w:rsid w:val="001B58BC"/>
    <w:rsid w:val="001B676C"/>
    <w:rsid w:val="001B701A"/>
    <w:rsid w:val="001B7FC3"/>
    <w:rsid w:val="001C0A1B"/>
    <w:rsid w:val="001C0E3C"/>
    <w:rsid w:val="001C212A"/>
    <w:rsid w:val="001C2328"/>
    <w:rsid w:val="001C281F"/>
    <w:rsid w:val="001C399F"/>
    <w:rsid w:val="001C3C78"/>
    <w:rsid w:val="001C3DC8"/>
    <w:rsid w:val="001C4248"/>
    <w:rsid w:val="001C6BB4"/>
    <w:rsid w:val="001D026D"/>
    <w:rsid w:val="001D03DD"/>
    <w:rsid w:val="001D0659"/>
    <w:rsid w:val="001D0AB9"/>
    <w:rsid w:val="001D10AE"/>
    <w:rsid w:val="001D1774"/>
    <w:rsid w:val="001D2529"/>
    <w:rsid w:val="001D2CB4"/>
    <w:rsid w:val="001D3429"/>
    <w:rsid w:val="001D3EDD"/>
    <w:rsid w:val="001D401E"/>
    <w:rsid w:val="001D505E"/>
    <w:rsid w:val="001D66DB"/>
    <w:rsid w:val="001D6919"/>
    <w:rsid w:val="001D6A7A"/>
    <w:rsid w:val="001D6AAB"/>
    <w:rsid w:val="001D6FE3"/>
    <w:rsid w:val="001D73D9"/>
    <w:rsid w:val="001E1A40"/>
    <w:rsid w:val="001E1F98"/>
    <w:rsid w:val="001E2187"/>
    <w:rsid w:val="001E2930"/>
    <w:rsid w:val="001E36E9"/>
    <w:rsid w:val="001E42C0"/>
    <w:rsid w:val="001E44BD"/>
    <w:rsid w:val="001E4AAF"/>
    <w:rsid w:val="001E4EC6"/>
    <w:rsid w:val="001E568B"/>
    <w:rsid w:val="001E5E31"/>
    <w:rsid w:val="001E627D"/>
    <w:rsid w:val="001E62A6"/>
    <w:rsid w:val="001E642B"/>
    <w:rsid w:val="001E6A86"/>
    <w:rsid w:val="001E71F1"/>
    <w:rsid w:val="001E7C24"/>
    <w:rsid w:val="001F05C6"/>
    <w:rsid w:val="001F0C68"/>
    <w:rsid w:val="001F0FCD"/>
    <w:rsid w:val="001F252A"/>
    <w:rsid w:val="001F4476"/>
    <w:rsid w:val="001F4D27"/>
    <w:rsid w:val="001F528E"/>
    <w:rsid w:val="001F5F11"/>
    <w:rsid w:val="001F651C"/>
    <w:rsid w:val="00200267"/>
    <w:rsid w:val="00200275"/>
    <w:rsid w:val="002010D1"/>
    <w:rsid w:val="0020136B"/>
    <w:rsid w:val="00201AEA"/>
    <w:rsid w:val="00201B85"/>
    <w:rsid w:val="00201B89"/>
    <w:rsid w:val="002040A3"/>
    <w:rsid w:val="002042DF"/>
    <w:rsid w:val="0020505B"/>
    <w:rsid w:val="002056C3"/>
    <w:rsid w:val="0020571C"/>
    <w:rsid w:val="002059A8"/>
    <w:rsid w:val="00206388"/>
    <w:rsid w:val="00206502"/>
    <w:rsid w:val="002067ED"/>
    <w:rsid w:val="0020684D"/>
    <w:rsid w:val="00207846"/>
    <w:rsid w:val="00207A6C"/>
    <w:rsid w:val="00207E4B"/>
    <w:rsid w:val="00210E0E"/>
    <w:rsid w:val="00212E9C"/>
    <w:rsid w:val="00213673"/>
    <w:rsid w:val="00213F62"/>
    <w:rsid w:val="00213FFF"/>
    <w:rsid w:val="00214B40"/>
    <w:rsid w:val="00214C2C"/>
    <w:rsid w:val="002156C8"/>
    <w:rsid w:val="00216307"/>
    <w:rsid w:val="002168B9"/>
    <w:rsid w:val="00216DC4"/>
    <w:rsid w:val="00216F4D"/>
    <w:rsid w:val="00216FC5"/>
    <w:rsid w:val="00216FDA"/>
    <w:rsid w:val="002172FC"/>
    <w:rsid w:val="00220452"/>
    <w:rsid w:val="00220981"/>
    <w:rsid w:val="0022110B"/>
    <w:rsid w:val="002217E1"/>
    <w:rsid w:val="00222952"/>
    <w:rsid w:val="00222AFF"/>
    <w:rsid w:val="00222BB7"/>
    <w:rsid w:val="00222FF9"/>
    <w:rsid w:val="00223262"/>
    <w:rsid w:val="00223745"/>
    <w:rsid w:val="00224966"/>
    <w:rsid w:val="00224AF7"/>
    <w:rsid w:val="00225561"/>
    <w:rsid w:val="002258B4"/>
    <w:rsid w:val="00227921"/>
    <w:rsid w:val="0023093F"/>
    <w:rsid w:val="00230B56"/>
    <w:rsid w:val="00230D9E"/>
    <w:rsid w:val="0023106A"/>
    <w:rsid w:val="00231982"/>
    <w:rsid w:val="0023282D"/>
    <w:rsid w:val="00232AB6"/>
    <w:rsid w:val="00232ECD"/>
    <w:rsid w:val="0023419A"/>
    <w:rsid w:val="00234400"/>
    <w:rsid w:val="002348C3"/>
    <w:rsid w:val="00235BE0"/>
    <w:rsid w:val="0023698B"/>
    <w:rsid w:val="002377B2"/>
    <w:rsid w:val="002402C5"/>
    <w:rsid w:val="002409BF"/>
    <w:rsid w:val="002411BD"/>
    <w:rsid w:val="002422A0"/>
    <w:rsid w:val="00242334"/>
    <w:rsid w:val="00242972"/>
    <w:rsid w:val="00242A18"/>
    <w:rsid w:val="00242AAF"/>
    <w:rsid w:val="00242D70"/>
    <w:rsid w:val="0024302D"/>
    <w:rsid w:val="00243506"/>
    <w:rsid w:val="0024520E"/>
    <w:rsid w:val="00245331"/>
    <w:rsid w:val="00245C8D"/>
    <w:rsid w:val="00245DB5"/>
    <w:rsid w:val="00246169"/>
    <w:rsid w:val="0024631A"/>
    <w:rsid w:val="00246C30"/>
    <w:rsid w:val="00250FD3"/>
    <w:rsid w:val="00251927"/>
    <w:rsid w:val="00251AAB"/>
    <w:rsid w:val="00251D66"/>
    <w:rsid w:val="002528E7"/>
    <w:rsid w:val="002543BF"/>
    <w:rsid w:val="002545FB"/>
    <w:rsid w:val="002548BA"/>
    <w:rsid w:val="00254B89"/>
    <w:rsid w:val="00255112"/>
    <w:rsid w:val="00256695"/>
    <w:rsid w:val="0025770D"/>
    <w:rsid w:val="002577B2"/>
    <w:rsid w:val="00261A6F"/>
    <w:rsid w:val="00262E1E"/>
    <w:rsid w:val="002631F2"/>
    <w:rsid w:val="002632D8"/>
    <w:rsid w:val="0026337C"/>
    <w:rsid w:val="0026358A"/>
    <w:rsid w:val="00263A0E"/>
    <w:rsid w:val="00263CE7"/>
    <w:rsid w:val="00264DA9"/>
    <w:rsid w:val="00264ED0"/>
    <w:rsid w:val="00265214"/>
    <w:rsid w:val="00265455"/>
    <w:rsid w:val="0026575A"/>
    <w:rsid w:val="00266062"/>
    <w:rsid w:val="002668C5"/>
    <w:rsid w:val="00270137"/>
    <w:rsid w:val="00273A5D"/>
    <w:rsid w:val="002740D7"/>
    <w:rsid w:val="00274D27"/>
    <w:rsid w:val="0027539A"/>
    <w:rsid w:val="00276B3D"/>
    <w:rsid w:val="00277113"/>
    <w:rsid w:val="002774FF"/>
    <w:rsid w:val="0027754C"/>
    <w:rsid w:val="0027774E"/>
    <w:rsid w:val="00280840"/>
    <w:rsid w:val="00280955"/>
    <w:rsid w:val="00280E16"/>
    <w:rsid w:val="002814C1"/>
    <w:rsid w:val="002834E7"/>
    <w:rsid w:val="00283768"/>
    <w:rsid w:val="00284DF5"/>
    <w:rsid w:val="002855B4"/>
    <w:rsid w:val="00285A5C"/>
    <w:rsid w:val="00285C00"/>
    <w:rsid w:val="0028628E"/>
    <w:rsid w:val="00286B2A"/>
    <w:rsid w:val="002871D6"/>
    <w:rsid w:val="00290DFA"/>
    <w:rsid w:val="00290EC2"/>
    <w:rsid w:val="00291407"/>
    <w:rsid w:val="002914F6"/>
    <w:rsid w:val="00291A15"/>
    <w:rsid w:val="00292B81"/>
    <w:rsid w:val="00293009"/>
    <w:rsid w:val="00293012"/>
    <w:rsid w:val="0029424F"/>
    <w:rsid w:val="0029436C"/>
    <w:rsid w:val="00297DCE"/>
    <w:rsid w:val="002A09BC"/>
    <w:rsid w:val="002A1D64"/>
    <w:rsid w:val="002A1F67"/>
    <w:rsid w:val="002A22EC"/>
    <w:rsid w:val="002A3BE8"/>
    <w:rsid w:val="002A40EC"/>
    <w:rsid w:val="002A5E7F"/>
    <w:rsid w:val="002A69A8"/>
    <w:rsid w:val="002A7EF4"/>
    <w:rsid w:val="002B09D8"/>
    <w:rsid w:val="002B0AB7"/>
    <w:rsid w:val="002B0BF6"/>
    <w:rsid w:val="002B0D98"/>
    <w:rsid w:val="002B194B"/>
    <w:rsid w:val="002B2F6E"/>
    <w:rsid w:val="002B3CAE"/>
    <w:rsid w:val="002B3D45"/>
    <w:rsid w:val="002B5B47"/>
    <w:rsid w:val="002B5BDF"/>
    <w:rsid w:val="002B601D"/>
    <w:rsid w:val="002B6A60"/>
    <w:rsid w:val="002B7339"/>
    <w:rsid w:val="002B77D5"/>
    <w:rsid w:val="002B7912"/>
    <w:rsid w:val="002B7F86"/>
    <w:rsid w:val="002C0D71"/>
    <w:rsid w:val="002C15B6"/>
    <w:rsid w:val="002C1D36"/>
    <w:rsid w:val="002C214C"/>
    <w:rsid w:val="002C2889"/>
    <w:rsid w:val="002C2C44"/>
    <w:rsid w:val="002C3D3E"/>
    <w:rsid w:val="002C47A9"/>
    <w:rsid w:val="002C5883"/>
    <w:rsid w:val="002C6CB5"/>
    <w:rsid w:val="002C722F"/>
    <w:rsid w:val="002C77D6"/>
    <w:rsid w:val="002D2396"/>
    <w:rsid w:val="002D32DC"/>
    <w:rsid w:val="002D32F1"/>
    <w:rsid w:val="002D3FD5"/>
    <w:rsid w:val="002D52BF"/>
    <w:rsid w:val="002D5361"/>
    <w:rsid w:val="002D617A"/>
    <w:rsid w:val="002D6222"/>
    <w:rsid w:val="002D7063"/>
    <w:rsid w:val="002E0296"/>
    <w:rsid w:val="002E067F"/>
    <w:rsid w:val="002E2E70"/>
    <w:rsid w:val="002E3BAF"/>
    <w:rsid w:val="002E3D05"/>
    <w:rsid w:val="002E58EF"/>
    <w:rsid w:val="002E5AE9"/>
    <w:rsid w:val="002E61C0"/>
    <w:rsid w:val="002E6387"/>
    <w:rsid w:val="002E65A6"/>
    <w:rsid w:val="002E7FE9"/>
    <w:rsid w:val="002F1CA4"/>
    <w:rsid w:val="002F1E5E"/>
    <w:rsid w:val="002F2C4B"/>
    <w:rsid w:val="002F33B4"/>
    <w:rsid w:val="002F4F27"/>
    <w:rsid w:val="002F62B6"/>
    <w:rsid w:val="002F7440"/>
    <w:rsid w:val="002F791C"/>
    <w:rsid w:val="002F7E5F"/>
    <w:rsid w:val="00300204"/>
    <w:rsid w:val="003003B4"/>
    <w:rsid w:val="00301358"/>
    <w:rsid w:val="003022FD"/>
    <w:rsid w:val="00302485"/>
    <w:rsid w:val="00304524"/>
    <w:rsid w:val="00304871"/>
    <w:rsid w:val="00304BB8"/>
    <w:rsid w:val="00304FF8"/>
    <w:rsid w:val="0030624D"/>
    <w:rsid w:val="00306454"/>
    <w:rsid w:val="00306530"/>
    <w:rsid w:val="00306DF3"/>
    <w:rsid w:val="00307750"/>
    <w:rsid w:val="0031027E"/>
    <w:rsid w:val="00310A9A"/>
    <w:rsid w:val="0031101D"/>
    <w:rsid w:val="003125AC"/>
    <w:rsid w:val="0031265F"/>
    <w:rsid w:val="00313B83"/>
    <w:rsid w:val="00314D9B"/>
    <w:rsid w:val="00314E5A"/>
    <w:rsid w:val="003153E4"/>
    <w:rsid w:val="00315AEF"/>
    <w:rsid w:val="00316499"/>
    <w:rsid w:val="00316805"/>
    <w:rsid w:val="00316E5D"/>
    <w:rsid w:val="00317359"/>
    <w:rsid w:val="00317752"/>
    <w:rsid w:val="00317C8B"/>
    <w:rsid w:val="0032002D"/>
    <w:rsid w:val="003202A8"/>
    <w:rsid w:val="003202EE"/>
    <w:rsid w:val="0032074E"/>
    <w:rsid w:val="0032113A"/>
    <w:rsid w:val="003215FF"/>
    <w:rsid w:val="00321BC4"/>
    <w:rsid w:val="00322348"/>
    <w:rsid w:val="00322403"/>
    <w:rsid w:val="00322D5E"/>
    <w:rsid w:val="00322D95"/>
    <w:rsid w:val="00323363"/>
    <w:rsid w:val="00324755"/>
    <w:rsid w:val="003249F8"/>
    <w:rsid w:val="00324D49"/>
    <w:rsid w:val="00325D18"/>
    <w:rsid w:val="00325FEA"/>
    <w:rsid w:val="0032687E"/>
    <w:rsid w:val="00330F8D"/>
    <w:rsid w:val="003311E7"/>
    <w:rsid w:val="00331370"/>
    <w:rsid w:val="003317C7"/>
    <w:rsid w:val="003320AC"/>
    <w:rsid w:val="003323E6"/>
    <w:rsid w:val="00332428"/>
    <w:rsid w:val="003332ED"/>
    <w:rsid w:val="00333CE2"/>
    <w:rsid w:val="003347A3"/>
    <w:rsid w:val="003363BD"/>
    <w:rsid w:val="00337330"/>
    <w:rsid w:val="003376DC"/>
    <w:rsid w:val="0033786A"/>
    <w:rsid w:val="00340205"/>
    <w:rsid w:val="003403D0"/>
    <w:rsid w:val="00340464"/>
    <w:rsid w:val="003428CF"/>
    <w:rsid w:val="00342CB7"/>
    <w:rsid w:val="00342EFB"/>
    <w:rsid w:val="00342F7E"/>
    <w:rsid w:val="0034374B"/>
    <w:rsid w:val="00344770"/>
    <w:rsid w:val="0034484F"/>
    <w:rsid w:val="00344ADD"/>
    <w:rsid w:val="003453C0"/>
    <w:rsid w:val="00345644"/>
    <w:rsid w:val="00346537"/>
    <w:rsid w:val="003473C8"/>
    <w:rsid w:val="00347562"/>
    <w:rsid w:val="00350312"/>
    <w:rsid w:val="00351449"/>
    <w:rsid w:val="0035196D"/>
    <w:rsid w:val="0035197B"/>
    <w:rsid w:val="00352F46"/>
    <w:rsid w:val="0035493B"/>
    <w:rsid w:val="0035641A"/>
    <w:rsid w:val="0035660C"/>
    <w:rsid w:val="00356C0F"/>
    <w:rsid w:val="00356FCE"/>
    <w:rsid w:val="00357664"/>
    <w:rsid w:val="003579D7"/>
    <w:rsid w:val="00357F18"/>
    <w:rsid w:val="00360E47"/>
    <w:rsid w:val="003615E6"/>
    <w:rsid w:val="00361868"/>
    <w:rsid w:val="00361CF8"/>
    <w:rsid w:val="0036262B"/>
    <w:rsid w:val="003639F6"/>
    <w:rsid w:val="00364245"/>
    <w:rsid w:val="00364972"/>
    <w:rsid w:val="00364D04"/>
    <w:rsid w:val="003655F1"/>
    <w:rsid w:val="00365A21"/>
    <w:rsid w:val="00365D0F"/>
    <w:rsid w:val="00365F9B"/>
    <w:rsid w:val="00366E86"/>
    <w:rsid w:val="003676BB"/>
    <w:rsid w:val="0037048E"/>
    <w:rsid w:val="003707EC"/>
    <w:rsid w:val="00370EAF"/>
    <w:rsid w:val="0037173F"/>
    <w:rsid w:val="00371D8C"/>
    <w:rsid w:val="00371DC6"/>
    <w:rsid w:val="00372EE1"/>
    <w:rsid w:val="003733CA"/>
    <w:rsid w:val="00374E8A"/>
    <w:rsid w:val="00376801"/>
    <w:rsid w:val="00376E26"/>
    <w:rsid w:val="00377592"/>
    <w:rsid w:val="00377D89"/>
    <w:rsid w:val="00380E52"/>
    <w:rsid w:val="003819D1"/>
    <w:rsid w:val="00382C58"/>
    <w:rsid w:val="00383218"/>
    <w:rsid w:val="00384B6A"/>
    <w:rsid w:val="00384F22"/>
    <w:rsid w:val="00384F32"/>
    <w:rsid w:val="0038512A"/>
    <w:rsid w:val="00385ED6"/>
    <w:rsid w:val="00386252"/>
    <w:rsid w:val="003865A4"/>
    <w:rsid w:val="00386F7F"/>
    <w:rsid w:val="00390656"/>
    <w:rsid w:val="00391431"/>
    <w:rsid w:val="00391797"/>
    <w:rsid w:val="00392271"/>
    <w:rsid w:val="00392785"/>
    <w:rsid w:val="003928DE"/>
    <w:rsid w:val="00392B04"/>
    <w:rsid w:val="00392B1F"/>
    <w:rsid w:val="00393A5B"/>
    <w:rsid w:val="003944B3"/>
    <w:rsid w:val="00394E48"/>
    <w:rsid w:val="00394E55"/>
    <w:rsid w:val="003973AC"/>
    <w:rsid w:val="003A0279"/>
    <w:rsid w:val="003A0CD7"/>
    <w:rsid w:val="003A1A03"/>
    <w:rsid w:val="003A2760"/>
    <w:rsid w:val="003A2E83"/>
    <w:rsid w:val="003A488B"/>
    <w:rsid w:val="003A4F3F"/>
    <w:rsid w:val="003A63BB"/>
    <w:rsid w:val="003A6D25"/>
    <w:rsid w:val="003A6D8B"/>
    <w:rsid w:val="003A6E23"/>
    <w:rsid w:val="003A733F"/>
    <w:rsid w:val="003A79AA"/>
    <w:rsid w:val="003A7C48"/>
    <w:rsid w:val="003B0B39"/>
    <w:rsid w:val="003B0DF8"/>
    <w:rsid w:val="003B11FA"/>
    <w:rsid w:val="003B14C8"/>
    <w:rsid w:val="003B19BB"/>
    <w:rsid w:val="003B27DD"/>
    <w:rsid w:val="003B44D8"/>
    <w:rsid w:val="003B4508"/>
    <w:rsid w:val="003B47DA"/>
    <w:rsid w:val="003B551D"/>
    <w:rsid w:val="003B559B"/>
    <w:rsid w:val="003B68FD"/>
    <w:rsid w:val="003B749F"/>
    <w:rsid w:val="003B75E5"/>
    <w:rsid w:val="003B790B"/>
    <w:rsid w:val="003B79FE"/>
    <w:rsid w:val="003C073D"/>
    <w:rsid w:val="003C0DFE"/>
    <w:rsid w:val="003C14F4"/>
    <w:rsid w:val="003C153A"/>
    <w:rsid w:val="003C1F8C"/>
    <w:rsid w:val="003C27A1"/>
    <w:rsid w:val="003C2F0A"/>
    <w:rsid w:val="003C3906"/>
    <w:rsid w:val="003C4983"/>
    <w:rsid w:val="003C53AF"/>
    <w:rsid w:val="003C63B0"/>
    <w:rsid w:val="003C7E60"/>
    <w:rsid w:val="003D04A1"/>
    <w:rsid w:val="003D0505"/>
    <w:rsid w:val="003D0EB2"/>
    <w:rsid w:val="003D17AF"/>
    <w:rsid w:val="003D401E"/>
    <w:rsid w:val="003D4876"/>
    <w:rsid w:val="003D4FE2"/>
    <w:rsid w:val="003D51CC"/>
    <w:rsid w:val="003D5375"/>
    <w:rsid w:val="003D5976"/>
    <w:rsid w:val="003D5BE2"/>
    <w:rsid w:val="003D65A5"/>
    <w:rsid w:val="003D6D83"/>
    <w:rsid w:val="003D72B8"/>
    <w:rsid w:val="003D7780"/>
    <w:rsid w:val="003D7CFC"/>
    <w:rsid w:val="003D7E61"/>
    <w:rsid w:val="003E0AE3"/>
    <w:rsid w:val="003E0DDA"/>
    <w:rsid w:val="003E1291"/>
    <w:rsid w:val="003E1C77"/>
    <w:rsid w:val="003E1EB1"/>
    <w:rsid w:val="003E21B9"/>
    <w:rsid w:val="003E2C54"/>
    <w:rsid w:val="003E2C74"/>
    <w:rsid w:val="003E33C0"/>
    <w:rsid w:val="003E42CD"/>
    <w:rsid w:val="003E484C"/>
    <w:rsid w:val="003E6520"/>
    <w:rsid w:val="003E6626"/>
    <w:rsid w:val="003E7501"/>
    <w:rsid w:val="003F0301"/>
    <w:rsid w:val="003F13A8"/>
    <w:rsid w:val="003F17E7"/>
    <w:rsid w:val="003F1839"/>
    <w:rsid w:val="003F1911"/>
    <w:rsid w:val="003F1F97"/>
    <w:rsid w:val="003F2413"/>
    <w:rsid w:val="003F252F"/>
    <w:rsid w:val="003F2F36"/>
    <w:rsid w:val="003F36FA"/>
    <w:rsid w:val="003F3D7D"/>
    <w:rsid w:val="003F4470"/>
    <w:rsid w:val="003F4C59"/>
    <w:rsid w:val="003F4EC3"/>
    <w:rsid w:val="003F59E6"/>
    <w:rsid w:val="004001EB"/>
    <w:rsid w:val="004005A0"/>
    <w:rsid w:val="0040061F"/>
    <w:rsid w:val="0040071D"/>
    <w:rsid w:val="00401DD9"/>
    <w:rsid w:val="0040211D"/>
    <w:rsid w:val="004040A6"/>
    <w:rsid w:val="004044E2"/>
    <w:rsid w:val="00404738"/>
    <w:rsid w:val="00404D0F"/>
    <w:rsid w:val="0040517B"/>
    <w:rsid w:val="00405495"/>
    <w:rsid w:val="004054AD"/>
    <w:rsid w:val="004100B1"/>
    <w:rsid w:val="00411245"/>
    <w:rsid w:val="0041153B"/>
    <w:rsid w:val="00412168"/>
    <w:rsid w:val="004134BC"/>
    <w:rsid w:val="00414801"/>
    <w:rsid w:val="00415649"/>
    <w:rsid w:val="00415F14"/>
    <w:rsid w:val="00416F95"/>
    <w:rsid w:val="00417181"/>
    <w:rsid w:val="00417507"/>
    <w:rsid w:val="00417A90"/>
    <w:rsid w:val="00420DCC"/>
    <w:rsid w:val="004219B7"/>
    <w:rsid w:val="00421ED0"/>
    <w:rsid w:val="00422575"/>
    <w:rsid w:val="004226A1"/>
    <w:rsid w:val="00422DFD"/>
    <w:rsid w:val="00424EA6"/>
    <w:rsid w:val="00425645"/>
    <w:rsid w:val="004275DA"/>
    <w:rsid w:val="004276E4"/>
    <w:rsid w:val="0042778A"/>
    <w:rsid w:val="004303C8"/>
    <w:rsid w:val="00430CE1"/>
    <w:rsid w:val="004312DD"/>
    <w:rsid w:val="00431304"/>
    <w:rsid w:val="004317A6"/>
    <w:rsid w:val="004319B3"/>
    <w:rsid w:val="004326CA"/>
    <w:rsid w:val="004331CB"/>
    <w:rsid w:val="00433384"/>
    <w:rsid w:val="00434D6D"/>
    <w:rsid w:val="00434E76"/>
    <w:rsid w:val="00436602"/>
    <w:rsid w:val="00436AC6"/>
    <w:rsid w:val="00436F28"/>
    <w:rsid w:val="004371C2"/>
    <w:rsid w:val="00437A04"/>
    <w:rsid w:val="00440DCE"/>
    <w:rsid w:val="0044151E"/>
    <w:rsid w:val="00441551"/>
    <w:rsid w:val="004415E5"/>
    <w:rsid w:val="0044199A"/>
    <w:rsid w:val="0044266A"/>
    <w:rsid w:val="00442911"/>
    <w:rsid w:val="00442A43"/>
    <w:rsid w:val="00442C1B"/>
    <w:rsid w:val="00442C79"/>
    <w:rsid w:val="004430C4"/>
    <w:rsid w:val="00443174"/>
    <w:rsid w:val="00443262"/>
    <w:rsid w:val="00444485"/>
    <w:rsid w:val="004447FF"/>
    <w:rsid w:val="00445327"/>
    <w:rsid w:val="00446171"/>
    <w:rsid w:val="0044632F"/>
    <w:rsid w:val="0045073F"/>
    <w:rsid w:val="00450DBE"/>
    <w:rsid w:val="004530E4"/>
    <w:rsid w:val="0045387D"/>
    <w:rsid w:val="00453923"/>
    <w:rsid w:val="00453F8A"/>
    <w:rsid w:val="0045655F"/>
    <w:rsid w:val="00456CE9"/>
    <w:rsid w:val="00456F05"/>
    <w:rsid w:val="004579A8"/>
    <w:rsid w:val="004579FF"/>
    <w:rsid w:val="00457D6F"/>
    <w:rsid w:val="004601D2"/>
    <w:rsid w:val="00460207"/>
    <w:rsid w:val="00461738"/>
    <w:rsid w:val="004617F7"/>
    <w:rsid w:val="00462095"/>
    <w:rsid w:val="00462154"/>
    <w:rsid w:val="004621DD"/>
    <w:rsid w:val="004622DE"/>
    <w:rsid w:val="00462B1F"/>
    <w:rsid w:val="00462C28"/>
    <w:rsid w:val="00463C67"/>
    <w:rsid w:val="00463CD1"/>
    <w:rsid w:val="00464182"/>
    <w:rsid w:val="00465119"/>
    <w:rsid w:val="00465365"/>
    <w:rsid w:val="00466AA7"/>
    <w:rsid w:val="00467EC5"/>
    <w:rsid w:val="00470184"/>
    <w:rsid w:val="00470395"/>
    <w:rsid w:val="00471B83"/>
    <w:rsid w:val="004735E1"/>
    <w:rsid w:val="00473F13"/>
    <w:rsid w:val="00474033"/>
    <w:rsid w:val="00474F48"/>
    <w:rsid w:val="004776C4"/>
    <w:rsid w:val="004776E4"/>
    <w:rsid w:val="0047778E"/>
    <w:rsid w:val="0047784C"/>
    <w:rsid w:val="004801D6"/>
    <w:rsid w:val="0048059C"/>
    <w:rsid w:val="00481007"/>
    <w:rsid w:val="004816E8"/>
    <w:rsid w:val="00481E11"/>
    <w:rsid w:val="00483BAB"/>
    <w:rsid w:val="004845CD"/>
    <w:rsid w:val="00484A3D"/>
    <w:rsid w:val="00485018"/>
    <w:rsid w:val="00486A1A"/>
    <w:rsid w:val="00486AF8"/>
    <w:rsid w:val="00487821"/>
    <w:rsid w:val="0048783D"/>
    <w:rsid w:val="00487950"/>
    <w:rsid w:val="004904DA"/>
    <w:rsid w:val="00490FF0"/>
    <w:rsid w:val="004910A0"/>
    <w:rsid w:val="004919B9"/>
    <w:rsid w:val="00491D11"/>
    <w:rsid w:val="00492F8B"/>
    <w:rsid w:val="00493473"/>
    <w:rsid w:val="00493C0A"/>
    <w:rsid w:val="00493C77"/>
    <w:rsid w:val="00493E38"/>
    <w:rsid w:val="00493F1F"/>
    <w:rsid w:val="004943A6"/>
    <w:rsid w:val="00494837"/>
    <w:rsid w:val="0049510F"/>
    <w:rsid w:val="00495425"/>
    <w:rsid w:val="00496C81"/>
    <w:rsid w:val="004A03C9"/>
    <w:rsid w:val="004A048E"/>
    <w:rsid w:val="004A06D4"/>
    <w:rsid w:val="004A0937"/>
    <w:rsid w:val="004A0BE9"/>
    <w:rsid w:val="004A1946"/>
    <w:rsid w:val="004A1D1D"/>
    <w:rsid w:val="004A2A10"/>
    <w:rsid w:val="004A33E5"/>
    <w:rsid w:val="004A3F80"/>
    <w:rsid w:val="004A44E5"/>
    <w:rsid w:val="004A51DB"/>
    <w:rsid w:val="004A6F4D"/>
    <w:rsid w:val="004A7A4C"/>
    <w:rsid w:val="004A7DC9"/>
    <w:rsid w:val="004B16CC"/>
    <w:rsid w:val="004B1F2D"/>
    <w:rsid w:val="004B2971"/>
    <w:rsid w:val="004B46CE"/>
    <w:rsid w:val="004B4DE8"/>
    <w:rsid w:val="004B54FA"/>
    <w:rsid w:val="004B683C"/>
    <w:rsid w:val="004C01B2"/>
    <w:rsid w:val="004C0367"/>
    <w:rsid w:val="004C14BC"/>
    <w:rsid w:val="004C1FAA"/>
    <w:rsid w:val="004C201C"/>
    <w:rsid w:val="004C2AB4"/>
    <w:rsid w:val="004C3471"/>
    <w:rsid w:val="004C35AB"/>
    <w:rsid w:val="004C41F6"/>
    <w:rsid w:val="004C4386"/>
    <w:rsid w:val="004C578D"/>
    <w:rsid w:val="004C5E80"/>
    <w:rsid w:val="004C77E8"/>
    <w:rsid w:val="004D05F3"/>
    <w:rsid w:val="004D0A62"/>
    <w:rsid w:val="004D0B7C"/>
    <w:rsid w:val="004D1EDA"/>
    <w:rsid w:val="004D22B0"/>
    <w:rsid w:val="004D25CE"/>
    <w:rsid w:val="004D32F7"/>
    <w:rsid w:val="004D3C3B"/>
    <w:rsid w:val="004D3E2A"/>
    <w:rsid w:val="004D4245"/>
    <w:rsid w:val="004D4DE7"/>
    <w:rsid w:val="004D56AB"/>
    <w:rsid w:val="004D598B"/>
    <w:rsid w:val="004D5C15"/>
    <w:rsid w:val="004D62E8"/>
    <w:rsid w:val="004E0501"/>
    <w:rsid w:val="004E0641"/>
    <w:rsid w:val="004E1CC9"/>
    <w:rsid w:val="004E1F9C"/>
    <w:rsid w:val="004E22F9"/>
    <w:rsid w:val="004E3968"/>
    <w:rsid w:val="004E4466"/>
    <w:rsid w:val="004E4E98"/>
    <w:rsid w:val="004E58C1"/>
    <w:rsid w:val="004E6467"/>
    <w:rsid w:val="004E66DA"/>
    <w:rsid w:val="004E68C6"/>
    <w:rsid w:val="004E74A7"/>
    <w:rsid w:val="004E79F1"/>
    <w:rsid w:val="004F05B1"/>
    <w:rsid w:val="004F2332"/>
    <w:rsid w:val="004F2F73"/>
    <w:rsid w:val="004F485C"/>
    <w:rsid w:val="004F503A"/>
    <w:rsid w:val="004F5A05"/>
    <w:rsid w:val="004F5A84"/>
    <w:rsid w:val="004F5DFE"/>
    <w:rsid w:val="004F6E24"/>
    <w:rsid w:val="004F6FD4"/>
    <w:rsid w:val="004F74C7"/>
    <w:rsid w:val="004F7A07"/>
    <w:rsid w:val="004F7C0F"/>
    <w:rsid w:val="00500ABE"/>
    <w:rsid w:val="00500B48"/>
    <w:rsid w:val="0050117C"/>
    <w:rsid w:val="005012AD"/>
    <w:rsid w:val="00501671"/>
    <w:rsid w:val="00502F46"/>
    <w:rsid w:val="005033B5"/>
    <w:rsid w:val="0050367E"/>
    <w:rsid w:val="00503A25"/>
    <w:rsid w:val="00504197"/>
    <w:rsid w:val="005047A7"/>
    <w:rsid w:val="005051F0"/>
    <w:rsid w:val="005057B4"/>
    <w:rsid w:val="005066CA"/>
    <w:rsid w:val="00506C86"/>
    <w:rsid w:val="00506FAC"/>
    <w:rsid w:val="0050731D"/>
    <w:rsid w:val="00507A24"/>
    <w:rsid w:val="005102F5"/>
    <w:rsid w:val="005111D0"/>
    <w:rsid w:val="00511365"/>
    <w:rsid w:val="005117C6"/>
    <w:rsid w:val="00512085"/>
    <w:rsid w:val="005121F0"/>
    <w:rsid w:val="0051239B"/>
    <w:rsid w:val="00512B63"/>
    <w:rsid w:val="00512BA4"/>
    <w:rsid w:val="005130FD"/>
    <w:rsid w:val="00513FDA"/>
    <w:rsid w:val="0051526A"/>
    <w:rsid w:val="005155CE"/>
    <w:rsid w:val="00515897"/>
    <w:rsid w:val="005168E6"/>
    <w:rsid w:val="00517809"/>
    <w:rsid w:val="00522642"/>
    <w:rsid w:val="00522689"/>
    <w:rsid w:val="00522949"/>
    <w:rsid w:val="00523B0A"/>
    <w:rsid w:val="00523FD0"/>
    <w:rsid w:val="005241C2"/>
    <w:rsid w:val="00524D72"/>
    <w:rsid w:val="00525691"/>
    <w:rsid w:val="00525CBB"/>
    <w:rsid w:val="00525CF7"/>
    <w:rsid w:val="00526404"/>
    <w:rsid w:val="005267DE"/>
    <w:rsid w:val="00527456"/>
    <w:rsid w:val="00527864"/>
    <w:rsid w:val="00530038"/>
    <w:rsid w:val="00530458"/>
    <w:rsid w:val="0053133D"/>
    <w:rsid w:val="00531AE3"/>
    <w:rsid w:val="00531B0F"/>
    <w:rsid w:val="00531F78"/>
    <w:rsid w:val="0053333B"/>
    <w:rsid w:val="0053446D"/>
    <w:rsid w:val="00534CFC"/>
    <w:rsid w:val="0053617B"/>
    <w:rsid w:val="00536F44"/>
    <w:rsid w:val="0053784F"/>
    <w:rsid w:val="00540483"/>
    <w:rsid w:val="005405A9"/>
    <w:rsid w:val="00540C6B"/>
    <w:rsid w:val="00540E43"/>
    <w:rsid w:val="005412BA"/>
    <w:rsid w:val="00541F75"/>
    <w:rsid w:val="005422A3"/>
    <w:rsid w:val="0054266B"/>
    <w:rsid w:val="00543100"/>
    <w:rsid w:val="0054310F"/>
    <w:rsid w:val="005435FF"/>
    <w:rsid w:val="00543AC9"/>
    <w:rsid w:val="00544D44"/>
    <w:rsid w:val="005450CC"/>
    <w:rsid w:val="00545C84"/>
    <w:rsid w:val="00546138"/>
    <w:rsid w:val="0054670C"/>
    <w:rsid w:val="00546C69"/>
    <w:rsid w:val="00546CC3"/>
    <w:rsid w:val="00547A58"/>
    <w:rsid w:val="00550A79"/>
    <w:rsid w:val="0055172A"/>
    <w:rsid w:val="00551D29"/>
    <w:rsid w:val="0055207C"/>
    <w:rsid w:val="005525DB"/>
    <w:rsid w:val="00552C9E"/>
    <w:rsid w:val="00553A04"/>
    <w:rsid w:val="00555948"/>
    <w:rsid w:val="00555F16"/>
    <w:rsid w:val="005560BD"/>
    <w:rsid w:val="00556150"/>
    <w:rsid w:val="0055673B"/>
    <w:rsid w:val="00556B31"/>
    <w:rsid w:val="00556C37"/>
    <w:rsid w:val="00556DB4"/>
    <w:rsid w:val="005572EE"/>
    <w:rsid w:val="005579F0"/>
    <w:rsid w:val="00557C03"/>
    <w:rsid w:val="00560623"/>
    <w:rsid w:val="00561570"/>
    <w:rsid w:val="0056340C"/>
    <w:rsid w:val="0056395F"/>
    <w:rsid w:val="0056396C"/>
    <w:rsid w:val="00563B13"/>
    <w:rsid w:val="00565D00"/>
    <w:rsid w:val="00565DD0"/>
    <w:rsid w:val="0056661E"/>
    <w:rsid w:val="00567236"/>
    <w:rsid w:val="0056764B"/>
    <w:rsid w:val="00567F05"/>
    <w:rsid w:val="0057113D"/>
    <w:rsid w:val="00571937"/>
    <w:rsid w:val="005725DD"/>
    <w:rsid w:val="005735A4"/>
    <w:rsid w:val="00573756"/>
    <w:rsid w:val="0057416A"/>
    <w:rsid w:val="00574CD4"/>
    <w:rsid w:val="0057773B"/>
    <w:rsid w:val="00577998"/>
    <w:rsid w:val="00577E52"/>
    <w:rsid w:val="00580896"/>
    <w:rsid w:val="00581A8D"/>
    <w:rsid w:val="0058217D"/>
    <w:rsid w:val="005829BE"/>
    <w:rsid w:val="00582B81"/>
    <w:rsid w:val="0058374B"/>
    <w:rsid w:val="005842C4"/>
    <w:rsid w:val="00585282"/>
    <w:rsid w:val="00585434"/>
    <w:rsid w:val="00585B6C"/>
    <w:rsid w:val="005862C8"/>
    <w:rsid w:val="00586769"/>
    <w:rsid w:val="00586980"/>
    <w:rsid w:val="005869C4"/>
    <w:rsid w:val="0058710C"/>
    <w:rsid w:val="0058737B"/>
    <w:rsid w:val="00587B15"/>
    <w:rsid w:val="005903D1"/>
    <w:rsid w:val="00590627"/>
    <w:rsid w:val="00591034"/>
    <w:rsid w:val="0059154B"/>
    <w:rsid w:val="00592397"/>
    <w:rsid w:val="005923A6"/>
    <w:rsid w:val="0059248A"/>
    <w:rsid w:val="00592C36"/>
    <w:rsid w:val="005944E7"/>
    <w:rsid w:val="00595591"/>
    <w:rsid w:val="005958B9"/>
    <w:rsid w:val="00595DF2"/>
    <w:rsid w:val="005967FA"/>
    <w:rsid w:val="00596E09"/>
    <w:rsid w:val="0059771C"/>
    <w:rsid w:val="00597CF9"/>
    <w:rsid w:val="005A02D2"/>
    <w:rsid w:val="005A0599"/>
    <w:rsid w:val="005A0E76"/>
    <w:rsid w:val="005A0F2C"/>
    <w:rsid w:val="005A1E1A"/>
    <w:rsid w:val="005A1FDE"/>
    <w:rsid w:val="005A2231"/>
    <w:rsid w:val="005A2491"/>
    <w:rsid w:val="005A2916"/>
    <w:rsid w:val="005A2921"/>
    <w:rsid w:val="005A30CD"/>
    <w:rsid w:val="005A3513"/>
    <w:rsid w:val="005A44F5"/>
    <w:rsid w:val="005A4E20"/>
    <w:rsid w:val="005A55E3"/>
    <w:rsid w:val="005A615F"/>
    <w:rsid w:val="005A618B"/>
    <w:rsid w:val="005A650A"/>
    <w:rsid w:val="005A6CBA"/>
    <w:rsid w:val="005A6E2F"/>
    <w:rsid w:val="005A71BF"/>
    <w:rsid w:val="005B07A3"/>
    <w:rsid w:val="005B25E2"/>
    <w:rsid w:val="005B275F"/>
    <w:rsid w:val="005B3255"/>
    <w:rsid w:val="005B328D"/>
    <w:rsid w:val="005B35BE"/>
    <w:rsid w:val="005B3676"/>
    <w:rsid w:val="005B3D64"/>
    <w:rsid w:val="005B4A90"/>
    <w:rsid w:val="005B4F5E"/>
    <w:rsid w:val="005B629A"/>
    <w:rsid w:val="005C011A"/>
    <w:rsid w:val="005C024E"/>
    <w:rsid w:val="005C0603"/>
    <w:rsid w:val="005C08D0"/>
    <w:rsid w:val="005C1912"/>
    <w:rsid w:val="005C1F76"/>
    <w:rsid w:val="005C465D"/>
    <w:rsid w:val="005C4BBD"/>
    <w:rsid w:val="005C5330"/>
    <w:rsid w:val="005C69D8"/>
    <w:rsid w:val="005C6DD9"/>
    <w:rsid w:val="005C769A"/>
    <w:rsid w:val="005C7A6B"/>
    <w:rsid w:val="005D0604"/>
    <w:rsid w:val="005D1123"/>
    <w:rsid w:val="005D17D5"/>
    <w:rsid w:val="005D18F0"/>
    <w:rsid w:val="005D1FEC"/>
    <w:rsid w:val="005D2D61"/>
    <w:rsid w:val="005D56D8"/>
    <w:rsid w:val="005D5E35"/>
    <w:rsid w:val="005D66BB"/>
    <w:rsid w:val="005D6950"/>
    <w:rsid w:val="005E11BF"/>
    <w:rsid w:val="005E12A1"/>
    <w:rsid w:val="005E2438"/>
    <w:rsid w:val="005E308F"/>
    <w:rsid w:val="005E35E8"/>
    <w:rsid w:val="005E394A"/>
    <w:rsid w:val="005E3A71"/>
    <w:rsid w:val="005E3B73"/>
    <w:rsid w:val="005E6722"/>
    <w:rsid w:val="005E681D"/>
    <w:rsid w:val="005E7017"/>
    <w:rsid w:val="005E75C9"/>
    <w:rsid w:val="005E797F"/>
    <w:rsid w:val="005E7C82"/>
    <w:rsid w:val="005F0D91"/>
    <w:rsid w:val="005F1867"/>
    <w:rsid w:val="005F18C1"/>
    <w:rsid w:val="005F1BDE"/>
    <w:rsid w:val="005F1D06"/>
    <w:rsid w:val="005F2DA6"/>
    <w:rsid w:val="005F3434"/>
    <w:rsid w:val="005F3600"/>
    <w:rsid w:val="005F478D"/>
    <w:rsid w:val="005F58C5"/>
    <w:rsid w:val="005F5BAB"/>
    <w:rsid w:val="005F62C1"/>
    <w:rsid w:val="005F6B69"/>
    <w:rsid w:val="005F76A4"/>
    <w:rsid w:val="005F7D30"/>
    <w:rsid w:val="00600B35"/>
    <w:rsid w:val="006016AA"/>
    <w:rsid w:val="0060192D"/>
    <w:rsid w:val="006026E8"/>
    <w:rsid w:val="00603BD4"/>
    <w:rsid w:val="00603F10"/>
    <w:rsid w:val="00604261"/>
    <w:rsid w:val="00604A26"/>
    <w:rsid w:val="00604C1E"/>
    <w:rsid w:val="00604C8B"/>
    <w:rsid w:val="00605565"/>
    <w:rsid w:val="006061BC"/>
    <w:rsid w:val="0060675C"/>
    <w:rsid w:val="006069DC"/>
    <w:rsid w:val="006073C4"/>
    <w:rsid w:val="00607750"/>
    <w:rsid w:val="006078E6"/>
    <w:rsid w:val="00607BBB"/>
    <w:rsid w:val="00607C57"/>
    <w:rsid w:val="00607E52"/>
    <w:rsid w:val="00610F47"/>
    <w:rsid w:val="00611321"/>
    <w:rsid w:val="00611A0D"/>
    <w:rsid w:val="00612609"/>
    <w:rsid w:val="00612612"/>
    <w:rsid w:val="00612C3E"/>
    <w:rsid w:val="0061344A"/>
    <w:rsid w:val="00613DEF"/>
    <w:rsid w:val="00613F1B"/>
    <w:rsid w:val="0061489B"/>
    <w:rsid w:val="00614CE7"/>
    <w:rsid w:val="00615687"/>
    <w:rsid w:val="006158F0"/>
    <w:rsid w:val="0061667E"/>
    <w:rsid w:val="00616972"/>
    <w:rsid w:val="006169B5"/>
    <w:rsid w:val="00616D92"/>
    <w:rsid w:val="006176BD"/>
    <w:rsid w:val="0061774F"/>
    <w:rsid w:val="006179E0"/>
    <w:rsid w:val="006200E5"/>
    <w:rsid w:val="00620B7A"/>
    <w:rsid w:val="00621462"/>
    <w:rsid w:val="00621DFD"/>
    <w:rsid w:val="00622583"/>
    <w:rsid w:val="00622F54"/>
    <w:rsid w:val="00625053"/>
    <w:rsid w:val="0062542A"/>
    <w:rsid w:val="006255DB"/>
    <w:rsid w:val="00625BD3"/>
    <w:rsid w:val="00625F0B"/>
    <w:rsid w:val="00626134"/>
    <w:rsid w:val="006313A7"/>
    <w:rsid w:val="006313BA"/>
    <w:rsid w:val="00631A64"/>
    <w:rsid w:val="0063285F"/>
    <w:rsid w:val="006329AE"/>
    <w:rsid w:val="006340F8"/>
    <w:rsid w:val="006349FD"/>
    <w:rsid w:val="00634F12"/>
    <w:rsid w:val="00635094"/>
    <w:rsid w:val="00636B1D"/>
    <w:rsid w:val="00636FB7"/>
    <w:rsid w:val="00636FD7"/>
    <w:rsid w:val="0063741D"/>
    <w:rsid w:val="00637890"/>
    <w:rsid w:val="00637FC2"/>
    <w:rsid w:val="00640F7E"/>
    <w:rsid w:val="006415A8"/>
    <w:rsid w:val="00641B58"/>
    <w:rsid w:val="00643426"/>
    <w:rsid w:val="00643881"/>
    <w:rsid w:val="006438B7"/>
    <w:rsid w:val="006439F1"/>
    <w:rsid w:val="00645BC2"/>
    <w:rsid w:val="00645CFF"/>
    <w:rsid w:val="00646410"/>
    <w:rsid w:val="006464A5"/>
    <w:rsid w:val="00646BA1"/>
    <w:rsid w:val="00646EF0"/>
    <w:rsid w:val="006471B6"/>
    <w:rsid w:val="00647617"/>
    <w:rsid w:val="00650139"/>
    <w:rsid w:val="0065035D"/>
    <w:rsid w:val="0065205F"/>
    <w:rsid w:val="006530F0"/>
    <w:rsid w:val="0065314F"/>
    <w:rsid w:val="00653EEB"/>
    <w:rsid w:val="0065513D"/>
    <w:rsid w:val="006561EF"/>
    <w:rsid w:val="006565DA"/>
    <w:rsid w:val="00657329"/>
    <w:rsid w:val="00657882"/>
    <w:rsid w:val="00657C05"/>
    <w:rsid w:val="00660309"/>
    <w:rsid w:val="00660442"/>
    <w:rsid w:val="00661393"/>
    <w:rsid w:val="00661D4E"/>
    <w:rsid w:val="0066230C"/>
    <w:rsid w:val="006627B9"/>
    <w:rsid w:val="0066311B"/>
    <w:rsid w:val="006639D1"/>
    <w:rsid w:val="00665455"/>
    <w:rsid w:val="006654C9"/>
    <w:rsid w:val="00665A2D"/>
    <w:rsid w:val="006666DA"/>
    <w:rsid w:val="0066684A"/>
    <w:rsid w:val="00666A2B"/>
    <w:rsid w:val="00666E47"/>
    <w:rsid w:val="00666E57"/>
    <w:rsid w:val="00666E7F"/>
    <w:rsid w:val="00667C3B"/>
    <w:rsid w:val="006712AA"/>
    <w:rsid w:val="00672311"/>
    <w:rsid w:val="006723BE"/>
    <w:rsid w:val="0067243A"/>
    <w:rsid w:val="00672D54"/>
    <w:rsid w:val="00673600"/>
    <w:rsid w:val="00673B24"/>
    <w:rsid w:val="00673DD6"/>
    <w:rsid w:val="00674DDA"/>
    <w:rsid w:val="00674EEE"/>
    <w:rsid w:val="006757D1"/>
    <w:rsid w:val="00676BD1"/>
    <w:rsid w:val="006773E3"/>
    <w:rsid w:val="006777CD"/>
    <w:rsid w:val="00677DA9"/>
    <w:rsid w:val="00677EB1"/>
    <w:rsid w:val="00680021"/>
    <w:rsid w:val="00681B9A"/>
    <w:rsid w:val="00682068"/>
    <w:rsid w:val="006829EC"/>
    <w:rsid w:val="00683F08"/>
    <w:rsid w:val="00684189"/>
    <w:rsid w:val="00684BC0"/>
    <w:rsid w:val="00684BC3"/>
    <w:rsid w:val="00685DD0"/>
    <w:rsid w:val="00686285"/>
    <w:rsid w:val="00686CFE"/>
    <w:rsid w:val="00690717"/>
    <w:rsid w:val="00690751"/>
    <w:rsid w:val="006909FA"/>
    <w:rsid w:val="00692ACC"/>
    <w:rsid w:val="00693B8A"/>
    <w:rsid w:val="00694133"/>
    <w:rsid w:val="0069443F"/>
    <w:rsid w:val="006955F6"/>
    <w:rsid w:val="00695738"/>
    <w:rsid w:val="00695A1C"/>
    <w:rsid w:val="006971E6"/>
    <w:rsid w:val="006977CA"/>
    <w:rsid w:val="006A04F2"/>
    <w:rsid w:val="006A114A"/>
    <w:rsid w:val="006A1447"/>
    <w:rsid w:val="006A191A"/>
    <w:rsid w:val="006A25F4"/>
    <w:rsid w:val="006A2926"/>
    <w:rsid w:val="006A3585"/>
    <w:rsid w:val="006A369A"/>
    <w:rsid w:val="006A382F"/>
    <w:rsid w:val="006A391F"/>
    <w:rsid w:val="006A39EA"/>
    <w:rsid w:val="006A3C2F"/>
    <w:rsid w:val="006A4EFD"/>
    <w:rsid w:val="006A50F3"/>
    <w:rsid w:val="006A59CD"/>
    <w:rsid w:val="006A6560"/>
    <w:rsid w:val="006A66E2"/>
    <w:rsid w:val="006A6C37"/>
    <w:rsid w:val="006A6D9B"/>
    <w:rsid w:val="006A71FF"/>
    <w:rsid w:val="006A7B7B"/>
    <w:rsid w:val="006B0139"/>
    <w:rsid w:val="006B1367"/>
    <w:rsid w:val="006B143B"/>
    <w:rsid w:val="006B1E2B"/>
    <w:rsid w:val="006B2E58"/>
    <w:rsid w:val="006B2EAA"/>
    <w:rsid w:val="006B3BFC"/>
    <w:rsid w:val="006B3EA2"/>
    <w:rsid w:val="006B4792"/>
    <w:rsid w:val="006B4BC8"/>
    <w:rsid w:val="006B4D94"/>
    <w:rsid w:val="006B53E3"/>
    <w:rsid w:val="006B6714"/>
    <w:rsid w:val="006B6727"/>
    <w:rsid w:val="006B7080"/>
    <w:rsid w:val="006B7C76"/>
    <w:rsid w:val="006B7E71"/>
    <w:rsid w:val="006C0D36"/>
    <w:rsid w:val="006C1065"/>
    <w:rsid w:val="006C1D70"/>
    <w:rsid w:val="006C26C0"/>
    <w:rsid w:val="006C33EC"/>
    <w:rsid w:val="006C340F"/>
    <w:rsid w:val="006C41A3"/>
    <w:rsid w:val="006C4947"/>
    <w:rsid w:val="006C51EA"/>
    <w:rsid w:val="006C56D3"/>
    <w:rsid w:val="006C59E1"/>
    <w:rsid w:val="006C5CD0"/>
    <w:rsid w:val="006C7081"/>
    <w:rsid w:val="006C780A"/>
    <w:rsid w:val="006D00F6"/>
    <w:rsid w:val="006D08A0"/>
    <w:rsid w:val="006D1824"/>
    <w:rsid w:val="006D1FA0"/>
    <w:rsid w:val="006D201B"/>
    <w:rsid w:val="006D24F8"/>
    <w:rsid w:val="006D27AA"/>
    <w:rsid w:val="006D2EEA"/>
    <w:rsid w:val="006D3C31"/>
    <w:rsid w:val="006D3F6D"/>
    <w:rsid w:val="006D5FCF"/>
    <w:rsid w:val="006D6240"/>
    <w:rsid w:val="006D6BC0"/>
    <w:rsid w:val="006D73EE"/>
    <w:rsid w:val="006D7C91"/>
    <w:rsid w:val="006D7CC2"/>
    <w:rsid w:val="006D7DCE"/>
    <w:rsid w:val="006E0100"/>
    <w:rsid w:val="006E155F"/>
    <w:rsid w:val="006E1712"/>
    <w:rsid w:val="006E183E"/>
    <w:rsid w:val="006E1C28"/>
    <w:rsid w:val="006E1F1D"/>
    <w:rsid w:val="006E2C5D"/>
    <w:rsid w:val="006E304F"/>
    <w:rsid w:val="006E3CAD"/>
    <w:rsid w:val="006E4A3C"/>
    <w:rsid w:val="006E537F"/>
    <w:rsid w:val="006E59A2"/>
    <w:rsid w:val="006E5F86"/>
    <w:rsid w:val="006E6246"/>
    <w:rsid w:val="006E6F6E"/>
    <w:rsid w:val="006E7811"/>
    <w:rsid w:val="006E7F09"/>
    <w:rsid w:val="006F0199"/>
    <w:rsid w:val="006F0348"/>
    <w:rsid w:val="006F0979"/>
    <w:rsid w:val="006F1D17"/>
    <w:rsid w:val="006F1FEB"/>
    <w:rsid w:val="006F224C"/>
    <w:rsid w:val="006F3ADC"/>
    <w:rsid w:val="006F5B53"/>
    <w:rsid w:val="006F5CF5"/>
    <w:rsid w:val="006F65A6"/>
    <w:rsid w:val="006F6C78"/>
    <w:rsid w:val="007002A3"/>
    <w:rsid w:val="00700CC1"/>
    <w:rsid w:val="007010A7"/>
    <w:rsid w:val="00701284"/>
    <w:rsid w:val="007014BF"/>
    <w:rsid w:val="00701ACF"/>
    <w:rsid w:val="00702000"/>
    <w:rsid w:val="00702286"/>
    <w:rsid w:val="007022D4"/>
    <w:rsid w:val="00703FB3"/>
    <w:rsid w:val="007053E1"/>
    <w:rsid w:val="007057F4"/>
    <w:rsid w:val="00706448"/>
    <w:rsid w:val="007064A6"/>
    <w:rsid w:val="007066E4"/>
    <w:rsid w:val="00706DC1"/>
    <w:rsid w:val="00706DC6"/>
    <w:rsid w:val="007078DD"/>
    <w:rsid w:val="00707994"/>
    <w:rsid w:val="00710E46"/>
    <w:rsid w:val="00711B57"/>
    <w:rsid w:val="00712CA1"/>
    <w:rsid w:val="00713B8B"/>
    <w:rsid w:val="007142B8"/>
    <w:rsid w:val="007149EC"/>
    <w:rsid w:val="00715B57"/>
    <w:rsid w:val="00715D30"/>
    <w:rsid w:val="00715F1E"/>
    <w:rsid w:val="0071657E"/>
    <w:rsid w:val="00716A3C"/>
    <w:rsid w:val="0071742A"/>
    <w:rsid w:val="0071770B"/>
    <w:rsid w:val="00717A9C"/>
    <w:rsid w:val="00717DBB"/>
    <w:rsid w:val="00721181"/>
    <w:rsid w:val="007212C2"/>
    <w:rsid w:val="00721EEB"/>
    <w:rsid w:val="00722248"/>
    <w:rsid w:val="00722C3A"/>
    <w:rsid w:val="00722F92"/>
    <w:rsid w:val="007232B1"/>
    <w:rsid w:val="00723401"/>
    <w:rsid w:val="007239CB"/>
    <w:rsid w:val="00724055"/>
    <w:rsid w:val="00725EE5"/>
    <w:rsid w:val="0072658C"/>
    <w:rsid w:val="0072695C"/>
    <w:rsid w:val="007270C1"/>
    <w:rsid w:val="0073253B"/>
    <w:rsid w:val="00733113"/>
    <w:rsid w:val="007342F7"/>
    <w:rsid w:val="00734996"/>
    <w:rsid w:val="00734EFB"/>
    <w:rsid w:val="00735035"/>
    <w:rsid w:val="007350FE"/>
    <w:rsid w:val="0073534A"/>
    <w:rsid w:val="0073543C"/>
    <w:rsid w:val="00735BE5"/>
    <w:rsid w:val="00736E99"/>
    <w:rsid w:val="00740C8F"/>
    <w:rsid w:val="007428B0"/>
    <w:rsid w:val="00743C28"/>
    <w:rsid w:val="007443A2"/>
    <w:rsid w:val="00745407"/>
    <w:rsid w:val="00745E9A"/>
    <w:rsid w:val="0074637E"/>
    <w:rsid w:val="007463CB"/>
    <w:rsid w:val="00746629"/>
    <w:rsid w:val="00747411"/>
    <w:rsid w:val="0074792A"/>
    <w:rsid w:val="00747BD0"/>
    <w:rsid w:val="00751D8C"/>
    <w:rsid w:val="0075251D"/>
    <w:rsid w:val="007528E1"/>
    <w:rsid w:val="00753028"/>
    <w:rsid w:val="007547B5"/>
    <w:rsid w:val="00754F3F"/>
    <w:rsid w:val="00755918"/>
    <w:rsid w:val="007564A8"/>
    <w:rsid w:val="0075730B"/>
    <w:rsid w:val="007573EC"/>
    <w:rsid w:val="00760301"/>
    <w:rsid w:val="00760370"/>
    <w:rsid w:val="007603DB"/>
    <w:rsid w:val="007603E6"/>
    <w:rsid w:val="00761D1E"/>
    <w:rsid w:val="007628DC"/>
    <w:rsid w:val="007641ED"/>
    <w:rsid w:val="0076485C"/>
    <w:rsid w:val="00766A38"/>
    <w:rsid w:val="00766CB7"/>
    <w:rsid w:val="00767858"/>
    <w:rsid w:val="00767F0A"/>
    <w:rsid w:val="007701B7"/>
    <w:rsid w:val="00770E90"/>
    <w:rsid w:val="00771EE6"/>
    <w:rsid w:val="00771F76"/>
    <w:rsid w:val="00772667"/>
    <w:rsid w:val="00772B8D"/>
    <w:rsid w:val="00774979"/>
    <w:rsid w:val="00774AA7"/>
    <w:rsid w:val="00774E6C"/>
    <w:rsid w:val="0077533B"/>
    <w:rsid w:val="00775696"/>
    <w:rsid w:val="00775F3E"/>
    <w:rsid w:val="007765CE"/>
    <w:rsid w:val="007766A8"/>
    <w:rsid w:val="00777571"/>
    <w:rsid w:val="007776A7"/>
    <w:rsid w:val="007779A2"/>
    <w:rsid w:val="00780F49"/>
    <w:rsid w:val="0078100A"/>
    <w:rsid w:val="00781F3D"/>
    <w:rsid w:val="00782A92"/>
    <w:rsid w:val="007830A0"/>
    <w:rsid w:val="00783CB1"/>
    <w:rsid w:val="0078418F"/>
    <w:rsid w:val="00784ECF"/>
    <w:rsid w:val="007869FE"/>
    <w:rsid w:val="00787C59"/>
    <w:rsid w:val="00790DA9"/>
    <w:rsid w:val="00790F71"/>
    <w:rsid w:val="00791C37"/>
    <w:rsid w:val="00791F8E"/>
    <w:rsid w:val="00792D17"/>
    <w:rsid w:val="00793251"/>
    <w:rsid w:val="007935AA"/>
    <w:rsid w:val="007936D0"/>
    <w:rsid w:val="0079378E"/>
    <w:rsid w:val="00793D47"/>
    <w:rsid w:val="00794DA2"/>
    <w:rsid w:val="00795FBB"/>
    <w:rsid w:val="0079697A"/>
    <w:rsid w:val="00797640"/>
    <w:rsid w:val="007979C2"/>
    <w:rsid w:val="007A0BF8"/>
    <w:rsid w:val="007A0E10"/>
    <w:rsid w:val="007A1B7E"/>
    <w:rsid w:val="007A250E"/>
    <w:rsid w:val="007A3291"/>
    <w:rsid w:val="007A47A8"/>
    <w:rsid w:val="007A47E8"/>
    <w:rsid w:val="007A6664"/>
    <w:rsid w:val="007A6BA4"/>
    <w:rsid w:val="007A701F"/>
    <w:rsid w:val="007A7B25"/>
    <w:rsid w:val="007A7E90"/>
    <w:rsid w:val="007B0D16"/>
    <w:rsid w:val="007B1C42"/>
    <w:rsid w:val="007B3035"/>
    <w:rsid w:val="007B3BE6"/>
    <w:rsid w:val="007B54C6"/>
    <w:rsid w:val="007B5597"/>
    <w:rsid w:val="007B5A28"/>
    <w:rsid w:val="007B78A6"/>
    <w:rsid w:val="007C108E"/>
    <w:rsid w:val="007C11EF"/>
    <w:rsid w:val="007C1D12"/>
    <w:rsid w:val="007C27F1"/>
    <w:rsid w:val="007C2A29"/>
    <w:rsid w:val="007C3E49"/>
    <w:rsid w:val="007C620C"/>
    <w:rsid w:val="007C64A7"/>
    <w:rsid w:val="007C6C5B"/>
    <w:rsid w:val="007C715D"/>
    <w:rsid w:val="007D053C"/>
    <w:rsid w:val="007D1154"/>
    <w:rsid w:val="007D26E2"/>
    <w:rsid w:val="007D288C"/>
    <w:rsid w:val="007D29C5"/>
    <w:rsid w:val="007D3165"/>
    <w:rsid w:val="007D3AD3"/>
    <w:rsid w:val="007D5574"/>
    <w:rsid w:val="007D5782"/>
    <w:rsid w:val="007D5815"/>
    <w:rsid w:val="007D5DBF"/>
    <w:rsid w:val="007D66CF"/>
    <w:rsid w:val="007D7293"/>
    <w:rsid w:val="007D7358"/>
    <w:rsid w:val="007D7514"/>
    <w:rsid w:val="007D7C97"/>
    <w:rsid w:val="007D7FEA"/>
    <w:rsid w:val="007E0C41"/>
    <w:rsid w:val="007E56AC"/>
    <w:rsid w:val="007E5F24"/>
    <w:rsid w:val="007E686C"/>
    <w:rsid w:val="007E6C0B"/>
    <w:rsid w:val="007E6ED9"/>
    <w:rsid w:val="007E74F2"/>
    <w:rsid w:val="007F0586"/>
    <w:rsid w:val="007F2BF5"/>
    <w:rsid w:val="007F2C0E"/>
    <w:rsid w:val="007F311D"/>
    <w:rsid w:val="007F40BA"/>
    <w:rsid w:val="007F47F8"/>
    <w:rsid w:val="007F4885"/>
    <w:rsid w:val="007F4939"/>
    <w:rsid w:val="007F4F65"/>
    <w:rsid w:val="007F5C8C"/>
    <w:rsid w:val="007F5DCB"/>
    <w:rsid w:val="007F69C9"/>
    <w:rsid w:val="007F6DB3"/>
    <w:rsid w:val="007F7034"/>
    <w:rsid w:val="007F72E0"/>
    <w:rsid w:val="007F7B1B"/>
    <w:rsid w:val="007F7B2E"/>
    <w:rsid w:val="0080051D"/>
    <w:rsid w:val="0080191C"/>
    <w:rsid w:val="00801DD2"/>
    <w:rsid w:val="00801E9B"/>
    <w:rsid w:val="00801F8A"/>
    <w:rsid w:val="0080244E"/>
    <w:rsid w:val="0080646A"/>
    <w:rsid w:val="00806C13"/>
    <w:rsid w:val="00810310"/>
    <w:rsid w:val="0081063B"/>
    <w:rsid w:val="008107DE"/>
    <w:rsid w:val="00810C00"/>
    <w:rsid w:val="008110E7"/>
    <w:rsid w:val="00812E90"/>
    <w:rsid w:val="00813239"/>
    <w:rsid w:val="00813710"/>
    <w:rsid w:val="00813C51"/>
    <w:rsid w:val="008140CF"/>
    <w:rsid w:val="00815983"/>
    <w:rsid w:val="00816808"/>
    <w:rsid w:val="00817500"/>
    <w:rsid w:val="008177F9"/>
    <w:rsid w:val="00822F0A"/>
    <w:rsid w:val="0082311A"/>
    <w:rsid w:val="00823ACF"/>
    <w:rsid w:val="00823B5F"/>
    <w:rsid w:val="00824A63"/>
    <w:rsid w:val="00824B14"/>
    <w:rsid w:val="00824B6D"/>
    <w:rsid w:val="008255EB"/>
    <w:rsid w:val="0082589E"/>
    <w:rsid w:val="00827A02"/>
    <w:rsid w:val="00830990"/>
    <w:rsid w:val="00830BF2"/>
    <w:rsid w:val="00830E58"/>
    <w:rsid w:val="00831D13"/>
    <w:rsid w:val="0083235F"/>
    <w:rsid w:val="00832934"/>
    <w:rsid w:val="00832EB3"/>
    <w:rsid w:val="00833CF5"/>
    <w:rsid w:val="0083417E"/>
    <w:rsid w:val="00834415"/>
    <w:rsid w:val="00835797"/>
    <w:rsid w:val="00836178"/>
    <w:rsid w:val="00836A96"/>
    <w:rsid w:val="00840180"/>
    <w:rsid w:val="008420CD"/>
    <w:rsid w:val="00843198"/>
    <w:rsid w:val="008437D1"/>
    <w:rsid w:val="00843B51"/>
    <w:rsid w:val="00844CED"/>
    <w:rsid w:val="0084533C"/>
    <w:rsid w:val="00845A3F"/>
    <w:rsid w:val="00845D11"/>
    <w:rsid w:val="00845F1B"/>
    <w:rsid w:val="0085013A"/>
    <w:rsid w:val="00850F63"/>
    <w:rsid w:val="00850F9A"/>
    <w:rsid w:val="008515DA"/>
    <w:rsid w:val="0085174C"/>
    <w:rsid w:val="00852AF4"/>
    <w:rsid w:val="00852CDA"/>
    <w:rsid w:val="0085408D"/>
    <w:rsid w:val="00854BD5"/>
    <w:rsid w:val="00855452"/>
    <w:rsid w:val="008556DF"/>
    <w:rsid w:val="0085589B"/>
    <w:rsid w:val="0085592D"/>
    <w:rsid w:val="008568A0"/>
    <w:rsid w:val="008569FB"/>
    <w:rsid w:val="00856A2E"/>
    <w:rsid w:val="00856EE3"/>
    <w:rsid w:val="00857FA5"/>
    <w:rsid w:val="0086025F"/>
    <w:rsid w:val="00860505"/>
    <w:rsid w:val="00860721"/>
    <w:rsid w:val="00860D24"/>
    <w:rsid w:val="0086135F"/>
    <w:rsid w:val="008617B0"/>
    <w:rsid w:val="00862770"/>
    <w:rsid w:val="008647C6"/>
    <w:rsid w:val="00864852"/>
    <w:rsid w:val="00864B09"/>
    <w:rsid w:val="00864CC8"/>
    <w:rsid w:val="00865DBF"/>
    <w:rsid w:val="00865DE7"/>
    <w:rsid w:val="00866107"/>
    <w:rsid w:val="00866C62"/>
    <w:rsid w:val="008670BB"/>
    <w:rsid w:val="008674F2"/>
    <w:rsid w:val="00867DD1"/>
    <w:rsid w:val="00870464"/>
    <w:rsid w:val="00871326"/>
    <w:rsid w:val="00871B2A"/>
    <w:rsid w:val="00872F62"/>
    <w:rsid w:val="008733B2"/>
    <w:rsid w:val="00873567"/>
    <w:rsid w:val="0087393D"/>
    <w:rsid w:val="008741BD"/>
    <w:rsid w:val="00874F71"/>
    <w:rsid w:val="008755D9"/>
    <w:rsid w:val="00875616"/>
    <w:rsid w:val="00877CFF"/>
    <w:rsid w:val="00877E0E"/>
    <w:rsid w:val="00880635"/>
    <w:rsid w:val="008822D9"/>
    <w:rsid w:val="00882C24"/>
    <w:rsid w:val="00883662"/>
    <w:rsid w:val="00883A09"/>
    <w:rsid w:val="00883A5D"/>
    <w:rsid w:val="00883D61"/>
    <w:rsid w:val="008844C9"/>
    <w:rsid w:val="00884DB2"/>
    <w:rsid w:val="008904D1"/>
    <w:rsid w:val="008907E3"/>
    <w:rsid w:val="00891435"/>
    <w:rsid w:val="008914F1"/>
    <w:rsid w:val="00891F4B"/>
    <w:rsid w:val="008938B9"/>
    <w:rsid w:val="008940D4"/>
    <w:rsid w:val="00894A07"/>
    <w:rsid w:val="00895EC3"/>
    <w:rsid w:val="008A0133"/>
    <w:rsid w:val="008A089D"/>
    <w:rsid w:val="008A0F36"/>
    <w:rsid w:val="008A0F4C"/>
    <w:rsid w:val="008A1332"/>
    <w:rsid w:val="008A292D"/>
    <w:rsid w:val="008A2B94"/>
    <w:rsid w:val="008A466E"/>
    <w:rsid w:val="008A5D98"/>
    <w:rsid w:val="008A6B60"/>
    <w:rsid w:val="008A707E"/>
    <w:rsid w:val="008A7210"/>
    <w:rsid w:val="008A76AE"/>
    <w:rsid w:val="008A79D2"/>
    <w:rsid w:val="008A7ED8"/>
    <w:rsid w:val="008A7F69"/>
    <w:rsid w:val="008B09F1"/>
    <w:rsid w:val="008B0F75"/>
    <w:rsid w:val="008B11AF"/>
    <w:rsid w:val="008B1470"/>
    <w:rsid w:val="008B1509"/>
    <w:rsid w:val="008B1889"/>
    <w:rsid w:val="008B2545"/>
    <w:rsid w:val="008B2894"/>
    <w:rsid w:val="008B3462"/>
    <w:rsid w:val="008B347F"/>
    <w:rsid w:val="008B46E3"/>
    <w:rsid w:val="008B48A7"/>
    <w:rsid w:val="008B5561"/>
    <w:rsid w:val="008B5CE6"/>
    <w:rsid w:val="008B5D6B"/>
    <w:rsid w:val="008B6D29"/>
    <w:rsid w:val="008B70EE"/>
    <w:rsid w:val="008B7A0F"/>
    <w:rsid w:val="008C01BF"/>
    <w:rsid w:val="008C072B"/>
    <w:rsid w:val="008C088A"/>
    <w:rsid w:val="008C1159"/>
    <w:rsid w:val="008C2880"/>
    <w:rsid w:val="008C46F6"/>
    <w:rsid w:val="008C487C"/>
    <w:rsid w:val="008C55F6"/>
    <w:rsid w:val="008C69F3"/>
    <w:rsid w:val="008C75C1"/>
    <w:rsid w:val="008C7C60"/>
    <w:rsid w:val="008C7D8E"/>
    <w:rsid w:val="008C7F65"/>
    <w:rsid w:val="008D0556"/>
    <w:rsid w:val="008D14CA"/>
    <w:rsid w:val="008D1657"/>
    <w:rsid w:val="008D19D4"/>
    <w:rsid w:val="008D1B3E"/>
    <w:rsid w:val="008D1D76"/>
    <w:rsid w:val="008D3AD3"/>
    <w:rsid w:val="008D3AD9"/>
    <w:rsid w:val="008D46D1"/>
    <w:rsid w:val="008D4DDA"/>
    <w:rsid w:val="008D4F06"/>
    <w:rsid w:val="008D6D69"/>
    <w:rsid w:val="008D7B16"/>
    <w:rsid w:val="008E058B"/>
    <w:rsid w:val="008E0E12"/>
    <w:rsid w:val="008E1B7D"/>
    <w:rsid w:val="008E1DF9"/>
    <w:rsid w:val="008E4AEE"/>
    <w:rsid w:val="008E5B38"/>
    <w:rsid w:val="008E7AEA"/>
    <w:rsid w:val="008E7D5E"/>
    <w:rsid w:val="008F003E"/>
    <w:rsid w:val="008F0C25"/>
    <w:rsid w:val="008F12BC"/>
    <w:rsid w:val="008F17E8"/>
    <w:rsid w:val="008F18A3"/>
    <w:rsid w:val="008F3061"/>
    <w:rsid w:val="008F3219"/>
    <w:rsid w:val="008F5360"/>
    <w:rsid w:val="008F63BB"/>
    <w:rsid w:val="008F6722"/>
    <w:rsid w:val="008F74D1"/>
    <w:rsid w:val="00900035"/>
    <w:rsid w:val="0090017B"/>
    <w:rsid w:val="00900341"/>
    <w:rsid w:val="00900A34"/>
    <w:rsid w:val="009010BA"/>
    <w:rsid w:val="009015ED"/>
    <w:rsid w:val="0090168A"/>
    <w:rsid w:val="00901D11"/>
    <w:rsid w:val="00902048"/>
    <w:rsid w:val="009027B8"/>
    <w:rsid w:val="00902B9E"/>
    <w:rsid w:val="009042BE"/>
    <w:rsid w:val="0090438E"/>
    <w:rsid w:val="00905064"/>
    <w:rsid w:val="00907AB6"/>
    <w:rsid w:val="00907F09"/>
    <w:rsid w:val="00910EAD"/>
    <w:rsid w:val="00911D8B"/>
    <w:rsid w:val="009129F5"/>
    <w:rsid w:val="00914C44"/>
    <w:rsid w:val="00914CD3"/>
    <w:rsid w:val="00914FA8"/>
    <w:rsid w:val="00915931"/>
    <w:rsid w:val="00915B06"/>
    <w:rsid w:val="00915D2B"/>
    <w:rsid w:val="00916583"/>
    <w:rsid w:val="00916E31"/>
    <w:rsid w:val="009175BB"/>
    <w:rsid w:val="00917F42"/>
    <w:rsid w:val="0092027C"/>
    <w:rsid w:val="009207AE"/>
    <w:rsid w:val="00920ECB"/>
    <w:rsid w:val="00921C6E"/>
    <w:rsid w:val="00921D1B"/>
    <w:rsid w:val="00921F7D"/>
    <w:rsid w:val="00923241"/>
    <w:rsid w:val="009235BC"/>
    <w:rsid w:val="00925110"/>
    <w:rsid w:val="00926DC8"/>
    <w:rsid w:val="00927D9C"/>
    <w:rsid w:val="009305EF"/>
    <w:rsid w:val="00930C8A"/>
    <w:rsid w:val="00930D36"/>
    <w:rsid w:val="00930DAA"/>
    <w:rsid w:val="00930DB9"/>
    <w:rsid w:val="00931CF4"/>
    <w:rsid w:val="009327F8"/>
    <w:rsid w:val="00932C63"/>
    <w:rsid w:val="00932E9A"/>
    <w:rsid w:val="00933EA5"/>
    <w:rsid w:val="0093407C"/>
    <w:rsid w:val="00935B5E"/>
    <w:rsid w:val="00936EDB"/>
    <w:rsid w:val="00936FCE"/>
    <w:rsid w:val="00937302"/>
    <w:rsid w:val="009374A2"/>
    <w:rsid w:val="009377DB"/>
    <w:rsid w:val="00937947"/>
    <w:rsid w:val="00940136"/>
    <w:rsid w:val="0094045D"/>
    <w:rsid w:val="0094246A"/>
    <w:rsid w:val="00942A54"/>
    <w:rsid w:val="00942D3E"/>
    <w:rsid w:val="00942FB5"/>
    <w:rsid w:val="00943CE9"/>
    <w:rsid w:val="00944E43"/>
    <w:rsid w:val="00945A65"/>
    <w:rsid w:val="009464B3"/>
    <w:rsid w:val="00946A29"/>
    <w:rsid w:val="00947C82"/>
    <w:rsid w:val="00947D76"/>
    <w:rsid w:val="00950F22"/>
    <w:rsid w:val="00951201"/>
    <w:rsid w:val="0095281A"/>
    <w:rsid w:val="00952AB3"/>
    <w:rsid w:val="009538FF"/>
    <w:rsid w:val="00953E86"/>
    <w:rsid w:val="00954528"/>
    <w:rsid w:val="0095541D"/>
    <w:rsid w:val="00955614"/>
    <w:rsid w:val="00955BAA"/>
    <w:rsid w:val="00956D61"/>
    <w:rsid w:val="00956D7C"/>
    <w:rsid w:val="0095757A"/>
    <w:rsid w:val="00957782"/>
    <w:rsid w:val="009579EA"/>
    <w:rsid w:val="00960083"/>
    <w:rsid w:val="00960285"/>
    <w:rsid w:val="00961BCF"/>
    <w:rsid w:val="009623F2"/>
    <w:rsid w:val="00962900"/>
    <w:rsid w:val="00963E68"/>
    <w:rsid w:val="00964FB9"/>
    <w:rsid w:val="00965196"/>
    <w:rsid w:val="00965FFD"/>
    <w:rsid w:val="009668E2"/>
    <w:rsid w:val="00970511"/>
    <w:rsid w:val="00971369"/>
    <w:rsid w:val="00971F72"/>
    <w:rsid w:val="00972137"/>
    <w:rsid w:val="009733BF"/>
    <w:rsid w:val="00973E4B"/>
    <w:rsid w:val="009764B2"/>
    <w:rsid w:val="00977459"/>
    <w:rsid w:val="00977AA0"/>
    <w:rsid w:val="00977E85"/>
    <w:rsid w:val="00980845"/>
    <w:rsid w:val="0098121D"/>
    <w:rsid w:val="00984A07"/>
    <w:rsid w:val="00984BDB"/>
    <w:rsid w:val="00984D3A"/>
    <w:rsid w:val="0098521F"/>
    <w:rsid w:val="009859FC"/>
    <w:rsid w:val="00985B41"/>
    <w:rsid w:val="00986AD0"/>
    <w:rsid w:val="009872AC"/>
    <w:rsid w:val="00987818"/>
    <w:rsid w:val="00987A7A"/>
    <w:rsid w:val="00990DFE"/>
    <w:rsid w:val="009921A8"/>
    <w:rsid w:val="0099285C"/>
    <w:rsid w:val="00992BB4"/>
    <w:rsid w:val="00992F28"/>
    <w:rsid w:val="00993588"/>
    <w:rsid w:val="009938A6"/>
    <w:rsid w:val="00993D52"/>
    <w:rsid w:val="00994909"/>
    <w:rsid w:val="00994C80"/>
    <w:rsid w:val="00994DE2"/>
    <w:rsid w:val="009953B7"/>
    <w:rsid w:val="00995866"/>
    <w:rsid w:val="00995A44"/>
    <w:rsid w:val="00995FD7"/>
    <w:rsid w:val="00996C9F"/>
    <w:rsid w:val="00997B1B"/>
    <w:rsid w:val="009A0136"/>
    <w:rsid w:val="009A0238"/>
    <w:rsid w:val="009A02CB"/>
    <w:rsid w:val="009A092F"/>
    <w:rsid w:val="009A2642"/>
    <w:rsid w:val="009A3239"/>
    <w:rsid w:val="009A409D"/>
    <w:rsid w:val="009A4611"/>
    <w:rsid w:val="009A4AA5"/>
    <w:rsid w:val="009A4AD1"/>
    <w:rsid w:val="009A58D7"/>
    <w:rsid w:val="009A59B3"/>
    <w:rsid w:val="009A6572"/>
    <w:rsid w:val="009A6C58"/>
    <w:rsid w:val="009A7F88"/>
    <w:rsid w:val="009B2639"/>
    <w:rsid w:val="009B27ED"/>
    <w:rsid w:val="009B36E2"/>
    <w:rsid w:val="009B3B65"/>
    <w:rsid w:val="009B3D7E"/>
    <w:rsid w:val="009B474D"/>
    <w:rsid w:val="009B47AF"/>
    <w:rsid w:val="009B5759"/>
    <w:rsid w:val="009B57F1"/>
    <w:rsid w:val="009B63D0"/>
    <w:rsid w:val="009B6879"/>
    <w:rsid w:val="009B6ED4"/>
    <w:rsid w:val="009C0E0D"/>
    <w:rsid w:val="009C118D"/>
    <w:rsid w:val="009C25FD"/>
    <w:rsid w:val="009C3C97"/>
    <w:rsid w:val="009C49FD"/>
    <w:rsid w:val="009C4AAD"/>
    <w:rsid w:val="009C4AD0"/>
    <w:rsid w:val="009C4EA5"/>
    <w:rsid w:val="009C53A1"/>
    <w:rsid w:val="009C5C46"/>
    <w:rsid w:val="009C75D0"/>
    <w:rsid w:val="009C789F"/>
    <w:rsid w:val="009D023E"/>
    <w:rsid w:val="009D0D40"/>
    <w:rsid w:val="009D2498"/>
    <w:rsid w:val="009D24E0"/>
    <w:rsid w:val="009D2735"/>
    <w:rsid w:val="009D2B6D"/>
    <w:rsid w:val="009D2EA2"/>
    <w:rsid w:val="009D2EEB"/>
    <w:rsid w:val="009D315E"/>
    <w:rsid w:val="009D4483"/>
    <w:rsid w:val="009D5060"/>
    <w:rsid w:val="009D613E"/>
    <w:rsid w:val="009D64A9"/>
    <w:rsid w:val="009D64C4"/>
    <w:rsid w:val="009D652C"/>
    <w:rsid w:val="009D65B0"/>
    <w:rsid w:val="009D7EF4"/>
    <w:rsid w:val="009D7F70"/>
    <w:rsid w:val="009E13B3"/>
    <w:rsid w:val="009E196E"/>
    <w:rsid w:val="009E23AE"/>
    <w:rsid w:val="009E33B7"/>
    <w:rsid w:val="009E572C"/>
    <w:rsid w:val="009E58AC"/>
    <w:rsid w:val="009E5BD2"/>
    <w:rsid w:val="009E6040"/>
    <w:rsid w:val="009E690C"/>
    <w:rsid w:val="009E6BFB"/>
    <w:rsid w:val="009E7756"/>
    <w:rsid w:val="009F01D0"/>
    <w:rsid w:val="009F08E5"/>
    <w:rsid w:val="009F16E3"/>
    <w:rsid w:val="009F5513"/>
    <w:rsid w:val="009F5E91"/>
    <w:rsid w:val="009F67D4"/>
    <w:rsid w:val="009F74D5"/>
    <w:rsid w:val="009F76B6"/>
    <w:rsid w:val="009F7A93"/>
    <w:rsid w:val="009F7FD4"/>
    <w:rsid w:val="00A004D4"/>
    <w:rsid w:val="00A00B41"/>
    <w:rsid w:val="00A0257D"/>
    <w:rsid w:val="00A03090"/>
    <w:rsid w:val="00A03342"/>
    <w:rsid w:val="00A03EBE"/>
    <w:rsid w:val="00A03FE2"/>
    <w:rsid w:val="00A0449F"/>
    <w:rsid w:val="00A0472A"/>
    <w:rsid w:val="00A05476"/>
    <w:rsid w:val="00A0553D"/>
    <w:rsid w:val="00A0567F"/>
    <w:rsid w:val="00A05D1F"/>
    <w:rsid w:val="00A072D5"/>
    <w:rsid w:val="00A10C9C"/>
    <w:rsid w:val="00A10EBD"/>
    <w:rsid w:val="00A111F2"/>
    <w:rsid w:val="00A11260"/>
    <w:rsid w:val="00A112AE"/>
    <w:rsid w:val="00A114AF"/>
    <w:rsid w:val="00A12EA0"/>
    <w:rsid w:val="00A13310"/>
    <w:rsid w:val="00A13477"/>
    <w:rsid w:val="00A13D52"/>
    <w:rsid w:val="00A13F67"/>
    <w:rsid w:val="00A144D7"/>
    <w:rsid w:val="00A14D2D"/>
    <w:rsid w:val="00A14E44"/>
    <w:rsid w:val="00A15C39"/>
    <w:rsid w:val="00A16412"/>
    <w:rsid w:val="00A2124A"/>
    <w:rsid w:val="00A21D64"/>
    <w:rsid w:val="00A230CA"/>
    <w:rsid w:val="00A231A0"/>
    <w:rsid w:val="00A23908"/>
    <w:rsid w:val="00A2399C"/>
    <w:rsid w:val="00A23F35"/>
    <w:rsid w:val="00A25C03"/>
    <w:rsid w:val="00A2762E"/>
    <w:rsid w:val="00A27A31"/>
    <w:rsid w:val="00A3034A"/>
    <w:rsid w:val="00A30972"/>
    <w:rsid w:val="00A309D4"/>
    <w:rsid w:val="00A312EC"/>
    <w:rsid w:val="00A315EA"/>
    <w:rsid w:val="00A31A73"/>
    <w:rsid w:val="00A3321E"/>
    <w:rsid w:val="00A34862"/>
    <w:rsid w:val="00A3624A"/>
    <w:rsid w:val="00A36D34"/>
    <w:rsid w:val="00A3786A"/>
    <w:rsid w:val="00A37A14"/>
    <w:rsid w:val="00A37A40"/>
    <w:rsid w:val="00A37B87"/>
    <w:rsid w:val="00A4097A"/>
    <w:rsid w:val="00A40AA3"/>
    <w:rsid w:val="00A40B36"/>
    <w:rsid w:val="00A40F8A"/>
    <w:rsid w:val="00A4183D"/>
    <w:rsid w:val="00A41AFC"/>
    <w:rsid w:val="00A41C5D"/>
    <w:rsid w:val="00A420F0"/>
    <w:rsid w:val="00A42542"/>
    <w:rsid w:val="00A42E7E"/>
    <w:rsid w:val="00A439A8"/>
    <w:rsid w:val="00A43F45"/>
    <w:rsid w:val="00A4453F"/>
    <w:rsid w:val="00A45538"/>
    <w:rsid w:val="00A45C0A"/>
    <w:rsid w:val="00A45D20"/>
    <w:rsid w:val="00A466F1"/>
    <w:rsid w:val="00A47EEE"/>
    <w:rsid w:val="00A5037D"/>
    <w:rsid w:val="00A516B1"/>
    <w:rsid w:val="00A5188B"/>
    <w:rsid w:val="00A51CA9"/>
    <w:rsid w:val="00A52013"/>
    <w:rsid w:val="00A5203D"/>
    <w:rsid w:val="00A52BE1"/>
    <w:rsid w:val="00A531C0"/>
    <w:rsid w:val="00A53DCF"/>
    <w:rsid w:val="00A5449C"/>
    <w:rsid w:val="00A54526"/>
    <w:rsid w:val="00A54F63"/>
    <w:rsid w:val="00A5552D"/>
    <w:rsid w:val="00A56333"/>
    <w:rsid w:val="00A573B0"/>
    <w:rsid w:val="00A57DA8"/>
    <w:rsid w:val="00A603E3"/>
    <w:rsid w:val="00A603E6"/>
    <w:rsid w:val="00A60B43"/>
    <w:rsid w:val="00A60D0D"/>
    <w:rsid w:val="00A61134"/>
    <w:rsid w:val="00A6133D"/>
    <w:rsid w:val="00A613F3"/>
    <w:rsid w:val="00A6168A"/>
    <w:rsid w:val="00A6199E"/>
    <w:rsid w:val="00A61FEE"/>
    <w:rsid w:val="00A62AED"/>
    <w:rsid w:val="00A62E1D"/>
    <w:rsid w:val="00A62FAE"/>
    <w:rsid w:val="00A630DC"/>
    <w:rsid w:val="00A66911"/>
    <w:rsid w:val="00A66A04"/>
    <w:rsid w:val="00A67C96"/>
    <w:rsid w:val="00A67E4F"/>
    <w:rsid w:val="00A7007B"/>
    <w:rsid w:val="00A7008C"/>
    <w:rsid w:val="00A702B6"/>
    <w:rsid w:val="00A70E58"/>
    <w:rsid w:val="00A71201"/>
    <w:rsid w:val="00A7187C"/>
    <w:rsid w:val="00A72191"/>
    <w:rsid w:val="00A7304D"/>
    <w:rsid w:val="00A740EB"/>
    <w:rsid w:val="00A75E17"/>
    <w:rsid w:val="00A77975"/>
    <w:rsid w:val="00A80519"/>
    <w:rsid w:val="00A8139C"/>
    <w:rsid w:val="00A81557"/>
    <w:rsid w:val="00A8280D"/>
    <w:rsid w:val="00A83A24"/>
    <w:rsid w:val="00A83A85"/>
    <w:rsid w:val="00A83F06"/>
    <w:rsid w:val="00A84C4E"/>
    <w:rsid w:val="00A84E3A"/>
    <w:rsid w:val="00A8579D"/>
    <w:rsid w:val="00A85A07"/>
    <w:rsid w:val="00A865CE"/>
    <w:rsid w:val="00A86C63"/>
    <w:rsid w:val="00A878B3"/>
    <w:rsid w:val="00A9111B"/>
    <w:rsid w:val="00A91B5E"/>
    <w:rsid w:val="00A92968"/>
    <w:rsid w:val="00A93A34"/>
    <w:rsid w:val="00A93DD5"/>
    <w:rsid w:val="00A95686"/>
    <w:rsid w:val="00A960B7"/>
    <w:rsid w:val="00A965BF"/>
    <w:rsid w:val="00A977CA"/>
    <w:rsid w:val="00A979F6"/>
    <w:rsid w:val="00A97C72"/>
    <w:rsid w:val="00AA028E"/>
    <w:rsid w:val="00AA09CF"/>
    <w:rsid w:val="00AA0B58"/>
    <w:rsid w:val="00AA1050"/>
    <w:rsid w:val="00AA116F"/>
    <w:rsid w:val="00AA146B"/>
    <w:rsid w:val="00AA2864"/>
    <w:rsid w:val="00AA3D00"/>
    <w:rsid w:val="00AA444F"/>
    <w:rsid w:val="00AA4E56"/>
    <w:rsid w:val="00AA5DC4"/>
    <w:rsid w:val="00AA698D"/>
    <w:rsid w:val="00AB11B5"/>
    <w:rsid w:val="00AB11CE"/>
    <w:rsid w:val="00AB1809"/>
    <w:rsid w:val="00AB20D1"/>
    <w:rsid w:val="00AB2280"/>
    <w:rsid w:val="00AB3433"/>
    <w:rsid w:val="00AB46D4"/>
    <w:rsid w:val="00AB4B68"/>
    <w:rsid w:val="00AB5217"/>
    <w:rsid w:val="00AB5645"/>
    <w:rsid w:val="00AB5750"/>
    <w:rsid w:val="00AB57AD"/>
    <w:rsid w:val="00AB625E"/>
    <w:rsid w:val="00AB66C7"/>
    <w:rsid w:val="00AB6D82"/>
    <w:rsid w:val="00AB72C9"/>
    <w:rsid w:val="00AC070A"/>
    <w:rsid w:val="00AC1980"/>
    <w:rsid w:val="00AC1E40"/>
    <w:rsid w:val="00AC2CE3"/>
    <w:rsid w:val="00AC3298"/>
    <w:rsid w:val="00AC34FA"/>
    <w:rsid w:val="00AC39DF"/>
    <w:rsid w:val="00AC3CA5"/>
    <w:rsid w:val="00AC3D29"/>
    <w:rsid w:val="00AC5C6B"/>
    <w:rsid w:val="00AC66BC"/>
    <w:rsid w:val="00AC68E7"/>
    <w:rsid w:val="00AC6A46"/>
    <w:rsid w:val="00AD0565"/>
    <w:rsid w:val="00AD24C8"/>
    <w:rsid w:val="00AD33DE"/>
    <w:rsid w:val="00AD3536"/>
    <w:rsid w:val="00AD4260"/>
    <w:rsid w:val="00AD472C"/>
    <w:rsid w:val="00AD50F2"/>
    <w:rsid w:val="00AD74BB"/>
    <w:rsid w:val="00AD7B9B"/>
    <w:rsid w:val="00AD7E72"/>
    <w:rsid w:val="00AE0E04"/>
    <w:rsid w:val="00AE1CC0"/>
    <w:rsid w:val="00AE1FEE"/>
    <w:rsid w:val="00AE27CE"/>
    <w:rsid w:val="00AE4844"/>
    <w:rsid w:val="00AE4CC3"/>
    <w:rsid w:val="00AE629C"/>
    <w:rsid w:val="00AE791F"/>
    <w:rsid w:val="00AF045A"/>
    <w:rsid w:val="00AF1075"/>
    <w:rsid w:val="00AF2AA6"/>
    <w:rsid w:val="00AF338E"/>
    <w:rsid w:val="00AF39EE"/>
    <w:rsid w:val="00AF3F4F"/>
    <w:rsid w:val="00AF4024"/>
    <w:rsid w:val="00AF5AEA"/>
    <w:rsid w:val="00AF5D7E"/>
    <w:rsid w:val="00AF6ADB"/>
    <w:rsid w:val="00AF6BA8"/>
    <w:rsid w:val="00AF7EEB"/>
    <w:rsid w:val="00B0109E"/>
    <w:rsid w:val="00B013AC"/>
    <w:rsid w:val="00B0178D"/>
    <w:rsid w:val="00B02576"/>
    <w:rsid w:val="00B02733"/>
    <w:rsid w:val="00B02C54"/>
    <w:rsid w:val="00B02C5A"/>
    <w:rsid w:val="00B03A5D"/>
    <w:rsid w:val="00B04021"/>
    <w:rsid w:val="00B04B38"/>
    <w:rsid w:val="00B04BC9"/>
    <w:rsid w:val="00B055F2"/>
    <w:rsid w:val="00B058B5"/>
    <w:rsid w:val="00B05D57"/>
    <w:rsid w:val="00B076EB"/>
    <w:rsid w:val="00B1045B"/>
    <w:rsid w:val="00B108BF"/>
    <w:rsid w:val="00B10A49"/>
    <w:rsid w:val="00B11CAB"/>
    <w:rsid w:val="00B11DA7"/>
    <w:rsid w:val="00B15980"/>
    <w:rsid w:val="00B16615"/>
    <w:rsid w:val="00B16B8C"/>
    <w:rsid w:val="00B16D47"/>
    <w:rsid w:val="00B17058"/>
    <w:rsid w:val="00B172EF"/>
    <w:rsid w:val="00B17834"/>
    <w:rsid w:val="00B1796D"/>
    <w:rsid w:val="00B17D49"/>
    <w:rsid w:val="00B20746"/>
    <w:rsid w:val="00B2093F"/>
    <w:rsid w:val="00B22421"/>
    <w:rsid w:val="00B22EBF"/>
    <w:rsid w:val="00B234F1"/>
    <w:rsid w:val="00B237DD"/>
    <w:rsid w:val="00B24002"/>
    <w:rsid w:val="00B24334"/>
    <w:rsid w:val="00B246FA"/>
    <w:rsid w:val="00B24D20"/>
    <w:rsid w:val="00B24E63"/>
    <w:rsid w:val="00B25CAF"/>
    <w:rsid w:val="00B25E1D"/>
    <w:rsid w:val="00B27370"/>
    <w:rsid w:val="00B2765E"/>
    <w:rsid w:val="00B304C1"/>
    <w:rsid w:val="00B30547"/>
    <w:rsid w:val="00B30A0D"/>
    <w:rsid w:val="00B33546"/>
    <w:rsid w:val="00B33ED9"/>
    <w:rsid w:val="00B3403F"/>
    <w:rsid w:val="00B34105"/>
    <w:rsid w:val="00B34A71"/>
    <w:rsid w:val="00B34BA8"/>
    <w:rsid w:val="00B34FD0"/>
    <w:rsid w:val="00B350CA"/>
    <w:rsid w:val="00B35726"/>
    <w:rsid w:val="00B36684"/>
    <w:rsid w:val="00B378C5"/>
    <w:rsid w:val="00B37AE9"/>
    <w:rsid w:val="00B401F5"/>
    <w:rsid w:val="00B42204"/>
    <w:rsid w:val="00B423A1"/>
    <w:rsid w:val="00B4296E"/>
    <w:rsid w:val="00B430B7"/>
    <w:rsid w:val="00B43164"/>
    <w:rsid w:val="00B43296"/>
    <w:rsid w:val="00B43FB6"/>
    <w:rsid w:val="00B4402A"/>
    <w:rsid w:val="00B44594"/>
    <w:rsid w:val="00B4482F"/>
    <w:rsid w:val="00B44A9A"/>
    <w:rsid w:val="00B44AEA"/>
    <w:rsid w:val="00B4515D"/>
    <w:rsid w:val="00B45576"/>
    <w:rsid w:val="00B45E26"/>
    <w:rsid w:val="00B47FED"/>
    <w:rsid w:val="00B50269"/>
    <w:rsid w:val="00B50D99"/>
    <w:rsid w:val="00B50DCF"/>
    <w:rsid w:val="00B511F8"/>
    <w:rsid w:val="00B519EB"/>
    <w:rsid w:val="00B51B19"/>
    <w:rsid w:val="00B51DC3"/>
    <w:rsid w:val="00B5221E"/>
    <w:rsid w:val="00B52557"/>
    <w:rsid w:val="00B531F4"/>
    <w:rsid w:val="00B53BF7"/>
    <w:rsid w:val="00B54005"/>
    <w:rsid w:val="00B54184"/>
    <w:rsid w:val="00B548F7"/>
    <w:rsid w:val="00B54BA8"/>
    <w:rsid w:val="00B55822"/>
    <w:rsid w:val="00B55AEC"/>
    <w:rsid w:val="00B55D54"/>
    <w:rsid w:val="00B56A93"/>
    <w:rsid w:val="00B603F8"/>
    <w:rsid w:val="00B607BF"/>
    <w:rsid w:val="00B60FC2"/>
    <w:rsid w:val="00B61A88"/>
    <w:rsid w:val="00B61FCE"/>
    <w:rsid w:val="00B6208C"/>
    <w:rsid w:val="00B63DDB"/>
    <w:rsid w:val="00B6406A"/>
    <w:rsid w:val="00B644C2"/>
    <w:rsid w:val="00B64650"/>
    <w:rsid w:val="00B647E2"/>
    <w:rsid w:val="00B649AE"/>
    <w:rsid w:val="00B64BFC"/>
    <w:rsid w:val="00B64CD6"/>
    <w:rsid w:val="00B6619A"/>
    <w:rsid w:val="00B705FA"/>
    <w:rsid w:val="00B70808"/>
    <w:rsid w:val="00B70B57"/>
    <w:rsid w:val="00B70DF9"/>
    <w:rsid w:val="00B7206C"/>
    <w:rsid w:val="00B722AD"/>
    <w:rsid w:val="00B72707"/>
    <w:rsid w:val="00B72F80"/>
    <w:rsid w:val="00B730A2"/>
    <w:rsid w:val="00B73E82"/>
    <w:rsid w:val="00B74259"/>
    <w:rsid w:val="00B748E6"/>
    <w:rsid w:val="00B764EC"/>
    <w:rsid w:val="00B7651A"/>
    <w:rsid w:val="00B77530"/>
    <w:rsid w:val="00B77E17"/>
    <w:rsid w:val="00B80008"/>
    <w:rsid w:val="00B82F30"/>
    <w:rsid w:val="00B842DE"/>
    <w:rsid w:val="00B846D1"/>
    <w:rsid w:val="00B85337"/>
    <w:rsid w:val="00B854A9"/>
    <w:rsid w:val="00B85A4A"/>
    <w:rsid w:val="00B85AC5"/>
    <w:rsid w:val="00B866A6"/>
    <w:rsid w:val="00B8695D"/>
    <w:rsid w:val="00B86B26"/>
    <w:rsid w:val="00B86E76"/>
    <w:rsid w:val="00B87744"/>
    <w:rsid w:val="00B87CF6"/>
    <w:rsid w:val="00B90132"/>
    <w:rsid w:val="00B90484"/>
    <w:rsid w:val="00B9065F"/>
    <w:rsid w:val="00B9098C"/>
    <w:rsid w:val="00B90CFD"/>
    <w:rsid w:val="00B90EF6"/>
    <w:rsid w:val="00B90EFF"/>
    <w:rsid w:val="00B91025"/>
    <w:rsid w:val="00B920BA"/>
    <w:rsid w:val="00B93270"/>
    <w:rsid w:val="00B944D5"/>
    <w:rsid w:val="00B94938"/>
    <w:rsid w:val="00B95987"/>
    <w:rsid w:val="00B96A76"/>
    <w:rsid w:val="00B97B2E"/>
    <w:rsid w:val="00BA0638"/>
    <w:rsid w:val="00BA1217"/>
    <w:rsid w:val="00BA151A"/>
    <w:rsid w:val="00BA188B"/>
    <w:rsid w:val="00BA1E0F"/>
    <w:rsid w:val="00BA25CA"/>
    <w:rsid w:val="00BA2D1C"/>
    <w:rsid w:val="00BA36BA"/>
    <w:rsid w:val="00BA3825"/>
    <w:rsid w:val="00BA3DB2"/>
    <w:rsid w:val="00BA3F88"/>
    <w:rsid w:val="00BA4911"/>
    <w:rsid w:val="00BA5701"/>
    <w:rsid w:val="00BA5BE4"/>
    <w:rsid w:val="00BA60E8"/>
    <w:rsid w:val="00BA6B9F"/>
    <w:rsid w:val="00BA6E3E"/>
    <w:rsid w:val="00BA734B"/>
    <w:rsid w:val="00BA774E"/>
    <w:rsid w:val="00BA7813"/>
    <w:rsid w:val="00BA784D"/>
    <w:rsid w:val="00BA7877"/>
    <w:rsid w:val="00BA7D49"/>
    <w:rsid w:val="00BB03B3"/>
    <w:rsid w:val="00BB05E7"/>
    <w:rsid w:val="00BB1204"/>
    <w:rsid w:val="00BB152E"/>
    <w:rsid w:val="00BB1664"/>
    <w:rsid w:val="00BB1B46"/>
    <w:rsid w:val="00BB202B"/>
    <w:rsid w:val="00BB20B2"/>
    <w:rsid w:val="00BB20F5"/>
    <w:rsid w:val="00BB2584"/>
    <w:rsid w:val="00BB3147"/>
    <w:rsid w:val="00BB3C5E"/>
    <w:rsid w:val="00BB449F"/>
    <w:rsid w:val="00BB4BE9"/>
    <w:rsid w:val="00BB50E8"/>
    <w:rsid w:val="00BB5753"/>
    <w:rsid w:val="00BB5C45"/>
    <w:rsid w:val="00BB5DCE"/>
    <w:rsid w:val="00BB60BD"/>
    <w:rsid w:val="00BB60EF"/>
    <w:rsid w:val="00BB6879"/>
    <w:rsid w:val="00BB6A18"/>
    <w:rsid w:val="00BB6DC8"/>
    <w:rsid w:val="00BB6F12"/>
    <w:rsid w:val="00BB7624"/>
    <w:rsid w:val="00BB7C42"/>
    <w:rsid w:val="00BC0759"/>
    <w:rsid w:val="00BC0B24"/>
    <w:rsid w:val="00BC13CB"/>
    <w:rsid w:val="00BC160C"/>
    <w:rsid w:val="00BC258F"/>
    <w:rsid w:val="00BC2DA9"/>
    <w:rsid w:val="00BC428A"/>
    <w:rsid w:val="00BC4EA2"/>
    <w:rsid w:val="00BC5A32"/>
    <w:rsid w:val="00BC6161"/>
    <w:rsid w:val="00BC681F"/>
    <w:rsid w:val="00BC6C14"/>
    <w:rsid w:val="00BC6DA6"/>
    <w:rsid w:val="00BC7A5C"/>
    <w:rsid w:val="00BC7D71"/>
    <w:rsid w:val="00BD03BE"/>
    <w:rsid w:val="00BD083C"/>
    <w:rsid w:val="00BD0C15"/>
    <w:rsid w:val="00BD1330"/>
    <w:rsid w:val="00BD1D58"/>
    <w:rsid w:val="00BD29E9"/>
    <w:rsid w:val="00BD390B"/>
    <w:rsid w:val="00BD481C"/>
    <w:rsid w:val="00BD53F8"/>
    <w:rsid w:val="00BD5AB4"/>
    <w:rsid w:val="00BD5D53"/>
    <w:rsid w:val="00BD5E1B"/>
    <w:rsid w:val="00BD5EAB"/>
    <w:rsid w:val="00BD7F89"/>
    <w:rsid w:val="00BE1F52"/>
    <w:rsid w:val="00BE271E"/>
    <w:rsid w:val="00BE278B"/>
    <w:rsid w:val="00BE30BD"/>
    <w:rsid w:val="00BE3262"/>
    <w:rsid w:val="00BE3700"/>
    <w:rsid w:val="00BE42CA"/>
    <w:rsid w:val="00BE4C91"/>
    <w:rsid w:val="00BE5775"/>
    <w:rsid w:val="00BE71A0"/>
    <w:rsid w:val="00BF091B"/>
    <w:rsid w:val="00BF0E7C"/>
    <w:rsid w:val="00BF109B"/>
    <w:rsid w:val="00BF1209"/>
    <w:rsid w:val="00BF1A52"/>
    <w:rsid w:val="00BF1C81"/>
    <w:rsid w:val="00BF2372"/>
    <w:rsid w:val="00BF25AD"/>
    <w:rsid w:val="00BF436C"/>
    <w:rsid w:val="00BF49AB"/>
    <w:rsid w:val="00BF5563"/>
    <w:rsid w:val="00BF57A4"/>
    <w:rsid w:val="00BF5C01"/>
    <w:rsid w:val="00BF6563"/>
    <w:rsid w:val="00BF749D"/>
    <w:rsid w:val="00C01506"/>
    <w:rsid w:val="00C01708"/>
    <w:rsid w:val="00C020D4"/>
    <w:rsid w:val="00C02956"/>
    <w:rsid w:val="00C0431B"/>
    <w:rsid w:val="00C045CF"/>
    <w:rsid w:val="00C05678"/>
    <w:rsid w:val="00C063DD"/>
    <w:rsid w:val="00C06D16"/>
    <w:rsid w:val="00C07558"/>
    <w:rsid w:val="00C07F4C"/>
    <w:rsid w:val="00C10455"/>
    <w:rsid w:val="00C137FC"/>
    <w:rsid w:val="00C13939"/>
    <w:rsid w:val="00C143C4"/>
    <w:rsid w:val="00C14B22"/>
    <w:rsid w:val="00C14F5C"/>
    <w:rsid w:val="00C14FC0"/>
    <w:rsid w:val="00C155A9"/>
    <w:rsid w:val="00C1570E"/>
    <w:rsid w:val="00C1758C"/>
    <w:rsid w:val="00C21270"/>
    <w:rsid w:val="00C2383C"/>
    <w:rsid w:val="00C250F1"/>
    <w:rsid w:val="00C252E8"/>
    <w:rsid w:val="00C27692"/>
    <w:rsid w:val="00C30355"/>
    <w:rsid w:val="00C306F5"/>
    <w:rsid w:val="00C30A4C"/>
    <w:rsid w:val="00C30CEA"/>
    <w:rsid w:val="00C317AE"/>
    <w:rsid w:val="00C31F4F"/>
    <w:rsid w:val="00C31F6A"/>
    <w:rsid w:val="00C32512"/>
    <w:rsid w:val="00C3283E"/>
    <w:rsid w:val="00C33CD0"/>
    <w:rsid w:val="00C34001"/>
    <w:rsid w:val="00C36CA4"/>
    <w:rsid w:val="00C36EE3"/>
    <w:rsid w:val="00C3749B"/>
    <w:rsid w:val="00C37632"/>
    <w:rsid w:val="00C40FC1"/>
    <w:rsid w:val="00C41751"/>
    <w:rsid w:val="00C41FB9"/>
    <w:rsid w:val="00C42087"/>
    <w:rsid w:val="00C42351"/>
    <w:rsid w:val="00C43F3B"/>
    <w:rsid w:val="00C44384"/>
    <w:rsid w:val="00C44510"/>
    <w:rsid w:val="00C45313"/>
    <w:rsid w:val="00C45444"/>
    <w:rsid w:val="00C456E6"/>
    <w:rsid w:val="00C45A80"/>
    <w:rsid w:val="00C46E6C"/>
    <w:rsid w:val="00C47773"/>
    <w:rsid w:val="00C50311"/>
    <w:rsid w:val="00C50644"/>
    <w:rsid w:val="00C516C5"/>
    <w:rsid w:val="00C5275D"/>
    <w:rsid w:val="00C52E0B"/>
    <w:rsid w:val="00C52FEA"/>
    <w:rsid w:val="00C53A9A"/>
    <w:rsid w:val="00C53BC2"/>
    <w:rsid w:val="00C53C59"/>
    <w:rsid w:val="00C53DF6"/>
    <w:rsid w:val="00C55FA1"/>
    <w:rsid w:val="00C561EE"/>
    <w:rsid w:val="00C56211"/>
    <w:rsid w:val="00C56317"/>
    <w:rsid w:val="00C56902"/>
    <w:rsid w:val="00C56B79"/>
    <w:rsid w:val="00C57330"/>
    <w:rsid w:val="00C57452"/>
    <w:rsid w:val="00C5756A"/>
    <w:rsid w:val="00C600CF"/>
    <w:rsid w:val="00C610D9"/>
    <w:rsid w:val="00C6370B"/>
    <w:rsid w:val="00C63738"/>
    <w:rsid w:val="00C63CBB"/>
    <w:rsid w:val="00C648D1"/>
    <w:rsid w:val="00C649CF"/>
    <w:rsid w:val="00C653CF"/>
    <w:rsid w:val="00C65456"/>
    <w:rsid w:val="00C656C7"/>
    <w:rsid w:val="00C66B48"/>
    <w:rsid w:val="00C70D0D"/>
    <w:rsid w:val="00C7176B"/>
    <w:rsid w:val="00C71ADE"/>
    <w:rsid w:val="00C72BCA"/>
    <w:rsid w:val="00C7333A"/>
    <w:rsid w:val="00C7372B"/>
    <w:rsid w:val="00C74591"/>
    <w:rsid w:val="00C7517D"/>
    <w:rsid w:val="00C75CDC"/>
    <w:rsid w:val="00C7697F"/>
    <w:rsid w:val="00C76BED"/>
    <w:rsid w:val="00C77E0E"/>
    <w:rsid w:val="00C8049A"/>
    <w:rsid w:val="00C80503"/>
    <w:rsid w:val="00C80A8F"/>
    <w:rsid w:val="00C80F79"/>
    <w:rsid w:val="00C81554"/>
    <w:rsid w:val="00C81678"/>
    <w:rsid w:val="00C81FEC"/>
    <w:rsid w:val="00C8217F"/>
    <w:rsid w:val="00C837F9"/>
    <w:rsid w:val="00C840AA"/>
    <w:rsid w:val="00C84666"/>
    <w:rsid w:val="00C861E3"/>
    <w:rsid w:val="00C8651E"/>
    <w:rsid w:val="00C868EA"/>
    <w:rsid w:val="00C87AEB"/>
    <w:rsid w:val="00C91D88"/>
    <w:rsid w:val="00C91EF3"/>
    <w:rsid w:val="00C924F4"/>
    <w:rsid w:val="00C93317"/>
    <w:rsid w:val="00C936AF"/>
    <w:rsid w:val="00C939F3"/>
    <w:rsid w:val="00C9477B"/>
    <w:rsid w:val="00C94B73"/>
    <w:rsid w:val="00C94FD6"/>
    <w:rsid w:val="00C951F0"/>
    <w:rsid w:val="00C955E5"/>
    <w:rsid w:val="00C95ABF"/>
    <w:rsid w:val="00C9607A"/>
    <w:rsid w:val="00C96660"/>
    <w:rsid w:val="00C96C6A"/>
    <w:rsid w:val="00C96DB7"/>
    <w:rsid w:val="00C97BAB"/>
    <w:rsid w:val="00C97F33"/>
    <w:rsid w:val="00CA0165"/>
    <w:rsid w:val="00CA0C3D"/>
    <w:rsid w:val="00CA0FC2"/>
    <w:rsid w:val="00CA234B"/>
    <w:rsid w:val="00CA395C"/>
    <w:rsid w:val="00CA396D"/>
    <w:rsid w:val="00CA4930"/>
    <w:rsid w:val="00CA5484"/>
    <w:rsid w:val="00CA5A1A"/>
    <w:rsid w:val="00CA5B61"/>
    <w:rsid w:val="00CA618A"/>
    <w:rsid w:val="00CA6957"/>
    <w:rsid w:val="00CA75EB"/>
    <w:rsid w:val="00CA764C"/>
    <w:rsid w:val="00CA77DF"/>
    <w:rsid w:val="00CA7A01"/>
    <w:rsid w:val="00CB0517"/>
    <w:rsid w:val="00CB1CDB"/>
    <w:rsid w:val="00CB2634"/>
    <w:rsid w:val="00CB4B58"/>
    <w:rsid w:val="00CB5ADA"/>
    <w:rsid w:val="00CB6158"/>
    <w:rsid w:val="00CB7A51"/>
    <w:rsid w:val="00CC0073"/>
    <w:rsid w:val="00CC015B"/>
    <w:rsid w:val="00CC06CB"/>
    <w:rsid w:val="00CC11AE"/>
    <w:rsid w:val="00CC20BA"/>
    <w:rsid w:val="00CC2789"/>
    <w:rsid w:val="00CC2916"/>
    <w:rsid w:val="00CC294B"/>
    <w:rsid w:val="00CC2993"/>
    <w:rsid w:val="00CC2D4E"/>
    <w:rsid w:val="00CC36CC"/>
    <w:rsid w:val="00CC3B93"/>
    <w:rsid w:val="00CC43B5"/>
    <w:rsid w:val="00CC4507"/>
    <w:rsid w:val="00CC5FD4"/>
    <w:rsid w:val="00CC6C7E"/>
    <w:rsid w:val="00CC73D0"/>
    <w:rsid w:val="00CC797F"/>
    <w:rsid w:val="00CD00FD"/>
    <w:rsid w:val="00CD1918"/>
    <w:rsid w:val="00CD1B77"/>
    <w:rsid w:val="00CD2CC1"/>
    <w:rsid w:val="00CD3B3F"/>
    <w:rsid w:val="00CD3BB0"/>
    <w:rsid w:val="00CD3F4D"/>
    <w:rsid w:val="00CD4975"/>
    <w:rsid w:val="00CD49FF"/>
    <w:rsid w:val="00CD5858"/>
    <w:rsid w:val="00CD628E"/>
    <w:rsid w:val="00CD6517"/>
    <w:rsid w:val="00CD72EB"/>
    <w:rsid w:val="00CE049E"/>
    <w:rsid w:val="00CE05D2"/>
    <w:rsid w:val="00CE141C"/>
    <w:rsid w:val="00CE1AF2"/>
    <w:rsid w:val="00CE2EA8"/>
    <w:rsid w:val="00CE3421"/>
    <w:rsid w:val="00CE40B4"/>
    <w:rsid w:val="00CE4DCF"/>
    <w:rsid w:val="00CE56EB"/>
    <w:rsid w:val="00CE5F76"/>
    <w:rsid w:val="00CE5FB2"/>
    <w:rsid w:val="00CE67A2"/>
    <w:rsid w:val="00CE6D6C"/>
    <w:rsid w:val="00CE71A1"/>
    <w:rsid w:val="00CE7D5F"/>
    <w:rsid w:val="00CF1A0F"/>
    <w:rsid w:val="00CF24FE"/>
    <w:rsid w:val="00CF281C"/>
    <w:rsid w:val="00CF2C5E"/>
    <w:rsid w:val="00CF320F"/>
    <w:rsid w:val="00CF3DED"/>
    <w:rsid w:val="00CF3E73"/>
    <w:rsid w:val="00CF5F41"/>
    <w:rsid w:val="00CF6191"/>
    <w:rsid w:val="00CF6345"/>
    <w:rsid w:val="00CF649C"/>
    <w:rsid w:val="00CF6CCD"/>
    <w:rsid w:val="00CF6FD3"/>
    <w:rsid w:val="00CF7AD3"/>
    <w:rsid w:val="00CF7CAE"/>
    <w:rsid w:val="00D005D0"/>
    <w:rsid w:val="00D01069"/>
    <w:rsid w:val="00D01833"/>
    <w:rsid w:val="00D02829"/>
    <w:rsid w:val="00D02DCD"/>
    <w:rsid w:val="00D02F13"/>
    <w:rsid w:val="00D030B7"/>
    <w:rsid w:val="00D033A7"/>
    <w:rsid w:val="00D0382D"/>
    <w:rsid w:val="00D03AA0"/>
    <w:rsid w:val="00D045F3"/>
    <w:rsid w:val="00D06062"/>
    <w:rsid w:val="00D06265"/>
    <w:rsid w:val="00D066A5"/>
    <w:rsid w:val="00D06DB1"/>
    <w:rsid w:val="00D10541"/>
    <w:rsid w:val="00D116CC"/>
    <w:rsid w:val="00D11B3A"/>
    <w:rsid w:val="00D12197"/>
    <w:rsid w:val="00D146CB"/>
    <w:rsid w:val="00D163CB"/>
    <w:rsid w:val="00D17999"/>
    <w:rsid w:val="00D17B17"/>
    <w:rsid w:val="00D20DB6"/>
    <w:rsid w:val="00D219E5"/>
    <w:rsid w:val="00D22B5A"/>
    <w:rsid w:val="00D2328A"/>
    <w:rsid w:val="00D24112"/>
    <w:rsid w:val="00D242CD"/>
    <w:rsid w:val="00D24960"/>
    <w:rsid w:val="00D2524B"/>
    <w:rsid w:val="00D25590"/>
    <w:rsid w:val="00D25649"/>
    <w:rsid w:val="00D2577B"/>
    <w:rsid w:val="00D25E75"/>
    <w:rsid w:val="00D26172"/>
    <w:rsid w:val="00D268F4"/>
    <w:rsid w:val="00D26A40"/>
    <w:rsid w:val="00D26D40"/>
    <w:rsid w:val="00D27F21"/>
    <w:rsid w:val="00D32171"/>
    <w:rsid w:val="00D32604"/>
    <w:rsid w:val="00D32D08"/>
    <w:rsid w:val="00D330AC"/>
    <w:rsid w:val="00D336F2"/>
    <w:rsid w:val="00D34AE8"/>
    <w:rsid w:val="00D36140"/>
    <w:rsid w:val="00D376C2"/>
    <w:rsid w:val="00D37B8D"/>
    <w:rsid w:val="00D40CAF"/>
    <w:rsid w:val="00D40E63"/>
    <w:rsid w:val="00D40F5F"/>
    <w:rsid w:val="00D412BB"/>
    <w:rsid w:val="00D4259C"/>
    <w:rsid w:val="00D42741"/>
    <w:rsid w:val="00D42791"/>
    <w:rsid w:val="00D42CDF"/>
    <w:rsid w:val="00D43A31"/>
    <w:rsid w:val="00D43F1D"/>
    <w:rsid w:val="00D453F8"/>
    <w:rsid w:val="00D466DA"/>
    <w:rsid w:val="00D46A9D"/>
    <w:rsid w:val="00D479F2"/>
    <w:rsid w:val="00D47E8D"/>
    <w:rsid w:val="00D50745"/>
    <w:rsid w:val="00D50973"/>
    <w:rsid w:val="00D50EEA"/>
    <w:rsid w:val="00D50F5A"/>
    <w:rsid w:val="00D51D09"/>
    <w:rsid w:val="00D52411"/>
    <w:rsid w:val="00D52BD8"/>
    <w:rsid w:val="00D53086"/>
    <w:rsid w:val="00D5372A"/>
    <w:rsid w:val="00D537FE"/>
    <w:rsid w:val="00D5604C"/>
    <w:rsid w:val="00D562FA"/>
    <w:rsid w:val="00D57662"/>
    <w:rsid w:val="00D609CE"/>
    <w:rsid w:val="00D622FD"/>
    <w:rsid w:val="00D623F3"/>
    <w:rsid w:val="00D62C04"/>
    <w:rsid w:val="00D63A91"/>
    <w:rsid w:val="00D657E6"/>
    <w:rsid w:val="00D66424"/>
    <w:rsid w:val="00D66BE5"/>
    <w:rsid w:val="00D671BD"/>
    <w:rsid w:val="00D674E6"/>
    <w:rsid w:val="00D7044A"/>
    <w:rsid w:val="00D70B8C"/>
    <w:rsid w:val="00D70E3D"/>
    <w:rsid w:val="00D7113E"/>
    <w:rsid w:val="00D71C20"/>
    <w:rsid w:val="00D724A7"/>
    <w:rsid w:val="00D726B6"/>
    <w:rsid w:val="00D73999"/>
    <w:rsid w:val="00D73D67"/>
    <w:rsid w:val="00D73D75"/>
    <w:rsid w:val="00D73F6D"/>
    <w:rsid w:val="00D740DB"/>
    <w:rsid w:val="00D74194"/>
    <w:rsid w:val="00D74210"/>
    <w:rsid w:val="00D74AA3"/>
    <w:rsid w:val="00D74C81"/>
    <w:rsid w:val="00D74DF5"/>
    <w:rsid w:val="00D754E7"/>
    <w:rsid w:val="00D75926"/>
    <w:rsid w:val="00D759B7"/>
    <w:rsid w:val="00D764CC"/>
    <w:rsid w:val="00D765B1"/>
    <w:rsid w:val="00D76A0B"/>
    <w:rsid w:val="00D76B9A"/>
    <w:rsid w:val="00D81325"/>
    <w:rsid w:val="00D814C0"/>
    <w:rsid w:val="00D81631"/>
    <w:rsid w:val="00D8183D"/>
    <w:rsid w:val="00D827E7"/>
    <w:rsid w:val="00D82A78"/>
    <w:rsid w:val="00D82C0C"/>
    <w:rsid w:val="00D83A87"/>
    <w:rsid w:val="00D841FB"/>
    <w:rsid w:val="00D857C8"/>
    <w:rsid w:val="00D85C5F"/>
    <w:rsid w:val="00D863B7"/>
    <w:rsid w:val="00D8659D"/>
    <w:rsid w:val="00D86683"/>
    <w:rsid w:val="00D868E6"/>
    <w:rsid w:val="00D903EB"/>
    <w:rsid w:val="00D90892"/>
    <w:rsid w:val="00D911A8"/>
    <w:rsid w:val="00D91397"/>
    <w:rsid w:val="00D92469"/>
    <w:rsid w:val="00D9263D"/>
    <w:rsid w:val="00D926FD"/>
    <w:rsid w:val="00D9437A"/>
    <w:rsid w:val="00D94495"/>
    <w:rsid w:val="00D94671"/>
    <w:rsid w:val="00D94F3F"/>
    <w:rsid w:val="00D956E6"/>
    <w:rsid w:val="00D95E82"/>
    <w:rsid w:val="00D96EC0"/>
    <w:rsid w:val="00D96EDF"/>
    <w:rsid w:val="00DA12C4"/>
    <w:rsid w:val="00DA1B38"/>
    <w:rsid w:val="00DA25DB"/>
    <w:rsid w:val="00DA26FF"/>
    <w:rsid w:val="00DA2851"/>
    <w:rsid w:val="00DA2B36"/>
    <w:rsid w:val="00DA2BB5"/>
    <w:rsid w:val="00DA2D00"/>
    <w:rsid w:val="00DA30CB"/>
    <w:rsid w:val="00DA3582"/>
    <w:rsid w:val="00DA37B7"/>
    <w:rsid w:val="00DA3D68"/>
    <w:rsid w:val="00DA45A0"/>
    <w:rsid w:val="00DA4703"/>
    <w:rsid w:val="00DA4EAC"/>
    <w:rsid w:val="00DA502C"/>
    <w:rsid w:val="00DA59AE"/>
    <w:rsid w:val="00DA7233"/>
    <w:rsid w:val="00DB02EE"/>
    <w:rsid w:val="00DB0BF1"/>
    <w:rsid w:val="00DB182B"/>
    <w:rsid w:val="00DB2049"/>
    <w:rsid w:val="00DB3425"/>
    <w:rsid w:val="00DB41BF"/>
    <w:rsid w:val="00DB5CA3"/>
    <w:rsid w:val="00DB60B7"/>
    <w:rsid w:val="00DB6FD6"/>
    <w:rsid w:val="00DB7ECA"/>
    <w:rsid w:val="00DC00BE"/>
    <w:rsid w:val="00DC01F5"/>
    <w:rsid w:val="00DC07CA"/>
    <w:rsid w:val="00DC2468"/>
    <w:rsid w:val="00DC2D15"/>
    <w:rsid w:val="00DC2E43"/>
    <w:rsid w:val="00DC345C"/>
    <w:rsid w:val="00DC3980"/>
    <w:rsid w:val="00DC5185"/>
    <w:rsid w:val="00DC5946"/>
    <w:rsid w:val="00DC5D2A"/>
    <w:rsid w:val="00DC5F5E"/>
    <w:rsid w:val="00DC60F8"/>
    <w:rsid w:val="00DC639F"/>
    <w:rsid w:val="00DC745C"/>
    <w:rsid w:val="00DD0342"/>
    <w:rsid w:val="00DD0493"/>
    <w:rsid w:val="00DD2320"/>
    <w:rsid w:val="00DD3BD0"/>
    <w:rsid w:val="00DD3BD2"/>
    <w:rsid w:val="00DD4A5B"/>
    <w:rsid w:val="00DD6518"/>
    <w:rsid w:val="00DD6BD9"/>
    <w:rsid w:val="00DD6BE1"/>
    <w:rsid w:val="00DD77D2"/>
    <w:rsid w:val="00DE003E"/>
    <w:rsid w:val="00DE0901"/>
    <w:rsid w:val="00DE0E81"/>
    <w:rsid w:val="00DE16CB"/>
    <w:rsid w:val="00DE1DAF"/>
    <w:rsid w:val="00DE22E7"/>
    <w:rsid w:val="00DE2536"/>
    <w:rsid w:val="00DE2ACC"/>
    <w:rsid w:val="00DE2D73"/>
    <w:rsid w:val="00DE32AF"/>
    <w:rsid w:val="00DE397D"/>
    <w:rsid w:val="00DE4EA1"/>
    <w:rsid w:val="00DE553C"/>
    <w:rsid w:val="00DE5542"/>
    <w:rsid w:val="00DE56B9"/>
    <w:rsid w:val="00DE5AE4"/>
    <w:rsid w:val="00DE5CEB"/>
    <w:rsid w:val="00DE66FC"/>
    <w:rsid w:val="00DE7882"/>
    <w:rsid w:val="00DE7886"/>
    <w:rsid w:val="00DF02C4"/>
    <w:rsid w:val="00DF044B"/>
    <w:rsid w:val="00DF241E"/>
    <w:rsid w:val="00DF27B9"/>
    <w:rsid w:val="00DF2AAF"/>
    <w:rsid w:val="00DF3168"/>
    <w:rsid w:val="00DF4BF6"/>
    <w:rsid w:val="00DF53A3"/>
    <w:rsid w:val="00DF632B"/>
    <w:rsid w:val="00DF66CD"/>
    <w:rsid w:val="00DF689F"/>
    <w:rsid w:val="00DF6E44"/>
    <w:rsid w:val="00DF755A"/>
    <w:rsid w:val="00DF7F5B"/>
    <w:rsid w:val="00E00D5C"/>
    <w:rsid w:val="00E021F9"/>
    <w:rsid w:val="00E0268C"/>
    <w:rsid w:val="00E03CC9"/>
    <w:rsid w:val="00E03F3C"/>
    <w:rsid w:val="00E0457C"/>
    <w:rsid w:val="00E047F5"/>
    <w:rsid w:val="00E04958"/>
    <w:rsid w:val="00E051AB"/>
    <w:rsid w:val="00E052D1"/>
    <w:rsid w:val="00E05F90"/>
    <w:rsid w:val="00E06F7F"/>
    <w:rsid w:val="00E07087"/>
    <w:rsid w:val="00E10450"/>
    <w:rsid w:val="00E10A6F"/>
    <w:rsid w:val="00E126B5"/>
    <w:rsid w:val="00E126E6"/>
    <w:rsid w:val="00E12A69"/>
    <w:rsid w:val="00E13327"/>
    <w:rsid w:val="00E13962"/>
    <w:rsid w:val="00E13AD6"/>
    <w:rsid w:val="00E13C34"/>
    <w:rsid w:val="00E15436"/>
    <w:rsid w:val="00E16AF1"/>
    <w:rsid w:val="00E16DDA"/>
    <w:rsid w:val="00E16ED2"/>
    <w:rsid w:val="00E1734F"/>
    <w:rsid w:val="00E20610"/>
    <w:rsid w:val="00E209BE"/>
    <w:rsid w:val="00E20B0E"/>
    <w:rsid w:val="00E210D0"/>
    <w:rsid w:val="00E2139B"/>
    <w:rsid w:val="00E214A1"/>
    <w:rsid w:val="00E21911"/>
    <w:rsid w:val="00E22531"/>
    <w:rsid w:val="00E22FFF"/>
    <w:rsid w:val="00E23EFD"/>
    <w:rsid w:val="00E24D94"/>
    <w:rsid w:val="00E25806"/>
    <w:rsid w:val="00E25E0B"/>
    <w:rsid w:val="00E25F1C"/>
    <w:rsid w:val="00E26F76"/>
    <w:rsid w:val="00E27EF0"/>
    <w:rsid w:val="00E318F0"/>
    <w:rsid w:val="00E3191A"/>
    <w:rsid w:val="00E32957"/>
    <w:rsid w:val="00E33156"/>
    <w:rsid w:val="00E332BA"/>
    <w:rsid w:val="00E3367D"/>
    <w:rsid w:val="00E3402F"/>
    <w:rsid w:val="00E34FB7"/>
    <w:rsid w:val="00E351C4"/>
    <w:rsid w:val="00E36E85"/>
    <w:rsid w:val="00E3760B"/>
    <w:rsid w:val="00E4084E"/>
    <w:rsid w:val="00E413FD"/>
    <w:rsid w:val="00E416EE"/>
    <w:rsid w:val="00E42AED"/>
    <w:rsid w:val="00E435C7"/>
    <w:rsid w:val="00E4474F"/>
    <w:rsid w:val="00E448A3"/>
    <w:rsid w:val="00E44B55"/>
    <w:rsid w:val="00E45F55"/>
    <w:rsid w:val="00E4648D"/>
    <w:rsid w:val="00E4667E"/>
    <w:rsid w:val="00E46F2E"/>
    <w:rsid w:val="00E476FF"/>
    <w:rsid w:val="00E504BD"/>
    <w:rsid w:val="00E50BE7"/>
    <w:rsid w:val="00E50C6B"/>
    <w:rsid w:val="00E51A11"/>
    <w:rsid w:val="00E5284B"/>
    <w:rsid w:val="00E53B95"/>
    <w:rsid w:val="00E53CFA"/>
    <w:rsid w:val="00E542EE"/>
    <w:rsid w:val="00E545D8"/>
    <w:rsid w:val="00E5488D"/>
    <w:rsid w:val="00E54952"/>
    <w:rsid w:val="00E54BB5"/>
    <w:rsid w:val="00E54C40"/>
    <w:rsid w:val="00E55626"/>
    <w:rsid w:val="00E55AE6"/>
    <w:rsid w:val="00E57524"/>
    <w:rsid w:val="00E609C6"/>
    <w:rsid w:val="00E60C0C"/>
    <w:rsid w:val="00E61AF5"/>
    <w:rsid w:val="00E61B97"/>
    <w:rsid w:val="00E624C4"/>
    <w:rsid w:val="00E62F3F"/>
    <w:rsid w:val="00E6309F"/>
    <w:rsid w:val="00E6315C"/>
    <w:rsid w:val="00E63184"/>
    <w:rsid w:val="00E645AC"/>
    <w:rsid w:val="00E64A87"/>
    <w:rsid w:val="00E653E2"/>
    <w:rsid w:val="00E65A7D"/>
    <w:rsid w:val="00E66028"/>
    <w:rsid w:val="00E66CDE"/>
    <w:rsid w:val="00E67891"/>
    <w:rsid w:val="00E70D5C"/>
    <w:rsid w:val="00E7198A"/>
    <w:rsid w:val="00E71BFE"/>
    <w:rsid w:val="00E71D27"/>
    <w:rsid w:val="00E721EC"/>
    <w:rsid w:val="00E72E62"/>
    <w:rsid w:val="00E7313D"/>
    <w:rsid w:val="00E73DBF"/>
    <w:rsid w:val="00E74132"/>
    <w:rsid w:val="00E759C7"/>
    <w:rsid w:val="00E76244"/>
    <w:rsid w:val="00E768B1"/>
    <w:rsid w:val="00E77744"/>
    <w:rsid w:val="00E80125"/>
    <w:rsid w:val="00E80220"/>
    <w:rsid w:val="00E82645"/>
    <w:rsid w:val="00E82E68"/>
    <w:rsid w:val="00E83041"/>
    <w:rsid w:val="00E83863"/>
    <w:rsid w:val="00E84747"/>
    <w:rsid w:val="00E849DF"/>
    <w:rsid w:val="00E84F1D"/>
    <w:rsid w:val="00E85280"/>
    <w:rsid w:val="00E85A59"/>
    <w:rsid w:val="00E86439"/>
    <w:rsid w:val="00E86847"/>
    <w:rsid w:val="00E8736E"/>
    <w:rsid w:val="00E907FB"/>
    <w:rsid w:val="00E90FF2"/>
    <w:rsid w:val="00E91090"/>
    <w:rsid w:val="00E91BEC"/>
    <w:rsid w:val="00E92E43"/>
    <w:rsid w:val="00E93A70"/>
    <w:rsid w:val="00E944CF"/>
    <w:rsid w:val="00E95A02"/>
    <w:rsid w:val="00E95FA9"/>
    <w:rsid w:val="00E9603B"/>
    <w:rsid w:val="00E968F4"/>
    <w:rsid w:val="00E9712D"/>
    <w:rsid w:val="00E971C5"/>
    <w:rsid w:val="00E97888"/>
    <w:rsid w:val="00E979FB"/>
    <w:rsid w:val="00EA00C4"/>
    <w:rsid w:val="00EA0BF4"/>
    <w:rsid w:val="00EA11A9"/>
    <w:rsid w:val="00EA132F"/>
    <w:rsid w:val="00EA18F4"/>
    <w:rsid w:val="00EA19F8"/>
    <w:rsid w:val="00EA1C4D"/>
    <w:rsid w:val="00EA1E6F"/>
    <w:rsid w:val="00EA2538"/>
    <w:rsid w:val="00EA348A"/>
    <w:rsid w:val="00EA389F"/>
    <w:rsid w:val="00EA3D65"/>
    <w:rsid w:val="00EA44E8"/>
    <w:rsid w:val="00EA4FB4"/>
    <w:rsid w:val="00EA6626"/>
    <w:rsid w:val="00EA7236"/>
    <w:rsid w:val="00EA7F7F"/>
    <w:rsid w:val="00EB00A3"/>
    <w:rsid w:val="00EB2184"/>
    <w:rsid w:val="00EB2A26"/>
    <w:rsid w:val="00EB2C9A"/>
    <w:rsid w:val="00EB31CB"/>
    <w:rsid w:val="00EB3582"/>
    <w:rsid w:val="00EB4279"/>
    <w:rsid w:val="00EB46A7"/>
    <w:rsid w:val="00EB4F02"/>
    <w:rsid w:val="00EB5326"/>
    <w:rsid w:val="00EB6D91"/>
    <w:rsid w:val="00EB6E35"/>
    <w:rsid w:val="00EB792F"/>
    <w:rsid w:val="00EB7BB6"/>
    <w:rsid w:val="00EC058C"/>
    <w:rsid w:val="00EC0FBF"/>
    <w:rsid w:val="00EC14CF"/>
    <w:rsid w:val="00EC1543"/>
    <w:rsid w:val="00EC1B09"/>
    <w:rsid w:val="00EC4C93"/>
    <w:rsid w:val="00EC5591"/>
    <w:rsid w:val="00EC6316"/>
    <w:rsid w:val="00EC6864"/>
    <w:rsid w:val="00EC6B94"/>
    <w:rsid w:val="00EC6BB2"/>
    <w:rsid w:val="00EC7047"/>
    <w:rsid w:val="00EC7B7B"/>
    <w:rsid w:val="00EC7B9C"/>
    <w:rsid w:val="00ED0BE8"/>
    <w:rsid w:val="00ED15BB"/>
    <w:rsid w:val="00ED2AC8"/>
    <w:rsid w:val="00ED2FFC"/>
    <w:rsid w:val="00ED367E"/>
    <w:rsid w:val="00ED4A20"/>
    <w:rsid w:val="00ED4A98"/>
    <w:rsid w:val="00ED51FB"/>
    <w:rsid w:val="00ED5734"/>
    <w:rsid w:val="00ED5832"/>
    <w:rsid w:val="00ED5AB6"/>
    <w:rsid w:val="00ED5F94"/>
    <w:rsid w:val="00ED6494"/>
    <w:rsid w:val="00ED7704"/>
    <w:rsid w:val="00ED7E6A"/>
    <w:rsid w:val="00EE068D"/>
    <w:rsid w:val="00EE15E3"/>
    <w:rsid w:val="00EE1790"/>
    <w:rsid w:val="00EE31A6"/>
    <w:rsid w:val="00EE345E"/>
    <w:rsid w:val="00EE3D1B"/>
    <w:rsid w:val="00EE466A"/>
    <w:rsid w:val="00EE4D2E"/>
    <w:rsid w:val="00EE4DAB"/>
    <w:rsid w:val="00EE5146"/>
    <w:rsid w:val="00EE56E4"/>
    <w:rsid w:val="00EE66ED"/>
    <w:rsid w:val="00EE7337"/>
    <w:rsid w:val="00EF0E0B"/>
    <w:rsid w:val="00EF1639"/>
    <w:rsid w:val="00EF1C87"/>
    <w:rsid w:val="00EF1D6C"/>
    <w:rsid w:val="00EF29DE"/>
    <w:rsid w:val="00EF2C00"/>
    <w:rsid w:val="00EF36D8"/>
    <w:rsid w:val="00EF3BB8"/>
    <w:rsid w:val="00EF3EBD"/>
    <w:rsid w:val="00EF50F1"/>
    <w:rsid w:val="00EF57C1"/>
    <w:rsid w:val="00EF5A0F"/>
    <w:rsid w:val="00EF5BB5"/>
    <w:rsid w:val="00EF6118"/>
    <w:rsid w:val="00EF6E31"/>
    <w:rsid w:val="00EF71C2"/>
    <w:rsid w:val="00EF7EF3"/>
    <w:rsid w:val="00F00995"/>
    <w:rsid w:val="00F01A8D"/>
    <w:rsid w:val="00F0210B"/>
    <w:rsid w:val="00F02BE1"/>
    <w:rsid w:val="00F02C83"/>
    <w:rsid w:val="00F046E4"/>
    <w:rsid w:val="00F04734"/>
    <w:rsid w:val="00F05383"/>
    <w:rsid w:val="00F0586B"/>
    <w:rsid w:val="00F05C2A"/>
    <w:rsid w:val="00F05D4A"/>
    <w:rsid w:val="00F05F36"/>
    <w:rsid w:val="00F0743D"/>
    <w:rsid w:val="00F07442"/>
    <w:rsid w:val="00F074CE"/>
    <w:rsid w:val="00F07EB0"/>
    <w:rsid w:val="00F1059D"/>
    <w:rsid w:val="00F10865"/>
    <w:rsid w:val="00F11692"/>
    <w:rsid w:val="00F11B4A"/>
    <w:rsid w:val="00F11E6C"/>
    <w:rsid w:val="00F11EBE"/>
    <w:rsid w:val="00F13025"/>
    <w:rsid w:val="00F13FEA"/>
    <w:rsid w:val="00F148E3"/>
    <w:rsid w:val="00F148F8"/>
    <w:rsid w:val="00F14A81"/>
    <w:rsid w:val="00F15036"/>
    <w:rsid w:val="00F16BE2"/>
    <w:rsid w:val="00F17364"/>
    <w:rsid w:val="00F1750C"/>
    <w:rsid w:val="00F1799D"/>
    <w:rsid w:val="00F17C72"/>
    <w:rsid w:val="00F20AC9"/>
    <w:rsid w:val="00F21482"/>
    <w:rsid w:val="00F21609"/>
    <w:rsid w:val="00F21BD1"/>
    <w:rsid w:val="00F2204A"/>
    <w:rsid w:val="00F23852"/>
    <w:rsid w:val="00F23B6B"/>
    <w:rsid w:val="00F23BCE"/>
    <w:rsid w:val="00F24C11"/>
    <w:rsid w:val="00F255AE"/>
    <w:rsid w:val="00F25A6E"/>
    <w:rsid w:val="00F25DC9"/>
    <w:rsid w:val="00F2648F"/>
    <w:rsid w:val="00F26FE9"/>
    <w:rsid w:val="00F2763B"/>
    <w:rsid w:val="00F27ED5"/>
    <w:rsid w:val="00F31387"/>
    <w:rsid w:val="00F3151D"/>
    <w:rsid w:val="00F31D42"/>
    <w:rsid w:val="00F31F4D"/>
    <w:rsid w:val="00F31F96"/>
    <w:rsid w:val="00F32296"/>
    <w:rsid w:val="00F33328"/>
    <w:rsid w:val="00F33858"/>
    <w:rsid w:val="00F33BB4"/>
    <w:rsid w:val="00F33C70"/>
    <w:rsid w:val="00F345CB"/>
    <w:rsid w:val="00F3475E"/>
    <w:rsid w:val="00F35B20"/>
    <w:rsid w:val="00F35E27"/>
    <w:rsid w:val="00F361D8"/>
    <w:rsid w:val="00F3632F"/>
    <w:rsid w:val="00F371A1"/>
    <w:rsid w:val="00F41729"/>
    <w:rsid w:val="00F4188C"/>
    <w:rsid w:val="00F4279F"/>
    <w:rsid w:val="00F42C96"/>
    <w:rsid w:val="00F43ECC"/>
    <w:rsid w:val="00F44239"/>
    <w:rsid w:val="00F44404"/>
    <w:rsid w:val="00F45005"/>
    <w:rsid w:val="00F466EA"/>
    <w:rsid w:val="00F46B64"/>
    <w:rsid w:val="00F46D70"/>
    <w:rsid w:val="00F471B3"/>
    <w:rsid w:val="00F478B8"/>
    <w:rsid w:val="00F47A0F"/>
    <w:rsid w:val="00F47D5A"/>
    <w:rsid w:val="00F501DF"/>
    <w:rsid w:val="00F5024C"/>
    <w:rsid w:val="00F51BB1"/>
    <w:rsid w:val="00F52107"/>
    <w:rsid w:val="00F52684"/>
    <w:rsid w:val="00F53637"/>
    <w:rsid w:val="00F537A6"/>
    <w:rsid w:val="00F53ABB"/>
    <w:rsid w:val="00F54FFE"/>
    <w:rsid w:val="00F551FE"/>
    <w:rsid w:val="00F55710"/>
    <w:rsid w:val="00F55D2A"/>
    <w:rsid w:val="00F55EE2"/>
    <w:rsid w:val="00F5645D"/>
    <w:rsid w:val="00F60D1D"/>
    <w:rsid w:val="00F6252A"/>
    <w:rsid w:val="00F627A6"/>
    <w:rsid w:val="00F628F3"/>
    <w:rsid w:val="00F63217"/>
    <w:rsid w:val="00F63A18"/>
    <w:rsid w:val="00F63C68"/>
    <w:rsid w:val="00F647C7"/>
    <w:rsid w:val="00F652A3"/>
    <w:rsid w:val="00F65CF4"/>
    <w:rsid w:val="00F6600B"/>
    <w:rsid w:val="00F661E9"/>
    <w:rsid w:val="00F67B2A"/>
    <w:rsid w:val="00F70D37"/>
    <w:rsid w:val="00F718FA"/>
    <w:rsid w:val="00F71B96"/>
    <w:rsid w:val="00F726C4"/>
    <w:rsid w:val="00F728DE"/>
    <w:rsid w:val="00F72C69"/>
    <w:rsid w:val="00F7347B"/>
    <w:rsid w:val="00F73499"/>
    <w:rsid w:val="00F740D5"/>
    <w:rsid w:val="00F7444F"/>
    <w:rsid w:val="00F74CF8"/>
    <w:rsid w:val="00F75CCB"/>
    <w:rsid w:val="00F765C3"/>
    <w:rsid w:val="00F76739"/>
    <w:rsid w:val="00F8030C"/>
    <w:rsid w:val="00F80353"/>
    <w:rsid w:val="00F8044D"/>
    <w:rsid w:val="00F81611"/>
    <w:rsid w:val="00F81949"/>
    <w:rsid w:val="00F81E81"/>
    <w:rsid w:val="00F820C7"/>
    <w:rsid w:val="00F821FD"/>
    <w:rsid w:val="00F82C51"/>
    <w:rsid w:val="00F8361E"/>
    <w:rsid w:val="00F840FE"/>
    <w:rsid w:val="00F8693F"/>
    <w:rsid w:val="00F86DBC"/>
    <w:rsid w:val="00F8775E"/>
    <w:rsid w:val="00F87AE3"/>
    <w:rsid w:val="00F91F8D"/>
    <w:rsid w:val="00F927EF"/>
    <w:rsid w:val="00F92F0B"/>
    <w:rsid w:val="00F93109"/>
    <w:rsid w:val="00F93E0F"/>
    <w:rsid w:val="00F94338"/>
    <w:rsid w:val="00F94778"/>
    <w:rsid w:val="00F95FA6"/>
    <w:rsid w:val="00F973C6"/>
    <w:rsid w:val="00F97B68"/>
    <w:rsid w:val="00FA1109"/>
    <w:rsid w:val="00FA2B43"/>
    <w:rsid w:val="00FA2CB0"/>
    <w:rsid w:val="00FA2F93"/>
    <w:rsid w:val="00FA3A1D"/>
    <w:rsid w:val="00FA3DC6"/>
    <w:rsid w:val="00FA3FA8"/>
    <w:rsid w:val="00FA4484"/>
    <w:rsid w:val="00FA4CAA"/>
    <w:rsid w:val="00FA4E75"/>
    <w:rsid w:val="00FA50AA"/>
    <w:rsid w:val="00FA5915"/>
    <w:rsid w:val="00FA5C2F"/>
    <w:rsid w:val="00FA6180"/>
    <w:rsid w:val="00FA6EFC"/>
    <w:rsid w:val="00FA7B2F"/>
    <w:rsid w:val="00FB0817"/>
    <w:rsid w:val="00FB08AE"/>
    <w:rsid w:val="00FB21FF"/>
    <w:rsid w:val="00FB2BD1"/>
    <w:rsid w:val="00FB3164"/>
    <w:rsid w:val="00FB33A7"/>
    <w:rsid w:val="00FB35A6"/>
    <w:rsid w:val="00FB3A1B"/>
    <w:rsid w:val="00FB3F7C"/>
    <w:rsid w:val="00FB4187"/>
    <w:rsid w:val="00FB4426"/>
    <w:rsid w:val="00FB45AF"/>
    <w:rsid w:val="00FB49A0"/>
    <w:rsid w:val="00FB5446"/>
    <w:rsid w:val="00FB56E2"/>
    <w:rsid w:val="00FB5C65"/>
    <w:rsid w:val="00FB69E7"/>
    <w:rsid w:val="00FB7A04"/>
    <w:rsid w:val="00FC05D0"/>
    <w:rsid w:val="00FC0CD7"/>
    <w:rsid w:val="00FC1455"/>
    <w:rsid w:val="00FC17EE"/>
    <w:rsid w:val="00FC1E1E"/>
    <w:rsid w:val="00FC2AD0"/>
    <w:rsid w:val="00FC3D26"/>
    <w:rsid w:val="00FC4917"/>
    <w:rsid w:val="00FC4A41"/>
    <w:rsid w:val="00FC4F8D"/>
    <w:rsid w:val="00FC5A7F"/>
    <w:rsid w:val="00FC5EFB"/>
    <w:rsid w:val="00FC6568"/>
    <w:rsid w:val="00FC695B"/>
    <w:rsid w:val="00FC71D2"/>
    <w:rsid w:val="00FC7A19"/>
    <w:rsid w:val="00FC7F10"/>
    <w:rsid w:val="00FD0705"/>
    <w:rsid w:val="00FD185C"/>
    <w:rsid w:val="00FD1D94"/>
    <w:rsid w:val="00FD29B6"/>
    <w:rsid w:val="00FD33F0"/>
    <w:rsid w:val="00FD3931"/>
    <w:rsid w:val="00FD5790"/>
    <w:rsid w:val="00FD5C3D"/>
    <w:rsid w:val="00FD6671"/>
    <w:rsid w:val="00FD6D95"/>
    <w:rsid w:val="00FE1C11"/>
    <w:rsid w:val="00FE1DBB"/>
    <w:rsid w:val="00FE297C"/>
    <w:rsid w:val="00FE3C71"/>
    <w:rsid w:val="00FE56A5"/>
    <w:rsid w:val="00FE72D8"/>
    <w:rsid w:val="00FF10F3"/>
    <w:rsid w:val="00FF230C"/>
    <w:rsid w:val="00FF2697"/>
    <w:rsid w:val="00FF314D"/>
    <w:rsid w:val="00FF4521"/>
    <w:rsid w:val="00FF4961"/>
    <w:rsid w:val="00FF55A4"/>
    <w:rsid w:val="00FF63EE"/>
    <w:rsid w:val="00FF6876"/>
    <w:rsid w:val="00FF6962"/>
    <w:rsid w:val="00FF72F6"/>
    <w:rsid w:val="0326AE6D"/>
    <w:rsid w:val="040583EB"/>
    <w:rsid w:val="0F9A972F"/>
    <w:rsid w:val="124C6943"/>
    <w:rsid w:val="1279C39F"/>
    <w:rsid w:val="13E839A4"/>
    <w:rsid w:val="143BDB4D"/>
    <w:rsid w:val="1AEB8F55"/>
    <w:rsid w:val="1B129364"/>
    <w:rsid w:val="1B435095"/>
    <w:rsid w:val="22258C94"/>
    <w:rsid w:val="23C389AC"/>
    <w:rsid w:val="23E27385"/>
    <w:rsid w:val="25E3748E"/>
    <w:rsid w:val="26BD23EB"/>
    <w:rsid w:val="29F06E8F"/>
    <w:rsid w:val="2B93B7C3"/>
    <w:rsid w:val="2D2E2BD7"/>
    <w:rsid w:val="2DA3F1B3"/>
    <w:rsid w:val="2E3371BD"/>
    <w:rsid w:val="2EC3DFB2"/>
    <w:rsid w:val="301BAAAB"/>
    <w:rsid w:val="3252E4C7"/>
    <w:rsid w:val="3544933E"/>
    <w:rsid w:val="368AEC2F"/>
    <w:rsid w:val="36BA1F58"/>
    <w:rsid w:val="371AA71C"/>
    <w:rsid w:val="3731A36F"/>
    <w:rsid w:val="3942E2ED"/>
    <w:rsid w:val="394CEBEB"/>
    <w:rsid w:val="3C522045"/>
    <w:rsid w:val="3D2D8FBC"/>
    <w:rsid w:val="3EDF8927"/>
    <w:rsid w:val="404A2D41"/>
    <w:rsid w:val="40B95E73"/>
    <w:rsid w:val="41741311"/>
    <w:rsid w:val="44880F35"/>
    <w:rsid w:val="466E5B93"/>
    <w:rsid w:val="4A2FBEB0"/>
    <w:rsid w:val="4D5C0702"/>
    <w:rsid w:val="4DEAEC13"/>
    <w:rsid w:val="4FFC157C"/>
    <w:rsid w:val="55A46677"/>
    <w:rsid w:val="56AF1A6F"/>
    <w:rsid w:val="581F8A8D"/>
    <w:rsid w:val="5A0CF510"/>
    <w:rsid w:val="5ED7D0D9"/>
    <w:rsid w:val="5EF4D2D0"/>
    <w:rsid w:val="62DB2A21"/>
    <w:rsid w:val="6351C78E"/>
    <w:rsid w:val="637082B3"/>
    <w:rsid w:val="6750FB2C"/>
    <w:rsid w:val="678217DE"/>
    <w:rsid w:val="67AFDFA9"/>
    <w:rsid w:val="68C2D91E"/>
    <w:rsid w:val="6ED41BA7"/>
    <w:rsid w:val="7411324E"/>
    <w:rsid w:val="7AF95234"/>
    <w:rsid w:val="7B97DB63"/>
    <w:rsid w:val="7BBF166E"/>
    <w:rsid w:val="7C967F3E"/>
    <w:rsid w:val="7FCE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5:docId w15:val="{9B2CE522-3AF2-4AC9-AD1F-28D25340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90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3AE7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7846"/>
    <w:pPr>
      <w:keepNext/>
      <w:keepLines/>
      <w:spacing w:before="200"/>
      <w:ind w:left="360" w:hanging="36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8466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C3906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C3906"/>
    <w:pPr>
      <w:keepNext/>
      <w:keepLines/>
      <w:spacing w:before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356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64ED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64ED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07846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4666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C3906"/>
    <w:rPr>
      <w:rFonts w:ascii="Arial" w:eastAsiaTheme="majorEastAsia" w:hAnsi="Arial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3AE7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F5F41"/>
    <w:rPr>
      <w:rFonts w:ascii="Calibri" w:hAnsi="Calibri" w:cs="Calibri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CF5F41"/>
    <w:pPr>
      <w:spacing w:after="160"/>
    </w:pPr>
    <w:rPr>
      <w:rFonts w:ascii="Calibri" w:hAnsi="Calibri" w:cs="Calibri"/>
      <w:noProof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C3906"/>
    <w:rPr>
      <w:rFonts w:ascii="Arial" w:eastAsiaTheme="majorEastAsia" w:hAnsi="Arial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7356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searchhistory-search-term">
    <w:name w:val="searchhistory-search-term"/>
    <w:basedOn w:val="DefaultParagraphFont"/>
    <w:rsid w:val="00B0109E"/>
  </w:style>
  <w:style w:type="character" w:customStyle="1" w:styleId="Heading7Char">
    <w:name w:val="Heading 7 Char"/>
    <w:basedOn w:val="DefaultParagraphFont"/>
    <w:link w:val="Heading7"/>
    <w:uiPriority w:val="9"/>
    <w:rsid w:val="00264E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264E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1F4D27"/>
    <w:pPr>
      <w:jc w:val="center"/>
    </w:pPr>
    <w:rPr>
      <w:rFonts w:ascii="Calibri" w:hAnsi="Calibri" w:cs="Calibri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D27"/>
    <w:rPr>
      <w:rFonts w:ascii="Calibri" w:hAnsi="Calibri" w:cs="Calibri"/>
      <w:noProof/>
      <w:sz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1F4D27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496C81"/>
    <w:pPr>
      <w:ind w:left="240"/>
    </w:pPr>
    <w:rPr>
      <w:sz w:val="20"/>
      <w:szCs w:val="20"/>
    </w:rPr>
  </w:style>
  <w:style w:type="character" w:customStyle="1" w:styleId="orcid-id-https">
    <w:name w:val="orcid-id-https"/>
    <w:basedOn w:val="DefaultParagraphFont"/>
    <w:rsid w:val="00674DDA"/>
  </w:style>
  <w:style w:type="paragraph" w:styleId="Revision">
    <w:name w:val="Revision"/>
    <w:hidden/>
    <w:uiPriority w:val="99"/>
    <w:semiHidden/>
    <w:rsid w:val="000F02A2"/>
  </w:style>
  <w:style w:type="paragraph" w:styleId="NormalWeb">
    <w:name w:val="Normal (Web)"/>
    <w:basedOn w:val="Normal"/>
    <w:uiPriority w:val="99"/>
    <w:semiHidden/>
    <w:unhideWhenUsed/>
    <w:rsid w:val="00D25E7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DE5C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CEB"/>
  </w:style>
  <w:style w:type="paragraph" w:styleId="Footer">
    <w:name w:val="footer"/>
    <w:basedOn w:val="Normal"/>
    <w:link w:val="FooterChar"/>
    <w:uiPriority w:val="99"/>
    <w:unhideWhenUsed/>
    <w:rsid w:val="00DE5C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CEB"/>
  </w:style>
  <w:style w:type="character" w:customStyle="1" w:styleId="muitypography-root">
    <w:name w:val="muitypography-root"/>
    <w:basedOn w:val="DefaultParagraphFont"/>
    <w:rsid w:val="00EC7047"/>
  </w:style>
  <w:style w:type="character" w:styleId="Strong">
    <w:name w:val="Strong"/>
    <w:basedOn w:val="DefaultParagraphFont"/>
    <w:uiPriority w:val="22"/>
    <w:qFormat/>
    <w:rsid w:val="00EC704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C77D6"/>
  </w:style>
  <w:style w:type="paragraph" w:styleId="TOCHeading">
    <w:name w:val="TOC Heading"/>
    <w:basedOn w:val="Heading1"/>
    <w:next w:val="Normal"/>
    <w:uiPriority w:val="39"/>
    <w:unhideWhenUsed/>
    <w:qFormat/>
    <w:rsid w:val="00645CFF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645CFF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645CFF"/>
    <w:pPr>
      <w:spacing w:before="240"/>
    </w:pPr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74979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13710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13710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13710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13710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13710"/>
    <w:pPr>
      <w:ind w:left="1680"/>
    </w:pPr>
    <w:rPr>
      <w:sz w:val="20"/>
      <w:szCs w:val="20"/>
    </w:rPr>
  </w:style>
  <w:style w:type="paragraph" w:customStyle="1" w:styleId="msonormal0">
    <w:name w:val="msonormal"/>
    <w:basedOn w:val="Normal"/>
    <w:rsid w:val="00EF5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Dissertation1Char">
    <w:name w:val="Dissertation1 Char"/>
    <w:basedOn w:val="DefaultParagraphFont"/>
    <w:link w:val="Dissertation1"/>
    <w:locked/>
    <w:rsid w:val="00EF5A0F"/>
    <w:rPr>
      <w:rFonts w:ascii="Times New Roman" w:hAnsi="Times New Roman" w:cs="Times New Roman"/>
      <w:b/>
      <w:sz w:val="28"/>
    </w:rPr>
  </w:style>
  <w:style w:type="paragraph" w:customStyle="1" w:styleId="Dissertation1">
    <w:name w:val="Dissertation1"/>
    <w:basedOn w:val="Normal"/>
    <w:link w:val="Dissertation1Char"/>
    <w:autoRedefine/>
    <w:qFormat/>
    <w:rsid w:val="00EF5A0F"/>
    <w:pPr>
      <w:spacing w:line="480" w:lineRule="auto"/>
      <w:ind w:firstLine="720"/>
      <w:jc w:val="center"/>
    </w:pPr>
    <w:rPr>
      <w:rFonts w:ascii="Times New Roman" w:hAnsi="Times New Roman" w:cs="Times New Roman"/>
      <w:b/>
      <w:sz w:val="28"/>
    </w:rPr>
  </w:style>
  <w:style w:type="character" w:customStyle="1" w:styleId="Diss2Char">
    <w:name w:val="Diss2 Char"/>
    <w:basedOn w:val="Heading2Char"/>
    <w:link w:val="Diss2"/>
    <w:locked/>
    <w:rsid w:val="00EF5A0F"/>
    <w:rPr>
      <w:rFonts w:ascii="Times New Roman" w:eastAsiaTheme="majorEastAsia" w:hAnsi="Times New Roman" w:cstheme="majorBidi"/>
      <w:b/>
      <w:bCs w:val="0"/>
      <w:color w:val="000000" w:themeColor="text1"/>
      <w:sz w:val="26"/>
      <w:szCs w:val="26"/>
      <w:u w:val="single"/>
    </w:rPr>
  </w:style>
  <w:style w:type="paragraph" w:customStyle="1" w:styleId="Diss2">
    <w:name w:val="Diss2"/>
    <w:basedOn w:val="Heading2"/>
    <w:link w:val="Diss2Char"/>
    <w:autoRedefine/>
    <w:qFormat/>
    <w:rsid w:val="00EF5A0F"/>
    <w:pPr>
      <w:spacing w:before="120" w:after="120"/>
    </w:pPr>
    <w:rPr>
      <w:rFonts w:ascii="Times New Roman" w:hAnsi="Times New Roman"/>
      <w:bCs w:val="0"/>
      <w:color w:val="000000" w:themeColor="text1"/>
      <w:u w:val="single"/>
    </w:rPr>
  </w:style>
  <w:style w:type="character" w:customStyle="1" w:styleId="Diss3Char">
    <w:name w:val="Diss3 Char"/>
    <w:basedOn w:val="Heading3Char"/>
    <w:link w:val="Diss3"/>
    <w:locked/>
    <w:rsid w:val="00EF5A0F"/>
    <w:rPr>
      <w:rFonts w:ascii="Times New Roman" w:eastAsiaTheme="majorEastAsia" w:hAnsi="Times New Roman" w:cs="Times New Roman"/>
      <w:b/>
      <w:bCs w:val="0"/>
      <w:color w:val="243F60" w:themeColor="accent1" w:themeShade="7F"/>
    </w:rPr>
  </w:style>
  <w:style w:type="paragraph" w:customStyle="1" w:styleId="Diss3">
    <w:name w:val="Diss3"/>
    <w:basedOn w:val="Heading3"/>
    <w:link w:val="Diss3Char"/>
    <w:autoRedefine/>
    <w:qFormat/>
    <w:rsid w:val="00EF5A0F"/>
    <w:pPr>
      <w:spacing w:before="0" w:line="480" w:lineRule="auto"/>
    </w:pPr>
    <w:rPr>
      <w:rFonts w:ascii="Times New Roman" w:hAnsi="Times New Roman" w:cs="Times New Roman"/>
      <w:bCs w:val="0"/>
      <w:color w:val="243F60" w:themeColor="accent1" w:themeShade="7F"/>
    </w:rPr>
  </w:style>
  <w:style w:type="character" w:customStyle="1" w:styleId="Diss4Char">
    <w:name w:val="Diss4 Char"/>
    <w:basedOn w:val="Heading4Char"/>
    <w:link w:val="Diss4"/>
    <w:locked/>
    <w:rsid w:val="00EF5A0F"/>
    <w:rPr>
      <w:rFonts w:ascii="Times New Roman" w:eastAsiaTheme="majorEastAsia" w:hAnsi="Times New Roman" w:cstheme="majorBidi"/>
      <w:b/>
      <w:bCs w:val="0"/>
      <w:i/>
      <w:iCs/>
      <w:color w:val="365F91" w:themeColor="accent1" w:themeShade="BF"/>
    </w:rPr>
  </w:style>
  <w:style w:type="paragraph" w:customStyle="1" w:styleId="Diss4">
    <w:name w:val="Diss4"/>
    <w:basedOn w:val="Heading4"/>
    <w:link w:val="Diss4Char"/>
    <w:autoRedefine/>
    <w:qFormat/>
    <w:rsid w:val="00EF5A0F"/>
    <w:pPr>
      <w:spacing w:before="120" w:after="120"/>
    </w:pPr>
    <w:rPr>
      <w:rFonts w:ascii="Times New Roman" w:hAnsi="Times New Roman"/>
      <w:bCs w:val="0"/>
      <w:color w:val="365F91" w:themeColor="accent1" w:themeShade="BF"/>
    </w:rPr>
  </w:style>
  <w:style w:type="character" w:customStyle="1" w:styleId="Diss5Char">
    <w:name w:val="Diss5 Char"/>
    <w:basedOn w:val="Heading5Char"/>
    <w:link w:val="Diss5"/>
    <w:locked/>
    <w:rsid w:val="00EF5A0F"/>
    <w:rPr>
      <w:rFonts w:ascii="Times New Roman" w:eastAsiaTheme="majorEastAsia" w:hAnsi="Times New Roman" w:cs="Times New Roman"/>
      <w:i/>
      <w:iCs/>
      <w:color w:val="365F91" w:themeColor="accent1" w:themeShade="BF"/>
      <w:kern w:val="24"/>
      <w:lang w:eastAsia="ja-JP"/>
    </w:rPr>
  </w:style>
  <w:style w:type="paragraph" w:customStyle="1" w:styleId="Diss5">
    <w:name w:val="Diss5"/>
    <w:basedOn w:val="Heading5"/>
    <w:link w:val="Diss5Char"/>
    <w:autoRedefine/>
    <w:qFormat/>
    <w:rsid w:val="00EF5A0F"/>
    <w:pPr>
      <w:spacing w:before="0" w:line="480" w:lineRule="auto"/>
      <w:ind w:firstLine="720"/>
    </w:pPr>
    <w:rPr>
      <w:rFonts w:ascii="Times New Roman" w:hAnsi="Times New Roman" w:cs="Times New Roman"/>
      <w:i/>
      <w:iCs/>
      <w:kern w:val="24"/>
      <w:lang w:eastAsia="ja-JP"/>
    </w:rPr>
  </w:style>
  <w:style w:type="paragraph" w:customStyle="1" w:styleId="pf0">
    <w:name w:val="pf0"/>
    <w:basedOn w:val="Normal"/>
    <w:rsid w:val="00EF5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cf01">
    <w:name w:val="cf01"/>
    <w:basedOn w:val="DefaultParagraphFont"/>
    <w:rsid w:val="00EF5A0F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693B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normaltextrun">
    <w:name w:val="normaltextrun"/>
    <w:basedOn w:val="DefaultParagraphFont"/>
    <w:rsid w:val="00693B8A"/>
  </w:style>
  <w:style w:type="character" w:customStyle="1" w:styleId="fieldrange">
    <w:name w:val="fieldrange"/>
    <w:basedOn w:val="DefaultParagraphFont"/>
    <w:rsid w:val="00693B8A"/>
  </w:style>
  <w:style w:type="character" w:customStyle="1" w:styleId="eop">
    <w:name w:val="eop"/>
    <w:basedOn w:val="DefaultParagraphFont"/>
    <w:rsid w:val="00693B8A"/>
  </w:style>
  <w:style w:type="character" w:styleId="PlaceholderText">
    <w:name w:val="Placeholder Text"/>
    <w:basedOn w:val="DefaultParagraphFont"/>
    <w:uiPriority w:val="99"/>
    <w:semiHidden/>
    <w:rsid w:val="00CF6191"/>
    <w:rPr>
      <w:color w:val="808080"/>
    </w:rPr>
  </w:style>
  <w:style w:type="table" w:customStyle="1" w:styleId="TableGridLight1">
    <w:name w:val="Table Grid Light1"/>
    <w:basedOn w:val="TableNormal"/>
    <w:uiPriority w:val="40"/>
    <w:rsid w:val="00CF6191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4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81148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7724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412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6288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7359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4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87667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66508">
          <w:marLeft w:val="1800"/>
          <w:marRight w:val="0"/>
          <w:marTop w:val="96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2682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2499">
          <w:marLeft w:val="1800"/>
          <w:marRight w:val="0"/>
          <w:marTop w:val="96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5602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7823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3838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2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1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0622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7858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6982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92742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7739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5114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6997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6461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2740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4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09/WSC.2018.8632385" TargetMode="External"/><Relationship Id="rId18" Type="http://schemas.openxmlformats.org/officeDocument/2006/relationships/hyperlink" Target="https://doi.org/10.1145/3290607.3309687" TargetMode="External"/><Relationship Id="rId26" Type="http://schemas.openxmlformats.org/officeDocument/2006/relationships/hyperlink" Target="https://www.ncbi.nlm.nih.gov/pmc/articles/PMC8075491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DOI" TargetMode="External"/><Relationship Id="rId34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hyperlink" Target="https://doi.org/10.1109/WSC.2017.8248013" TargetMode="External"/><Relationship Id="rId17" Type="http://schemas.openxmlformats.org/officeDocument/2006/relationships/hyperlink" Target="https://proxy.library.mcgill.ca/login?url=http://search.ebscohost.com/login.aspx?direct=true&amp;db=rzh&amp;AN=105703360&amp;site=ehost-live" TargetMode="External"/><Relationship Id="rId25" Type="http://schemas.openxmlformats.org/officeDocument/2006/relationships/hyperlink" Target="https://doi.org/10.1111/hsc.12440" TargetMode="External"/><Relationship Id="rId33" Type="http://schemas.openxmlformats.org/officeDocument/2006/relationships/hyperlink" Target="https://doi.org/10.1145/1639642.163970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09/TITB.2011.2155663" TargetMode="External"/><Relationship Id="rId20" Type="http://schemas.openxmlformats.org/officeDocument/2006/relationships/hyperlink" Target="https://doi.org/10.1016/s0277-9536(01)00208-8" TargetMode="External"/><Relationship Id="rId29" Type="http://schemas.openxmlformats.org/officeDocument/2006/relationships/hyperlink" Target="https://doi.org/10.1016/j.chb.2013.02.005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80/17482631.2017.1422663" TargetMode="External"/><Relationship Id="rId24" Type="http://schemas.openxmlformats.org/officeDocument/2006/relationships/hyperlink" Target="https://doi.org/10.1145/97344.97399" TargetMode="External"/><Relationship Id="rId32" Type="http://schemas.openxmlformats.org/officeDocument/2006/relationships/hyperlink" Target="https://proxy.library.mcgill.ca/login?url=http://search.ebscohost.com/login.aspx?direct=true&amp;db=rzh&amp;AN=105739823&amp;site=ehost-live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109/HEALTH.2008.4600115" TargetMode="External"/><Relationship Id="rId23" Type="http://schemas.openxmlformats.org/officeDocument/2006/relationships/hyperlink" Target="https://doi.org/10.1300/J407v09n01_13" TargetMode="External"/><Relationship Id="rId28" Type="http://schemas.openxmlformats.org/officeDocument/2006/relationships/hyperlink" Target="https://doi.org/10.1300/J083V21N01_10" TargetMode="External"/><Relationship Id="rId36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proxy.library.mcgill.ca/login?url=http://search.ebscohost.com/login.aspx?direct=true&amp;db=rzh&amp;AN=104965217&amp;site=ehost-live" TargetMode="External"/><Relationship Id="rId31" Type="http://schemas.openxmlformats.org/officeDocument/2006/relationships/hyperlink" Target="https://doi.org/10.1186/s12913-020-05341-z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3390/ijerph17082911" TargetMode="External"/><Relationship Id="rId22" Type="http://schemas.openxmlformats.org/officeDocument/2006/relationships/hyperlink" Target="https://doi.org/10.12968/bjon.2000.9.11.6262" TargetMode="External"/><Relationship Id="rId27" Type="http://schemas.openxmlformats.org/officeDocument/2006/relationships/hyperlink" Target="https://doi.org/10.1901/jaba.1991.24-473" TargetMode="External"/><Relationship Id="rId30" Type="http://schemas.openxmlformats.org/officeDocument/2006/relationships/hyperlink" Target="https://doi.org/https://doi.org/10.1186/s12877-018-1009-7" TargetMode="External"/><Relationship Id="rId35" Type="http://schemas.openxmlformats.org/officeDocument/2006/relationships/fontTable" Target="fontTable.xml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3F28D4DD22674DA196383E1EB91BB5" ma:contentTypeVersion="15" ma:contentTypeDescription="Create a new document." ma:contentTypeScope="" ma:versionID="0d96b2bea84ce6ba7873469447baa331">
  <xsd:schema xmlns:xsd="http://www.w3.org/2001/XMLSchema" xmlns:xs="http://www.w3.org/2001/XMLSchema" xmlns:p="http://schemas.microsoft.com/office/2006/metadata/properties" xmlns:ns2="fafe6009-39d2-4f0c-9b4a-9ed7f084d03e" xmlns:ns3="d8a67ad2-8165-41d6-865c-c150a3a7f452" targetNamespace="http://schemas.microsoft.com/office/2006/metadata/properties" ma:root="true" ma:fieldsID="20c1aaf553c99022ac9b009f7d83ea39" ns2:_="" ns3:_="">
    <xsd:import namespace="fafe6009-39d2-4f0c-9b4a-9ed7f084d03e"/>
    <xsd:import namespace="d8a67ad2-8165-41d6-865c-c150a3a7f4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fe6009-39d2-4f0c-9b4a-9ed7f084d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67ad2-8165-41d6-865c-c150a3a7f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f50fe83-bc83-410f-b263-9f0e9b817f97}" ma:internalName="TaxCatchAll" ma:showField="CatchAllData" ma:web="d8a67ad2-8165-41d6-865c-c150a3a7f4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a67ad2-8165-41d6-865c-c150a3a7f452" xsi:nil="true"/>
    <lcf76f155ced4ddcb4097134ff3c332f xmlns="fafe6009-39d2-4f0c-9b4a-9ed7f084d03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C54C97-1920-4313-9005-ACAF0F904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fe6009-39d2-4f0c-9b4a-9ed7f084d03e"/>
    <ds:schemaRef ds:uri="d8a67ad2-8165-41d6-865c-c150a3a7f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8EC3D6D-F9F4-47C7-BF01-5A02C01F4928}">
  <ds:schemaRefs>
    <ds:schemaRef ds:uri="http://schemas.microsoft.com/office/2006/metadata/properties"/>
    <ds:schemaRef ds:uri="http://schemas.microsoft.com/office/infopath/2007/PartnerControls"/>
    <ds:schemaRef ds:uri="d8a67ad2-8165-41d6-865c-c150a3a7f452"/>
    <ds:schemaRef ds:uri="fafe6009-39d2-4f0c-9b4a-9ed7f084d03e"/>
  </ds:schemaRefs>
</ds:datastoreItem>
</file>

<file path=customXml/itemProps4.xml><?xml version="1.0" encoding="utf-8"?>
<ds:datastoreItem xmlns:ds="http://schemas.openxmlformats.org/officeDocument/2006/customXml" ds:itemID="{4943B280-748A-4E35-9AF3-E69E4E13A4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3</Pages>
  <Words>9387</Words>
  <Characters>53507</Characters>
  <Application>Microsoft Office Word</Application>
  <DocSecurity>0</DocSecurity>
  <Lines>445</Lines>
  <Paragraphs>125</Paragraphs>
  <ScaleCrop>false</ScaleCrop>
  <Company/>
  <LinksUpToDate>false</LinksUpToDate>
  <CharactersWithSpaces>6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imee</cp:lastModifiedBy>
  <cp:revision>26</cp:revision>
  <dcterms:created xsi:type="dcterms:W3CDTF">2023-02-15T17:43:00Z</dcterms:created>
  <dcterms:modified xsi:type="dcterms:W3CDTF">2023-02-17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3F28D4DD22674DA196383E1EB91BB5</vt:lpwstr>
  </property>
  <property fmtid="{D5CDD505-2E9C-101B-9397-08002B2CF9AE}" pid="3" name="MediaServiceImageTags">
    <vt:lpwstr/>
  </property>
</Properties>
</file>